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1366B" w14:textId="77777777" w:rsidR="00B71DD2" w:rsidRDefault="00B71DD2" w:rsidP="00B71DD2"/>
    <w:p w14:paraId="24F183B6" w14:textId="775ACB7F" w:rsidR="00B71DD2" w:rsidRPr="00705050" w:rsidRDefault="13108E89" w:rsidP="00B71DD2">
      <w:pPr>
        <w:rPr>
          <w:lang w:val="en-US"/>
        </w:rPr>
      </w:pPr>
      <w:r w:rsidRPr="5D705798">
        <w:rPr>
          <w:lang w:val="en-US"/>
        </w:rPr>
        <w:t xml:space="preserve">Table </w:t>
      </w:r>
      <w:r w:rsidR="00EA22B6">
        <w:rPr>
          <w:lang w:val="en-US"/>
        </w:rPr>
        <w:t>S</w:t>
      </w:r>
      <w:r w:rsidRPr="5D705798">
        <w:rPr>
          <w:lang w:val="en-US"/>
        </w:rPr>
        <w:t>1. All Characteristics and Inter</w:t>
      </w:r>
      <w:r w:rsidR="006913ED">
        <w:rPr>
          <w:lang w:val="en-US"/>
        </w:rPr>
        <w:t>-</w:t>
      </w:r>
      <w:r w:rsidRPr="5D705798">
        <w:rPr>
          <w:lang w:val="en-US"/>
        </w:rPr>
        <w:t>individual Differences of Respondents Knowing Symptom Checkers and Those Not Knowing.</w:t>
      </w:r>
    </w:p>
    <w:tbl>
      <w:tblPr>
        <w:tblW w:w="9012" w:type="dxa"/>
        <w:tblLayout w:type="fixed"/>
        <w:tblLook w:val="04A0" w:firstRow="1" w:lastRow="0" w:firstColumn="1" w:lastColumn="0" w:noHBand="0" w:noVBand="1"/>
      </w:tblPr>
      <w:tblGrid>
        <w:gridCol w:w="345"/>
        <w:gridCol w:w="172"/>
        <w:gridCol w:w="2540"/>
        <w:gridCol w:w="1985"/>
        <w:gridCol w:w="1985"/>
        <w:gridCol w:w="1985"/>
      </w:tblGrid>
      <w:tr w:rsidR="00B71DD2" w:rsidRPr="00705050" w14:paraId="6D2439C1" w14:textId="77777777" w:rsidTr="5D705798">
        <w:tc>
          <w:tcPr>
            <w:tcW w:w="3057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056929D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Variable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438565" w14:textId="5F01EBF1" w:rsidR="00B71DD2" w:rsidRPr="00705050" w:rsidRDefault="0EF43873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EF60DB6">
              <w:rPr>
                <w:lang w:val="en-US"/>
              </w:rPr>
              <w:t xml:space="preserve">Aware of </w:t>
            </w:r>
            <w:r w:rsidR="00B71DD2" w:rsidRPr="1EF60DB6">
              <w:rPr>
                <w:lang w:val="en-US"/>
              </w:rPr>
              <w:t>Symptom Checker</w:t>
            </w:r>
            <w:r w:rsidR="241295F1" w:rsidRPr="1EF60DB6">
              <w:rPr>
                <w:lang w:val="en-US"/>
              </w:rPr>
              <w:t>s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D617744" w14:textId="7224AB30" w:rsidR="00B71DD2" w:rsidRPr="006913ED" w:rsidRDefault="241295F1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1EF60DB6">
              <w:rPr>
                <w:lang w:val="en-US"/>
              </w:rPr>
              <w:t>Not aware of</w:t>
            </w:r>
            <w:r w:rsidR="00B71DD2" w:rsidRPr="1EF60DB6">
              <w:rPr>
                <w:lang w:val="en-US"/>
              </w:rPr>
              <w:t xml:space="preserve"> Symptom Checker</w:t>
            </w:r>
            <w:r w:rsidR="6B98E665" w:rsidRPr="1EF60DB6">
              <w:rPr>
                <w:lang w:val="en-US"/>
              </w:rPr>
              <w:t>s</w:t>
            </w:r>
            <w:r w:rsidR="00B71DD2" w:rsidRPr="1EF60DB6">
              <w:rPr>
                <w:lang w:val="en-US"/>
              </w:rPr>
              <w:t>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F29440A" w14:textId="77777777" w:rsidR="00B71DD2" w:rsidRPr="00705050" w:rsidRDefault="00B71DD2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Inferential Statistics</w:t>
            </w:r>
          </w:p>
        </w:tc>
      </w:tr>
      <w:tr w:rsidR="00B71DD2" w:rsidRPr="00705050" w14:paraId="7781BEAB" w14:textId="77777777" w:rsidTr="5D705798">
        <w:tc>
          <w:tcPr>
            <w:tcW w:w="3057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F5B0EE8" w14:textId="6CB4F251" w:rsidR="00B71DD2" w:rsidRPr="00705050" w:rsidRDefault="00B71DD2" w:rsidP="187A02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7A025D">
              <w:rPr>
                <w:lang w:val="en-US"/>
              </w:rPr>
              <w:t>N</w:t>
            </w:r>
            <w:r w:rsidR="42F7A8E5" w:rsidRPr="187A025D">
              <w:rPr>
                <w:lang w:val="en-US"/>
              </w:rPr>
              <w:t xml:space="preserve"> (%) </w:t>
            </w:r>
          </w:p>
          <w:p w14:paraId="21C88059" w14:textId="77E4BEF1" w:rsidR="00B71DD2" w:rsidRPr="00705050" w:rsidRDefault="42F7A8E5" w:rsidP="187A02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7A025D">
              <w:rPr>
                <w:lang w:val="en-US"/>
              </w:rPr>
              <w:t>[95% Confidence Interval %]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14CE782" w14:textId="4BDA55E7" w:rsidR="00B71DD2" w:rsidRPr="00705050" w:rsidRDefault="00B71DD2" w:rsidP="187A02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7A025D">
              <w:rPr>
                <w:lang w:val="en-US"/>
              </w:rPr>
              <w:t>177 </w:t>
            </w:r>
            <w:r w:rsidR="6DE7C70F" w:rsidRPr="187A025D">
              <w:rPr>
                <w:lang w:val="en-US"/>
              </w:rPr>
              <w:t>(16.3%)</w:t>
            </w:r>
          </w:p>
          <w:p w14:paraId="23F0AB14" w14:textId="3759BD0C" w:rsidR="00B71DD2" w:rsidRPr="00705050" w:rsidRDefault="5EDFB03F" w:rsidP="187A025D">
            <w:pPr>
              <w:jc w:val="center"/>
            </w:pPr>
            <w:r w:rsidRPr="187A025D">
              <w:rPr>
                <w:rFonts w:ascii="Calibri" w:eastAsia="Calibri" w:hAnsi="Calibri" w:cs="Calibri"/>
                <w:lang w:val="en-US"/>
              </w:rPr>
              <w:t>[14.2 – 18.7%]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8CC3E25" w14:textId="7BF9F0F3" w:rsidR="00B71DD2" w:rsidRPr="00705050" w:rsidRDefault="00B71DD2" w:rsidP="187A02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7A025D">
              <w:rPr>
                <w:lang w:val="en-US"/>
              </w:rPr>
              <w:t>907 </w:t>
            </w:r>
            <w:r w:rsidR="001325F8" w:rsidRPr="187A025D">
              <w:rPr>
                <w:lang w:val="en-US"/>
              </w:rPr>
              <w:t>(83.7%)</w:t>
            </w:r>
          </w:p>
          <w:p w14:paraId="62DFE273" w14:textId="5804F7EA" w:rsidR="00B71DD2" w:rsidRPr="00705050" w:rsidRDefault="001325F8" w:rsidP="187A025D">
            <w:pPr>
              <w:jc w:val="center"/>
            </w:pPr>
            <w:r w:rsidRPr="187A025D">
              <w:rPr>
                <w:rFonts w:ascii="Calibri" w:eastAsia="Calibri" w:hAnsi="Calibri" w:cs="Calibri"/>
                <w:lang w:val="en-US"/>
              </w:rPr>
              <w:t>[81.3 – 85.8%]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1FF3ADB" w14:textId="77777777" w:rsidR="00B71DD2" w:rsidRPr="00705050" w:rsidRDefault="00B71DD2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/</w:t>
            </w:r>
          </w:p>
        </w:tc>
      </w:tr>
      <w:tr w:rsidR="00B71DD2" w:rsidRPr="00705050" w14:paraId="3AF9F60C" w14:textId="77777777" w:rsidTr="00754E6E">
        <w:trPr>
          <w:cantSplit/>
        </w:trPr>
        <w:tc>
          <w:tcPr>
            <w:tcW w:w="3057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7CA187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Age, M (SD)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4D982E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38.8 (14.6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2D3D1EA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48.3 (15.7)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E931701" w14:textId="77777777" w:rsidR="0013140F" w:rsidRPr="00705050" w:rsidRDefault="00B71DD2" w:rsidP="00B66EE8">
            <w:pPr>
              <w:jc w:val="center"/>
              <w:rPr>
                <w:lang w:val="en-US"/>
              </w:rPr>
            </w:pPr>
            <w:proofErr w:type="gramStart"/>
            <w:r w:rsidRPr="00705050">
              <w:rPr>
                <w:lang w:val="en-US"/>
              </w:rPr>
              <w:t>t(</w:t>
            </w:r>
            <w:proofErr w:type="gramEnd"/>
            <w:r w:rsidRPr="00705050">
              <w:rPr>
                <w:lang w:val="en-US"/>
              </w:rPr>
              <w:t xml:space="preserve">265.27) = 7.93, </w:t>
            </w:r>
          </w:p>
          <w:p w14:paraId="2EC17183" w14:textId="4B344D19" w:rsidR="0013140F" w:rsidRPr="00705050" w:rsidRDefault="004E5278" w:rsidP="00B66E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B71DD2" w:rsidRPr="00705050">
              <w:rPr>
                <w:lang w:val="en-US"/>
              </w:rPr>
              <w:t xml:space="preserve"> &lt; .001</w:t>
            </w:r>
            <w:r w:rsidR="007B0889" w:rsidRPr="00705050">
              <w:rPr>
                <w:lang w:val="en-US"/>
              </w:rPr>
              <w:t>*</w:t>
            </w:r>
            <w:r w:rsidR="00B71DD2" w:rsidRPr="00705050">
              <w:rPr>
                <w:lang w:val="en-US"/>
              </w:rPr>
              <w:t xml:space="preserve">, </w:t>
            </w:r>
          </w:p>
          <w:p w14:paraId="3328B023" w14:textId="5BE657C1" w:rsidR="00B71DD2" w:rsidRPr="00705050" w:rsidRDefault="00B71DD2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d = 0.63</w:t>
            </w:r>
          </w:p>
        </w:tc>
      </w:tr>
      <w:tr w:rsidR="006E555A" w:rsidRPr="00705050" w14:paraId="5C3841DA" w14:textId="77777777" w:rsidTr="5D705798">
        <w:tc>
          <w:tcPr>
            <w:tcW w:w="3057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2610134" w14:textId="41C79C3E" w:rsidR="006E555A" w:rsidRPr="00705050" w:rsidRDefault="587A2C61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705798">
              <w:rPr>
                <w:lang w:val="en-US"/>
              </w:rPr>
              <w:t xml:space="preserve">Gender, n (%) </w:t>
            </w:r>
          </w:p>
          <w:p w14:paraId="7E77EF5E" w14:textId="77777777" w:rsidR="006E555A" w:rsidRPr="00705050" w:rsidRDefault="006E555A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26F44A" w14:textId="77777777" w:rsidR="006E555A" w:rsidRPr="00705050" w:rsidRDefault="006E555A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376A090" w14:textId="77777777" w:rsidR="006E555A" w:rsidRPr="00705050" w:rsidRDefault="006E555A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98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4B908E73" w14:textId="053A7F2F" w:rsidR="006E555A" w:rsidRPr="00705050" w:rsidRDefault="004E5278" w:rsidP="006E55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6E555A" w:rsidRPr="00705050">
              <w:rPr>
                <w:lang w:val="en-US"/>
              </w:rPr>
              <w:t xml:space="preserve"> = .01</w:t>
            </w:r>
            <w:r w:rsidR="00BF6D36" w:rsidRPr="00705050">
              <w:rPr>
                <w:lang w:val="en-US"/>
              </w:rPr>
              <w:t>5</w:t>
            </w:r>
            <w:r w:rsidR="006E555A" w:rsidRPr="00705050">
              <w:rPr>
                <w:lang w:val="en-US"/>
              </w:rPr>
              <w:t xml:space="preserve">*, </w:t>
            </w:r>
          </w:p>
          <w:p w14:paraId="18FA7A73" w14:textId="05AFFD2E" w:rsidR="006E555A" w:rsidRPr="00705050" w:rsidRDefault="006E555A" w:rsidP="006E555A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V = 0.08</w:t>
            </w:r>
          </w:p>
        </w:tc>
      </w:tr>
      <w:tr w:rsidR="00754E6E" w:rsidRPr="00705050" w14:paraId="7E6117AA" w14:textId="77777777" w:rsidTr="00754E6E">
        <w:tc>
          <w:tcPr>
            <w:tcW w:w="345" w:type="dxa"/>
            <w:vMerge w:val="restart"/>
            <w:tcBorders>
              <w:top w:val="single" w:sz="6" w:space="0" w:color="000000" w:themeColor="text1"/>
              <w:left w:val="single" w:sz="4" w:space="0" w:color="auto"/>
              <w:right w:val="nil"/>
            </w:tcBorders>
            <w:vAlign w:val="center"/>
          </w:tcPr>
          <w:p w14:paraId="75432B3F" w14:textId="77777777" w:rsidR="00754E6E" w:rsidRPr="00705050" w:rsidRDefault="00754E6E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71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DF1509" w14:textId="77777777" w:rsidR="00754E6E" w:rsidRPr="00705050" w:rsidRDefault="00754E6E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Male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536CB92" w14:textId="77777777" w:rsidR="00754E6E" w:rsidRPr="00705050" w:rsidRDefault="00754E6E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69 (39.0%) </w:t>
            </w:r>
          </w:p>
          <w:p w14:paraId="222C5697" w14:textId="77777777" w:rsidR="00754E6E" w:rsidRPr="00705050" w:rsidRDefault="00754E6E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32.2 – 46.8%]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A029B53" w14:textId="77777777" w:rsidR="00754E6E" w:rsidRPr="00705050" w:rsidRDefault="00754E6E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452 (49.8%) </w:t>
            </w:r>
          </w:p>
          <w:p w14:paraId="710D8907" w14:textId="77777777" w:rsidR="00754E6E" w:rsidRPr="00705050" w:rsidRDefault="00754E6E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46.5 - 53.3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2F4ED57E" w14:textId="77777777" w:rsidR="00754E6E" w:rsidRPr="00705050" w:rsidRDefault="00754E6E" w:rsidP="00B66EE8"/>
        </w:tc>
      </w:tr>
      <w:tr w:rsidR="00754E6E" w:rsidRPr="00705050" w14:paraId="4F4A3F69" w14:textId="77777777" w:rsidTr="00754E6E">
        <w:tc>
          <w:tcPr>
            <w:tcW w:w="345" w:type="dxa"/>
            <w:vMerge/>
            <w:tcBorders>
              <w:left w:val="single" w:sz="4" w:space="0" w:color="auto"/>
            </w:tcBorders>
            <w:vAlign w:val="center"/>
          </w:tcPr>
          <w:p w14:paraId="6DD5CD3D" w14:textId="77777777" w:rsidR="00754E6E" w:rsidRPr="00705050" w:rsidRDefault="00754E6E" w:rsidP="00B66EE8"/>
        </w:tc>
        <w:tc>
          <w:tcPr>
            <w:tcW w:w="2712" w:type="dxa"/>
            <w:gridSpan w:val="2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E2FA05C" w14:textId="77777777" w:rsidR="00754E6E" w:rsidRPr="00705050" w:rsidRDefault="00754E6E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Female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427C55C" w14:textId="77777777" w:rsidR="00754E6E" w:rsidRPr="00705050" w:rsidRDefault="00754E6E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07 (60.5%) </w:t>
            </w:r>
          </w:p>
          <w:p w14:paraId="44CB2F64" w14:textId="77777777" w:rsidR="00754E6E" w:rsidRPr="00705050" w:rsidRDefault="00754E6E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53.7 – 68.3%]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1E5E86B" w14:textId="77777777" w:rsidR="00754E6E" w:rsidRPr="00705050" w:rsidRDefault="00754E6E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453 (49.9%) </w:t>
            </w:r>
          </w:p>
          <w:p w14:paraId="2C122996" w14:textId="77777777" w:rsidR="00754E6E" w:rsidRPr="00705050" w:rsidRDefault="00754E6E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46.6 - 53.4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4FD23BBA" w14:textId="77777777" w:rsidR="00754E6E" w:rsidRPr="00705050" w:rsidRDefault="00754E6E" w:rsidP="00B66EE8"/>
        </w:tc>
      </w:tr>
      <w:tr w:rsidR="00754E6E" w:rsidRPr="00705050" w14:paraId="416054DB" w14:textId="77777777" w:rsidTr="00754E6E">
        <w:tc>
          <w:tcPr>
            <w:tcW w:w="345" w:type="dxa"/>
            <w:vMerge/>
            <w:tcBorders>
              <w:left w:val="single" w:sz="4" w:space="0" w:color="auto"/>
            </w:tcBorders>
            <w:vAlign w:val="center"/>
          </w:tcPr>
          <w:p w14:paraId="468FAD3C" w14:textId="77777777" w:rsidR="00754E6E" w:rsidRPr="00705050" w:rsidRDefault="00754E6E" w:rsidP="001A6046"/>
        </w:tc>
        <w:tc>
          <w:tcPr>
            <w:tcW w:w="271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0F5A001" w14:textId="0A58DF81" w:rsidR="00754E6E" w:rsidRPr="00705050" w:rsidRDefault="00754E6E" w:rsidP="001A6046">
            <w:pPr>
              <w:rPr>
                <w:lang w:val="en-US"/>
              </w:rPr>
            </w:pPr>
            <w:r w:rsidRPr="00705050">
              <w:rPr>
                <w:lang w:val="en-US"/>
              </w:rPr>
              <w:t>Diverse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EE891CB" w14:textId="77777777" w:rsidR="00754E6E" w:rsidRPr="00705050" w:rsidRDefault="00754E6E" w:rsidP="001A60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 (0.6%) </w:t>
            </w:r>
          </w:p>
          <w:p w14:paraId="3A080B99" w14:textId="5B2DCE8B" w:rsidR="00754E6E" w:rsidRPr="00705050" w:rsidRDefault="00754E6E" w:rsidP="001A6046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- 8.4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7599460" w14:textId="77777777" w:rsidR="00754E6E" w:rsidRPr="00705050" w:rsidRDefault="00754E6E" w:rsidP="001A60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2 (0.2%) </w:t>
            </w:r>
          </w:p>
          <w:p w14:paraId="61B1C020" w14:textId="129DCD3E" w:rsidR="00754E6E" w:rsidRPr="00705050" w:rsidRDefault="00754E6E" w:rsidP="001A6046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- 3.7%] </w:t>
            </w:r>
          </w:p>
        </w:tc>
        <w:tc>
          <w:tcPr>
            <w:tcW w:w="1985" w:type="dxa"/>
            <w:vMerge/>
            <w:tcBorders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7B2479C4" w14:textId="77777777" w:rsidR="00754E6E" w:rsidRPr="00705050" w:rsidRDefault="00754E6E" w:rsidP="001A6046"/>
        </w:tc>
      </w:tr>
      <w:tr w:rsidR="00B71DD2" w:rsidRPr="00705050" w14:paraId="5B3FBABF" w14:textId="77777777" w:rsidTr="5D705798">
        <w:tc>
          <w:tcPr>
            <w:tcW w:w="3057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C78CEB" w14:textId="2403EC27" w:rsidR="00B71DD2" w:rsidRPr="00705050" w:rsidRDefault="13108E89" w:rsidP="5D7057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705798">
              <w:rPr>
                <w:lang w:val="en-US"/>
              </w:rPr>
              <w:t xml:space="preserve">Education, n (%) </w:t>
            </w:r>
          </w:p>
          <w:p w14:paraId="4C75FD3F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81269C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6B32EE0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98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487CFF46" w14:textId="69894308" w:rsidR="0013140F" w:rsidRPr="00705050" w:rsidRDefault="004E5278" w:rsidP="00B66E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B71DD2" w:rsidRPr="00705050">
              <w:rPr>
                <w:lang w:val="en-US"/>
              </w:rPr>
              <w:t xml:space="preserve"> </w:t>
            </w:r>
            <w:r w:rsidR="006D2B8D" w:rsidRPr="00705050">
              <w:rPr>
                <w:lang w:val="en-US"/>
              </w:rPr>
              <w:t>&lt;.001</w:t>
            </w:r>
            <w:r w:rsidR="007B0889" w:rsidRPr="00705050">
              <w:rPr>
                <w:lang w:val="en-US"/>
              </w:rPr>
              <w:t>*</w:t>
            </w:r>
            <w:r w:rsidR="00B71DD2" w:rsidRPr="00705050">
              <w:rPr>
                <w:lang w:val="en-US"/>
              </w:rPr>
              <w:t xml:space="preserve">, </w:t>
            </w:r>
          </w:p>
          <w:p w14:paraId="431A190C" w14:textId="1A92F6A4" w:rsidR="00B71DD2" w:rsidRPr="00705050" w:rsidRDefault="00B71DD2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V = 0.1</w:t>
            </w:r>
            <w:r w:rsidR="00BC2056" w:rsidRPr="00705050">
              <w:rPr>
                <w:lang w:val="en-US"/>
              </w:rPr>
              <w:t>50</w:t>
            </w:r>
          </w:p>
        </w:tc>
      </w:tr>
      <w:tr w:rsidR="00B71DD2" w:rsidRPr="00705050" w14:paraId="46A024B6" w14:textId="77777777" w:rsidTr="00754E6E">
        <w:tc>
          <w:tcPr>
            <w:tcW w:w="345" w:type="dxa"/>
            <w:vMerge w:val="restart"/>
            <w:tcBorders>
              <w:top w:val="single" w:sz="6" w:space="0" w:color="000000" w:themeColor="text1"/>
              <w:left w:val="single" w:sz="4" w:space="0" w:color="auto"/>
              <w:right w:val="nil"/>
            </w:tcBorders>
            <w:vAlign w:val="center"/>
          </w:tcPr>
          <w:p w14:paraId="36EC25FA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71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79B393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No school diploma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EADA62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63C89C1E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- 7.8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21A25C8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5 (0.6%) </w:t>
            </w:r>
          </w:p>
          <w:p w14:paraId="60283F4C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 – 4.0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0311380E" w14:textId="77777777" w:rsidR="00B71DD2" w:rsidRPr="00705050" w:rsidRDefault="00B71DD2" w:rsidP="00B66EE8"/>
        </w:tc>
      </w:tr>
      <w:tr w:rsidR="00B71DD2" w:rsidRPr="00705050" w14:paraId="6EE8555E" w14:textId="77777777" w:rsidTr="00754E6E">
        <w:tc>
          <w:tcPr>
            <w:tcW w:w="345" w:type="dxa"/>
            <w:vMerge/>
            <w:tcBorders>
              <w:left w:val="single" w:sz="4" w:space="0" w:color="auto"/>
            </w:tcBorders>
            <w:vAlign w:val="center"/>
          </w:tcPr>
          <w:p w14:paraId="08AD39BB" w14:textId="77777777" w:rsidR="00B71DD2" w:rsidRPr="00705050" w:rsidRDefault="00B71DD2" w:rsidP="00B66EE8"/>
        </w:tc>
        <w:tc>
          <w:tcPr>
            <w:tcW w:w="271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8C7CB8" w14:textId="77777777" w:rsidR="00B71DD2" w:rsidRPr="006913ED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Primary school / lower secondary school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0998B1E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7 (4.0%) </w:t>
            </w:r>
          </w:p>
          <w:p w14:paraId="5D7AC381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- 11.8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AB2240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54 (6.0%) </w:t>
            </w:r>
          </w:p>
          <w:p w14:paraId="454DCACA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2.5 - 9.4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5469838B" w14:textId="77777777" w:rsidR="00B71DD2" w:rsidRPr="00705050" w:rsidRDefault="00B71DD2" w:rsidP="00B66EE8"/>
        </w:tc>
      </w:tr>
      <w:tr w:rsidR="00B71DD2" w:rsidRPr="00705050" w14:paraId="186EB6FC" w14:textId="77777777" w:rsidTr="00754E6E">
        <w:tc>
          <w:tcPr>
            <w:tcW w:w="345" w:type="dxa"/>
            <w:vMerge/>
            <w:tcBorders>
              <w:left w:val="single" w:sz="4" w:space="0" w:color="auto"/>
            </w:tcBorders>
            <w:vAlign w:val="center"/>
          </w:tcPr>
          <w:p w14:paraId="621FEA3D" w14:textId="77777777" w:rsidR="00B71DD2" w:rsidRPr="00705050" w:rsidRDefault="00B71DD2" w:rsidP="00B66EE8"/>
        </w:tc>
        <w:tc>
          <w:tcPr>
            <w:tcW w:w="271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69FFFF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Secondary school leaving certificate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8ED1AB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27 (15.3%) </w:t>
            </w:r>
          </w:p>
          <w:p w14:paraId="100E8D07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7.9 - 23.1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44FB58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98 (21.8%) </w:t>
            </w:r>
          </w:p>
          <w:p w14:paraId="066B227C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8.4 - 25.3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57169569" w14:textId="77777777" w:rsidR="00B71DD2" w:rsidRPr="00705050" w:rsidRDefault="00B71DD2" w:rsidP="00B66EE8"/>
        </w:tc>
      </w:tr>
      <w:tr w:rsidR="00B71DD2" w:rsidRPr="00705050" w14:paraId="5AF8C91C" w14:textId="77777777" w:rsidTr="00754E6E">
        <w:tc>
          <w:tcPr>
            <w:tcW w:w="345" w:type="dxa"/>
            <w:vMerge/>
            <w:tcBorders>
              <w:left w:val="single" w:sz="4" w:space="0" w:color="auto"/>
            </w:tcBorders>
            <w:vAlign w:val="center"/>
          </w:tcPr>
          <w:p w14:paraId="6A6EB337" w14:textId="77777777" w:rsidR="00B71DD2" w:rsidRPr="00705050" w:rsidRDefault="00B71DD2" w:rsidP="00B66EE8"/>
        </w:tc>
        <w:tc>
          <w:tcPr>
            <w:tcW w:w="271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3DE44BC" w14:textId="77777777" w:rsidR="00B71DD2" w:rsidRPr="00705050" w:rsidRDefault="00B71DD2" w:rsidP="00B66EE8">
            <w:pPr>
              <w:rPr>
                <w:lang w:val="en-US"/>
              </w:rPr>
            </w:pPr>
            <w:r w:rsidRPr="00705050">
              <w:rPr>
                <w:lang w:val="en-US"/>
              </w:rPr>
              <w:t>A levels / high school diploma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0FFAE85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35 (19.8%) </w:t>
            </w:r>
          </w:p>
          <w:p w14:paraId="1BD7166F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2.4 - 27.6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5846C61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31 (14.4%) </w:t>
            </w:r>
          </w:p>
          <w:p w14:paraId="643E86B9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1.0 - 17.9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4DC35DF8" w14:textId="77777777" w:rsidR="00B71DD2" w:rsidRPr="00705050" w:rsidRDefault="00B71DD2" w:rsidP="00B66EE8"/>
        </w:tc>
      </w:tr>
      <w:tr w:rsidR="00B71DD2" w:rsidRPr="00705050" w14:paraId="6702870B" w14:textId="77777777" w:rsidTr="00754E6E">
        <w:tc>
          <w:tcPr>
            <w:tcW w:w="345" w:type="dxa"/>
            <w:vMerge/>
            <w:tcBorders>
              <w:left w:val="single" w:sz="4" w:space="0" w:color="auto"/>
            </w:tcBorders>
            <w:vAlign w:val="center"/>
          </w:tcPr>
          <w:p w14:paraId="15482518" w14:textId="77777777" w:rsidR="00B71DD2" w:rsidRPr="00705050" w:rsidRDefault="00B71DD2" w:rsidP="00B66EE8"/>
        </w:tc>
        <w:tc>
          <w:tcPr>
            <w:tcW w:w="271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C3CF1B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Completed vocational training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ECF9ED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36 (20.3%) </w:t>
            </w:r>
          </w:p>
          <w:p w14:paraId="2B3CDF00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3.0 - 28.2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43DE09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281 (31.0%) </w:t>
            </w:r>
          </w:p>
          <w:p w14:paraId="1BA9F3B6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27.6 - 34.4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61F74AEE" w14:textId="77777777" w:rsidR="00B71DD2" w:rsidRPr="00705050" w:rsidRDefault="00B71DD2" w:rsidP="00B66EE8"/>
        </w:tc>
      </w:tr>
      <w:tr w:rsidR="00B71DD2" w:rsidRPr="00705050" w14:paraId="37375881" w14:textId="77777777" w:rsidTr="00754E6E">
        <w:tc>
          <w:tcPr>
            <w:tcW w:w="345" w:type="dxa"/>
            <w:vMerge/>
            <w:tcBorders>
              <w:left w:val="single" w:sz="4" w:space="0" w:color="auto"/>
            </w:tcBorders>
            <w:vAlign w:val="center"/>
          </w:tcPr>
          <w:p w14:paraId="67039121" w14:textId="77777777" w:rsidR="00B71DD2" w:rsidRPr="00705050" w:rsidRDefault="00B71DD2" w:rsidP="00B66EE8"/>
        </w:tc>
        <w:tc>
          <w:tcPr>
            <w:tcW w:w="271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EE37A8E" w14:textId="77777777" w:rsidR="00B71DD2" w:rsidRPr="00705050" w:rsidRDefault="00B71DD2" w:rsidP="00B66EE8">
            <w:r w:rsidRPr="00705050">
              <w:rPr>
                <w:lang w:val="en-US"/>
              </w:rPr>
              <w:t>University or college degree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E14BB6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72 (40.7%) </w:t>
            </w:r>
          </w:p>
          <w:p w14:paraId="292272D0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33.3 - 48.5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99B6C68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238 (26.2%) </w:t>
            </w:r>
          </w:p>
          <w:p w14:paraId="4A9A9943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22.8 - 29.7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27F6841F" w14:textId="77777777" w:rsidR="00B71DD2" w:rsidRPr="00705050" w:rsidRDefault="00B71DD2" w:rsidP="00B66EE8"/>
        </w:tc>
      </w:tr>
      <w:tr w:rsidR="00B71DD2" w:rsidRPr="00705050" w14:paraId="2415D44A" w14:textId="77777777" w:rsidTr="00754E6E">
        <w:tc>
          <w:tcPr>
            <w:tcW w:w="3057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14B0C07" w14:textId="3412901D" w:rsidR="00B71DD2" w:rsidRPr="006913ED" w:rsidRDefault="1D38436D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5D705798">
              <w:rPr>
                <w:lang w:val="en-US"/>
              </w:rPr>
              <w:t xml:space="preserve">Monthly </w:t>
            </w:r>
            <w:r w:rsidR="13108E89" w:rsidRPr="5D705798">
              <w:rPr>
                <w:lang w:val="en-US"/>
              </w:rPr>
              <w:t>Net Household Income</w:t>
            </w:r>
            <w:r w:rsidR="386A4469" w:rsidRPr="5D705798">
              <w:rPr>
                <w:lang w:val="en-US"/>
              </w:rPr>
              <w:t xml:space="preserve"> in €</w:t>
            </w:r>
            <w:r w:rsidR="13108E89" w:rsidRPr="5D705798">
              <w:rPr>
                <w:lang w:val="en-US"/>
              </w:rPr>
              <w:t>, M (SD)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19471B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2174 (993)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FC99320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1814 (865)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F2FAA2" w14:textId="175BD389" w:rsidR="0013140F" w:rsidRPr="00705050" w:rsidRDefault="00B71DD2" w:rsidP="00B66EE8">
            <w:pPr>
              <w:jc w:val="center"/>
              <w:rPr>
                <w:lang w:val="en-US"/>
              </w:rPr>
            </w:pPr>
            <w:proofErr w:type="gramStart"/>
            <w:r w:rsidRPr="00705050">
              <w:rPr>
                <w:lang w:val="en-US"/>
              </w:rPr>
              <w:t>t(</w:t>
            </w:r>
            <w:proofErr w:type="gramEnd"/>
            <w:r w:rsidRPr="00705050">
              <w:rPr>
                <w:lang w:val="en-US"/>
              </w:rPr>
              <w:t xml:space="preserve">224.1) </w:t>
            </w:r>
            <w:r w:rsidR="0013140F" w:rsidRPr="00705050">
              <w:rPr>
                <w:lang w:val="en-US"/>
              </w:rPr>
              <w:t xml:space="preserve"> = 4.40,</w:t>
            </w:r>
          </w:p>
          <w:p w14:paraId="5B75EB29" w14:textId="3A616D58" w:rsidR="0013140F" w:rsidRPr="00705050" w:rsidRDefault="004E5278" w:rsidP="00B66E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13140F" w:rsidRPr="00705050">
              <w:rPr>
                <w:lang w:val="en-US"/>
              </w:rPr>
              <w:t xml:space="preserve"> </w:t>
            </w:r>
            <w:r w:rsidR="00B71DD2" w:rsidRPr="00705050">
              <w:rPr>
                <w:lang w:val="en-US"/>
              </w:rPr>
              <w:t>&lt; .001</w:t>
            </w:r>
            <w:r w:rsidR="008429AB" w:rsidRPr="00705050">
              <w:rPr>
                <w:lang w:val="en-US"/>
              </w:rPr>
              <w:t>*</w:t>
            </w:r>
            <w:r w:rsidR="00B71DD2" w:rsidRPr="00705050">
              <w:rPr>
                <w:lang w:val="en-US"/>
              </w:rPr>
              <w:t xml:space="preserve">, </w:t>
            </w:r>
          </w:p>
          <w:p w14:paraId="331E14EF" w14:textId="7E59F0C0" w:rsidR="00B71DD2" w:rsidRPr="00705050" w:rsidRDefault="00B71DD2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d = 0.387</w:t>
            </w:r>
          </w:p>
        </w:tc>
      </w:tr>
      <w:tr w:rsidR="00B71DD2" w:rsidRPr="00705050" w14:paraId="24252B37" w14:textId="77777777" w:rsidTr="5D705798">
        <w:tc>
          <w:tcPr>
            <w:tcW w:w="3057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7DEEF3" w14:textId="77777777" w:rsidR="00B71DD2" w:rsidRPr="006913ED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Municipality size, n of residents (%) [95% Confidence Interval 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E44D8D7" w14:textId="77777777" w:rsidR="00B71DD2" w:rsidRPr="006913ED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3F6D9F" w14:textId="77777777" w:rsidR="00B71DD2" w:rsidRPr="006913ED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98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7756B3B0" w14:textId="77777777" w:rsidR="0013140F" w:rsidRPr="00705050" w:rsidRDefault="00B71DD2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2) = 11.48, </w:t>
            </w:r>
          </w:p>
          <w:p w14:paraId="665D4B78" w14:textId="6930A262" w:rsidR="00B71DD2" w:rsidRPr="00705050" w:rsidRDefault="004E5278" w:rsidP="00B66E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B71DD2" w:rsidRPr="00705050">
              <w:rPr>
                <w:lang w:val="en-US"/>
              </w:rPr>
              <w:t xml:space="preserve"> = .489</w:t>
            </w:r>
          </w:p>
        </w:tc>
      </w:tr>
      <w:tr w:rsidR="00B71DD2" w:rsidRPr="00705050" w14:paraId="6FCE78F9" w14:textId="77777777" w:rsidTr="00754E6E">
        <w:tc>
          <w:tcPr>
            <w:tcW w:w="345" w:type="dxa"/>
            <w:vMerge w:val="restart"/>
            <w:tcBorders>
              <w:top w:val="single" w:sz="6" w:space="0" w:color="000000" w:themeColor="text1"/>
              <w:left w:val="single" w:sz="4" w:space="0" w:color="auto"/>
              <w:right w:val="nil"/>
            </w:tcBorders>
            <w:vAlign w:val="center"/>
          </w:tcPr>
          <w:p w14:paraId="40F790AE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71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7649C9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Less than 5.000 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F99768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21 (11.9%) </w:t>
            </w:r>
          </w:p>
          <w:p w14:paraId="1A32667F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5.1 - 18.8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A92D767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57 (17.3%) </w:t>
            </w:r>
          </w:p>
          <w:p w14:paraId="0E5E45EA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4.2 - 20.4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51ACDE06" w14:textId="77777777" w:rsidR="00B71DD2" w:rsidRPr="00705050" w:rsidRDefault="00B71DD2" w:rsidP="00B66EE8"/>
        </w:tc>
      </w:tr>
      <w:tr w:rsidR="00B71DD2" w:rsidRPr="00705050" w14:paraId="068E00BA" w14:textId="77777777" w:rsidTr="00754E6E">
        <w:tc>
          <w:tcPr>
            <w:tcW w:w="345" w:type="dxa"/>
            <w:vMerge/>
            <w:tcBorders>
              <w:left w:val="single" w:sz="4" w:space="0" w:color="auto"/>
            </w:tcBorders>
            <w:vAlign w:val="center"/>
          </w:tcPr>
          <w:p w14:paraId="5F03DEC4" w14:textId="77777777" w:rsidR="00B71DD2" w:rsidRPr="00705050" w:rsidRDefault="00B71DD2" w:rsidP="00B66EE8"/>
        </w:tc>
        <w:tc>
          <w:tcPr>
            <w:tcW w:w="271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85FE37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5.000 – 10.000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7644DE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25 (14.1%) </w:t>
            </w:r>
          </w:p>
          <w:p w14:paraId="293CDE07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7.3 - 21.0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1E832B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04 (11.5%) </w:t>
            </w:r>
          </w:p>
          <w:p w14:paraId="709ACD2E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8.4 - 14.6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7DBE3F44" w14:textId="77777777" w:rsidR="00B71DD2" w:rsidRPr="00705050" w:rsidRDefault="00B71DD2" w:rsidP="00B66EE8"/>
        </w:tc>
      </w:tr>
      <w:tr w:rsidR="00B71DD2" w:rsidRPr="00705050" w14:paraId="66A3C160" w14:textId="77777777" w:rsidTr="00754E6E">
        <w:tc>
          <w:tcPr>
            <w:tcW w:w="345" w:type="dxa"/>
            <w:vMerge/>
            <w:tcBorders>
              <w:left w:val="single" w:sz="4" w:space="0" w:color="auto"/>
            </w:tcBorders>
            <w:vAlign w:val="center"/>
          </w:tcPr>
          <w:p w14:paraId="10BE9E23" w14:textId="77777777" w:rsidR="00B71DD2" w:rsidRPr="00705050" w:rsidRDefault="00B71DD2" w:rsidP="00B66EE8"/>
        </w:tc>
        <w:tc>
          <w:tcPr>
            <w:tcW w:w="271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BC571E3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10.000 – 20.000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0AF151D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22 (12.4%) </w:t>
            </w:r>
          </w:p>
          <w:p w14:paraId="37C9D8EB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5.6 - 19.3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9391FA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24 (13.7%) </w:t>
            </w:r>
          </w:p>
          <w:p w14:paraId="1953FF29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0.6 - 16.8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46708B7B" w14:textId="77777777" w:rsidR="00B71DD2" w:rsidRPr="00705050" w:rsidRDefault="00B71DD2" w:rsidP="00B66EE8"/>
        </w:tc>
      </w:tr>
      <w:tr w:rsidR="00B71DD2" w:rsidRPr="00705050" w14:paraId="740D1D1B" w14:textId="77777777" w:rsidTr="00754E6E">
        <w:tc>
          <w:tcPr>
            <w:tcW w:w="345" w:type="dxa"/>
            <w:vMerge/>
            <w:tcBorders>
              <w:left w:val="single" w:sz="4" w:space="0" w:color="auto"/>
            </w:tcBorders>
            <w:vAlign w:val="center"/>
          </w:tcPr>
          <w:p w14:paraId="333E7BF5" w14:textId="77777777" w:rsidR="00B71DD2" w:rsidRPr="00705050" w:rsidRDefault="00B71DD2" w:rsidP="00B66EE8"/>
        </w:tc>
        <w:tc>
          <w:tcPr>
            <w:tcW w:w="271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F26380C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20.000 – 50.000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412096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31 (17.5%) </w:t>
            </w:r>
          </w:p>
          <w:p w14:paraId="758C20FC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0.7 - 24.4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BDA658D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37 (15.1%) </w:t>
            </w:r>
          </w:p>
          <w:p w14:paraId="24768B65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2.0 - 18.2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72CE6BDE" w14:textId="77777777" w:rsidR="00B71DD2" w:rsidRPr="00705050" w:rsidRDefault="00B71DD2" w:rsidP="00B66EE8"/>
        </w:tc>
      </w:tr>
      <w:tr w:rsidR="00B71DD2" w:rsidRPr="00705050" w14:paraId="12D3E3CD" w14:textId="77777777" w:rsidTr="00754E6E">
        <w:tc>
          <w:tcPr>
            <w:tcW w:w="345" w:type="dxa"/>
            <w:vMerge/>
            <w:tcBorders>
              <w:left w:val="single" w:sz="4" w:space="0" w:color="auto"/>
            </w:tcBorders>
            <w:vAlign w:val="center"/>
          </w:tcPr>
          <w:p w14:paraId="36227F95" w14:textId="77777777" w:rsidR="00B71DD2" w:rsidRPr="00705050" w:rsidRDefault="00B71DD2" w:rsidP="00B66EE8"/>
        </w:tc>
        <w:tc>
          <w:tcPr>
            <w:tcW w:w="271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854AD2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50.000 – 100.000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894565E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8 (10.2%) </w:t>
            </w:r>
          </w:p>
          <w:p w14:paraId="1DC24C90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3.4 - 17.1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1FFDFD1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83 (9.2%) </w:t>
            </w:r>
          </w:p>
          <w:p w14:paraId="103A34EA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6.1 - 12.2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240C9C46" w14:textId="77777777" w:rsidR="00B71DD2" w:rsidRPr="00705050" w:rsidRDefault="00B71DD2" w:rsidP="00B66EE8"/>
        </w:tc>
      </w:tr>
      <w:tr w:rsidR="00B71DD2" w:rsidRPr="00705050" w14:paraId="10847FBF" w14:textId="77777777" w:rsidTr="00754E6E">
        <w:tc>
          <w:tcPr>
            <w:tcW w:w="345" w:type="dxa"/>
            <w:vMerge/>
            <w:tcBorders>
              <w:left w:val="single" w:sz="4" w:space="0" w:color="auto"/>
            </w:tcBorders>
            <w:vAlign w:val="center"/>
          </w:tcPr>
          <w:p w14:paraId="65D6F60E" w14:textId="77777777" w:rsidR="00B71DD2" w:rsidRPr="00705050" w:rsidRDefault="00B71DD2" w:rsidP="00B66EE8"/>
        </w:tc>
        <w:tc>
          <w:tcPr>
            <w:tcW w:w="271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AA54FA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100.000 – 500.000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B8A9EC9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29 (16.4%) </w:t>
            </w:r>
          </w:p>
          <w:p w14:paraId="6FFA660D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.6 - 23.3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29FA2E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67 (18.4%) </w:t>
            </w:r>
          </w:p>
          <w:p w14:paraId="096FA17D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5.3 - 21.5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1A92E5BF" w14:textId="77777777" w:rsidR="00B71DD2" w:rsidRPr="00705050" w:rsidRDefault="00B71DD2" w:rsidP="00B66EE8"/>
        </w:tc>
      </w:tr>
      <w:tr w:rsidR="00B71DD2" w:rsidRPr="00705050" w14:paraId="7F83CB87" w14:textId="77777777" w:rsidTr="00754E6E">
        <w:tc>
          <w:tcPr>
            <w:tcW w:w="345" w:type="dxa"/>
            <w:vMerge/>
            <w:tcBorders>
              <w:left w:val="single" w:sz="4" w:space="0" w:color="auto"/>
            </w:tcBorders>
            <w:vAlign w:val="center"/>
          </w:tcPr>
          <w:p w14:paraId="46256E12" w14:textId="77777777" w:rsidR="00B71DD2" w:rsidRPr="00705050" w:rsidRDefault="00B71DD2" w:rsidP="00B66EE8"/>
        </w:tc>
        <w:tc>
          <w:tcPr>
            <w:tcW w:w="271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FC7E69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More than 500.000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58A3BC5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31 (17.5%) </w:t>
            </w:r>
          </w:p>
          <w:p w14:paraId="23239BD5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0.7 - 24.4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81DF4C0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35 (14.9%) </w:t>
            </w:r>
          </w:p>
          <w:p w14:paraId="20433056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1.8 - 18.0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4CA20AC3" w14:textId="77777777" w:rsidR="00B71DD2" w:rsidRPr="00705050" w:rsidRDefault="00B71DD2" w:rsidP="00B66EE8"/>
        </w:tc>
      </w:tr>
      <w:tr w:rsidR="00B71DD2" w:rsidRPr="00705050" w14:paraId="6CF90140" w14:textId="77777777" w:rsidTr="5D705798">
        <w:tc>
          <w:tcPr>
            <w:tcW w:w="3057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E24016F" w14:textId="77777777" w:rsidR="00B71DD2" w:rsidRPr="006913ED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Migration background, n (%) </w:t>
            </w:r>
          </w:p>
          <w:p w14:paraId="46580838" w14:textId="77777777" w:rsidR="00B71DD2" w:rsidRPr="006913ED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A4020CA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23 (13.1%) </w:t>
            </w:r>
          </w:p>
          <w:p w14:paraId="4936B40F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8.9 - 18.8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A672A6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00 (11.0%) </w:t>
            </w:r>
          </w:p>
          <w:p w14:paraId="568923EB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.1 - 13.2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18DEFC" w14:textId="77777777" w:rsidR="0013140F" w:rsidRPr="00705050" w:rsidRDefault="00B71DD2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0.437, </w:t>
            </w:r>
          </w:p>
          <w:p w14:paraId="6633D180" w14:textId="6CBE385A" w:rsidR="00B71DD2" w:rsidRPr="00705050" w:rsidRDefault="004E5278" w:rsidP="00B66E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B71DD2" w:rsidRPr="00705050">
              <w:rPr>
                <w:lang w:val="en-US"/>
              </w:rPr>
              <w:t xml:space="preserve"> = .509</w:t>
            </w:r>
          </w:p>
        </w:tc>
      </w:tr>
      <w:tr w:rsidR="00B71DD2" w:rsidRPr="00705050" w14:paraId="76A4F225" w14:textId="77777777" w:rsidTr="5D705798">
        <w:tc>
          <w:tcPr>
            <w:tcW w:w="3057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B1E7B7" w14:textId="77777777" w:rsidR="00B71DD2" w:rsidRPr="006913ED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Native German speaker, n (%) </w:t>
            </w:r>
          </w:p>
          <w:p w14:paraId="6F132DDF" w14:textId="77777777" w:rsidR="00B71DD2" w:rsidRPr="006913ED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D3AE69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71 (96.6%) </w:t>
            </w:r>
          </w:p>
          <w:p w14:paraId="4CD6C949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2.8 - 98.4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F4D8DF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873 (96.3%) </w:t>
            </w:r>
          </w:p>
          <w:p w14:paraId="5A30DDAB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4.8 - 97.3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5CADA7" w14:textId="009965A4" w:rsidR="0013140F" w:rsidRPr="00705050" w:rsidRDefault="00B71DD2" w:rsidP="0013140F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χ2 (1</w:t>
            </w:r>
            <w:proofErr w:type="gramStart"/>
            <w:r w:rsidRPr="00705050">
              <w:rPr>
                <w:lang w:val="en-US"/>
              </w:rPr>
              <w:t xml:space="preserve">) </w:t>
            </w:r>
            <w:r w:rsidR="0013140F" w:rsidRPr="00705050">
              <w:rPr>
                <w:lang w:val="en-US"/>
              </w:rPr>
              <w:t xml:space="preserve"> &lt;</w:t>
            </w:r>
            <w:proofErr w:type="gramEnd"/>
            <w:r w:rsidR="0013140F" w:rsidRPr="00705050">
              <w:rPr>
                <w:lang w:val="en-US"/>
              </w:rPr>
              <w:t xml:space="preserve"> </w:t>
            </w:r>
            <w:r w:rsidRPr="00705050">
              <w:rPr>
                <w:lang w:val="en-US"/>
              </w:rPr>
              <w:t>0.00</w:t>
            </w:r>
            <w:r w:rsidR="0013140F" w:rsidRPr="00705050">
              <w:rPr>
                <w:lang w:val="en-US"/>
              </w:rPr>
              <w:t>1</w:t>
            </w:r>
            <w:r w:rsidRPr="00705050">
              <w:rPr>
                <w:lang w:val="en-US"/>
              </w:rPr>
              <w:t xml:space="preserve">, </w:t>
            </w:r>
          </w:p>
          <w:p w14:paraId="1FB4D03A" w14:textId="772DF83C" w:rsidR="00B71DD2" w:rsidRPr="00705050" w:rsidRDefault="004E5278" w:rsidP="00B66E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B71DD2" w:rsidRPr="00705050">
              <w:rPr>
                <w:lang w:val="en-US"/>
              </w:rPr>
              <w:t xml:space="preserve"> </w:t>
            </w:r>
            <w:r w:rsidR="0013140F" w:rsidRPr="00705050">
              <w:rPr>
                <w:lang w:val="en-US"/>
              </w:rPr>
              <w:t>&gt;</w:t>
            </w:r>
            <w:r w:rsidR="00B71DD2" w:rsidRPr="00705050">
              <w:rPr>
                <w:lang w:val="en-US"/>
              </w:rPr>
              <w:t xml:space="preserve"> .99</w:t>
            </w:r>
          </w:p>
        </w:tc>
      </w:tr>
      <w:tr w:rsidR="00B71DD2" w:rsidRPr="00705050" w14:paraId="14A16E04" w14:textId="77777777" w:rsidTr="00754E6E">
        <w:tc>
          <w:tcPr>
            <w:tcW w:w="3057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0EA74AC" w14:textId="1F7AA9C0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Self-efficacy, M (SD)</w:t>
            </w:r>
            <w:r w:rsidR="7F5C58DE" w:rsidRPr="00705050">
              <w:rPr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D8AAE72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4.03 (0.73)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C531B96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3.95 (0.71)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054DD9C" w14:textId="77777777" w:rsidR="00B5248F" w:rsidRPr="00705050" w:rsidRDefault="00B71DD2" w:rsidP="00B66EE8">
            <w:pPr>
              <w:jc w:val="center"/>
              <w:rPr>
                <w:lang w:val="en-US"/>
              </w:rPr>
            </w:pPr>
            <w:proofErr w:type="gramStart"/>
            <w:r w:rsidRPr="00705050">
              <w:rPr>
                <w:lang w:val="en-US"/>
              </w:rPr>
              <w:t>t(</w:t>
            </w:r>
            <w:proofErr w:type="gramEnd"/>
            <w:r w:rsidRPr="00705050">
              <w:rPr>
                <w:lang w:val="en-US"/>
              </w:rPr>
              <w:t xml:space="preserve">247.38) = 1.22, </w:t>
            </w:r>
          </w:p>
          <w:p w14:paraId="5B5630F8" w14:textId="3FF97AD1" w:rsidR="00B71DD2" w:rsidRPr="00705050" w:rsidRDefault="004E5278" w:rsidP="00B66E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B71DD2" w:rsidRPr="00705050">
              <w:rPr>
                <w:lang w:val="en-US"/>
              </w:rPr>
              <w:t xml:space="preserve"> = .225</w:t>
            </w:r>
          </w:p>
        </w:tc>
      </w:tr>
      <w:tr w:rsidR="009B6F7F" w:rsidRPr="00705050" w14:paraId="2BDB27A9" w14:textId="77777777" w:rsidTr="5D705798">
        <w:tc>
          <w:tcPr>
            <w:tcW w:w="3057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6A04316" w14:textId="77777777" w:rsidR="00FE2E89" w:rsidRPr="006913ED" w:rsidRDefault="009B6F7F" w:rsidP="00FE2E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General health, </w:t>
            </w:r>
            <w:r w:rsidR="00FE2E89" w:rsidRPr="00705050">
              <w:rPr>
                <w:lang w:val="en-US"/>
              </w:rPr>
              <w:t xml:space="preserve">n (%) </w:t>
            </w:r>
          </w:p>
          <w:p w14:paraId="100653B7" w14:textId="4D3A5A4A" w:rsidR="009B6F7F" w:rsidRPr="006913ED" w:rsidRDefault="00FE2E89" w:rsidP="00FE2E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DC6592A" w14:textId="3C9965EC" w:rsidR="009B6F7F" w:rsidRPr="006913ED" w:rsidRDefault="009B6F7F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577741" w14:textId="63E7D085" w:rsidR="009B6F7F" w:rsidRPr="006913ED" w:rsidRDefault="009B6F7F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3EEA8CBC" w14:textId="77777777" w:rsidR="00B5248F" w:rsidRPr="00705050" w:rsidRDefault="006D2998" w:rsidP="00B85F62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U</w:t>
            </w:r>
            <w:r w:rsidR="0013140F" w:rsidRPr="00705050">
              <w:rPr>
                <w:lang w:val="en-US"/>
              </w:rPr>
              <w:t xml:space="preserve"> (n</w:t>
            </w:r>
            <w:r w:rsidR="0013140F" w:rsidRPr="00705050">
              <w:rPr>
                <w:vertAlign w:val="subscript"/>
                <w:lang w:val="en-US"/>
              </w:rPr>
              <w:t>1</w:t>
            </w:r>
            <w:r w:rsidR="0013140F" w:rsidRPr="00705050">
              <w:rPr>
                <w:lang w:val="en-US"/>
              </w:rPr>
              <w:t xml:space="preserve"> = 177, n</w:t>
            </w:r>
            <w:r w:rsidR="0013140F" w:rsidRPr="00705050">
              <w:rPr>
                <w:vertAlign w:val="subscript"/>
                <w:lang w:val="en-US"/>
              </w:rPr>
              <w:t>2</w:t>
            </w:r>
            <w:r w:rsidR="0013140F" w:rsidRPr="00705050">
              <w:rPr>
                <w:lang w:val="en-US"/>
              </w:rPr>
              <w:t xml:space="preserve"> = 907)</w:t>
            </w:r>
            <w:r w:rsidRPr="00705050">
              <w:rPr>
                <w:lang w:val="en-US"/>
              </w:rPr>
              <w:t xml:space="preserve"> </w:t>
            </w:r>
            <w:r w:rsidR="00B85F62" w:rsidRPr="00705050">
              <w:rPr>
                <w:lang w:val="en-US"/>
              </w:rPr>
              <w:t xml:space="preserve">= 69868, </w:t>
            </w:r>
          </w:p>
          <w:p w14:paraId="148C1CF1" w14:textId="7590DC25" w:rsidR="00B5248F" w:rsidRPr="00705050" w:rsidRDefault="004E5278" w:rsidP="00B85F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B85F62" w:rsidRPr="00705050">
              <w:rPr>
                <w:lang w:val="en-US"/>
              </w:rPr>
              <w:t xml:space="preserve"> =</w:t>
            </w:r>
            <w:r w:rsidR="00844FA7" w:rsidRPr="00705050">
              <w:rPr>
                <w:lang w:val="en-US"/>
              </w:rPr>
              <w:t xml:space="preserve"> </w:t>
            </w:r>
            <w:r w:rsidR="00B85F62" w:rsidRPr="00705050">
              <w:rPr>
                <w:lang w:val="en-US"/>
              </w:rPr>
              <w:t>.003</w:t>
            </w:r>
            <w:r w:rsidR="008429AB" w:rsidRPr="00705050">
              <w:rPr>
                <w:lang w:val="en-US"/>
              </w:rPr>
              <w:t>*</w:t>
            </w:r>
            <w:r w:rsidR="00B85F62" w:rsidRPr="00705050">
              <w:rPr>
                <w:lang w:val="en-US"/>
              </w:rPr>
              <w:t xml:space="preserve">, </w:t>
            </w:r>
          </w:p>
          <w:p w14:paraId="3F86A7AB" w14:textId="00E99A75" w:rsidR="009B6F7F" w:rsidRPr="00705050" w:rsidRDefault="1F10D75F" w:rsidP="00B85F62">
            <w:pPr>
              <w:jc w:val="center"/>
              <w:rPr>
                <w:lang w:val="en-US"/>
              </w:rPr>
            </w:pPr>
            <w:proofErr w:type="spellStart"/>
            <w:r w:rsidRPr="5D705798">
              <w:rPr>
                <w:lang w:val="en-US"/>
              </w:rPr>
              <w:lastRenderedPageBreak/>
              <w:t>r</w:t>
            </w:r>
            <w:r w:rsidR="62EE0325" w:rsidRPr="5D705798">
              <w:rPr>
                <w:lang w:val="en-US"/>
              </w:rPr>
              <w:t>g</w:t>
            </w:r>
            <w:proofErr w:type="spellEnd"/>
            <w:r w:rsidRPr="5D705798">
              <w:rPr>
                <w:lang w:val="en-US"/>
              </w:rPr>
              <w:t xml:space="preserve"> = 0.</w:t>
            </w:r>
            <w:r w:rsidR="04419FB5" w:rsidRPr="5D705798">
              <w:rPr>
                <w:lang w:val="en-US"/>
              </w:rPr>
              <w:t>13</w:t>
            </w:r>
          </w:p>
        </w:tc>
      </w:tr>
      <w:tr w:rsidR="009B6F7F" w:rsidRPr="00705050" w14:paraId="7490BBAF" w14:textId="77777777" w:rsidTr="00754E6E">
        <w:tc>
          <w:tcPr>
            <w:tcW w:w="517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</w:tcBorders>
            <w:vAlign w:val="center"/>
          </w:tcPr>
          <w:p w14:paraId="0C645866" w14:textId="77777777" w:rsidR="009B6F7F" w:rsidRPr="00705050" w:rsidRDefault="009B6F7F" w:rsidP="00B66EE8">
            <w:pPr>
              <w:rPr>
                <w:lang w:val="en-US"/>
              </w:rPr>
            </w:pPr>
          </w:p>
        </w:tc>
        <w:tc>
          <w:tcPr>
            <w:tcW w:w="254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9AAC583" w14:textId="2EF78800" w:rsidR="009B6F7F" w:rsidRPr="00705050" w:rsidRDefault="009B6F7F" w:rsidP="00B66EE8">
            <w:pPr>
              <w:rPr>
                <w:lang w:val="en-US"/>
              </w:rPr>
            </w:pPr>
            <w:r w:rsidRPr="00705050">
              <w:rPr>
                <w:lang w:val="en-US"/>
              </w:rPr>
              <w:t>Very bad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6A0A75" w14:textId="77777777" w:rsidR="009B6F7F" w:rsidRPr="00705050" w:rsidRDefault="0075356E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2 (1.1%)</w:t>
            </w:r>
          </w:p>
          <w:p w14:paraId="5768309E" w14:textId="2E85FA8E" w:rsidR="002E7A76" w:rsidRPr="00705050" w:rsidRDefault="002E7A76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lastRenderedPageBreak/>
              <w:t>[0.0 - 8.9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782179" w14:textId="77777777" w:rsidR="009B6F7F" w:rsidRPr="00705050" w:rsidRDefault="0075356E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lastRenderedPageBreak/>
              <w:t>13</w:t>
            </w:r>
            <w:r w:rsidR="002E7A76" w:rsidRPr="00705050">
              <w:rPr>
                <w:lang w:val="en-US"/>
              </w:rPr>
              <w:t xml:space="preserve"> (1.4%)</w:t>
            </w:r>
          </w:p>
          <w:p w14:paraId="531E0B2B" w14:textId="52F8C8A9" w:rsidR="002E7A76" w:rsidRPr="00705050" w:rsidRDefault="002E7A76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lastRenderedPageBreak/>
              <w:t>[0.0 - 4.9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429F4E6E" w14:textId="77777777" w:rsidR="009B6F7F" w:rsidRPr="00705050" w:rsidRDefault="009B6F7F" w:rsidP="00B66EE8">
            <w:pPr>
              <w:jc w:val="center"/>
              <w:rPr>
                <w:lang w:val="en-US"/>
              </w:rPr>
            </w:pPr>
          </w:p>
        </w:tc>
      </w:tr>
      <w:tr w:rsidR="009B6F7F" w:rsidRPr="00705050" w14:paraId="43651379" w14:textId="77777777" w:rsidTr="00754E6E">
        <w:tc>
          <w:tcPr>
            <w:tcW w:w="517" w:type="dxa"/>
            <w:gridSpan w:val="2"/>
            <w:tcBorders>
              <w:left w:val="single" w:sz="6" w:space="0" w:color="000000" w:themeColor="text1"/>
            </w:tcBorders>
            <w:vAlign w:val="center"/>
          </w:tcPr>
          <w:p w14:paraId="355B48B6" w14:textId="77777777" w:rsidR="009B6F7F" w:rsidRPr="00705050" w:rsidRDefault="009B6F7F" w:rsidP="00B66EE8">
            <w:pPr>
              <w:rPr>
                <w:lang w:val="en-US"/>
              </w:rPr>
            </w:pPr>
          </w:p>
        </w:tc>
        <w:tc>
          <w:tcPr>
            <w:tcW w:w="254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94C3B5" w14:textId="72D157C5" w:rsidR="009B6F7F" w:rsidRPr="00705050" w:rsidRDefault="009B6F7F" w:rsidP="00B66EE8">
            <w:pPr>
              <w:rPr>
                <w:lang w:val="en-US"/>
              </w:rPr>
            </w:pPr>
            <w:r w:rsidRPr="00705050">
              <w:rPr>
                <w:lang w:val="en-US"/>
              </w:rPr>
              <w:t>Bad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94C329" w14:textId="77777777" w:rsidR="009B6F7F" w:rsidRPr="00705050" w:rsidRDefault="0075356E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10 (5.6%)</w:t>
            </w:r>
          </w:p>
          <w:p w14:paraId="7424DE3A" w14:textId="24F21E58" w:rsidR="002E7A76" w:rsidRPr="00705050" w:rsidRDefault="002E7A76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– 13.4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6831E16" w14:textId="77777777" w:rsidR="009B6F7F" w:rsidRPr="00705050" w:rsidRDefault="0075356E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87</w:t>
            </w:r>
            <w:r w:rsidR="002E7A76" w:rsidRPr="00705050">
              <w:rPr>
                <w:lang w:val="en-US"/>
              </w:rPr>
              <w:t xml:space="preserve"> (9.6%)</w:t>
            </w:r>
          </w:p>
          <w:p w14:paraId="456E515A" w14:textId="6AC8E92A" w:rsidR="002E7A76" w:rsidRPr="00705050" w:rsidRDefault="002E7A76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6.3 – 13.1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3433D452" w14:textId="77777777" w:rsidR="009B6F7F" w:rsidRPr="00705050" w:rsidRDefault="009B6F7F" w:rsidP="00B66EE8">
            <w:pPr>
              <w:jc w:val="center"/>
              <w:rPr>
                <w:lang w:val="en-US"/>
              </w:rPr>
            </w:pPr>
          </w:p>
        </w:tc>
      </w:tr>
      <w:tr w:rsidR="009B6F7F" w:rsidRPr="00705050" w14:paraId="703DEE5B" w14:textId="77777777" w:rsidTr="00754E6E">
        <w:tc>
          <w:tcPr>
            <w:tcW w:w="517" w:type="dxa"/>
            <w:gridSpan w:val="2"/>
            <w:tcBorders>
              <w:left w:val="single" w:sz="6" w:space="0" w:color="000000" w:themeColor="text1"/>
            </w:tcBorders>
            <w:vAlign w:val="center"/>
          </w:tcPr>
          <w:p w14:paraId="281F8F2E" w14:textId="77777777" w:rsidR="009B6F7F" w:rsidRPr="00705050" w:rsidRDefault="009B6F7F" w:rsidP="00B66EE8">
            <w:pPr>
              <w:rPr>
                <w:lang w:val="en-US"/>
              </w:rPr>
            </w:pPr>
          </w:p>
        </w:tc>
        <w:tc>
          <w:tcPr>
            <w:tcW w:w="254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A762C4" w14:textId="593CDCB5" w:rsidR="009B6F7F" w:rsidRPr="00705050" w:rsidRDefault="009B6F7F" w:rsidP="00B66EE8">
            <w:pPr>
              <w:rPr>
                <w:lang w:val="en-US"/>
              </w:rPr>
            </w:pPr>
            <w:r w:rsidRPr="00705050">
              <w:rPr>
                <w:lang w:val="en-US"/>
              </w:rPr>
              <w:t>Fair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25F6A96" w14:textId="77777777" w:rsidR="009B6F7F" w:rsidRPr="00705050" w:rsidRDefault="0075356E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43 (24.3%)</w:t>
            </w:r>
          </w:p>
          <w:p w14:paraId="3184E7A6" w14:textId="6C7B98D8" w:rsidR="002E7A76" w:rsidRPr="00705050" w:rsidRDefault="002E7A76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16.9 - 32.1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FEBEF7" w14:textId="77777777" w:rsidR="009B6F7F" w:rsidRPr="00705050" w:rsidRDefault="0075356E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258</w:t>
            </w:r>
            <w:r w:rsidR="002E7A76" w:rsidRPr="00705050">
              <w:rPr>
                <w:lang w:val="en-US"/>
              </w:rPr>
              <w:t xml:space="preserve"> (28.4%)</w:t>
            </w:r>
          </w:p>
          <w:p w14:paraId="52B79B41" w14:textId="54E79C75" w:rsidR="002E7A76" w:rsidRPr="00705050" w:rsidRDefault="002E7A76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25.1 - 31.9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68CBDF2F" w14:textId="77777777" w:rsidR="009B6F7F" w:rsidRPr="00705050" w:rsidRDefault="009B6F7F" w:rsidP="00B66EE8">
            <w:pPr>
              <w:jc w:val="center"/>
              <w:rPr>
                <w:lang w:val="en-US"/>
              </w:rPr>
            </w:pPr>
          </w:p>
        </w:tc>
      </w:tr>
      <w:tr w:rsidR="009B6F7F" w:rsidRPr="00705050" w14:paraId="6DA5C0A5" w14:textId="77777777" w:rsidTr="00754E6E">
        <w:tc>
          <w:tcPr>
            <w:tcW w:w="517" w:type="dxa"/>
            <w:gridSpan w:val="2"/>
            <w:tcBorders>
              <w:left w:val="single" w:sz="6" w:space="0" w:color="000000" w:themeColor="text1"/>
            </w:tcBorders>
            <w:vAlign w:val="center"/>
          </w:tcPr>
          <w:p w14:paraId="6CC13C64" w14:textId="77777777" w:rsidR="009B6F7F" w:rsidRPr="00705050" w:rsidRDefault="009B6F7F" w:rsidP="00B66EE8">
            <w:pPr>
              <w:rPr>
                <w:lang w:val="en-US"/>
              </w:rPr>
            </w:pPr>
          </w:p>
        </w:tc>
        <w:tc>
          <w:tcPr>
            <w:tcW w:w="254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2A57E03" w14:textId="7570C25C" w:rsidR="009B6F7F" w:rsidRPr="00705050" w:rsidRDefault="009B6F7F" w:rsidP="00B66EE8">
            <w:pPr>
              <w:rPr>
                <w:lang w:val="en-US"/>
              </w:rPr>
            </w:pPr>
            <w:r w:rsidRPr="00705050">
              <w:rPr>
                <w:lang w:val="en-US"/>
              </w:rPr>
              <w:t>Good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3F9194" w14:textId="77777777" w:rsidR="009B6F7F" w:rsidRPr="00705050" w:rsidRDefault="0075356E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89</w:t>
            </w:r>
            <w:r w:rsidR="002E7A76" w:rsidRPr="00705050">
              <w:rPr>
                <w:lang w:val="en-US"/>
              </w:rPr>
              <w:t xml:space="preserve"> (50.3%)</w:t>
            </w:r>
          </w:p>
          <w:p w14:paraId="61E00969" w14:textId="6CD0E778" w:rsidR="002E7A76" w:rsidRPr="00705050" w:rsidRDefault="002E7A76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42.9 – 58.1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4A90EB" w14:textId="77777777" w:rsidR="009B6F7F" w:rsidRPr="00705050" w:rsidRDefault="0075356E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451</w:t>
            </w:r>
            <w:r w:rsidR="002E7A76" w:rsidRPr="00705050">
              <w:rPr>
                <w:lang w:val="en-US"/>
              </w:rPr>
              <w:t xml:space="preserve"> (49.7%)</w:t>
            </w:r>
          </w:p>
          <w:p w14:paraId="6AD5F68E" w14:textId="4ACB57C8" w:rsidR="002E7A76" w:rsidRPr="00705050" w:rsidRDefault="002E7A76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46.4 – 53.2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2D6097A1" w14:textId="77777777" w:rsidR="009B6F7F" w:rsidRPr="00705050" w:rsidRDefault="009B6F7F" w:rsidP="00B66EE8">
            <w:pPr>
              <w:jc w:val="center"/>
              <w:rPr>
                <w:lang w:val="en-US"/>
              </w:rPr>
            </w:pPr>
          </w:p>
        </w:tc>
      </w:tr>
      <w:tr w:rsidR="009B6F7F" w:rsidRPr="00705050" w14:paraId="530F1BE9" w14:textId="77777777" w:rsidTr="00754E6E">
        <w:tc>
          <w:tcPr>
            <w:tcW w:w="517" w:type="dxa"/>
            <w:gridSpan w:val="2"/>
            <w:tcBorders>
              <w:left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45318F44" w14:textId="77777777" w:rsidR="009B6F7F" w:rsidRPr="00705050" w:rsidRDefault="009B6F7F" w:rsidP="00B66EE8">
            <w:pPr>
              <w:rPr>
                <w:lang w:val="en-US"/>
              </w:rPr>
            </w:pPr>
          </w:p>
        </w:tc>
        <w:tc>
          <w:tcPr>
            <w:tcW w:w="254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17E780" w14:textId="38FC19DA" w:rsidR="009B6F7F" w:rsidRPr="00705050" w:rsidRDefault="009B6F7F" w:rsidP="00B66EE8">
            <w:pPr>
              <w:rPr>
                <w:lang w:val="en-US"/>
              </w:rPr>
            </w:pPr>
            <w:r w:rsidRPr="00705050">
              <w:rPr>
                <w:lang w:val="en-US"/>
              </w:rPr>
              <w:t>Very good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2D46B22" w14:textId="77777777" w:rsidR="009B6F7F" w:rsidRPr="00705050" w:rsidRDefault="0075356E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33</w:t>
            </w:r>
            <w:r w:rsidR="002E7A76" w:rsidRPr="00705050">
              <w:rPr>
                <w:lang w:val="en-US"/>
              </w:rPr>
              <w:t xml:space="preserve"> (18.6%)</w:t>
            </w:r>
          </w:p>
          <w:p w14:paraId="1718D898" w14:textId="39AED159" w:rsidR="002E7A76" w:rsidRPr="00705050" w:rsidRDefault="002E7A76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11.3 – 26.4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A293FA" w14:textId="77777777" w:rsidR="009B6F7F" w:rsidRPr="00705050" w:rsidRDefault="0075356E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98</w:t>
            </w:r>
            <w:r w:rsidR="002E7A76" w:rsidRPr="00705050">
              <w:rPr>
                <w:lang w:val="en-US"/>
              </w:rPr>
              <w:t xml:space="preserve"> (10.8%)</w:t>
            </w:r>
          </w:p>
          <w:p w14:paraId="2F39F073" w14:textId="08F2ABB3" w:rsidR="002E7A76" w:rsidRPr="00705050" w:rsidRDefault="002E7A76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7.5 - 14.3%] </w:t>
            </w:r>
          </w:p>
        </w:tc>
        <w:tc>
          <w:tcPr>
            <w:tcW w:w="1985" w:type="dxa"/>
            <w:vMerge/>
            <w:tcBorders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5CCA2C37" w14:textId="77777777" w:rsidR="009B6F7F" w:rsidRPr="00705050" w:rsidRDefault="009B6F7F" w:rsidP="00B66EE8">
            <w:pPr>
              <w:jc w:val="center"/>
              <w:rPr>
                <w:lang w:val="en-US"/>
              </w:rPr>
            </w:pPr>
          </w:p>
        </w:tc>
      </w:tr>
      <w:tr w:rsidR="0075356E" w:rsidRPr="00705050" w14:paraId="29F73D61" w14:textId="77777777" w:rsidTr="5D705798">
        <w:tc>
          <w:tcPr>
            <w:tcW w:w="3057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CBEC01" w14:textId="77777777" w:rsidR="0075356E" w:rsidRPr="006913ED" w:rsidRDefault="0075356E" w:rsidP="0075356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Restrictions for health reasons, n (%) </w:t>
            </w:r>
          </w:p>
          <w:p w14:paraId="118D3E63" w14:textId="3F29AB32" w:rsidR="0075356E" w:rsidRPr="00705050" w:rsidRDefault="0075356E" w:rsidP="007535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29F1415" w14:textId="4127C675" w:rsidR="0075356E" w:rsidRPr="00705050" w:rsidRDefault="0075356E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BD26BB4" w14:textId="2DF55FC8" w:rsidR="0075356E" w:rsidRPr="00705050" w:rsidRDefault="0075356E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23C4B94F" w14:textId="77777777" w:rsidR="0013140F" w:rsidRPr="00705050" w:rsidRDefault="0013140F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U (n</w:t>
            </w:r>
            <w:r w:rsidRPr="00705050">
              <w:rPr>
                <w:vertAlign w:val="subscript"/>
                <w:lang w:val="en-US"/>
              </w:rPr>
              <w:t>1</w:t>
            </w:r>
            <w:r w:rsidRPr="00705050">
              <w:rPr>
                <w:lang w:val="en-US"/>
              </w:rPr>
              <w:t xml:space="preserve"> = 177, n</w:t>
            </w:r>
            <w:r w:rsidRPr="00705050">
              <w:rPr>
                <w:vertAlign w:val="subscript"/>
                <w:lang w:val="en-US"/>
              </w:rPr>
              <w:t>2</w:t>
            </w:r>
            <w:r w:rsidRPr="00705050">
              <w:rPr>
                <w:lang w:val="en-US"/>
              </w:rPr>
              <w:t xml:space="preserve"> = 907) = 77176, </w:t>
            </w:r>
          </w:p>
          <w:p w14:paraId="327ABED2" w14:textId="138ACAB3" w:rsidR="0075356E" w:rsidRPr="00705050" w:rsidRDefault="004E5278" w:rsidP="00B66E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13140F" w:rsidRPr="00705050">
              <w:rPr>
                <w:lang w:val="en-US"/>
              </w:rPr>
              <w:t xml:space="preserve"> =</w:t>
            </w:r>
            <w:r w:rsidR="00844FA7" w:rsidRPr="00705050">
              <w:rPr>
                <w:lang w:val="en-US"/>
              </w:rPr>
              <w:t xml:space="preserve"> </w:t>
            </w:r>
            <w:r w:rsidR="0013140F" w:rsidRPr="00705050">
              <w:rPr>
                <w:lang w:val="en-US"/>
              </w:rPr>
              <w:t>.375</w:t>
            </w:r>
          </w:p>
        </w:tc>
      </w:tr>
      <w:tr w:rsidR="0075356E" w:rsidRPr="00705050" w14:paraId="02253842" w14:textId="77777777" w:rsidTr="00754E6E">
        <w:tc>
          <w:tcPr>
            <w:tcW w:w="517" w:type="dxa"/>
            <w:gridSpan w:val="2"/>
            <w:tcBorders>
              <w:left w:val="single" w:sz="6" w:space="0" w:color="000000" w:themeColor="text1"/>
            </w:tcBorders>
            <w:vAlign w:val="center"/>
          </w:tcPr>
          <w:p w14:paraId="4ABF53E7" w14:textId="77777777" w:rsidR="0075356E" w:rsidRPr="00705050" w:rsidRDefault="0075356E" w:rsidP="00B66EE8">
            <w:pPr>
              <w:rPr>
                <w:lang w:val="en-US"/>
              </w:rPr>
            </w:pPr>
          </w:p>
        </w:tc>
        <w:tc>
          <w:tcPr>
            <w:tcW w:w="254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DCD767A" w14:textId="6420DEBB" w:rsidR="0075356E" w:rsidRPr="00705050" w:rsidRDefault="0075356E" w:rsidP="00B66EE8">
            <w:pPr>
              <w:rPr>
                <w:lang w:val="en-US"/>
              </w:rPr>
            </w:pPr>
            <w:r w:rsidRPr="00705050">
              <w:rPr>
                <w:lang w:val="en-US"/>
              </w:rPr>
              <w:t>Not limited at all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55B9CB5" w14:textId="1694EE65" w:rsidR="00B85F62" w:rsidRPr="00705050" w:rsidRDefault="00B85F62" w:rsidP="00B85F62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70 (39.5%)</w:t>
            </w:r>
          </w:p>
          <w:p w14:paraId="2E470196" w14:textId="1710B44D" w:rsidR="0075356E" w:rsidRPr="00705050" w:rsidRDefault="00B85F62" w:rsidP="00B85F62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</w:t>
            </w:r>
            <w:r w:rsidR="008956BF" w:rsidRPr="00705050">
              <w:rPr>
                <w:lang w:val="en-US"/>
              </w:rPr>
              <w:t>32.2</w:t>
            </w:r>
            <w:r w:rsidRPr="00705050">
              <w:rPr>
                <w:lang w:val="en-US"/>
              </w:rPr>
              <w:t xml:space="preserve"> –</w:t>
            </w:r>
            <w:r w:rsidR="008956BF" w:rsidRPr="00705050">
              <w:rPr>
                <w:lang w:val="en-US"/>
              </w:rPr>
              <w:t>47.8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6330C4B" w14:textId="3902EBAB" w:rsidR="00B85F62" w:rsidRPr="00705050" w:rsidRDefault="00B85F62" w:rsidP="00B85F62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389 (42.9%)</w:t>
            </w:r>
          </w:p>
          <w:p w14:paraId="7514941B" w14:textId="3B162F65" w:rsidR="0075356E" w:rsidRPr="00705050" w:rsidRDefault="00B85F62" w:rsidP="00B85F62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39.5 – 46.5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3182CDFD" w14:textId="77777777" w:rsidR="0075356E" w:rsidRPr="00705050" w:rsidRDefault="0075356E" w:rsidP="00B66EE8">
            <w:pPr>
              <w:jc w:val="center"/>
              <w:rPr>
                <w:lang w:val="en-US"/>
              </w:rPr>
            </w:pPr>
          </w:p>
        </w:tc>
      </w:tr>
      <w:tr w:rsidR="0075356E" w:rsidRPr="00705050" w14:paraId="74FD8177" w14:textId="77777777" w:rsidTr="00754E6E">
        <w:tc>
          <w:tcPr>
            <w:tcW w:w="517" w:type="dxa"/>
            <w:gridSpan w:val="2"/>
            <w:tcBorders>
              <w:left w:val="single" w:sz="6" w:space="0" w:color="000000" w:themeColor="text1"/>
            </w:tcBorders>
            <w:vAlign w:val="center"/>
          </w:tcPr>
          <w:p w14:paraId="7F8E546F" w14:textId="77777777" w:rsidR="0075356E" w:rsidRPr="00705050" w:rsidRDefault="0075356E" w:rsidP="00B66EE8">
            <w:pPr>
              <w:rPr>
                <w:lang w:val="en-US"/>
              </w:rPr>
            </w:pPr>
          </w:p>
        </w:tc>
        <w:tc>
          <w:tcPr>
            <w:tcW w:w="254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6B80CE" w14:textId="3BF1C116" w:rsidR="0075356E" w:rsidRPr="00705050" w:rsidRDefault="0075356E" w:rsidP="00B66EE8">
            <w:pPr>
              <w:rPr>
                <w:lang w:val="en-US"/>
              </w:rPr>
            </w:pPr>
            <w:r w:rsidRPr="00705050">
              <w:rPr>
                <w:lang w:val="en-US"/>
              </w:rPr>
              <w:t>Limited but not severely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A1FDFE" w14:textId="683434FC" w:rsidR="00B85F62" w:rsidRPr="00705050" w:rsidRDefault="00B85F62" w:rsidP="00B85F62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80 (45.2%)</w:t>
            </w:r>
          </w:p>
          <w:p w14:paraId="4E391BFA" w14:textId="5192B495" w:rsidR="0075356E" w:rsidRPr="00705050" w:rsidRDefault="00B85F62" w:rsidP="00B85F62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</w:t>
            </w:r>
            <w:r w:rsidR="008956BF" w:rsidRPr="00705050">
              <w:rPr>
                <w:lang w:val="en-US"/>
              </w:rPr>
              <w:t>37.9</w:t>
            </w:r>
            <w:r w:rsidRPr="00705050">
              <w:rPr>
                <w:lang w:val="en-US"/>
              </w:rPr>
              <w:t xml:space="preserve"> – </w:t>
            </w:r>
            <w:r w:rsidR="008956BF" w:rsidRPr="00705050">
              <w:rPr>
                <w:lang w:val="en-US"/>
              </w:rPr>
              <w:t>53.4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E6DF10A" w14:textId="7E56748A" w:rsidR="00B85F62" w:rsidRPr="00705050" w:rsidRDefault="00B85F62" w:rsidP="00B85F62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395 (</w:t>
            </w:r>
            <w:r w:rsidR="009B6E7E" w:rsidRPr="00705050">
              <w:rPr>
                <w:lang w:val="en-US"/>
              </w:rPr>
              <w:t>43</w:t>
            </w:r>
            <w:r w:rsidRPr="00705050">
              <w:rPr>
                <w:lang w:val="en-US"/>
              </w:rPr>
              <w:t>.</w:t>
            </w:r>
            <w:r w:rsidR="009B6E7E" w:rsidRPr="00705050">
              <w:rPr>
                <w:lang w:val="en-US"/>
              </w:rPr>
              <w:t>6</w:t>
            </w:r>
            <w:r w:rsidRPr="00705050">
              <w:rPr>
                <w:lang w:val="en-US"/>
              </w:rPr>
              <w:t>%)</w:t>
            </w:r>
          </w:p>
          <w:p w14:paraId="7FF3280C" w14:textId="68169EAA" w:rsidR="0075356E" w:rsidRPr="00705050" w:rsidRDefault="00B85F62" w:rsidP="00B85F62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40.1 – 47.1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2E545995" w14:textId="77777777" w:rsidR="0075356E" w:rsidRPr="00705050" w:rsidRDefault="0075356E" w:rsidP="00B66EE8">
            <w:pPr>
              <w:jc w:val="center"/>
              <w:rPr>
                <w:lang w:val="en-US"/>
              </w:rPr>
            </w:pPr>
          </w:p>
        </w:tc>
      </w:tr>
      <w:tr w:rsidR="0075356E" w:rsidRPr="00705050" w14:paraId="35E6BF7A" w14:textId="77777777" w:rsidTr="00754E6E">
        <w:tc>
          <w:tcPr>
            <w:tcW w:w="517" w:type="dxa"/>
            <w:gridSpan w:val="2"/>
            <w:tcBorders>
              <w:left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45C3066D" w14:textId="77777777" w:rsidR="0075356E" w:rsidRPr="00705050" w:rsidRDefault="0075356E" w:rsidP="00B66EE8">
            <w:pPr>
              <w:rPr>
                <w:lang w:val="en-US"/>
              </w:rPr>
            </w:pPr>
          </w:p>
        </w:tc>
        <w:tc>
          <w:tcPr>
            <w:tcW w:w="254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367BAF3" w14:textId="64503390" w:rsidR="0075356E" w:rsidRPr="00705050" w:rsidRDefault="0075356E" w:rsidP="00B66EE8">
            <w:pPr>
              <w:rPr>
                <w:lang w:val="en-US"/>
              </w:rPr>
            </w:pPr>
            <w:r w:rsidRPr="00705050">
              <w:rPr>
                <w:lang w:val="en-US"/>
              </w:rPr>
              <w:t>Severely limited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E0654CC" w14:textId="4B40DC94" w:rsidR="00B85F62" w:rsidRPr="00705050" w:rsidRDefault="00B85F62" w:rsidP="00B85F62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27 (15.3%)</w:t>
            </w:r>
          </w:p>
          <w:p w14:paraId="2D7BDDFC" w14:textId="7CA76B72" w:rsidR="0075356E" w:rsidRPr="00705050" w:rsidRDefault="00B85F62" w:rsidP="00B85F62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</w:t>
            </w:r>
            <w:r w:rsidR="008956BF" w:rsidRPr="00705050">
              <w:rPr>
                <w:lang w:val="en-US"/>
              </w:rPr>
              <w:t>7.9</w:t>
            </w:r>
            <w:r w:rsidRPr="00705050">
              <w:rPr>
                <w:lang w:val="en-US"/>
              </w:rPr>
              <w:t xml:space="preserve"> – 2</w:t>
            </w:r>
            <w:r w:rsidR="008956BF" w:rsidRPr="00705050">
              <w:rPr>
                <w:lang w:val="en-US"/>
              </w:rPr>
              <w:t xml:space="preserve">3.5 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384998" w14:textId="63F48CDA" w:rsidR="00B85F62" w:rsidRPr="00705050" w:rsidRDefault="00B85F62" w:rsidP="00B85F62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123 (13.6%)</w:t>
            </w:r>
          </w:p>
          <w:p w14:paraId="03FFE0FF" w14:textId="4B7EA444" w:rsidR="0075356E" w:rsidRPr="00705050" w:rsidRDefault="00B85F62" w:rsidP="00B85F62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10.1 – 17.1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0A673EF4" w14:textId="77777777" w:rsidR="0075356E" w:rsidRPr="00705050" w:rsidRDefault="0075356E" w:rsidP="00B66EE8">
            <w:pPr>
              <w:jc w:val="center"/>
              <w:rPr>
                <w:lang w:val="en-US"/>
              </w:rPr>
            </w:pPr>
          </w:p>
        </w:tc>
      </w:tr>
      <w:tr w:rsidR="00B71DD2" w:rsidRPr="00705050" w14:paraId="25B211CF" w14:textId="77777777" w:rsidTr="5D705798">
        <w:tc>
          <w:tcPr>
            <w:tcW w:w="3057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FA89D5" w14:textId="77777777" w:rsidR="00B71DD2" w:rsidRPr="006913ED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Chronic disease, n (%) </w:t>
            </w:r>
          </w:p>
          <w:p w14:paraId="028670D2" w14:textId="77777777" w:rsidR="00B71DD2" w:rsidRPr="006913ED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AA2E3DB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83 (46.9%)</w:t>
            </w:r>
          </w:p>
          <w:p w14:paraId="560C31E9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 [39.7 - 54.2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E39109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461 (50.8%) </w:t>
            </w:r>
          </w:p>
          <w:p w14:paraId="313FD47F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47.6 - 54.1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06F935F" w14:textId="77777777" w:rsidR="00B5248F" w:rsidRPr="00705050" w:rsidRDefault="00B71DD2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0.701, </w:t>
            </w:r>
          </w:p>
          <w:p w14:paraId="78C7D7E3" w14:textId="5B3E1140" w:rsidR="00B71DD2" w:rsidRPr="00705050" w:rsidRDefault="004E5278" w:rsidP="00B66E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B71DD2" w:rsidRPr="00705050">
              <w:rPr>
                <w:lang w:val="en-US"/>
              </w:rPr>
              <w:t xml:space="preserve"> = .402</w:t>
            </w:r>
          </w:p>
        </w:tc>
      </w:tr>
      <w:tr w:rsidR="00B71DD2" w:rsidRPr="00705050" w14:paraId="20394038" w14:textId="77777777" w:rsidTr="5D705798">
        <w:tc>
          <w:tcPr>
            <w:tcW w:w="3057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B61ECDE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Depression, n (%) </w:t>
            </w:r>
          </w:p>
          <w:p w14:paraId="36C8E31B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BD5035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31 (17.5%) </w:t>
            </w:r>
          </w:p>
          <w:p w14:paraId="20BAF372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2.6 - 23.8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F1A2F5C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35 (14.9%) </w:t>
            </w:r>
          </w:p>
          <w:p w14:paraId="6A97B92E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2.7 - 17.3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DD531AE" w14:textId="77777777" w:rsidR="00B5248F" w:rsidRPr="00705050" w:rsidRDefault="00B71DD2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0.678, </w:t>
            </w:r>
          </w:p>
          <w:p w14:paraId="59A814F7" w14:textId="6DACF9DC" w:rsidR="00B71DD2" w:rsidRPr="00705050" w:rsidRDefault="004E5278" w:rsidP="00B66E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B71DD2" w:rsidRPr="00705050">
              <w:rPr>
                <w:lang w:val="en-US"/>
              </w:rPr>
              <w:t xml:space="preserve"> = .410</w:t>
            </w:r>
          </w:p>
        </w:tc>
      </w:tr>
      <w:tr w:rsidR="00B71DD2" w:rsidRPr="00705050" w14:paraId="2C79348F" w14:textId="77777777" w:rsidTr="5D705798">
        <w:tc>
          <w:tcPr>
            <w:tcW w:w="3057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F615AD1" w14:textId="26750C3A" w:rsidR="00B71DD2" w:rsidRPr="006913ED" w:rsidRDefault="0019471F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Panic or </w:t>
            </w:r>
            <w:r w:rsidR="00B71DD2" w:rsidRPr="00705050">
              <w:rPr>
                <w:lang w:val="en-US"/>
              </w:rPr>
              <w:t xml:space="preserve">anxiety disorder, n (%) </w:t>
            </w:r>
          </w:p>
          <w:p w14:paraId="64E5DFC9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1C71662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27 (15.3%) </w:t>
            </w:r>
          </w:p>
          <w:p w14:paraId="2DB28AD0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0.7 - 21.3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58425E7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83 (9.2%) </w:t>
            </w:r>
          </w:p>
          <w:p w14:paraId="29AEEEAE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7.4 - 11.2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B2C748" w14:textId="77777777" w:rsidR="00B5248F" w:rsidRPr="00705050" w:rsidRDefault="00B71DD2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5.40, </w:t>
            </w:r>
          </w:p>
          <w:p w14:paraId="17EE9936" w14:textId="183299B3" w:rsidR="00B5248F" w:rsidRPr="00705050" w:rsidRDefault="004E5278" w:rsidP="00B66E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 </w:t>
            </w:r>
            <w:r w:rsidR="00B71DD2" w:rsidRPr="00705050">
              <w:rPr>
                <w:lang w:val="en-US"/>
              </w:rPr>
              <w:t>= .020</w:t>
            </w:r>
            <w:r w:rsidR="008429AB" w:rsidRPr="00705050">
              <w:rPr>
                <w:lang w:val="en-US"/>
              </w:rPr>
              <w:t>*</w:t>
            </w:r>
            <w:r w:rsidR="00B71DD2" w:rsidRPr="00705050">
              <w:rPr>
                <w:lang w:val="en-US"/>
              </w:rPr>
              <w:t xml:space="preserve">, </w:t>
            </w:r>
          </w:p>
          <w:p w14:paraId="370741EF" w14:textId="6493DF69" w:rsidR="00B71DD2" w:rsidRPr="00705050" w:rsidRDefault="00B71DD2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φ = 0.07</w:t>
            </w:r>
          </w:p>
        </w:tc>
      </w:tr>
      <w:tr w:rsidR="00B71DD2" w:rsidRPr="00705050" w14:paraId="76595FE4" w14:textId="77777777" w:rsidTr="00754E6E">
        <w:tc>
          <w:tcPr>
            <w:tcW w:w="3057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0E21768" w14:textId="77777777" w:rsidR="00B71DD2" w:rsidRPr="006913ED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Chronic pain, n (%) </w:t>
            </w:r>
          </w:p>
          <w:p w14:paraId="3CA8D93B" w14:textId="77777777" w:rsidR="00B71DD2" w:rsidRPr="006913ED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A28E37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24 (13.6%) </w:t>
            </w:r>
          </w:p>
          <w:p w14:paraId="5B36AF64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.3 - 19.4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BF3803E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17 (12.9%) </w:t>
            </w:r>
          </w:p>
          <w:p w14:paraId="278BC076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0.9 - 15.2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F3F468" w14:textId="77777777" w:rsidR="00B5248F" w:rsidRPr="00705050" w:rsidRDefault="00B71DD2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0.004, </w:t>
            </w:r>
          </w:p>
          <w:p w14:paraId="376344F6" w14:textId="593CC7F4" w:rsidR="00B71DD2" w:rsidRPr="00705050" w:rsidRDefault="004E5278" w:rsidP="00B66E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B71DD2" w:rsidRPr="00705050">
              <w:rPr>
                <w:lang w:val="en-US"/>
              </w:rPr>
              <w:t xml:space="preserve"> = .948</w:t>
            </w:r>
          </w:p>
        </w:tc>
      </w:tr>
      <w:tr w:rsidR="00B71DD2" w:rsidRPr="00705050" w14:paraId="3D961078" w14:textId="77777777" w:rsidTr="5D705798">
        <w:tc>
          <w:tcPr>
            <w:tcW w:w="3057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DC09574" w14:textId="2C3CBD89" w:rsidR="00B71DD2" w:rsidRPr="006913ED" w:rsidRDefault="13108E89" w:rsidP="5D70579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5D705798">
              <w:rPr>
                <w:lang w:val="en-US"/>
              </w:rPr>
              <w:t xml:space="preserve">Type of health insurance, </w:t>
            </w:r>
            <w:proofErr w:type="gramStart"/>
            <w:r w:rsidRPr="5D705798">
              <w:rPr>
                <w:lang w:val="en-US"/>
              </w:rPr>
              <w:t>n(</w:t>
            </w:r>
            <w:proofErr w:type="gramEnd"/>
            <w:r w:rsidRPr="5D705798">
              <w:rPr>
                <w:lang w:val="en-US"/>
              </w:rPr>
              <w:t xml:space="preserve">%) </w:t>
            </w:r>
          </w:p>
          <w:p w14:paraId="40326512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85C4CE3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FE8924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98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3ADFFA67" w14:textId="3E857269" w:rsidR="00B71DD2" w:rsidRPr="00705050" w:rsidRDefault="004E5278" w:rsidP="00B66E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B71DD2" w:rsidRPr="00705050">
              <w:rPr>
                <w:lang w:val="en-US"/>
              </w:rPr>
              <w:t xml:space="preserve"> = .07</w:t>
            </w:r>
            <w:r w:rsidR="00FF11A9" w:rsidRPr="00705050">
              <w:rPr>
                <w:lang w:val="en-US"/>
              </w:rPr>
              <w:t>5</w:t>
            </w:r>
          </w:p>
        </w:tc>
      </w:tr>
      <w:tr w:rsidR="00B71DD2" w:rsidRPr="00705050" w14:paraId="1422560C" w14:textId="77777777" w:rsidTr="00754E6E">
        <w:tc>
          <w:tcPr>
            <w:tcW w:w="345" w:type="dxa"/>
            <w:tcBorders>
              <w:top w:val="single" w:sz="6" w:space="0" w:color="000000" w:themeColor="text1"/>
              <w:left w:val="single" w:sz="6" w:space="0" w:color="000000" w:themeColor="text1"/>
              <w:right w:val="nil"/>
            </w:tcBorders>
            <w:vAlign w:val="center"/>
          </w:tcPr>
          <w:p w14:paraId="41029746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71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B721D71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Without health insurance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E036B2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4B9EF872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lastRenderedPageBreak/>
              <w:t>[0.0 - 5.4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AE0695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lastRenderedPageBreak/>
              <w:t xml:space="preserve">4 (0.4%) </w:t>
            </w:r>
          </w:p>
          <w:p w14:paraId="2B3F3B73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lastRenderedPageBreak/>
              <w:t>[0.0 - 2.4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33D882E5" w14:textId="77777777" w:rsidR="00B71DD2" w:rsidRPr="00705050" w:rsidRDefault="00B71DD2" w:rsidP="00B66EE8"/>
        </w:tc>
      </w:tr>
      <w:tr w:rsidR="00B71DD2" w:rsidRPr="00705050" w14:paraId="2C1F86E4" w14:textId="77777777" w:rsidTr="00754E6E">
        <w:tc>
          <w:tcPr>
            <w:tcW w:w="345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14:paraId="044BCF72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71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620E05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Statutory health insurance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BC0CC34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47 (83.1%) </w:t>
            </w:r>
          </w:p>
          <w:p w14:paraId="1E66C06F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78.0 - 88.5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F1181F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811 (89.5%) </w:t>
            </w:r>
          </w:p>
          <w:p w14:paraId="4A374723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87.5 - 91.4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45B0D671" w14:textId="77777777" w:rsidR="00B71DD2" w:rsidRPr="00705050" w:rsidRDefault="00B71DD2" w:rsidP="00B66EE8"/>
        </w:tc>
      </w:tr>
      <w:tr w:rsidR="00B71DD2" w:rsidRPr="00705050" w14:paraId="48F5D9AF" w14:textId="77777777" w:rsidTr="00754E6E">
        <w:tc>
          <w:tcPr>
            <w:tcW w:w="345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14:paraId="5086AA80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71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47C9E3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Private health insurance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18FE0E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29 (16.4%) </w:t>
            </w:r>
          </w:p>
          <w:p w14:paraId="03D72AD8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1.3 - 21.8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0934615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85 (9.4%) </w:t>
            </w:r>
          </w:p>
          <w:p w14:paraId="5CF47482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7.5 - 11.3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29269A30" w14:textId="77777777" w:rsidR="00B71DD2" w:rsidRPr="00705050" w:rsidRDefault="00B71DD2" w:rsidP="00B66EE8"/>
        </w:tc>
      </w:tr>
      <w:tr w:rsidR="00B71DD2" w:rsidRPr="00705050" w14:paraId="57646B7A" w14:textId="77777777" w:rsidTr="00754E6E">
        <w:tc>
          <w:tcPr>
            <w:tcW w:w="345" w:type="dxa"/>
            <w:tcBorders>
              <w:left w:val="single" w:sz="6" w:space="0" w:color="000000" w:themeColor="text1"/>
              <w:bottom w:val="single" w:sz="6" w:space="0" w:color="000000" w:themeColor="text1"/>
              <w:right w:val="nil"/>
            </w:tcBorders>
            <w:vAlign w:val="center"/>
          </w:tcPr>
          <w:p w14:paraId="1AACFBE6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71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485A8D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Other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C6D5AC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 (0.5%) </w:t>
            </w:r>
          </w:p>
          <w:p w14:paraId="52000A77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- 6.0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9E4F0B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6 (0.7%) </w:t>
            </w:r>
          </w:p>
          <w:p w14:paraId="624B54B3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 – 2.6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7EFD52F5" w14:textId="77777777" w:rsidR="00B71DD2" w:rsidRPr="00705050" w:rsidRDefault="00B71DD2" w:rsidP="00B66EE8"/>
        </w:tc>
      </w:tr>
      <w:tr w:rsidR="00B71DD2" w:rsidRPr="00705050" w14:paraId="13E0FE36" w14:textId="77777777" w:rsidTr="5D705798">
        <w:tc>
          <w:tcPr>
            <w:tcW w:w="3057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27C0581" w14:textId="77777777" w:rsidR="00B71DD2" w:rsidRPr="006913ED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Permanent general practitioner, </w:t>
            </w:r>
            <w:proofErr w:type="gramStart"/>
            <w:r w:rsidRPr="00705050">
              <w:rPr>
                <w:lang w:val="en-US"/>
              </w:rPr>
              <w:t>n(</w:t>
            </w:r>
            <w:proofErr w:type="gramEnd"/>
            <w:r w:rsidRPr="00705050">
              <w:rPr>
                <w:lang w:val="en-US"/>
              </w:rPr>
              <w:t>%) [95% Confidence Interval 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EC0C11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53 (86.4%) </w:t>
            </w:r>
          </w:p>
          <w:p w14:paraId="3C97B8B9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80.6 - 90.7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396752A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831 (91.6%) </w:t>
            </w:r>
          </w:p>
          <w:p w14:paraId="5E198B92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89.6 - 93.3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26B632" w14:textId="77777777" w:rsidR="00B5248F" w:rsidRPr="00705050" w:rsidRDefault="00B71DD2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4.15, </w:t>
            </w:r>
          </w:p>
          <w:p w14:paraId="1E922096" w14:textId="5C9A989B" w:rsidR="00B5248F" w:rsidRPr="00705050" w:rsidRDefault="004E5278" w:rsidP="00B66E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B71DD2" w:rsidRPr="00705050">
              <w:rPr>
                <w:lang w:val="en-US"/>
              </w:rPr>
              <w:t xml:space="preserve"> = .042, </w:t>
            </w:r>
          </w:p>
          <w:p w14:paraId="150C4C8A" w14:textId="63285D5A" w:rsidR="00B71DD2" w:rsidRPr="00705050" w:rsidRDefault="00B71DD2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φ = 0.07</w:t>
            </w:r>
          </w:p>
        </w:tc>
      </w:tr>
      <w:tr w:rsidR="00B71DD2" w:rsidRPr="00705050" w14:paraId="3E1F65C1" w14:textId="77777777" w:rsidTr="5D705798">
        <w:tc>
          <w:tcPr>
            <w:tcW w:w="3057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9851A4F" w14:textId="77777777" w:rsidR="00B71DD2" w:rsidRPr="006913ED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Number of physician visits in the last year, M (SD)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24F277C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3.65 (3.82)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AA9144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3.91 (6.51)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E83EE8" w14:textId="77777777" w:rsidR="00B5248F" w:rsidRPr="00705050" w:rsidRDefault="00B71DD2" w:rsidP="00B66EE8">
            <w:pPr>
              <w:jc w:val="center"/>
              <w:rPr>
                <w:lang w:val="en-US"/>
              </w:rPr>
            </w:pPr>
            <w:proofErr w:type="gramStart"/>
            <w:r w:rsidRPr="00705050">
              <w:rPr>
                <w:lang w:val="en-US"/>
              </w:rPr>
              <w:t>t(</w:t>
            </w:r>
            <w:proofErr w:type="gramEnd"/>
            <w:r w:rsidRPr="00705050">
              <w:rPr>
                <w:lang w:val="en-US"/>
              </w:rPr>
              <w:t xml:space="preserve">416.53) = 0.70, </w:t>
            </w:r>
          </w:p>
          <w:p w14:paraId="3793DA03" w14:textId="13882AEB" w:rsidR="00B71DD2" w:rsidRPr="00705050" w:rsidRDefault="004E5278" w:rsidP="00B66E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B71DD2" w:rsidRPr="00705050">
              <w:rPr>
                <w:lang w:val="en-US"/>
              </w:rPr>
              <w:t xml:space="preserve"> = .485</w:t>
            </w:r>
          </w:p>
        </w:tc>
      </w:tr>
      <w:tr w:rsidR="00B71DD2" w:rsidRPr="00705050" w14:paraId="684F9FD0" w14:textId="77777777" w:rsidTr="5D705798">
        <w:tc>
          <w:tcPr>
            <w:tcW w:w="3057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8F6D96" w14:textId="77777777" w:rsidR="00B71DD2" w:rsidRPr="006913ED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In psychotherapy, n (%) </w:t>
            </w:r>
          </w:p>
          <w:p w14:paraId="7A6BF07A" w14:textId="77777777" w:rsidR="00B71DD2" w:rsidRPr="006913ED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F5621F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25 (14.2%) </w:t>
            </w:r>
          </w:p>
          <w:p w14:paraId="75C20504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.8 - 20.1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F476EC7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68 (7.5%) </w:t>
            </w:r>
          </w:p>
          <w:p w14:paraId="627199BD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6.0 - 9.5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BBF3DC" w14:textId="77777777" w:rsidR="00B5248F" w:rsidRPr="00705050" w:rsidRDefault="00B71DD2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7.39, </w:t>
            </w:r>
          </w:p>
          <w:p w14:paraId="0793C292" w14:textId="4AB53895" w:rsidR="00B5248F" w:rsidRPr="00705050" w:rsidRDefault="004E5278" w:rsidP="00B66E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B71DD2" w:rsidRPr="00705050">
              <w:rPr>
                <w:lang w:val="en-US"/>
              </w:rPr>
              <w:t xml:space="preserve"> = .007</w:t>
            </w:r>
            <w:r w:rsidR="008429AB" w:rsidRPr="00705050">
              <w:rPr>
                <w:lang w:val="en-US"/>
              </w:rPr>
              <w:t>*</w:t>
            </w:r>
            <w:r w:rsidR="00B71DD2" w:rsidRPr="00705050">
              <w:rPr>
                <w:lang w:val="en-US"/>
              </w:rPr>
              <w:t xml:space="preserve">, </w:t>
            </w:r>
          </w:p>
          <w:p w14:paraId="3B23D282" w14:textId="27872B45" w:rsidR="00B71DD2" w:rsidRPr="00705050" w:rsidRDefault="00B71DD2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φ = 0.09</w:t>
            </w:r>
          </w:p>
        </w:tc>
      </w:tr>
      <w:tr w:rsidR="00B71DD2" w:rsidRPr="00705050" w14:paraId="2AAB3A08" w14:textId="77777777" w:rsidTr="00754E6E">
        <w:tc>
          <w:tcPr>
            <w:tcW w:w="3057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B2DF8E" w14:textId="58536CF4" w:rsidR="00B71DD2" w:rsidRPr="006913ED" w:rsidRDefault="5FF4B717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1EF60DB6">
              <w:rPr>
                <w:lang w:val="en-US"/>
              </w:rPr>
              <w:t>At least one i</w:t>
            </w:r>
            <w:r w:rsidR="00B71DD2" w:rsidRPr="1EF60DB6">
              <w:rPr>
                <w:lang w:val="en-US"/>
              </w:rPr>
              <w:t xml:space="preserve">npatient hospital </w:t>
            </w:r>
            <w:proofErr w:type="gramStart"/>
            <w:r w:rsidR="00B71DD2" w:rsidRPr="1EF60DB6">
              <w:rPr>
                <w:lang w:val="en-US"/>
              </w:rPr>
              <w:t>stay</w:t>
            </w:r>
            <w:proofErr w:type="gramEnd"/>
            <w:r w:rsidR="00B71DD2" w:rsidRPr="1EF60DB6">
              <w:rPr>
                <w:lang w:val="en-US"/>
              </w:rPr>
              <w:t xml:space="preserve"> in the last year, n (%) [95% Confidence Interval 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6372121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36 (20.3%) </w:t>
            </w:r>
          </w:p>
          <w:p w14:paraId="1BFEC0F6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5.1 – 26.9%]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3D6C45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135 (14.9%) </w:t>
            </w:r>
          </w:p>
          <w:p w14:paraId="2A6F50CF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t>[12.7 – 17.3%]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283717E" w14:textId="77777777" w:rsidR="00B5248F" w:rsidRPr="00705050" w:rsidRDefault="00B71DD2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3.086, </w:t>
            </w:r>
          </w:p>
          <w:p w14:paraId="0B7BE274" w14:textId="6A7EEA4E" w:rsidR="00B71DD2" w:rsidRPr="00705050" w:rsidRDefault="004E5278" w:rsidP="00B66E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B71DD2" w:rsidRPr="00705050">
              <w:rPr>
                <w:lang w:val="en-US"/>
              </w:rPr>
              <w:t xml:space="preserve"> = .079</w:t>
            </w:r>
          </w:p>
        </w:tc>
      </w:tr>
      <w:tr w:rsidR="00B71DD2" w:rsidRPr="00705050" w14:paraId="0C2FD2AF" w14:textId="77777777" w:rsidTr="5D705798">
        <w:tc>
          <w:tcPr>
            <w:tcW w:w="3057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5DE2019" w14:textId="43578CA9" w:rsidR="00B71DD2" w:rsidRPr="006913ED" w:rsidRDefault="13108E89" w:rsidP="5D70579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5D705798">
              <w:rPr>
                <w:lang w:val="en-US"/>
              </w:rPr>
              <w:t xml:space="preserve">Frequency of internet use, </w:t>
            </w:r>
            <w:proofErr w:type="gramStart"/>
            <w:r w:rsidRPr="5D705798">
              <w:rPr>
                <w:lang w:val="en-US"/>
              </w:rPr>
              <w:t>n(</w:t>
            </w:r>
            <w:proofErr w:type="gramEnd"/>
            <w:r w:rsidRPr="5D705798">
              <w:rPr>
                <w:lang w:val="en-US"/>
              </w:rPr>
              <w:t xml:space="preserve">%) </w:t>
            </w:r>
          </w:p>
          <w:p w14:paraId="358214BB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6225DF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53B0FC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98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5FB96646" w14:textId="03538D4D" w:rsidR="00B71DD2" w:rsidRPr="00705050" w:rsidRDefault="004E5278" w:rsidP="00B66E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B71DD2" w:rsidRPr="00705050">
              <w:rPr>
                <w:lang w:val="en-US"/>
              </w:rPr>
              <w:t xml:space="preserve"> = .</w:t>
            </w:r>
            <w:r w:rsidR="00F103FE" w:rsidRPr="00705050">
              <w:rPr>
                <w:lang w:val="en-US"/>
              </w:rPr>
              <w:t>049</w:t>
            </w:r>
            <w:r w:rsidR="006A2E34" w:rsidRPr="00705050">
              <w:rPr>
                <w:lang w:val="en-US"/>
              </w:rPr>
              <w:t>,</w:t>
            </w:r>
          </w:p>
          <w:p w14:paraId="11D88F59" w14:textId="24E1F22D" w:rsidR="006A2E34" w:rsidRPr="00705050" w:rsidRDefault="006A2E34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V = 0.089</w:t>
            </w:r>
          </w:p>
          <w:p w14:paraId="66956425" w14:textId="77777777" w:rsidR="00B71DD2" w:rsidRPr="00705050" w:rsidRDefault="00B71DD2" w:rsidP="00B66EE8">
            <w:pPr>
              <w:jc w:val="center"/>
              <w:rPr>
                <w:lang w:val="en-US"/>
              </w:rPr>
            </w:pPr>
          </w:p>
        </w:tc>
      </w:tr>
      <w:tr w:rsidR="00B71DD2" w:rsidRPr="00705050" w14:paraId="416F582B" w14:textId="77777777" w:rsidTr="00754E6E">
        <w:tc>
          <w:tcPr>
            <w:tcW w:w="345" w:type="dxa"/>
            <w:tcBorders>
              <w:top w:val="single" w:sz="6" w:space="0" w:color="000000" w:themeColor="text1"/>
              <w:left w:val="single" w:sz="6" w:space="0" w:color="000000" w:themeColor="text1"/>
              <w:right w:val="nil"/>
            </w:tcBorders>
            <w:vAlign w:val="center"/>
          </w:tcPr>
          <w:p w14:paraId="21B244FD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71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F0D6757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Multiple times a day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0424EBE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70 (96.0%) </w:t>
            </w:r>
          </w:p>
          <w:p w14:paraId="1AD3BC92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3.8 - 98.7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F5F5F2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826 (91.1%) </w:t>
            </w:r>
          </w:p>
          <w:p w14:paraId="41E914A3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89.4 - 92.9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25C9953F" w14:textId="77777777" w:rsidR="00B71DD2" w:rsidRPr="00705050" w:rsidRDefault="00B71DD2" w:rsidP="00B66EE8"/>
        </w:tc>
      </w:tr>
      <w:tr w:rsidR="00B71DD2" w:rsidRPr="00705050" w14:paraId="3AF62B2B" w14:textId="77777777" w:rsidTr="00754E6E">
        <w:tc>
          <w:tcPr>
            <w:tcW w:w="345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14:paraId="679651FE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71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D47E74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Once a day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F03E14F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6 (3.4%) </w:t>
            </w:r>
          </w:p>
          <w:p w14:paraId="62E7843D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.1 - 6.1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C9119E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59 (6.5%) </w:t>
            </w:r>
          </w:p>
          <w:p w14:paraId="4AB5C519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4.9 - 8.3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3A571CBC" w14:textId="77777777" w:rsidR="00B71DD2" w:rsidRPr="00705050" w:rsidRDefault="00B71DD2" w:rsidP="00B66EE8"/>
        </w:tc>
      </w:tr>
      <w:tr w:rsidR="00B71DD2" w:rsidRPr="00705050" w14:paraId="153A309C" w14:textId="77777777" w:rsidTr="00754E6E">
        <w:tc>
          <w:tcPr>
            <w:tcW w:w="345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14:paraId="10E2E66B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71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AE4985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Multiple times a week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476B6E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0 (0%) </w:t>
            </w:r>
          </w:p>
          <w:p w14:paraId="06F11509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- 2.7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9C0A4FA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9 (2.1%) </w:t>
            </w:r>
          </w:p>
          <w:p w14:paraId="1E85F931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4 - 3.9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14B595A2" w14:textId="77777777" w:rsidR="00B71DD2" w:rsidRPr="00705050" w:rsidRDefault="00B71DD2" w:rsidP="00B66EE8"/>
        </w:tc>
      </w:tr>
      <w:tr w:rsidR="00B71DD2" w:rsidRPr="00705050" w14:paraId="4A4E05BE" w14:textId="77777777" w:rsidTr="00754E6E">
        <w:tc>
          <w:tcPr>
            <w:tcW w:w="345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14:paraId="74679275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71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46A7EC6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Multiple times a month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48E5DE7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 (0.6%) </w:t>
            </w:r>
          </w:p>
          <w:p w14:paraId="24B536F2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 – 3.2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7099517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 (0.1%) </w:t>
            </w:r>
          </w:p>
          <w:p w14:paraId="25A96F85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 – 1.9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702804D3" w14:textId="77777777" w:rsidR="00B71DD2" w:rsidRPr="00705050" w:rsidRDefault="00B71DD2" w:rsidP="00B66EE8"/>
        </w:tc>
      </w:tr>
      <w:tr w:rsidR="00B71DD2" w:rsidRPr="00705050" w14:paraId="62F89B4B" w14:textId="77777777" w:rsidTr="00754E6E">
        <w:tc>
          <w:tcPr>
            <w:tcW w:w="345" w:type="dxa"/>
            <w:tcBorders>
              <w:left w:val="single" w:sz="6" w:space="0" w:color="000000" w:themeColor="text1"/>
              <w:bottom w:val="single" w:sz="6" w:space="0" w:color="000000" w:themeColor="text1"/>
              <w:right w:val="nil"/>
            </w:tcBorders>
            <w:vAlign w:val="center"/>
          </w:tcPr>
          <w:p w14:paraId="2E3F23DD" w14:textId="77777777" w:rsidR="00B71DD2" w:rsidRPr="00705050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71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4FA6F5" w14:textId="77777777" w:rsidR="00B71DD2" w:rsidRPr="006913ED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Less than once a month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C4DE64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0 (0%) </w:t>
            </w:r>
          </w:p>
          <w:p w14:paraId="7C9496EA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- 2.7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6E811F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2 (0.2%) </w:t>
            </w:r>
          </w:p>
          <w:p w14:paraId="095C74AE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 – 2.0%] </w:t>
            </w: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vAlign w:val="center"/>
          </w:tcPr>
          <w:p w14:paraId="3AF4F8C6" w14:textId="77777777" w:rsidR="00B71DD2" w:rsidRPr="00705050" w:rsidRDefault="00B71DD2" w:rsidP="00B66EE8"/>
        </w:tc>
      </w:tr>
      <w:tr w:rsidR="00B71DD2" w:rsidRPr="00705050" w14:paraId="7D1CF057" w14:textId="77777777" w:rsidTr="5D705798">
        <w:tc>
          <w:tcPr>
            <w:tcW w:w="3057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66A8481" w14:textId="3E5CB21C" w:rsidR="00B71DD2" w:rsidRPr="006913ED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Affinity for technology, M (SD)</w:t>
            </w:r>
            <w:r w:rsidR="188799A0" w:rsidRPr="00705050">
              <w:rPr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6A3728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4.17 (0.93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D2E1C1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3.66 (0.99)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493A68" w14:textId="56AD3C20" w:rsidR="00B5248F" w:rsidRPr="00705050" w:rsidRDefault="00B71DD2" w:rsidP="00B66EE8">
            <w:pPr>
              <w:jc w:val="center"/>
              <w:rPr>
                <w:lang w:val="en-US"/>
              </w:rPr>
            </w:pPr>
            <w:proofErr w:type="gramStart"/>
            <w:r w:rsidRPr="00705050">
              <w:rPr>
                <w:lang w:val="en-US"/>
              </w:rPr>
              <w:t>t(</w:t>
            </w:r>
            <w:proofErr w:type="gramEnd"/>
            <w:r w:rsidRPr="00705050">
              <w:rPr>
                <w:lang w:val="en-US"/>
              </w:rPr>
              <w:t xml:space="preserve">264.12) = 6.51, </w:t>
            </w:r>
          </w:p>
          <w:p w14:paraId="587C7D51" w14:textId="0A0912D4" w:rsidR="00B5248F" w:rsidRPr="00705050" w:rsidRDefault="004E5278" w:rsidP="00B66E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P</w:t>
            </w:r>
            <w:r w:rsidR="00B71DD2" w:rsidRPr="00705050">
              <w:rPr>
                <w:lang w:val="en-US"/>
              </w:rPr>
              <w:t xml:space="preserve"> &lt; .001</w:t>
            </w:r>
            <w:r w:rsidR="008429AB" w:rsidRPr="00705050">
              <w:rPr>
                <w:lang w:val="en-US"/>
              </w:rPr>
              <w:t>*</w:t>
            </w:r>
            <w:r w:rsidR="00B71DD2" w:rsidRPr="00705050">
              <w:rPr>
                <w:lang w:val="en-US"/>
              </w:rPr>
              <w:t xml:space="preserve">, </w:t>
            </w:r>
          </w:p>
          <w:p w14:paraId="2D2B9C6E" w14:textId="01529721" w:rsidR="00B71DD2" w:rsidRPr="00705050" w:rsidRDefault="00B71DD2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d = 0.53</w:t>
            </w:r>
          </w:p>
        </w:tc>
      </w:tr>
      <w:tr w:rsidR="00B71DD2" w:rsidRPr="00705050" w14:paraId="4381760C" w14:textId="77777777" w:rsidTr="5D705798">
        <w:tc>
          <w:tcPr>
            <w:tcW w:w="3057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3D2547" w14:textId="77777777" w:rsidR="00B71DD2" w:rsidRPr="006913ED" w:rsidRDefault="00B71DD2" w:rsidP="00B66E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lastRenderedPageBreak/>
              <w:t>General health app usage, n (%) [95% Confidence Interval 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6CBEF61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28 (74.0%) </w:t>
            </w:r>
          </w:p>
          <w:p w14:paraId="08AB4D3C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67.0 – 80.0%]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EBEA6FA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389 (43.5%) </w:t>
            </w:r>
          </w:p>
          <w:p w14:paraId="631896CA" w14:textId="77777777" w:rsidR="00B71DD2" w:rsidRPr="00705050" w:rsidRDefault="00B71DD2" w:rsidP="00B66E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40.3 - 46.8%]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EA8F15D" w14:textId="77777777" w:rsidR="00B5248F" w:rsidRPr="00705050" w:rsidRDefault="00B71DD2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2) = 54.03, </w:t>
            </w:r>
          </w:p>
          <w:p w14:paraId="39BB04A0" w14:textId="13D70097" w:rsidR="00B5248F" w:rsidRPr="00705050" w:rsidRDefault="004E5278" w:rsidP="00B66E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B71DD2" w:rsidRPr="00705050">
              <w:rPr>
                <w:lang w:val="en-US"/>
              </w:rPr>
              <w:t xml:space="preserve"> &lt; .001</w:t>
            </w:r>
            <w:r w:rsidR="008429AB" w:rsidRPr="00705050">
              <w:rPr>
                <w:lang w:val="en-US"/>
              </w:rPr>
              <w:t>*</w:t>
            </w:r>
            <w:r w:rsidR="00B71DD2" w:rsidRPr="00705050">
              <w:rPr>
                <w:lang w:val="en-US"/>
              </w:rPr>
              <w:t xml:space="preserve">, </w:t>
            </w:r>
          </w:p>
          <w:p w14:paraId="415DB8A5" w14:textId="4240599F" w:rsidR="00B71DD2" w:rsidRPr="00705050" w:rsidRDefault="00B71DD2" w:rsidP="00B66EE8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φ = 0.22</w:t>
            </w:r>
          </w:p>
        </w:tc>
      </w:tr>
    </w:tbl>
    <w:p w14:paraId="36995636" w14:textId="5DAF72C4" w:rsidR="008057E1" w:rsidRPr="00705050" w:rsidRDefault="7DD52861" w:rsidP="26415A19">
      <w:pPr>
        <w:rPr>
          <w:lang w:val="en-US"/>
        </w:rPr>
      </w:pPr>
      <w:r w:rsidRPr="5D705798">
        <w:rPr>
          <w:lang w:val="en-US"/>
        </w:rPr>
        <w:t xml:space="preserve">Note: </w:t>
      </w:r>
      <w:r w:rsidR="1B409AA8" w:rsidRPr="5D705798">
        <w:rPr>
          <w:lang w:val="en-US"/>
        </w:rPr>
        <w:t xml:space="preserve">Some p-values are reported without a test statistic </w:t>
      </w:r>
      <w:r w:rsidR="7AD3FA27" w:rsidRPr="5D705798">
        <w:rPr>
          <w:lang w:val="en-US"/>
        </w:rPr>
        <w:t>as we used a</w:t>
      </w:r>
      <w:r w:rsidRPr="5D705798">
        <w:rPr>
          <w:lang w:val="en-US"/>
        </w:rPr>
        <w:t xml:space="preserve"> Fisher</w:t>
      </w:r>
      <w:r w:rsidR="29FFA692" w:rsidRPr="5D705798">
        <w:rPr>
          <w:lang w:val="en-US"/>
        </w:rPr>
        <w:t xml:space="preserve">’s exact </w:t>
      </w:r>
      <w:r w:rsidR="1B409AA8" w:rsidRPr="5D705798">
        <w:rPr>
          <w:lang w:val="en-US"/>
        </w:rPr>
        <w:t>test</w:t>
      </w:r>
      <w:r w:rsidR="47D02C7B" w:rsidRPr="5D705798">
        <w:rPr>
          <w:lang w:val="en-US"/>
        </w:rPr>
        <w:t>.</w:t>
      </w:r>
      <w:r w:rsidR="72D1C9CB" w:rsidRPr="5D705798">
        <w:rPr>
          <w:lang w:val="en-US"/>
        </w:rPr>
        <w:t xml:space="preserve"> For </w:t>
      </w:r>
      <w:r w:rsidR="66C0B8C5" w:rsidRPr="5D705798">
        <w:rPr>
          <w:lang w:val="en-US"/>
        </w:rPr>
        <w:t>f</w:t>
      </w:r>
      <w:r w:rsidR="47D02C7B" w:rsidRPr="5D705798">
        <w:rPr>
          <w:lang w:val="en-US"/>
        </w:rPr>
        <w:t>actors with multiple factor levels</w:t>
      </w:r>
      <w:r w:rsidR="2A771016" w:rsidRPr="5D705798">
        <w:rPr>
          <w:lang w:val="en-US"/>
        </w:rPr>
        <w:t xml:space="preserve"> (</w:t>
      </w:r>
      <w:proofErr w:type="spellStart"/>
      <w:r w:rsidR="2A771016" w:rsidRPr="5D705798">
        <w:rPr>
          <w:lang w:val="en-US"/>
        </w:rPr>
        <w:t>eg</w:t>
      </w:r>
      <w:proofErr w:type="spellEnd"/>
      <w:r w:rsidR="2A771016" w:rsidRPr="5D705798">
        <w:rPr>
          <w:lang w:val="en-US"/>
        </w:rPr>
        <w:t>, gender and education)</w:t>
      </w:r>
      <w:r w:rsidR="47D02C7B" w:rsidRPr="5D705798">
        <w:rPr>
          <w:lang w:val="en-US"/>
        </w:rPr>
        <w:t xml:space="preserve"> we</w:t>
      </w:r>
      <w:r w:rsidR="6F519404" w:rsidRPr="5D705798">
        <w:rPr>
          <w:lang w:val="en-US"/>
        </w:rPr>
        <w:t xml:space="preserve"> </w:t>
      </w:r>
      <w:r w:rsidR="7B3E4497" w:rsidRPr="5D705798">
        <w:rPr>
          <w:lang w:val="en-US"/>
        </w:rPr>
        <w:t>report</w:t>
      </w:r>
      <w:r w:rsidR="5BB7016D" w:rsidRPr="5D705798">
        <w:rPr>
          <w:lang w:val="en-US"/>
        </w:rPr>
        <w:t xml:space="preserve"> summary</w:t>
      </w:r>
      <w:r w:rsidR="7B3E4497" w:rsidRPr="5D705798">
        <w:rPr>
          <w:lang w:val="en-US"/>
        </w:rPr>
        <w:t xml:space="preserve"> test statistics</w:t>
      </w:r>
      <w:r w:rsidR="00754E6E">
        <w:rPr>
          <w:lang w:val="en-US"/>
        </w:rPr>
        <w:t xml:space="preserve"> </w:t>
      </w:r>
      <w:r w:rsidR="530F10FB" w:rsidRPr="5D705798">
        <w:rPr>
          <w:lang w:val="en-US"/>
        </w:rPr>
        <w:t xml:space="preserve">from </w:t>
      </w:r>
      <w:r w:rsidR="47D02C7B" w:rsidRPr="5D705798">
        <w:rPr>
          <w:lang w:val="en-US"/>
        </w:rPr>
        <w:t>a Chi-Square test / Fisher’s exact test</w:t>
      </w:r>
      <w:r w:rsidR="6AB631B0" w:rsidRPr="5D705798">
        <w:rPr>
          <w:lang w:val="en-US"/>
        </w:rPr>
        <w:t>, that is they pertain to the difference</w:t>
      </w:r>
      <w:r w:rsidR="16AB85D8" w:rsidRPr="5D705798">
        <w:rPr>
          <w:lang w:val="en-US"/>
        </w:rPr>
        <w:t>s</w:t>
      </w:r>
      <w:r w:rsidR="6AB631B0" w:rsidRPr="5D705798">
        <w:rPr>
          <w:lang w:val="en-US"/>
        </w:rPr>
        <w:t xml:space="preserve"> of </w:t>
      </w:r>
      <w:r w:rsidR="295B16E2" w:rsidRPr="5D705798">
        <w:rPr>
          <w:lang w:val="en-US"/>
        </w:rPr>
        <w:t xml:space="preserve">the </w:t>
      </w:r>
      <w:r w:rsidR="6AB631B0" w:rsidRPr="5D705798">
        <w:rPr>
          <w:lang w:val="en-US"/>
        </w:rPr>
        <w:t xml:space="preserve">distribution of factor levels between the two </w:t>
      </w:r>
      <w:r w:rsidR="58E31666" w:rsidRPr="5D705798">
        <w:rPr>
          <w:lang w:val="en-US"/>
        </w:rPr>
        <w:t>groups</w:t>
      </w:r>
      <w:r w:rsidR="59748B19" w:rsidRPr="5D705798">
        <w:rPr>
          <w:lang w:val="en-US"/>
        </w:rPr>
        <w:t xml:space="preserve"> and not to group differences regarding single factor levels (</w:t>
      </w:r>
      <w:proofErr w:type="spellStart"/>
      <w:r w:rsidR="59748B19" w:rsidRPr="5D705798">
        <w:rPr>
          <w:lang w:val="en-US"/>
        </w:rPr>
        <w:t>eg</w:t>
      </w:r>
      <w:proofErr w:type="spellEnd"/>
      <w:r w:rsidR="59748B19" w:rsidRPr="5D705798">
        <w:rPr>
          <w:lang w:val="en-US"/>
        </w:rPr>
        <w:t xml:space="preserve">, </w:t>
      </w:r>
      <w:r w:rsidR="08E4B552" w:rsidRPr="5D705798">
        <w:rPr>
          <w:lang w:val="en-US"/>
        </w:rPr>
        <w:t>“Male”, “No school diploma”)</w:t>
      </w:r>
      <w:r w:rsidR="47D02C7B" w:rsidRPr="5D705798">
        <w:rPr>
          <w:lang w:val="en-US"/>
        </w:rPr>
        <w:t xml:space="preserve">. </w:t>
      </w:r>
    </w:p>
    <w:p w14:paraId="589A779C" w14:textId="2ED2C476" w:rsidR="00B71DD2" w:rsidRPr="00705050" w:rsidRDefault="7CA472E5" w:rsidP="26415A19">
      <w:pPr>
        <w:rPr>
          <w:lang w:val="en-US"/>
        </w:rPr>
      </w:pPr>
      <w:r w:rsidRPr="5D705798">
        <w:rPr>
          <w:vertAlign w:val="superscript"/>
          <w:lang w:val="en-US"/>
        </w:rPr>
        <w:t>1</w:t>
      </w:r>
      <w:r w:rsidR="3EF8A83B" w:rsidRPr="5D705798">
        <w:rPr>
          <w:lang w:val="en-US"/>
        </w:rPr>
        <w:t xml:space="preserve"> </w:t>
      </w:r>
      <w:r w:rsidR="13108E89" w:rsidRPr="5D705798">
        <w:rPr>
          <w:lang w:val="en-US"/>
        </w:rPr>
        <w:t xml:space="preserve">On a scale from 1 to </w:t>
      </w:r>
      <w:r w:rsidR="4F541941" w:rsidRPr="5D705798">
        <w:rPr>
          <w:lang w:val="en-US"/>
        </w:rPr>
        <w:t>5</w:t>
      </w:r>
    </w:p>
    <w:p w14:paraId="786E0687" w14:textId="0617DB35" w:rsidR="00B71DD2" w:rsidRPr="00705050" w:rsidRDefault="4A1B94C3" w:rsidP="00B71DD2">
      <w:pPr>
        <w:rPr>
          <w:lang w:val="en-US"/>
        </w:rPr>
      </w:pPr>
      <w:r w:rsidRPr="00705050">
        <w:rPr>
          <w:vertAlign w:val="superscript"/>
          <w:lang w:val="en-US"/>
        </w:rPr>
        <w:t>2</w:t>
      </w:r>
      <w:r w:rsidR="00DB4E65" w:rsidRPr="00705050">
        <w:rPr>
          <w:lang w:val="en-US"/>
        </w:rPr>
        <w:t xml:space="preserve"> </w:t>
      </w:r>
      <w:r w:rsidR="00B71DD2" w:rsidRPr="00705050">
        <w:rPr>
          <w:lang w:val="en-US"/>
        </w:rPr>
        <w:t>On a scale from 1 to 6</w:t>
      </w:r>
    </w:p>
    <w:p w14:paraId="6D1B2C13" w14:textId="69A63A82" w:rsidR="007B0889" w:rsidRPr="006913ED" w:rsidRDefault="42B42FA4" w:rsidP="007B0889">
      <w:pPr>
        <w:rPr>
          <w:lang w:val="en-GB"/>
        </w:rPr>
      </w:pPr>
      <w:r w:rsidRPr="5D705798">
        <w:rPr>
          <w:lang w:val="en-US"/>
        </w:rPr>
        <w:t>*</w:t>
      </w:r>
      <w:r w:rsidRPr="006913ED">
        <w:rPr>
          <w:lang w:val="en-GB"/>
        </w:rPr>
        <w:t xml:space="preserve"> </w:t>
      </w:r>
      <w:r w:rsidRPr="5D705798">
        <w:rPr>
          <w:lang w:val="en-US"/>
        </w:rPr>
        <w:t xml:space="preserve">Result remains statistically significant when correcting for multiple testing using the </w:t>
      </w:r>
      <w:proofErr w:type="spellStart"/>
      <w:r w:rsidRPr="5D705798">
        <w:rPr>
          <w:lang w:val="en-US"/>
        </w:rPr>
        <w:t>Benjamini</w:t>
      </w:r>
      <w:proofErr w:type="spellEnd"/>
      <w:r w:rsidRPr="5D705798">
        <w:rPr>
          <w:lang w:val="en-US"/>
        </w:rPr>
        <w:t>-Hochberg procedure</w:t>
      </w:r>
      <w:r w:rsidRPr="006913ED">
        <w:rPr>
          <w:lang w:val="en-GB"/>
        </w:rPr>
        <w:t xml:space="preserve"> </w:t>
      </w:r>
    </w:p>
    <w:p w14:paraId="707BA7CC" w14:textId="77777777" w:rsidR="00B71DD2" w:rsidRPr="00705050" w:rsidRDefault="00B71DD2" w:rsidP="002952EA">
      <w:pPr>
        <w:rPr>
          <w:lang w:val="en-US"/>
        </w:rPr>
      </w:pPr>
    </w:p>
    <w:p w14:paraId="2F0112D8" w14:textId="761D7A4E" w:rsidR="6ACF6E08" w:rsidRPr="006913ED" w:rsidRDefault="244DA4B9" w:rsidP="5D705798">
      <w:pPr>
        <w:rPr>
          <w:lang w:val="en-GB"/>
        </w:rPr>
      </w:pPr>
      <w:r w:rsidRPr="00AD373E">
        <w:rPr>
          <w:lang w:val="en-US"/>
        </w:rPr>
        <w:t xml:space="preserve">Table </w:t>
      </w:r>
      <w:r w:rsidR="00EA22B6">
        <w:rPr>
          <w:lang w:val="en-US"/>
        </w:rPr>
        <w:t>S</w:t>
      </w:r>
      <w:r w:rsidR="13108E89" w:rsidRPr="5D705798">
        <w:rPr>
          <w:lang w:val="en-US"/>
        </w:rPr>
        <w:t>2</w:t>
      </w:r>
      <w:r w:rsidRPr="5D705798">
        <w:rPr>
          <w:lang w:val="en-US"/>
        </w:rPr>
        <w:t>. All Characteristics and Inter</w:t>
      </w:r>
      <w:r w:rsidR="006913ED">
        <w:rPr>
          <w:lang w:val="en-US"/>
        </w:rPr>
        <w:t>-</w:t>
      </w:r>
      <w:r w:rsidRPr="5D705798">
        <w:rPr>
          <w:lang w:val="en-US"/>
        </w:rPr>
        <w:t>individual Differences of Symptom Checker Users and Non-Users.</w:t>
      </w:r>
    </w:p>
    <w:tbl>
      <w:tblPr>
        <w:tblW w:w="9039" w:type="dxa"/>
        <w:tblLayout w:type="fixed"/>
        <w:tblLook w:val="04A0" w:firstRow="1" w:lastRow="0" w:firstColumn="1" w:lastColumn="0" w:noHBand="0" w:noVBand="1"/>
      </w:tblPr>
      <w:tblGrid>
        <w:gridCol w:w="258"/>
        <w:gridCol w:w="18"/>
        <w:gridCol w:w="3477"/>
        <w:gridCol w:w="1695"/>
        <w:gridCol w:w="1755"/>
        <w:gridCol w:w="1836"/>
      </w:tblGrid>
      <w:tr w:rsidR="4DEC020D" w:rsidRPr="00705050" w14:paraId="4E6DDA42" w14:textId="77777777" w:rsidTr="5D705798">
        <w:tc>
          <w:tcPr>
            <w:tcW w:w="3753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1295F2" w14:textId="039BA158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Variable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FE81D32" w14:textId="32F0342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EF60DB6">
              <w:rPr>
                <w:lang w:val="en-US"/>
              </w:rPr>
              <w:t>User</w:t>
            </w:r>
            <w:r w:rsidR="502B9635" w:rsidRPr="1EF60DB6">
              <w:rPr>
                <w:lang w:val="en-US"/>
              </w:rPr>
              <w:t>s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C76EB24" w14:textId="46931EAC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EF60DB6">
              <w:rPr>
                <w:lang w:val="en-US"/>
              </w:rPr>
              <w:t>Non-User</w:t>
            </w:r>
            <w:r w:rsidR="3279FCE8" w:rsidRPr="1EF60DB6">
              <w:rPr>
                <w:lang w:val="en-US"/>
              </w:rPr>
              <w:t>s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C87E5E" w14:textId="57D7E7FD" w:rsidR="4DEC020D" w:rsidRPr="00705050" w:rsidRDefault="1AE07E7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Inferential Statistics</w:t>
            </w:r>
          </w:p>
        </w:tc>
      </w:tr>
      <w:tr w:rsidR="4DEC020D" w:rsidRPr="00705050" w14:paraId="70AAEFD7" w14:textId="77777777" w:rsidTr="5D705798">
        <w:tc>
          <w:tcPr>
            <w:tcW w:w="3753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926352" w14:textId="5979DBD4" w:rsidR="4DEC020D" w:rsidRPr="00705050" w:rsidRDefault="47D4D72A" w:rsidP="187A02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7A025D">
              <w:rPr>
                <w:lang w:val="en-US"/>
              </w:rPr>
              <w:t>N </w:t>
            </w:r>
            <w:r w:rsidR="509E57C2" w:rsidRPr="187A025D">
              <w:rPr>
                <w:lang w:val="en-US"/>
              </w:rPr>
              <w:t>(%),</w:t>
            </w:r>
          </w:p>
          <w:p w14:paraId="0E64C388" w14:textId="1CD8EC56" w:rsidR="4DEC020D" w:rsidRPr="00705050" w:rsidRDefault="509E57C2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7A025D">
              <w:rPr>
                <w:lang w:val="en-US"/>
              </w:rPr>
              <w:t>[95% Confidence Interval %]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A0DAFC8" w14:textId="008C8033" w:rsidR="4DEC020D" w:rsidRPr="00705050" w:rsidRDefault="47D4D72A" w:rsidP="187A02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7A025D">
              <w:rPr>
                <w:lang w:val="en-US"/>
              </w:rPr>
              <w:t>71 </w:t>
            </w:r>
            <w:r w:rsidR="05051DBE" w:rsidRPr="187A025D">
              <w:rPr>
                <w:lang w:val="en-US"/>
              </w:rPr>
              <w:t>(6.</w:t>
            </w:r>
            <w:r w:rsidR="23FB1B1E" w:rsidRPr="187A025D">
              <w:rPr>
                <w:lang w:val="en-US"/>
              </w:rPr>
              <w:t>5</w:t>
            </w:r>
            <w:r w:rsidR="05051DBE" w:rsidRPr="187A025D">
              <w:rPr>
                <w:lang w:val="en-US"/>
              </w:rPr>
              <w:t>%)</w:t>
            </w:r>
          </w:p>
          <w:p w14:paraId="74627BAF" w14:textId="4832040E" w:rsidR="4DEC020D" w:rsidRPr="00705050" w:rsidRDefault="05051DBE" w:rsidP="187A025D">
            <w:pPr>
              <w:jc w:val="center"/>
            </w:pPr>
            <w:r w:rsidRPr="187A025D">
              <w:rPr>
                <w:rFonts w:ascii="Calibri" w:eastAsia="Calibri" w:hAnsi="Calibri" w:cs="Calibri"/>
                <w:lang w:val="en-US"/>
              </w:rPr>
              <w:t>[5.2 – 8.2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E1AC369" w14:textId="1420D500" w:rsidR="4DEC020D" w:rsidRPr="00705050" w:rsidRDefault="47D4D72A" w:rsidP="187A02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7A025D">
              <w:rPr>
                <w:lang w:val="en-US"/>
              </w:rPr>
              <w:t>1013 </w:t>
            </w:r>
            <w:r w:rsidR="68826491" w:rsidRPr="187A025D">
              <w:rPr>
                <w:lang w:val="en-US"/>
              </w:rPr>
              <w:t>(93.</w:t>
            </w:r>
            <w:r w:rsidR="12E2C01D" w:rsidRPr="187A025D">
              <w:rPr>
                <w:lang w:val="en-US"/>
              </w:rPr>
              <w:t>5</w:t>
            </w:r>
            <w:r w:rsidR="68826491" w:rsidRPr="187A025D">
              <w:rPr>
                <w:lang w:val="en-US"/>
              </w:rPr>
              <w:t>%)</w:t>
            </w:r>
          </w:p>
          <w:p w14:paraId="2B896BFD" w14:textId="2CA5C3BB" w:rsidR="4DEC020D" w:rsidRPr="00705050" w:rsidRDefault="68826491" w:rsidP="187A025D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187A025D">
              <w:rPr>
                <w:rFonts w:ascii="Calibri" w:eastAsia="Calibri" w:hAnsi="Calibri" w:cs="Calibri"/>
                <w:lang w:val="en-US"/>
              </w:rPr>
              <w:t>[</w:t>
            </w:r>
            <w:r w:rsidR="1D9484BA" w:rsidRPr="187A025D">
              <w:rPr>
                <w:rFonts w:ascii="Calibri" w:eastAsia="Calibri" w:hAnsi="Calibri" w:cs="Calibri"/>
                <w:lang w:val="en-US"/>
              </w:rPr>
              <w:t>91</w:t>
            </w:r>
            <w:r w:rsidRPr="187A025D">
              <w:rPr>
                <w:rFonts w:ascii="Calibri" w:eastAsia="Calibri" w:hAnsi="Calibri" w:cs="Calibri"/>
                <w:lang w:val="en-US"/>
              </w:rPr>
              <w:t>.</w:t>
            </w:r>
            <w:r w:rsidR="67E6E320" w:rsidRPr="187A025D">
              <w:rPr>
                <w:rFonts w:ascii="Calibri" w:eastAsia="Calibri" w:hAnsi="Calibri" w:cs="Calibri"/>
                <w:lang w:val="en-US"/>
              </w:rPr>
              <w:t>8</w:t>
            </w:r>
            <w:r w:rsidRPr="187A025D">
              <w:rPr>
                <w:rFonts w:ascii="Calibri" w:eastAsia="Calibri" w:hAnsi="Calibri" w:cs="Calibri"/>
                <w:lang w:val="en-US"/>
              </w:rPr>
              <w:t xml:space="preserve"> – </w:t>
            </w:r>
            <w:r w:rsidR="54401D21" w:rsidRPr="187A025D">
              <w:rPr>
                <w:rFonts w:ascii="Calibri" w:eastAsia="Calibri" w:hAnsi="Calibri" w:cs="Calibri"/>
                <w:lang w:val="en-US"/>
              </w:rPr>
              <w:t>94</w:t>
            </w:r>
            <w:r w:rsidRPr="187A025D">
              <w:rPr>
                <w:rFonts w:ascii="Calibri" w:eastAsia="Calibri" w:hAnsi="Calibri" w:cs="Calibri"/>
                <w:lang w:val="en-US"/>
              </w:rPr>
              <w:t>.</w:t>
            </w:r>
            <w:r w:rsidR="6151361B" w:rsidRPr="187A025D">
              <w:rPr>
                <w:rFonts w:ascii="Calibri" w:eastAsia="Calibri" w:hAnsi="Calibri" w:cs="Calibri"/>
                <w:lang w:val="en-US"/>
              </w:rPr>
              <w:t>9</w:t>
            </w:r>
            <w:r w:rsidRPr="187A025D">
              <w:rPr>
                <w:rFonts w:ascii="Calibri" w:eastAsia="Calibri" w:hAnsi="Calibri" w:cs="Calibri"/>
                <w:lang w:val="en-US"/>
              </w:rPr>
              <w:t>%]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9DF133" w14:textId="5CA650AC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  <w:r w:rsidR="5EF57AE8" w:rsidRPr="00705050">
              <w:rPr>
                <w:lang w:val="en-US"/>
              </w:rPr>
              <w:t>/</w:t>
            </w:r>
          </w:p>
        </w:tc>
      </w:tr>
      <w:tr w:rsidR="4DEC020D" w:rsidRPr="00705050" w14:paraId="51BBE76B" w14:textId="77777777" w:rsidTr="00754E6E">
        <w:tc>
          <w:tcPr>
            <w:tcW w:w="3753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B8DF9CD" w14:textId="29DD14D9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Age, M (SD)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F637B45" w14:textId="3B096187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37.6 (14.3)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331D41A" w14:textId="284F4C5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47.3 (15.8) 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F9580C3" w14:textId="77777777" w:rsidR="00286778" w:rsidRPr="00705050" w:rsidRDefault="237CC45C" w:rsidP="50E172C7">
            <w:pPr>
              <w:jc w:val="center"/>
              <w:rPr>
                <w:lang w:val="en-US"/>
              </w:rPr>
            </w:pPr>
            <w:proofErr w:type="gramStart"/>
            <w:r w:rsidRPr="00705050">
              <w:rPr>
                <w:lang w:val="en-US"/>
              </w:rPr>
              <w:t>t(</w:t>
            </w:r>
            <w:proofErr w:type="gramEnd"/>
            <w:r w:rsidRPr="00705050">
              <w:rPr>
                <w:lang w:val="en-US"/>
              </w:rPr>
              <w:t xml:space="preserve">82.56) = 5.52, </w:t>
            </w:r>
          </w:p>
          <w:p w14:paraId="171C0AEF" w14:textId="038F5A0E" w:rsidR="00286778" w:rsidRPr="00705050" w:rsidRDefault="004E5278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237CC45C" w:rsidRPr="00705050">
              <w:rPr>
                <w:lang w:val="en-US"/>
              </w:rPr>
              <w:t xml:space="preserve"> &lt; .001</w:t>
            </w:r>
            <w:r w:rsidR="001D3439" w:rsidRPr="00705050">
              <w:rPr>
                <w:lang w:val="en-US"/>
              </w:rPr>
              <w:t>*</w:t>
            </w:r>
            <w:r w:rsidR="237CC45C" w:rsidRPr="00705050">
              <w:rPr>
                <w:lang w:val="en-US"/>
              </w:rPr>
              <w:t xml:space="preserve">, </w:t>
            </w:r>
          </w:p>
          <w:p w14:paraId="57D68BAA" w14:textId="3579A783" w:rsidR="4DEC020D" w:rsidRPr="00705050" w:rsidRDefault="237CC45C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d = 0.65</w:t>
            </w:r>
          </w:p>
        </w:tc>
      </w:tr>
      <w:tr w:rsidR="4DEC020D" w:rsidRPr="00705050" w14:paraId="6C5FC5E3" w14:textId="77777777" w:rsidTr="5D705798">
        <w:tc>
          <w:tcPr>
            <w:tcW w:w="3753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E9DA0E" w14:textId="18C358F4" w:rsidR="005E7344" w:rsidRPr="00705050" w:rsidRDefault="4DEC020D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Gender</w:t>
            </w:r>
            <w:r w:rsidR="00EA106B" w:rsidRPr="00705050">
              <w:rPr>
                <w:vertAlign w:val="superscript"/>
                <w:lang w:val="en-US"/>
              </w:rPr>
              <w:t>1</w:t>
            </w:r>
            <w:r w:rsidRPr="00705050">
              <w:rPr>
                <w:lang w:val="en-US"/>
              </w:rPr>
              <w:t xml:space="preserve">, </w:t>
            </w:r>
            <w:r w:rsidR="005E7344" w:rsidRPr="00705050">
              <w:rPr>
                <w:lang w:val="en-US"/>
              </w:rPr>
              <w:t xml:space="preserve">n (%) </w:t>
            </w:r>
          </w:p>
          <w:p w14:paraId="67473671" w14:textId="3D5EF366" w:rsidR="4DEC020D" w:rsidRPr="00705050" w:rsidRDefault="005E7344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05883B2" w14:textId="16123CD7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D87B5A" w14:textId="50DFC73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836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25F13028" w14:textId="6A0C1D7F" w:rsidR="00286778" w:rsidRPr="00705050" w:rsidRDefault="004E5278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1D9A601A" w:rsidRPr="00705050">
              <w:rPr>
                <w:lang w:val="en-US"/>
              </w:rPr>
              <w:t xml:space="preserve"> = .0</w:t>
            </w:r>
            <w:r w:rsidR="0016507A" w:rsidRPr="00705050">
              <w:rPr>
                <w:lang w:val="en-US"/>
              </w:rPr>
              <w:t>30,</w:t>
            </w:r>
            <w:r w:rsidR="1D9A601A" w:rsidRPr="00705050">
              <w:rPr>
                <w:lang w:val="en-US"/>
              </w:rPr>
              <w:t xml:space="preserve"> </w:t>
            </w:r>
          </w:p>
          <w:p w14:paraId="5B36D0FF" w14:textId="6202F155" w:rsidR="4DEC020D" w:rsidRPr="00705050" w:rsidRDefault="1D9A601A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V = 0.08</w:t>
            </w:r>
            <w:r w:rsidR="4DEC020D" w:rsidRPr="00705050">
              <w:rPr>
                <w:lang w:val="en-US"/>
              </w:rPr>
              <w:t> </w:t>
            </w:r>
          </w:p>
        </w:tc>
      </w:tr>
      <w:tr w:rsidR="00754E6E" w:rsidRPr="00705050" w14:paraId="577154E5" w14:textId="77777777" w:rsidTr="00754E6E">
        <w:tc>
          <w:tcPr>
            <w:tcW w:w="258" w:type="dxa"/>
            <w:vMerge w:val="restart"/>
            <w:tcBorders>
              <w:top w:val="single" w:sz="6" w:space="0" w:color="000000" w:themeColor="text1"/>
              <w:left w:val="single" w:sz="4" w:space="0" w:color="auto"/>
              <w:right w:val="nil"/>
            </w:tcBorders>
            <w:vAlign w:val="center"/>
          </w:tcPr>
          <w:p w14:paraId="0A826974" w14:textId="087C76DA" w:rsidR="00754E6E" w:rsidRPr="00705050" w:rsidRDefault="00754E6E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D3FAF9" w14:textId="2DAB67DF" w:rsidR="00754E6E" w:rsidRPr="00705050" w:rsidRDefault="00754E6E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Male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08BD5FA" w14:textId="210508F8" w:rsidR="00754E6E" w:rsidRPr="00705050" w:rsidRDefault="00754E6E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26 (36.62%) </w:t>
            </w:r>
          </w:p>
          <w:p w14:paraId="6B23933C" w14:textId="090F4E41" w:rsidR="00754E6E" w:rsidRPr="00705050" w:rsidRDefault="00754E6E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26.8 - 49.0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5467F5" w14:textId="396D7157" w:rsidR="00754E6E" w:rsidRPr="00705050" w:rsidRDefault="00754E6E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495 (48.86%) </w:t>
            </w:r>
          </w:p>
          <w:p w14:paraId="0DF9C58C" w14:textId="48E8851B" w:rsidR="00754E6E" w:rsidRPr="00705050" w:rsidRDefault="00754E6E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45.7 - 52.1%]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2AA960D1" w14:textId="53B73CFA" w:rsidR="00754E6E" w:rsidRPr="00705050" w:rsidRDefault="00754E6E" w:rsidP="4DEC0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4E6E" w:rsidRPr="00705050" w14:paraId="4F146BDD" w14:textId="77777777" w:rsidTr="001A0D25">
        <w:tc>
          <w:tcPr>
            <w:tcW w:w="258" w:type="dxa"/>
            <w:vMerge/>
            <w:tcBorders>
              <w:left w:val="single" w:sz="4" w:space="0" w:color="auto"/>
            </w:tcBorders>
            <w:vAlign w:val="center"/>
          </w:tcPr>
          <w:p w14:paraId="37EF29F1" w14:textId="77777777" w:rsidR="00754E6E" w:rsidRPr="00705050" w:rsidRDefault="00754E6E"/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EDF14A" w14:textId="7A30B00F" w:rsidR="00754E6E" w:rsidRPr="00705050" w:rsidRDefault="00754E6E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Female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F11268" w14:textId="55AC7815" w:rsidR="00754E6E" w:rsidRPr="00705050" w:rsidRDefault="00754E6E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44 (61.97%) </w:t>
            </w:r>
          </w:p>
          <w:p w14:paraId="0B5D0F80" w14:textId="7EDD967F" w:rsidR="00754E6E" w:rsidRPr="00705050" w:rsidRDefault="00754E6E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52.1 - 74.4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71F8E87" w14:textId="6E9793C2" w:rsidR="00754E6E" w:rsidRPr="00705050" w:rsidRDefault="00754E6E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516 (50.94%) </w:t>
            </w:r>
          </w:p>
          <w:p w14:paraId="2AA7A60A" w14:textId="71F2F542" w:rsidR="00754E6E" w:rsidRPr="00705050" w:rsidRDefault="00754E6E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47.8 - 54.2%]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55368961" w14:textId="77777777" w:rsidR="00754E6E" w:rsidRPr="00705050" w:rsidRDefault="00754E6E"/>
        </w:tc>
      </w:tr>
      <w:tr w:rsidR="00754E6E" w:rsidRPr="00705050" w14:paraId="18F1A20F" w14:textId="77777777" w:rsidTr="00754E6E">
        <w:tc>
          <w:tcPr>
            <w:tcW w:w="258" w:type="dxa"/>
            <w:vMerge/>
            <w:tcBorders>
              <w:left w:val="single" w:sz="4" w:space="0" w:color="auto"/>
            </w:tcBorders>
            <w:vAlign w:val="center"/>
          </w:tcPr>
          <w:p w14:paraId="741DAFEE" w14:textId="77777777" w:rsidR="00754E6E" w:rsidRPr="00705050" w:rsidRDefault="00754E6E" w:rsidP="0033364D"/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1F32EC1" w14:textId="3BC4C138" w:rsidR="00754E6E" w:rsidRPr="00705050" w:rsidRDefault="00754E6E" w:rsidP="0033364D">
            <w:pPr>
              <w:rPr>
                <w:lang w:val="en-US"/>
              </w:rPr>
            </w:pPr>
            <w:r w:rsidRPr="00705050">
              <w:rPr>
                <w:lang w:val="en-US"/>
              </w:rPr>
              <w:t>Diverse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E64077" w14:textId="77777777" w:rsidR="00754E6E" w:rsidRPr="00705050" w:rsidRDefault="00754E6E" w:rsidP="003336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 xml:space="preserve">1 (1.41%)  </w:t>
            </w:r>
          </w:p>
          <w:p w14:paraId="59556E2A" w14:textId="07440DF6" w:rsidR="00754E6E" w:rsidRPr="00705050" w:rsidRDefault="00754E6E" w:rsidP="0033364D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- 13.8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D859E0" w14:textId="77777777" w:rsidR="00754E6E" w:rsidRPr="00705050" w:rsidRDefault="00754E6E" w:rsidP="003336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2 (0.20%) </w:t>
            </w:r>
          </w:p>
          <w:p w14:paraId="3D70291C" w14:textId="7EFCD976" w:rsidR="00754E6E" w:rsidRPr="00705050" w:rsidRDefault="00754E6E" w:rsidP="0033364D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- 3.5%]</w:t>
            </w:r>
          </w:p>
        </w:tc>
        <w:tc>
          <w:tcPr>
            <w:tcW w:w="1836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2E5E793" w14:textId="77777777" w:rsidR="00754E6E" w:rsidRPr="00705050" w:rsidRDefault="00754E6E" w:rsidP="0033364D"/>
        </w:tc>
      </w:tr>
      <w:tr w:rsidR="4DEC020D" w:rsidRPr="00705050" w14:paraId="325BD3EF" w14:textId="77777777" w:rsidTr="5D705798">
        <w:tc>
          <w:tcPr>
            <w:tcW w:w="3753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5CF1A3A" w14:textId="77777777" w:rsidR="005E7344" w:rsidRPr="00705050" w:rsidRDefault="4DEC020D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Education, </w:t>
            </w:r>
            <w:r w:rsidR="005E7344" w:rsidRPr="00705050">
              <w:rPr>
                <w:lang w:val="en-US"/>
              </w:rPr>
              <w:t xml:space="preserve">n (%) </w:t>
            </w:r>
          </w:p>
          <w:p w14:paraId="37635EC6" w14:textId="652E0633" w:rsidR="4DEC020D" w:rsidRPr="00705050" w:rsidRDefault="005E7344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lastRenderedPageBreak/>
              <w:t>[95% Confidence Interval %]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6FDCE09" w14:textId="778958A6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lastRenderedPageBreak/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B9C6AC4" w14:textId="6D1B0D9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836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6F2AE6E8" w14:textId="76616259" w:rsidR="4DEC020D" w:rsidRPr="00705050" w:rsidRDefault="5EF64BB7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 </w:t>
            </w:r>
          </w:p>
          <w:p w14:paraId="7EDD272B" w14:textId="0E994B20" w:rsidR="00286778" w:rsidRPr="00705050" w:rsidRDefault="004E5278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P</w:t>
            </w:r>
            <w:r w:rsidR="5EF64BB7" w:rsidRPr="00705050">
              <w:rPr>
                <w:lang w:val="en-US"/>
              </w:rPr>
              <w:t xml:space="preserve"> = .03</w:t>
            </w:r>
            <w:r w:rsidR="00040A21" w:rsidRPr="00705050">
              <w:rPr>
                <w:lang w:val="en-US"/>
              </w:rPr>
              <w:t>5</w:t>
            </w:r>
            <w:r w:rsidR="5EF64BB7" w:rsidRPr="00705050">
              <w:rPr>
                <w:lang w:val="en-US"/>
              </w:rPr>
              <w:t xml:space="preserve">, </w:t>
            </w:r>
          </w:p>
          <w:p w14:paraId="10A0ECF7" w14:textId="7A1BC0E6" w:rsidR="4DEC020D" w:rsidRPr="00705050" w:rsidRDefault="5EF64BB7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V = 0.</w:t>
            </w:r>
            <w:r w:rsidR="00C9398F" w:rsidRPr="00705050">
              <w:rPr>
                <w:lang w:val="en-US"/>
              </w:rPr>
              <w:t>104</w:t>
            </w:r>
            <w:r w:rsidR="4DEC020D" w:rsidRPr="00705050">
              <w:rPr>
                <w:lang w:val="en-US"/>
              </w:rPr>
              <w:t> </w:t>
            </w:r>
          </w:p>
        </w:tc>
      </w:tr>
      <w:tr w:rsidR="4DEC020D" w:rsidRPr="00705050" w14:paraId="47333BFE" w14:textId="77777777" w:rsidTr="00754E6E">
        <w:tc>
          <w:tcPr>
            <w:tcW w:w="258" w:type="dxa"/>
            <w:vMerge w:val="restart"/>
            <w:tcBorders>
              <w:top w:val="single" w:sz="6" w:space="0" w:color="000000" w:themeColor="text1"/>
              <w:left w:val="single" w:sz="4" w:space="0" w:color="auto"/>
              <w:right w:val="nil"/>
            </w:tcBorders>
            <w:vAlign w:val="center"/>
          </w:tcPr>
          <w:p w14:paraId="783641B2" w14:textId="2FB9C2B7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lastRenderedPageBreak/>
              <w:t> </w:t>
            </w:r>
          </w:p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18C862" w14:textId="7E8E573B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No school diploma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66F23C" w14:textId="5C44FBC0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0 (0%) </w:t>
            </w:r>
          </w:p>
          <w:p w14:paraId="20A0A850" w14:textId="2785313B" w:rsidR="4DEC020D" w:rsidRPr="00705050" w:rsidRDefault="61C9FB18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- 12.2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902209E" w14:textId="10B7CADF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5 (0.49%) </w:t>
            </w:r>
          </w:p>
          <w:p w14:paraId="2B23078D" w14:textId="23177334" w:rsidR="4DEC020D" w:rsidRPr="00705050" w:rsidRDefault="61C9FB18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- 3.8%]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6991F3DA" w14:textId="3DCFEA87" w:rsidR="4DEC020D" w:rsidRPr="00705050" w:rsidRDefault="4DEC020D" w:rsidP="4DEC0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4DEC020D" w:rsidRPr="00705050" w14:paraId="1DAF41E4" w14:textId="77777777" w:rsidTr="00754E6E">
        <w:tc>
          <w:tcPr>
            <w:tcW w:w="258" w:type="dxa"/>
            <w:vMerge/>
            <w:tcBorders>
              <w:left w:val="single" w:sz="4" w:space="0" w:color="auto"/>
            </w:tcBorders>
            <w:vAlign w:val="center"/>
          </w:tcPr>
          <w:p w14:paraId="3FF13F16" w14:textId="77777777" w:rsidR="00FC1D43" w:rsidRPr="00705050" w:rsidRDefault="00FC1D43"/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568F1F" w14:textId="28D2A17C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Primary school / lower secondary school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1A0AD4" w14:textId="7C1A2C1B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4 (5.63%) </w:t>
            </w:r>
          </w:p>
          <w:p w14:paraId="3E2D6BA2" w14:textId="649F6532" w:rsidR="4DEC020D" w:rsidRPr="00705050" w:rsidRDefault="298CEB61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- 17.8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0399D7" w14:textId="3CFDD55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57 (5.63%) </w:t>
            </w:r>
          </w:p>
          <w:p w14:paraId="7159B7B7" w14:textId="6FBE5EE1" w:rsidR="4DEC020D" w:rsidRPr="00705050" w:rsidRDefault="298CEB61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2.5 - 9.0%]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11CD4474" w14:textId="77777777" w:rsidR="00FC1D43" w:rsidRPr="00705050" w:rsidRDefault="00FC1D43"/>
        </w:tc>
      </w:tr>
      <w:tr w:rsidR="4DEC020D" w:rsidRPr="00705050" w14:paraId="595B189C" w14:textId="77777777" w:rsidTr="00754E6E">
        <w:tc>
          <w:tcPr>
            <w:tcW w:w="258" w:type="dxa"/>
            <w:vMerge/>
            <w:tcBorders>
              <w:left w:val="single" w:sz="4" w:space="0" w:color="auto"/>
            </w:tcBorders>
            <w:vAlign w:val="center"/>
          </w:tcPr>
          <w:p w14:paraId="73410BEE" w14:textId="77777777" w:rsidR="00FC1D43" w:rsidRPr="00705050" w:rsidRDefault="00FC1D43"/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18F930" w14:textId="5826798B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Secondary school leaving certificate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1C45B5" w14:textId="651AC967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7 (9.86%) </w:t>
            </w:r>
          </w:p>
          <w:p w14:paraId="668783A9" w14:textId="43AFC09C" w:rsidR="4DEC020D" w:rsidRPr="00705050" w:rsidRDefault="71089C75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- 22.0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37F3A8" w14:textId="4AB3393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218 (21.52%)</w:t>
            </w:r>
            <w:r w:rsidR="71089C75" w:rsidRPr="00705050">
              <w:rPr>
                <w:lang w:val="en-US"/>
              </w:rPr>
              <w:t xml:space="preserve"> </w:t>
            </w:r>
          </w:p>
          <w:p w14:paraId="76114A83" w14:textId="0F3E99D7" w:rsidR="4DEC020D" w:rsidRPr="00705050" w:rsidRDefault="71089C75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8.4 - 24.9%]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1358753C" w14:textId="77777777" w:rsidR="00FC1D43" w:rsidRPr="00705050" w:rsidRDefault="00FC1D43"/>
        </w:tc>
      </w:tr>
      <w:tr w:rsidR="4DEC020D" w:rsidRPr="00705050" w14:paraId="7D3EDF0B" w14:textId="77777777" w:rsidTr="00754E6E">
        <w:tc>
          <w:tcPr>
            <w:tcW w:w="258" w:type="dxa"/>
            <w:vMerge/>
            <w:tcBorders>
              <w:left w:val="single" w:sz="4" w:space="0" w:color="auto"/>
            </w:tcBorders>
            <w:vAlign w:val="center"/>
          </w:tcPr>
          <w:p w14:paraId="22B9595E" w14:textId="77777777" w:rsidR="00FC1D43" w:rsidRPr="00705050" w:rsidRDefault="00FC1D43"/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700908" w14:textId="1D69A283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(</w:t>
            </w:r>
            <w:proofErr w:type="spellStart"/>
            <w:r w:rsidRPr="00705050">
              <w:rPr>
                <w:lang w:val="en-US"/>
              </w:rPr>
              <w:t>Fach</w:t>
            </w:r>
            <w:proofErr w:type="spellEnd"/>
            <w:r w:rsidRPr="00705050">
              <w:rPr>
                <w:lang w:val="en-US"/>
              </w:rPr>
              <w:t>-)Abitur (A levels / high school diploma)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248FB22" w14:textId="1DD052B7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14 (19.72%) </w:t>
            </w:r>
          </w:p>
          <w:p w14:paraId="30FDD0CD" w14:textId="4BEAEF23" w:rsidR="4DEC020D" w:rsidRPr="00705050" w:rsidRDefault="17B318DE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8.5 - 31.9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5707F84" w14:textId="390FF51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152 (15.00%) </w:t>
            </w:r>
          </w:p>
          <w:p w14:paraId="0685FE43" w14:textId="04B900B6" w:rsidR="4DEC020D" w:rsidRPr="00705050" w:rsidRDefault="17B318DE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1.8 - 18.3%]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76B0310F" w14:textId="77777777" w:rsidR="00FC1D43" w:rsidRPr="00705050" w:rsidRDefault="00FC1D43"/>
        </w:tc>
      </w:tr>
      <w:tr w:rsidR="4DEC020D" w:rsidRPr="00705050" w14:paraId="758437CC" w14:textId="77777777" w:rsidTr="00754E6E">
        <w:tc>
          <w:tcPr>
            <w:tcW w:w="258" w:type="dxa"/>
            <w:vMerge/>
            <w:tcBorders>
              <w:left w:val="single" w:sz="4" w:space="0" w:color="auto"/>
            </w:tcBorders>
            <w:vAlign w:val="center"/>
          </w:tcPr>
          <w:p w14:paraId="02280163" w14:textId="77777777" w:rsidR="00FC1D43" w:rsidRPr="00705050" w:rsidRDefault="00FC1D43"/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E94835" w14:textId="742354F7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Completed vocational training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B94087C" w14:textId="7211935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16 (22.54%) </w:t>
            </w:r>
          </w:p>
          <w:p w14:paraId="3BA6202E" w14:textId="0D034710" w:rsidR="4DEC020D" w:rsidRPr="00705050" w:rsidRDefault="55823F88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1.3 - 34.7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96DCA4" w14:textId="565FA6A9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301 (29.71%) </w:t>
            </w:r>
          </w:p>
          <w:p w14:paraId="289B885A" w14:textId="18D78F55" w:rsidR="4DEC020D" w:rsidRPr="00705050" w:rsidRDefault="55823F88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26.6 - 33.1%]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450FB5C1" w14:textId="77777777" w:rsidR="00FC1D43" w:rsidRPr="00705050" w:rsidRDefault="00FC1D43"/>
        </w:tc>
      </w:tr>
      <w:tr w:rsidR="4DEC020D" w:rsidRPr="00705050" w14:paraId="70C52B02" w14:textId="77777777" w:rsidTr="00754E6E">
        <w:tc>
          <w:tcPr>
            <w:tcW w:w="258" w:type="dxa"/>
            <w:vMerge/>
            <w:tcBorders>
              <w:left w:val="single" w:sz="4" w:space="0" w:color="auto"/>
            </w:tcBorders>
            <w:vAlign w:val="center"/>
          </w:tcPr>
          <w:p w14:paraId="2D87660E" w14:textId="77777777" w:rsidR="00FC1D43" w:rsidRPr="00705050" w:rsidRDefault="00FC1D43"/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090C0CC" w14:textId="607BD77A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University or college degree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2966EB2" w14:textId="29158976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30 (42.25%) </w:t>
            </w:r>
          </w:p>
          <w:p w14:paraId="06ECE681" w14:textId="49CCA3AD" w:rsidR="4DEC020D" w:rsidRPr="00705050" w:rsidRDefault="757CE9B1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31.0 - 54.4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0FB558" w14:textId="2F855A7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280 (27.64%) </w:t>
            </w:r>
          </w:p>
          <w:p w14:paraId="624948B4" w14:textId="33A72AE8" w:rsidR="4DEC020D" w:rsidRPr="00705050" w:rsidRDefault="757CE9B1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24.5 - 31.0%]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7C85BE73" w14:textId="77777777" w:rsidR="00FC1D43" w:rsidRPr="00705050" w:rsidRDefault="00FC1D43"/>
        </w:tc>
      </w:tr>
      <w:tr w:rsidR="4DEC020D" w:rsidRPr="00705050" w14:paraId="55231F06" w14:textId="77777777" w:rsidTr="00754E6E">
        <w:tc>
          <w:tcPr>
            <w:tcW w:w="3753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6B372C6" w14:textId="13C24AAB" w:rsidR="4DEC020D" w:rsidRPr="006913ED" w:rsidRDefault="2CABF266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5D705798">
              <w:rPr>
                <w:lang w:val="en-US"/>
              </w:rPr>
              <w:t xml:space="preserve">Monthly </w:t>
            </w:r>
            <w:r w:rsidR="1D797194" w:rsidRPr="5D705798">
              <w:rPr>
                <w:lang w:val="en-US"/>
              </w:rPr>
              <w:t>Net Household Income</w:t>
            </w:r>
            <w:r w:rsidR="46998465" w:rsidRPr="5D705798">
              <w:rPr>
                <w:lang w:val="en-US"/>
              </w:rPr>
              <w:t xml:space="preserve"> in €</w:t>
            </w:r>
            <w:r w:rsidR="1D797194" w:rsidRPr="5D705798">
              <w:rPr>
                <w:lang w:val="en-US"/>
              </w:rPr>
              <w:t>, M (SD)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6CD05CA" w14:textId="3615DDA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2248 (105</w:t>
            </w:r>
            <w:r w:rsidR="59B19AD7" w:rsidRPr="00705050">
              <w:rPr>
                <w:lang w:val="en-US"/>
              </w:rPr>
              <w:t>3</w:t>
            </w:r>
            <w:r w:rsidRPr="00705050">
              <w:rPr>
                <w:lang w:val="en-US"/>
              </w:rPr>
              <w:t>)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EB5B1B" w14:textId="42E437BC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1841 (876)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B719EDB" w14:textId="77777777" w:rsidR="00286778" w:rsidRPr="00705050" w:rsidRDefault="59EA15AA" w:rsidP="50E172C7">
            <w:pPr>
              <w:jc w:val="center"/>
              <w:rPr>
                <w:lang w:val="en-US"/>
              </w:rPr>
            </w:pPr>
            <w:proofErr w:type="gramStart"/>
            <w:r w:rsidRPr="00705050">
              <w:rPr>
                <w:lang w:val="en-US"/>
              </w:rPr>
              <w:t>t(</w:t>
            </w:r>
            <w:proofErr w:type="gramEnd"/>
            <w:r w:rsidRPr="00705050">
              <w:rPr>
                <w:lang w:val="en-US"/>
              </w:rPr>
              <w:t xml:space="preserve">76.132) = 3.16, </w:t>
            </w:r>
          </w:p>
          <w:p w14:paraId="400A7D95" w14:textId="230625D7" w:rsidR="00286778" w:rsidRPr="00705050" w:rsidRDefault="004E5278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59EA15AA" w:rsidRPr="00705050">
              <w:rPr>
                <w:lang w:val="en-US"/>
              </w:rPr>
              <w:t xml:space="preserve"> = .002</w:t>
            </w:r>
            <w:r w:rsidR="001D3439" w:rsidRPr="00705050">
              <w:rPr>
                <w:lang w:val="en-US"/>
              </w:rPr>
              <w:t>*</w:t>
            </w:r>
            <w:r w:rsidR="59EA15AA" w:rsidRPr="00705050">
              <w:rPr>
                <w:lang w:val="en-US"/>
              </w:rPr>
              <w:t>,</w:t>
            </w:r>
          </w:p>
          <w:p w14:paraId="53176146" w14:textId="2C5C5FB0" w:rsidR="4DEC020D" w:rsidRPr="00705050" w:rsidRDefault="59EA15AA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d = 0.42</w:t>
            </w:r>
          </w:p>
        </w:tc>
      </w:tr>
      <w:tr w:rsidR="4DEC020D" w:rsidRPr="00705050" w14:paraId="6717B2B1" w14:textId="77777777" w:rsidTr="5D705798">
        <w:tc>
          <w:tcPr>
            <w:tcW w:w="3753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39A6F41" w14:textId="39E1F94B" w:rsidR="005E7344" w:rsidRPr="006913ED" w:rsidRDefault="4DEC020D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Municipality size, </w:t>
            </w:r>
            <w:r w:rsidR="005E7344" w:rsidRPr="00705050">
              <w:rPr>
                <w:lang w:val="en-US"/>
              </w:rPr>
              <w:t xml:space="preserve">n of residents (%) </w:t>
            </w:r>
          </w:p>
          <w:p w14:paraId="2BD39F8E" w14:textId="36AB0D4B" w:rsidR="4DEC020D" w:rsidRPr="00705050" w:rsidRDefault="005E7344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1A22EDB" w14:textId="4747079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F11DF48" w14:textId="3950DE19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836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09C0F90E" w14:textId="77777777" w:rsidR="00286778" w:rsidRPr="00705050" w:rsidRDefault="29FCC64F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χ2 (</w:t>
            </w:r>
            <w:r w:rsidR="6C5C07AD" w:rsidRPr="00705050">
              <w:rPr>
                <w:lang w:val="en-US"/>
              </w:rPr>
              <w:t>6</w:t>
            </w:r>
            <w:r w:rsidRPr="00705050">
              <w:rPr>
                <w:lang w:val="en-US"/>
              </w:rPr>
              <w:t>) = 7.</w:t>
            </w:r>
            <w:r w:rsidR="43154D4F" w:rsidRPr="00705050">
              <w:rPr>
                <w:lang w:val="en-US"/>
              </w:rPr>
              <w:t>54</w:t>
            </w:r>
            <w:r w:rsidRPr="00705050">
              <w:rPr>
                <w:lang w:val="en-US"/>
              </w:rPr>
              <w:t xml:space="preserve">, </w:t>
            </w:r>
          </w:p>
          <w:p w14:paraId="3654ABF4" w14:textId="4D3AA69B" w:rsidR="29FCC64F" w:rsidRPr="00705050" w:rsidRDefault="004E5278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29FCC64F" w:rsidRPr="00705050">
              <w:rPr>
                <w:lang w:val="en-US"/>
              </w:rPr>
              <w:t xml:space="preserve"> = .</w:t>
            </w:r>
            <w:r w:rsidR="42FA331E" w:rsidRPr="00705050">
              <w:rPr>
                <w:lang w:val="en-US"/>
              </w:rPr>
              <w:t>274</w:t>
            </w:r>
          </w:p>
        </w:tc>
      </w:tr>
      <w:tr w:rsidR="4DEC020D" w:rsidRPr="00705050" w14:paraId="1E4AC4D2" w14:textId="77777777" w:rsidTr="00754E6E">
        <w:tc>
          <w:tcPr>
            <w:tcW w:w="258" w:type="dxa"/>
            <w:vMerge w:val="restart"/>
            <w:tcBorders>
              <w:top w:val="single" w:sz="6" w:space="0" w:color="000000" w:themeColor="text1"/>
              <w:left w:val="single" w:sz="4" w:space="0" w:color="auto"/>
              <w:right w:val="nil"/>
            </w:tcBorders>
            <w:vAlign w:val="center"/>
          </w:tcPr>
          <w:p w14:paraId="425C59DD" w14:textId="7933C363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B5801B4" w14:textId="5D3F9CDC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Less than 5.000 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60E9BF5" w14:textId="31171E09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7 (9.86%) </w:t>
            </w:r>
          </w:p>
          <w:p w14:paraId="4411EA76" w14:textId="4A77F4BE" w:rsidR="4DEC020D" w:rsidRPr="00705050" w:rsidRDefault="5EC8936F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- 21.8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024A33E" w14:textId="1AF351B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171 (16.88%) </w:t>
            </w:r>
          </w:p>
          <w:p w14:paraId="0E143D4F" w14:textId="469DE0D4" w:rsidR="4DEC020D" w:rsidRPr="00705050" w:rsidRDefault="4D902F53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4.0 - 19.9%]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7DE91713" w14:textId="543176F5" w:rsidR="4DEC020D" w:rsidRPr="00705050" w:rsidRDefault="4DEC020D" w:rsidP="4DEC0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4DEC020D" w:rsidRPr="00705050" w14:paraId="0F4059F1" w14:textId="77777777" w:rsidTr="00754E6E">
        <w:tc>
          <w:tcPr>
            <w:tcW w:w="258" w:type="dxa"/>
            <w:vMerge/>
            <w:tcBorders>
              <w:left w:val="single" w:sz="4" w:space="0" w:color="auto"/>
            </w:tcBorders>
            <w:vAlign w:val="center"/>
          </w:tcPr>
          <w:p w14:paraId="11378A0D" w14:textId="77777777" w:rsidR="00FC1D43" w:rsidRPr="00705050" w:rsidRDefault="00FC1D43"/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F59AD2" w14:textId="5D1FD424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5.000 – 10.000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14D3EF" w14:textId="13C88EDC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10 (14.08%)</w:t>
            </w:r>
            <w:r w:rsidR="35BF151F" w:rsidRPr="00705050">
              <w:rPr>
                <w:lang w:val="en-US"/>
              </w:rPr>
              <w:t xml:space="preserve"> </w:t>
            </w:r>
          </w:p>
          <w:p w14:paraId="3C44D460" w14:textId="643D8A65" w:rsidR="4DEC020D" w:rsidRPr="00705050" w:rsidRDefault="35BF151F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4.2 - 26.0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C6C33EE" w14:textId="67CDCB59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119 (11.75%) </w:t>
            </w:r>
          </w:p>
          <w:p w14:paraId="5AB35971" w14:textId="192DC6A7" w:rsidR="4DEC020D" w:rsidRPr="00705050" w:rsidRDefault="027CCC6C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8.9 - 14.7%]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3D06742E" w14:textId="77777777" w:rsidR="00FC1D43" w:rsidRPr="00705050" w:rsidRDefault="00FC1D43"/>
        </w:tc>
      </w:tr>
      <w:tr w:rsidR="4DEC020D" w:rsidRPr="00705050" w14:paraId="183CFB25" w14:textId="77777777" w:rsidTr="00754E6E">
        <w:tc>
          <w:tcPr>
            <w:tcW w:w="258" w:type="dxa"/>
            <w:vMerge/>
            <w:tcBorders>
              <w:left w:val="single" w:sz="4" w:space="0" w:color="auto"/>
            </w:tcBorders>
            <w:vAlign w:val="center"/>
          </w:tcPr>
          <w:p w14:paraId="68B31FCF" w14:textId="77777777" w:rsidR="00FC1D43" w:rsidRPr="00705050" w:rsidRDefault="00FC1D43"/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9EF1C31" w14:textId="64286749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10.000 – 20.000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AF8A053" w14:textId="57F9C9D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7 (9.86%) </w:t>
            </w:r>
          </w:p>
          <w:p w14:paraId="2D0EDF6A" w14:textId="2BBF4011" w:rsidR="4DEC020D" w:rsidRPr="00705050" w:rsidRDefault="56ACFB54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- 21.8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9B9A43" w14:textId="09D1D6AB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139 (13.72%)</w:t>
            </w:r>
            <w:r w:rsidR="2099A746" w:rsidRPr="00705050">
              <w:rPr>
                <w:lang w:val="en-US"/>
              </w:rPr>
              <w:t xml:space="preserve"> </w:t>
            </w:r>
          </w:p>
          <w:p w14:paraId="2D314429" w14:textId="1807A773" w:rsidR="4DEC020D" w:rsidRPr="00705050" w:rsidRDefault="2099A746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0.9 - 16.7%]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3FE97F28" w14:textId="77777777" w:rsidR="00FC1D43" w:rsidRPr="00705050" w:rsidRDefault="00FC1D43"/>
        </w:tc>
      </w:tr>
      <w:tr w:rsidR="4DEC020D" w:rsidRPr="00705050" w14:paraId="2FADCD56" w14:textId="77777777" w:rsidTr="00754E6E">
        <w:tc>
          <w:tcPr>
            <w:tcW w:w="258" w:type="dxa"/>
            <w:vMerge/>
            <w:tcBorders>
              <w:left w:val="single" w:sz="4" w:space="0" w:color="auto"/>
            </w:tcBorders>
            <w:vAlign w:val="center"/>
          </w:tcPr>
          <w:p w14:paraId="67D4E294" w14:textId="77777777" w:rsidR="00FC1D43" w:rsidRPr="00705050" w:rsidRDefault="00FC1D43"/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96839D" w14:textId="3105771F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20.000 – 50.000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86296B6" w14:textId="31328AF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8 (11.27%)</w:t>
            </w:r>
            <w:r w:rsidR="1D6D78A1" w:rsidRPr="00705050">
              <w:rPr>
                <w:lang w:val="en-US"/>
              </w:rPr>
              <w:t xml:space="preserve"> </w:t>
            </w:r>
          </w:p>
          <w:p w14:paraId="6C624CC0" w14:textId="09A2680B" w:rsidR="4DEC020D" w:rsidRPr="00705050" w:rsidRDefault="1D6D78A1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.4 - 23.2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F1F31E6" w14:textId="666B472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160 (15.79%)</w:t>
            </w:r>
            <w:r w:rsidR="6F6A15A6" w:rsidRPr="00705050">
              <w:rPr>
                <w:lang w:val="en-US"/>
              </w:rPr>
              <w:t xml:space="preserve"> </w:t>
            </w:r>
          </w:p>
          <w:p w14:paraId="75E4BEC0" w14:textId="391395C0" w:rsidR="4DEC020D" w:rsidRPr="00705050" w:rsidRDefault="6F6A15A6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2.9 - 18.8%]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6F3FB3B5" w14:textId="77777777" w:rsidR="00FC1D43" w:rsidRPr="00705050" w:rsidRDefault="00FC1D43"/>
        </w:tc>
      </w:tr>
      <w:tr w:rsidR="4DEC020D" w:rsidRPr="00705050" w14:paraId="243FE0C9" w14:textId="77777777" w:rsidTr="00754E6E">
        <w:tc>
          <w:tcPr>
            <w:tcW w:w="258" w:type="dxa"/>
            <w:vMerge/>
            <w:tcBorders>
              <w:left w:val="single" w:sz="4" w:space="0" w:color="auto"/>
            </w:tcBorders>
            <w:vAlign w:val="center"/>
          </w:tcPr>
          <w:p w14:paraId="3131B7BE" w14:textId="77777777" w:rsidR="00FC1D43" w:rsidRPr="00705050" w:rsidRDefault="00FC1D43"/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6C206D5" w14:textId="05A306BC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50.000 – 100.000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3C100C" w14:textId="4F1C730C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7 (9.86%) </w:t>
            </w:r>
          </w:p>
          <w:p w14:paraId="00F73B9A" w14:textId="07D8F93B" w:rsidR="4DEC020D" w:rsidRPr="00705050" w:rsidRDefault="3AC4D70E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- 21.8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133F60" w14:textId="689CEF8C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94 (9.28%)</w:t>
            </w:r>
            <w:r w:rsidR="4E146175" w:rsidRPr="00705050">
              <w:rPr>
                <w:lang w:val="en-US"/>
              </w:rPr>
              <w:t xml:space="preserve"> </w:t>
            </w:r>
          </w:p>
          <w:p w14:paraId="44EE9380" w14:textId="4F696E82" w:rsidR="4DEC020D" w:rsidRPr="00705050" w:rsidRDefault="4E146175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6.4 - 12.3%]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20F7898E" w14:textId="77777777" w:rsidR="00FC1D43" w:rsidRPr="00705050" w:rsidRDefault="00FC1D43"/>
        </w:tc>
      </w:tr>
      <w:tr w:rsidR="4DEC020D" w:rsidRPr="00705050" w14:paraId="5064D37B" w14:textId="77777777" w:rsidTr="00754E6E">
        <w:tc>
          <w:tcPr>
            <w:tcW w:w="258" w:type="dxa"/>
            <w:vMerge/>
            <w:tcBorders>
              <w:left w:val="single" w:sz="4" w:space="0" w:color="auto"/>
            </w:tcBorders>
            <w:vAlign w:val="center"/>
          </w:tcPr>
          <w:p w14:paraId="790BE0D3" w14:textId="77777777" w:rsidR="00FC1D43" w:rsidRPr="00705050" w:rsidRDefault="00FC1D43"/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45B16A" w14:textId="2E8A44B1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100.000 – 500.000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0196E3F" w14:textId="2D33705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19 (26.76%)</w:t>
            </w:r>
            <w:r w:rsidR="21E309F7" w:rsidRPr="00705050">
              <w:rPr>
                <w:lang w:val="en-US"/>
              </w:rPr>
              <w:t xml:space="preserve"> </w:t>
            </w:r>
          </w:p>
          <w:p w14:paraId="23151918" w14:textId="723CC68E" w:rsidR="4DEC020D" w:rsidRPr="00705050" w:rsidRDefault="21E309F7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6.9 - 38.7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3BFE13" w14:textId="40985EC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177 (17.47%)</w:t>
            </w:r>
            <w:r w:rsidR="02DEEEA8" w:rsidRPr="00705050">
              <w:rPr>
                <w:lang w:val="en-US"/>
              </w:rPr>
              <w:t xml:space="preserve"> </w:t>
            </w:r>
          </w:p>
          <w:p w14:paraId="11D8FCF2" w14:textId="2B82A2BE" w:rsidR="4DEC020D" w:rsidRPr="00705050" w:rsidRDefault="02DEEEA8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4.6 - 20.5%]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758C9FB8" w14:textId="77777777" w:rsidR="00FC1D43" w:rsidRPr="00705050" w:rsidRDefault="00FC1D43"/>
        </w:tc>
      </w:tr>
      <w:tr w:rsidR="4DEC020D" w:rsidRPr="00705050" w14:paraId="3730161F" w14:textId="77777777" w:rsidTr="00754E6E">
        <w:tc>
          <w:tcPr>
            <w:tcW w:w="258" w:type="dxa"/>
            <w:vMerge/>
            <w:tcBorders>
              <w:left w:val="single" w:sz="4" w:space="0" w:color="auto"/>
            </w:tcBorders>
            <w:vAlign w:val="center"/>
          </w:tcPr>
          <w:p w14:paraId="36E0DCEC" w14:textId="77777777" w:rsidR="00FC1D43" w:rsidRPr="00705050" w:rsidRDefault="00FC1D43"/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A55B9BA" w14:textId="0C74EC9A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More than 500.000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996A74" w14:textId="5E3C365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13 (18.31%)</w:t>
            </w:r>
            <w:r w:rsidR="1551E086" w:rsidRPr="00705050">
              <w:rPr>
                <w:lang w:val="en-US"/>
              </w:rPr>
              <w:t xml:space="preserve"> </w:t>
            </w:r>
          </w:p>
          <w:p w14:paraId="0E7856EA" w14:textId="0111DA67" w:rsidR="4DEC020D" w:rsidRPr="00705050" w:rsidRDefault="1551E086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8.5 - 30.2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BE4D922" w14:textId="287E3A23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153 (15.10%)</w:t>
            </w:r>
            <w:r w:rsidR="2AEA6A7E" w:rsidRPr="00705050">
              <w:rPr>
                <w:lang w:val="en-US"/>
              </w:rPr>
              <w:t xml:space="preserve"> </w:t>
            </w:r>
          </w:p>
          <w:p w14:paraId="0E517EA5" w14:textId="77F37DAA" w:rsidR="4DEC020D" w:rsidRPr="00705050" w:rsidRDefault="2AEA6A7E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2.2 - 18.1%]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319098B5" w14:textId="77777777" w:rsidR="00FC1D43" w:rsidRPr="00705050" w:rsidRDefault="00FC1D43"/>
        </w:tc>
      </w:tr>
      <w:tr w:rsidR="4DEC020D" w:rsidRPr="00705050" w14:paraId="24CE638F" w14:textId="77777777" w:rsidTr="5D705798">
        <w:tc>
          <w:tcPr>
            <w:tcW w:w="3753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2990F65" w14:textId="77777777" w:rsidR="005E7344" w:rsidRPr="006913ED" w:rsidRDefault="4DEC020D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Migration background, </w:t>
            </w:r>
            <w:r w:rsidR="005E7344" w:rsidRPr="00705050">
              <w:rPr>
                <w:lang w:val="en-US"/>
              </w:rPr>
              <w:t xml:space="preserve">n (%) </w:t>
            </w:r>
          </w:p>
          <w:p w14:paraId="3E244DBD" w14:textId="14F04A85" w:rsidR="4DEC020D" w:rsidRPr="006913ED" w:rsidRDefault="005E7344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5B7050" w14:textId="1D6565E1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8 (11.27%)</w:t>
            </w:r>
            <w:r w:rsidR="59D2213D" w:rsidRPr="00705050">
              <w:rPr>
                <w:lang w:val="en-US"/>
              </w:rPr>
              <w:t xml:space="preserve"> </w:t>
            </w:r>
          </w:p>
          <w:p w14:paraId="62B61D7A" w14:textId="65E4F9F3" w:rsidR="4DEC020D" w:rsidRPr="00705050" w:rsidRDefault="59D2213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[5.8 - 20.7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3DFB58" w14:textId="3B3FA74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115 (11.35%)</w:t>
            </w:r>
          </w:p>
          <w:p w14:paraId="73C7BC48" w14:textId="69ADB592" w:rsidR="4DEC020D" w:rsidRPr="00705050" w:rsidRDefault="2160CCD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[9.5 - 13.5%] </w:t>
            </w:r>
            <w:r w:rsidR="4DEC020D" w:rsidRPr="00705050">
              <w:rPr>
                <w:lang w:val="en-US"/>
              </w:rPr>
              <w:t> 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14211B" w14:textId="77777777" w:rsidR="00286778" w:rsidRPr="00705050" w:rsidRDefault="6F883652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&lt; 0.001, </w:t>
            </w:r>
          </w:p>
          <w:p w14:paraId="6E447E2D" w14:textId="1C61163D" w:rsidR="4DEC020D" w:rsidRPr="00705050" w:rsidRDefault="004E5278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P</w:t>
            </w:r>
            <w:r w:rsidR="6F883652" w:rsidRPr="00705050">
              <w:rPr>
                <w:lang w:val="en-US"/>
              </w:rPr>
              <w:t xml:space="preserve"> </w:t>
            </w:r>
            <w:r w:rsidR="00286778" w:rsidRPr="00705050">
              <w:rPr>
                <w:lang w:val="en-US"/>
              </w:rPr>
              <w:t>&gt;</w:t>
            </w:r>
            <w:r w:rsidR="6F883652" w:rsidRPr="00705050">
              <w:rPr>
                <w:lang w:val="en-US"/>
              </w:rPr>
              <w:t xml:space="preserve"> </w:t>
            </w:r>
            <w:r w:rsidR="00286778" w:rsidRPr="00705050">
              <w:rPr>
                <w:lang w:val="en-US"/>
              </w:rPr>
              <w:t>.99</w:t>
            </w:r>
          </w:p>
        </w:tc>
      </w:tr>
      <w:tr w:rsidR="4DEC020D" w:rsidRPr="00705050" w14:paraId="64BEB3A4" w14:textId="77777777" w:rsidTr="5D705798">
        <w:tc>
          <w:tcPr>
            <w:tcW w:w="3753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B8B30AB" w14:textId="77777777" w:rsidR="005E7344" w:rsidRPr="006913ED" w:rsidRDefault="4DEC020D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Native German speaker, </w:t>
            </w:r>
            <w:r w:rsidR="005E7344" w:rsidRPr="00705050">
              <w:rPr>
                <w:lang w:val="en-US"/>
              </w:rPr>
              <w:t xml:space="preserve">n (%) </w:t>
            </w:r>
          </w:p>
          <w:p w14:paraId="1D3A97E2" w14:textId="05D6E518" w:rsidR="4DEC020D" w:rsidRPr="006913ED" w:rsidRDefault="005E7344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E637C6" w14:textId="17AD4E3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69 (97.18%)</w:t>
            </w:r>
            <w:r w:rsidR="0886DF58" w:rsidRPr="00705050">
              <w:rPr>
                <w:lang w:val="en-US"/>
              </w:rPr>
              <w:t xml:space="preserve"> </w:t>
            </w:r>
          </w:p>
          <w:p w14:paraId="5FD34AA2" w14:textId="2E584C57" w:rsidR="4DEC020D" w:rsidRPr="00705050" w:rsidRDefault="0886DF58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0.3 - 99.2%]</w:t>
            </w:r>
            <w:r w:rsidR="4DEC020D" w:rsidRPr="00705050">
              <w:rPr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87328F" w14:textId="7D6E9CF3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975 (96.25%)</w:t>
            </w:r>
            <w:r w:rsidR="3D1039FB" w:rsidRPr="00705050">
              <w:rPr>
                <w:lang w:val="en-US"/>
              </w:rPr>
              <w:t xml:space="preserve"> </w:t>
            </w:r>
          </w:p>
          <w:p w14:paraId="1E7A6514" w14:textId="6D061DC3" w:rsidR="4DEC020D" w:rsidRPr="00705050" w:rsidRDefault="3D1039FB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.5 - 13.5%]</w:t>
            </w:r>
            <w:r w:rsidR="4DEC020D" w:rsidRPr="00705050">
              <w:rPr>
                <w:lang w:val="en-US"/>
              </w:rPr>
              <w:t> 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8251478" w14:textId="77777777" w:rsidR="00286778" w:rsidRPr="00705050" w:rsidRDefault="48F844A9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0.006, </w:t>
            </w:r>
          </w:p>
          <w:p w14:paraId="51102F88" w14:textId="0F4E61B3" w:rsidR="4DEC020D" w:rsidRPr="00705050" w:rsidRDefault="004E5278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P</w:t>
            </w:r>
            <w:r w:rsidR="48F844A9" w:rsidRPr="00705050">
              <w:rPr>
                <w:lang w:val="en-US"/>
              </w:rPr>
              <w:t xml:space="preserve"> = .938</w:t>
            </w:r>
          </w:p>
        </w:tc>
      </w:tr>
      <w:tr w:rsidR="4DEC020D" w:rsidRPr="00705050" w14:paraId="782161D5" w14:textId="77777777" w:rsidTr="00754E6E">
        <w:tc>
          <w:tcPr>
            <w:tcW w:w="3753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7A7E36" w14:textId="3A3A35A7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Self-efficacy, M (SD)</w:t>
            </w:r>
            <w:r w:rsidR="0033364D" w:rsidRPr="00705050">
              <w:rPr>
                <w:vertAlign w:val="superscript"/>
                <w:lang w:val="en-US"/>
              </w:rPr>
              <w:t>1</w:t>
            </w:r>
            <w:r w:rsidRPr="00705050">
              <w:rPr>
                <w:lang w:val="en-US"/>
              </w:rPr>
              <w:t>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9431F4" w14:textId="23D1FA69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4.01 (0.68)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B2419E" w14:textId="3A25A17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3.96 (0.72) 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DD65D2" w14:textId="77777777" w:rsidR="00286778" w:rsidRPr="00705050" w:rsidRDefault="566F1C3A" w:rsidP="50E172C7">
            <w:pPr>
              <w:jc w:val="center"/>
              <w:rPr>
                <w:lang w:val="en-US"/>
              </w:rPr>
            </w:pPr>
            <w:proofErr w:type="gramStart"/>
            <w:r w:rsidRPr="00705050">
              <w:rPr>
                <w:lang w:val="en-US"/>
              </w:rPr>
              <w:t>t(</w:t>
            </w:r>
            <w:proofErr w:type="gramEnd"/>
            <w:r w:rsidRPr="00705050">
              <w:rPr>
                <w:lang w:val="en-US"/>
              </w:rPr>
              <w:t xml:space="preserve">81.33) = 0.66, </w:t>
            </w:r>
          </w:p>
          <w:p w14:paraId="0EFE937A" w14:textId="1A5B5CF3" w:rsidR="4DEC020D" w:rsidRPr="00705050" w:rsidRDefault="004E5278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P</w:t>
            </w:r>
            <w:r w:rsidR="566F1C3A" w:rsidRPr="00705050">
              <w:rPr>
                <w:lang w:val="en-US"/>
              </w:rPr>
              <w:t xml:space="preserve"> = .511</w:t>
            </w:r>
          </w:p>
        </w:tc>
      </w:tr>
      <w:tr w:rsidR="005E7344" w:rsidRPr="00705050" w14:paraId="5646816D" w14:textId="77777777" w:rsidTr="5D705798">
        <w:tc>
          <w:tcPr>
            <w:tcW w:w="3753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1B7086" w14:textId="77777777" w:rsidR="005E7344" w:rsidRPr="006913ED" w:rsidRDefault="005E7344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General health, n (%) </w:t>
            </w:r>
          </w:p>
          <w:p w14:paraId="1FA26D02" w14:textId="43B8CA6D" w:rsidR="005E7344" w:rsidRPr="006913ED" w:rsidRDefault="005E7344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55407A" w14:textId="284F29EF" w:rsidR="005E7344" w:rsidRPr="00705050" w:rsidRDefault="005E7344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3.61 (0.82)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800EDEC" w14:textId="5BCAB21A" w:rsidR="005E7344" w:rsidRPr="00705050" w:rsidRDefault="005E7344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3.62 (0.86) </w:t>
            </w:r>
          </w:p>
        </w:tc>
        <w:tc>
          <w:tcPr>
            <w:tcW w:w="1836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56038CEF" w14:textId="3FBB0510" w:rsidR="009B6E7E" w:rsidRPr="00705050" w:rsidRDefault="009B6E7E" w:rsidP="009B6E7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U (n</w:t>
            </w:r>
            <w:r w:rsidRPr="00705050">
              <w:rPr>
                <w:vertAlign w:val="subscript"/>
                <w:lang w:val="en-US"/>
              </w:rPr>
              <w:t>1</w:t>
            </w:r>
            <w:r w:rsidRPr="00705050">
              <w:rPr>
                <w:lang w:val="en-US"/>
              </w:rPr>
              <w:t xml:space="preserve"> = 71, n</w:t>
            </w:r>
            <w:r w:rsidRPr="00705050">
              <w:rPr>
                <w:vertAlign w:val="subscript"/>
                <w:lang w:val="en-US"/>
              </w:rPr>
              <w:t>2</w:t>
            </w:r>
            <w:r w:rsidRPr="00705050">
              <w:rPr>
                <w:lang w:val="en-US"/>
              </w:rPr>
              <w:t xml:space="preserve"> = 1013) = 36626, </w:t>
            </w:r>
          </w:p>
          <w:p w14:paraId="44EFA9A6" w14:textId="0E7DC838" w:rsidR="005E7344" w:rsidRPr="00705050" w:rsidRDefault="004E5278" w:rsidP="009B6E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9B6E7E" w:rsidRPr="00705050">
              <w:rPr>
                <w:lang w:val="en-US"/>
              </w:rPr>
              <w:t xml:space="preserve"> =</w:t>
            </w:r>
            <w:r w:rsidR="0078036B" w:rsidRPr="00705050">
              <w:rPr>
                <w:lang w:val="en-US"/>
              </w:rPr>
              <w:t xml:space="preserve"> </w:t>
            </w:r>
            <w:r w:rsidR="009B6E7E" w:rsidRPr="00705050">
              <w:rPr>
                <w:lang w:val="en-US"/>
              </w:rPr>
              <w:t xml:space="preserve">.778 </w:t>
            </w:r>
          </w:p>
        </w:tc>
      </w:tr>
      <w:tr w:rsidR="005E7344" w:rsidRPr="00705050" w14:paraId="242A593C" w14:textId="77777777" w:rsidTr="00754E6E">
        <w:tc>
          <w:tcPr>
            <w:tcW w:w="276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</w:tcBorders>
            <w:vAlign w:val="center"/>
          </w:tcPr>
          <w:p w14:paraId="269DB2BE" w14:textId="77777777" w:rsidR="005E7344" w:rsidRPr="00705050" w:rsidRDefault="005E7344" w:rsidP="005E7344">
            <w:pPr>
              <w:rPr>
                <w:lang w:val="en-US"/>
              </w:rPr>
            </w:pPr>
          </w:p>
        </w:tc>
        <w:tc>
          <w:tcPr>
            <w:tcW w:w="347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03B6D3B" w14:textId="07B02471" w:rsidR="005E7344" w:rsidRPr="00705050" w:rsidRDefault="005E7344" w:rsidP="005E7344">
            <w:pPr>
              <w:rPr>
                <w:lang w:val="en-US"/>
              </w:rPr>
            </w:pPr>
            <w:r w:rsidRPr="00705050">
              <w:rPr>
                <w:lang w:val="en-US"/>
              </w:rPr>
              <w:t>Very bad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72A931" w14:textId="5673019F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1 (1.4%)</w:t>
            </w:r>
          </w:p>
          <w:p w14:paraId="22DA366B" w14:textId="20870554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- 13.5%]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86AE755" w14:textId="1E35F3E7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14 (1.4%)</w:t>
            </w:r>
          </w:p>
          <w:p w14:paraId="28667360" w14:textId="4CAA3532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- 4.7%] 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7D64EECE" w14:textId="77777777" w:rsidR="005E7344" w:rsidRPr="00705050" w:rsidRDefault="005E7344" w:rsidP="005E7344">
            <w:pPr>
              <w:jc w:val="center"/>
              <w:rPr>
                <w:lang w:val="en-US"/>
              </w:rPr>
            </w:pPr>
          </w:p>
        </w:tc>
      </w:tr>
      <w:tr w:rsidR="005E7344" w:rsidRPr="00705050" w14:paraId="5B66F1C1" w14:textId="77777777" w:rsidTr="00754E6E">
        <w:tc>
          <w:tcPr>
            <w:tcW w:w="276" w:type="dxa"/>
            <w:gridSpan w:val="2"/>
            <w:tcBorders>
              <w:left w:val="single" w:sz="6" w:space="0" w:color="000000" w:themeColor="text1"/>
            </w:tcBorders>
            <w:vAlign w:val="center"/>
          </w:tcPr>
          <w:p w14:paraId="63AA777B" w14:textId="77777777" w:rsidR="005E7344" w:rsidRPr="00705050" w:rsidRDefault="005E7344" w:rsidP="005E7344">
            <w:pPr>
              <w:rPr>
                <w:lang w:val="en-US"/>
              </w:rPr>
            </w:pPr>
          </w:p>
        </w:tc>
        <w:tc>
          <w:tcPr>
            <w:tcW w:w="347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547671" w14:textId="40F5E43B" w:rsidR="005E7344" w:rsidRPr="00705050" w:rsidRDefault="005E7344" w:rsidP="005E7344">
            <w:pPr>
              <w:rPr>
                <w:lang w:val="en-US"/>
              </w:rPr>
            </w:pPr>
            <w:r w:rsidRPr="00705050">
              <w:rPr>
                <w:lang w:val="en-US"/>
              </w:rPr>
              <w:t>Bad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418EA4" w14:textId="4E732FAB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5 (7.0%)</w:t>
            </w:r>
          </w:p>
          <w:p w14:paraId="1F509433" w14:textId="0517F24E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– 19.2%]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246932A" w14:textId="635AFCA8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92 (9.1%)</w:t>
            </w:r>
          </w:p>
          <w:p w14:paraId="71522644" w14:textId="134C36A9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5.9 – 12.4%] 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7792F250" w14:textId="77777777" w:rsidR="005E7344" w:rsidRPr="00705050" w:rsidRDefault="005E7344" w:rsidP="005E7344">
            <w:pPr>
              <w:jc w:val="center"/>
              <w:rPr>
                <w:lang w:val="en-US"/>
              </w:rPr>
            </w:pPr>
          </w:p>
        </w:tc>
      </w:tr>
      <w:tr w:rsidR="005E7344" w:rsidRPr="00705050" w14:paraId="0B060474" w14:textId="77777777" w:rsidTr="00754E6E">
        <w:tc>
          <w:tcPr>
            <w:tcW w:w="276" w:type="dxa"/>
            <w:gridSpan w:val="2"/>
            <w:tcBorders>
              <w:left w:val="single" w:sz="6" w:space="0" w:color="000000" w:themeColor="text1"/>
            </w:tcBorders>
            <w:vAlign w:val="center"/>
          </w:tcPr>
          <w:p w14:paraId="762299F5" w14:textId="77777777" w:rsidR="005E7344" w:rsidRPr="00705050" w:rsidRDefault="005E7344" w:rsidP="005E7344">
            <w:pPr>
              <w:rPr>
                <w:lang w:val="en-US"/>
              </w:rPr>
            </w:pPr>
          </w:p>
        </w:tc>
        <w:tc>
          <w:tcPr>
            <w:tcW w:w="347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983BB7" w14:textId="3EBA6FF9" w:rsidR="005E7344" w:rsidRPr="00705050" w:rsidRDefault="005E7344" w:rsidP="005E7344">
            <w:pPr>
              <w:rPr>
                <w:lang w:val="en-US"/>
              </w:rPr>
            </w:pPr>
            <w:r w:rsidRPr="00705050">
              <w:rPr>
                <w:lang w:val="en-US"/>
              </w:rPr>
              <w:t>Fair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1666A1E" w14:textId="705C59B9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22 (31.0%)</w:t>
            </w:r>
          </w:p>
          <w:p w14:paraId="6337CC52" w14:textId="0DF99373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19.7 - 43.1%]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B182589" w14:textId="0424D395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279 (27.5%)</w:t>
            </w:r>
          </w:p>
          <w:p w14:paraId="6EA654C1" w14:textId="1DB8AAE3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24.4 - 30.8%] 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7E0E70B0" w14:textId="77777777" w:rsidR="005E7344" w:rsidRPr="00705050" w:rsidRDefault="005E7344" w:rsidP="005E7344">
            <w:pPr>
              <w:jc w:val="center"/>
              <w:rPr>
                <w:lang w:val="en-US"/>
              </w:rPr>
            </w:pPr>
          </w:p>
        </w:tc>
      </w:tr>
      <w:tr w:rsidR="005E7344" w:rsidRPr="00705050" w14:paraId="16FCF65F" w14:textId="77777777" w:rsidTr="00754E6E">
        <w:tc>
          <w:tcPr>
            <w:tcW w:w="276" w:type="dxa"/>
            <w:gridSpan w:val="2"/>
            <w:tcBorders>
              <w:left w:val="single" w:sz="6" w:space="0" w:color="000000" w:themeColor="text1"/>
            </w:tcBorders>
            <w:vAlign w:val="center"/>
          </w:tcPr>
          <w:p w14:paraId="7963C605" w14:textId="77777777" w:rsidR="005E7344" w:rsidRPr="00705050" w:rsidRDefault="005E7344" w:rsidP="005E7344">
            <w:pPr>
              <w:rPr>
                <w:lang w:val="en-US"/>
              </w:rPr>
            </w:pPr>
          </w:p>
        </w:tc>
        <w:tc>
          <w:tcPr>
            <w:tcW w:w="347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A54C67B" w14:textId="6012CF48" w:rsidR="005E7344" w:rsidRPr="00705050" w:rsidRDefault="005E7344" w:rsidP="005E7344">
            <w:pPr>
              <w:rPr>
                <w:lang w:val="en-US"/>
              </w:rPr>
            </w:pPr>
            <w:r w:rsidRPr="00705050">
              <w:rPr>
                <w:lang w:val="en-US"/>
              </w:rPr>
              <w:t>Good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A6DC51" w14:textId="4D75B347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36 (50.7%)</w:t>
            </w:r>
          </w:p>
          <w:p w14:paraId="214F485C" w14:textId="277C2142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39.4 – 62.8%]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55FC54" w14:textId="0702C8B6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504 (49.8%)</w:t>
            </w:r>
          </w:p>
          <w:p w14:paraId="7997A5A5" w14:textId="3FAB8772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46.6 – 53.0%] 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49BA9BEF" w14:textId="77777777" w:rsidR="005E7344" w:rsidRPr="00705050" w:rsidRDefault="005E7344" w:rsidP="005E7344">
            <w:pPr>
              <w:jc w:val="center"/>
              <w:rPr>
                <w:lang w:val="en-US"/>
              </w:rPr>
            </w:pPr>
          </w:p>
        </w:tc>
      </w:tr>
      <w:tr w:rsidR="005E7344" w:rsidRPr="00705050" w14:paraId="35431FE2" w14:textId="77777777" w:rsidTr="00754E6E">
        <w:tc>
          <w:tcPr>
            <w:tcW w:w="276" w:type="dxa"/>
            <w:gridSpan w:val="2"/>
            <w:tcBorders>
              <w:left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45D07BD4" w14:textId="77777777" w:rsidR="005E7344" w:rsidRPr="00705050" w:rsidRDefault="005E7344" w:rsidP="005E7344">
            <w:pPr>
              <w:rPr>
                <w:lang w:val="en-US"/>
              </w:rPr>
            </w:pPr>
          </w:p>
        </w:tc>
        <w:tc>
          <w:tcPr>
            <w:tcW w:w="347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47A94B" w14:textId="73062914" w:rsidR="005E7344" w:rsidRPr="00705050" w:rsidRDefault="005E7344" w:rsidP="005E7344">
            <w:pPr>
              <w:rPr>
                <w:lang w:val="en-US"/>
              </w:rPr>
            </w:pPr>
            <w:r w:rsidRPr="00705050">
              <w:rPr>
                <w:lang w:val="en-US"/>
              </w:rPr>
              <w:t>Very good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E62D170" w14:textId="2D4A47D1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7 (9.9%)</w:t>
            </w:r>
          </w:p>
          <w:p w14:paraId="7F367F14" w14:textId="3E0F7AD1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– 22.0%]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D456BC" w14:textId="79FCD75D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124 (12.2%)</w:t>
            </w:r>
          </w:p>
          <w:p w14:paraId="68B6247D" w14:textId="3626A019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9.1 - 15.5%] </w:t>
            </w:r>
          </w:p>
        </w:tc>
        <w:tc>
          <w:tcPr>
            <w:tcW w:w="1836" w:type="dxa"/>
            <w:vMerge/>
            <w:tcBorders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2EA2C3ED" w14:textId="77777777" w:rsidR="005E7344" w:rsidRPr="00705050" w:rsidRDefault="005E7344" w:rsidP="005E7344">
            <w:pPr>
              <w:jc w:val="center"/>
              <w:rPr>
                <w:lang w:val="en-US"/>
              </w:rPr>
            </w:pPr>
          </w:p>
        </w:tc>
      </w:tr>
      <w:tr w:rsidR="005E7344" w:rsidRPr="00705050" w14:paraId="1668BF36" w14:textId="77777777" w:rsidTr="5D705798">
        <w:tc>
          <w:tcPr>
            <w:tcW w:w="3753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A3D781A" w14:textId="77777777" w:rsidR="005E7344" w:rsidRPr="006913ED" w:rsidRDefault="005E7344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Restrictions for health reasons, n (%) </w:t>
            </w:r>
          </w:p>
          <w:p w14:paraId="3872A4DD" w14:textId="43353CE9" w:rsidR="005E7344" w:rsidRPr="00705050" w:rsidRDefault="005E7344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FDE925" w14:textId="47AFB13C" w:rsidR="005E7344" w:rsidRPr="00705050" w:rsidRDefault="005E7344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67F8B15" w14:textId="061114FE" w:rsidR="005E7344" w:rsidRPr="00705050" w:rsidRDefault="005E7344" w:rsidP="00F20D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2E69A21E" w14:textId="06DC1B11" w:rsidR="009B6E7E" w:rsidRPr="00705050" w:rsidRDefault="009B6E7E" w:rsidP="009B6E7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U (n</w:t>
            </w:r>
            <w:r w:rsidRPr="00705050">
              <w:rPr>
                <w:vertAlign w:val="subscript"/>
                <w:lang w:val="en-US"/>
              </w:rPr>
              <w:t>1</w:t>
            </w:r>
            <w:r w:rsidRPr="00705050">
              <w:rPr>
                <w:lang w:val="en-US"/>
              </w:rPr>
              <w:t xml:space="preserve"> = 71, n</w:t>
            </w:r>
            <w:r w:rsidRPr="00705050">
              <w:rPr>
                <w:vertAlign w:val="subscript"/>
                <w:lang w:val="en-US"/>
              </w:rPr>
              <w:t>2</w:t>
            </w:r>
            <w:r w:rsidRPr="00705050">
              <w:rPr>
                <w:lang w:val="en-US"/>
              </w:rPr>
              <w:t xml:space="preserve"> = 1013) = </w:t>
            </w:r>
            <w:r w:rsidR="0078036B" w:rsidRPr="00705050">
              <w:rPr>
                <w:lang w:val="en-US"/>
              </w:rPr>
              <w:t>28556</w:t>
            </w:r>
            <w:r w:rsidRPr="00705050">
              <w:rPr>
                <w:lang w:val="en-US"/>
              </w:rPr>
              <w:t xml:space="preserve">, </w:t>
            </w:r>
          </w:p>
          <w:p w14:paraId="701A9FA6" w14:textId="0B898BDB" w:rsidR="005E7344" w:rsidRPr="00705050" w:rsidRDefault="004E5278" w:rsidP="009B6E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9B6E7E" w:rsidRPr="00705050">
              <w:rPr>
                <w:lang w:val="en-US"/>
              </w:rPr>
              <w:t xml:space="preserve"> =</w:t>
            </w:r>
            <w:r w:rsidR="0078036B" w:rsidRPr="00705050">
              <w:rPr>
                <w:lang w:val="en-US"/>
              </w:rPr>
              <w:t xml:space="preserve"> .002</w:t>
            </w:r>
            <w:r w:rsidR="001D3439" w:rsidRPr="00705050">
              <w:rPr>
                <w:lang w:val="en-US"/>
              </w:rPr>
              <w:t>*</w:t>
            </w:r>
            <w:r w:rsidR="009B6E7E" w:rsidRPr="00705050">
              <w:rPr>
                <w:lang w:val="en-US"/>
              </w:rPr>
              <w:t>,</w:t>
            </w:r>
          </w:p>
          <w:p w14:paraId="503363B7" w14:textId="66C7B4FD" w:rsidR="009B6E7E" w:rsidRPr="00705050" w:rsidRDefault="6E29E2A3" w:rsidP="009B6E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5D705798">
              <w:rPr>
                <w:lang w:val="en-US"/>
              </w:rPr>
              <w:t>r</w:t>
            </w:r>
            <w:r w:rsidR="15A61466" w:rsidRPr="5D705798">
              <w:rPr>
                <w:lang w:val="en-US"/>
              </w:rPr>
              <w:t>g</w:t>
            </w:r>
            <w:proofErr w:type="spellEnd"/>
            <w:r w:rsidRPr="5D705798">
              <w:rPr>
                <w:lang w:val="en-US"/>
              </w:rPr>
              <w:t xml:space="preserve"> = </w:t>
            </w:r>
            <w:r w:rsidR="396AC627" w:rsidRPr="5D705798">
              <w:rPr>
                <w:lang w:val="en-US"/>
              </w:rPr>
              <w:t>.</w:t>
            </w:r>
            <w:r w:rsidR="291300E0" w:rsidRPr="5D705798">
              <w:rPr>
                <w:lang w:val="en-US"/>
              </w:rPr>
              <w:t>20</w:t>
            </w:r>
          </w:p>
        </w:tc>
      </w:tr>
      <w:tr w:rsidR="005E7344" w:rsidRPr="00705050" w14:paraId="52C3AE32" w14:textId="77777777" w:rsidTr="00754E6E">
        <w:tc>
          <w:tcPr>
            <w:tcW w:w="276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</w:tcBorders>
            <w:vAlign w:val="center"/>
          </w:tcPr>
          <w:p w14:paraId="6A959776" w14:textId="77777777" w:rsidR="005E7344" w:rsidRPr="00705050" w:rsidRDefault="005E7344" w:rsidP="005E7344">
            <w:pPr>
              <w:rPr>
                <w:lang w:val="en-US"/>
              </w:rPr>
            </w:pPr>
          </w:p>
        </w:tc>
        <w:tc>
          <w:tcPr>
            <w:tcW w:w="347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1DA129" w14:textId="69987C4D" w:rsidR="005E7344" w:rsidRPr="00705050" w:rsidRDefault="005E7344" w:rsidP="005E7344">
            <w:pPr>
              <w:rPr>
                <w:lang w:val="en-US"/>
              </w:rPr>
            </w:pPr>
            <w:r w:rsidRPr="00705050">
              <w:rPr>
                <w:lang w:val="en-US"/>
              </w:rPr>
              <w:t>Not limited at all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E5791B" w14:textId="40808A95" w:rsidR="005E7344" w:rsidRPr="00705050" w:rsidRDefault="009B6E7E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17</w:t>
            </w:r>
            <w:r w:rsidR="005E7344" w:rsidRPr="00705050">
              <w:rPr>
                <w:lang w:val="en-US"/>
              </w:rPr>
              <w:t xml:space="preserve"> (</w:t>
            </w:r>
            <w:r w:rsidRPr="00705050">
              <w:rPr>
                <w:lang w:val="en-US"/>
              </w:rPr>
              <w:t>23</w:t>
            </w:r>
            <w:r w:rsidR="005E7344" w:rsidRPr="00705050">
              <w:rPr>
                <w:lang w:val="en-US"/>
              </w:rPr>
              <w:t>.</w:t>
            </w:r>
            <w:r w:rsidRPr="00705050">
              <w:rPr>
                <w:lang w:val="en-US"/>
              </w:rPr>
              <w:t>9</w:t>
            </w:r>
            <w:r w:rsidR="005E7344" w:rsidRPr="00705050">
              <w:rPr>
                <w:lang w:val="en-US"/>
              </w:rPr>
              <w:t>%)</w:t>
            </w:r>
          </w:p>
          <w:p w14:paraId="7EBC6CF8" w14:textId="675CD0FE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</w:t>
            </w:r>
            <w:r w:rsidR="0078036B" w:rsidRPr="00705050">
              <w:rPr>
                <w:lang w:val="en-US"/>
              </w:rPr>
              <w:t>1</w:t>
            </w:r>
            <w:r w:rsidRPr="00705050">
              <w:rPr>
                <w:lang w:val="en-US"/>
              </w:rPr>
              <w:t>2.</w:t>
            </w:r>
            <w:r w:rsidR="0078036B" w:rsidRPr="00705050">
              <w:rPr>
                <w:lang w:val="en-US"/>
              </w:rPr>
              <w:t>7</w:t>
            </w:r>
            <w:r w:rsidRPr="00705050">
              <w:rPr>
                <w:lang w:val="en-US"/>
              </w:rPr>
              <w:t xml:space="preserve"> –</w:t>
            </w:r>
            <w:r w:rsidR="0078036B" w:rsidRPr="00705050">
              <w:rPr>
                <w:lang w:val="en-US"/>
              </w:rPr>
              <w:t>35</w:t>
            </w:r>
            <w:r w:rsidRPr="00705050">
              <w:rPr>
                <w:lang w:val="en-US"/>
              </w:rPr>
              <w:t>.</w:t>
            </w:r>
            <w:r w:rsidR="0078036B" w:rsidRPr="00705050">
              <w:rPr>
                <w:lang w:val="en-US"/>
              </w:rPr>
              <w:t>7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D131A0" w14:textId="2016A806" w:rsidR="005E7344" w:rsidRPr="00705050" w:rsidRDefault="009B6E7E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442</w:t>
            </w:r>
            <w:r w:rsidR="005E7344" w:rsidRPr="00705050">
              <w:rPr>
                <w:lang w:val="en-US"/>
              </w:rPr>
              <w:t xml:space="preserve"> (</w:t>
            </w:r>
            <w:r w:rsidRPr="00705050">
              <w:rPr>
                <w:lang w:val="en-US"/>
              </w:rPr>
              <w:t>43</w:t>
            </w:r>
            <w:r w:rsidR="005E7344" w:rsidRPr="00705050">
              <w:rPr>
                <w:lang w:val="en-US"/>
              </w:rPr>
              <w:t>.6%)</w:t>
            </w:r>
          </w:p>
          <w:p w14:paraId="1DAD6673" w14:textId="6CFD7CBD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</w:t>
            </w:r>
            <w:r w:rsidR="0078036B" w:rsidRPr="00705050">
              <w:rPr>
                <w:lang w:val="en-US"/>
              </w:rPr>
              <w:t>40.4</w:t>
            </w:r>
            <w:r w:rsidRPr="00705050">
              <w:rPr>
                <w:lang w:val="en-US"/>
              </w:rPr>
              <w:t xml:space="preserve"> – 4</w:t>
            </w:r>
            <w:r w:rsidR="0078036B" w:rsidRPr="00705050">
              <w:rPr>
                <w:lang w:val="en-US"/>
              </w:rPr>
              <w:t>7</w:t>
            </w:r>
            <w:r w:rsidRPr="00705050">
              <w:rPr>
                <w:lang w:val="en-US"/>
              </w:rPr>
              <w:t>.</w:t>
            </w:r>
            <w:r w:rsidR="0078036B" w:rsidRPr="00705050">
              <w:rPr>
                <w:lang w:val="en-US"/>
              </w:rPr>
              <w:t>0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2040031A" w14:textId="77777777" w:rsidR="005E7344" w:rsidRPr="00705050" w:rsidRDefault="005E7344" w:rsidP="005E7344">
            <w:pPr>
              <w:jc w:val="center"/>
              <w:rPr>
                <w:lang w:val="en-US"/>
              </w:rPr>
            </w:pPr>
          </w:p>
        </w:tc>
      </w:tr>
      <w:tr w:rsidR="005E7344" w:rsidRPr="00705050" w14:paraId="6678AFC5" w14:textId="77777777" w:rsidTr="00754E6E">
        <w:tc>
          <w:tcPr>
            <w:tcW w:w="276" w:type="dxa"/>
            <w:gridSpan w:val="2"/>
            <w:tcBorders>
              <w:left w:val="single" w:sz="6" w:space="0" w:color="000000" w:themeColor="text1"/>
            </w:tcBorders>
            <w:vAlign w:val="center"/>
          </w:tcPr>
          <w:p w14:paraId="30D31D8D" w14:textId="77777777" w:rsidR="005E7344" w:rsidRPr="00705050" w:rsidRDefault="005E7344" w:rsidP="005E7344">
            <w:pPr>
              <w:rPr>
                <w:lang w:val="en-US"/>
              </w:rPr>
            </w:pPr>
          </w:p>
        </w:tc>
        <w:tc>
          <w:tcPr>
            <w:tcW w:w="347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8018533" w14:textId="2C899944" w:rsidR="005E7344" w:rsidRPr="00705050" w:rsidRDefault="005E7344" w:rsidP="005E7344">
            <w:pPr>
              <w:rPr>
                <w:lang w:val="en-US"/>
              </w:rPr>
            </w:pPr>
            <w:r w:rsidRPr="00705050">
              <w:rPr>
                <w:lang w:val="en-US"/>
              </w:rPr>
              <w:t>Limited but not severely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5C9A0F7" w14:textId="44E40FB8" w:rsidR="005E7344" w:rsidRPr="00705050" w:rsidRDefault="009B6E7E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40</w:t>
            </w:r>
            <w:r w:rsidR="005E7344" w:rsidRPr="00705050">
              <w:rPr>
                <w:lang w:val="en-US"/>
              </w:rPr>
              <w:t xml:space="preserve"> (</w:t>
            </w:r>
            <w:r w:rsidRPr="00705050">
              <w:rPr>
                <w:lang w:val="en-US"/>
              </w:rPr>
              <w:t>56</w:t>
            </w:r>
            <w:r w:rsidR="005E7344" w:rsidRPr="00705050">
              <w:rPr>
                <w:lang w:val="en-US"/>
              </w:rPr>
              <w:t>.</w:t>
            </w:r>
            <w:r w:rsidRPr="00705050">
              <w:rPr>
                <w:lang w:val="en-US"/>
              </w:rPr>
              <w:t>3</w:t>
            </w:r>
            <w:r w:rsidR="005E7344" w:rsidRPr="00705050">
              <w:rPr>
                <w:lang w:val="en-US"/>
              </w:rPr>
              <w:t>%)</w:t>
            </w:r>
          </w:p>
          <w:p w14:paraId="7D5FC64C" w14:textId="175FCA82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</w:t>
            </w:r>
            <w:r w:rsidR="0078036B" w:rsidRPr="00705050">
              <w:rPr>
                <w:lang w:val="en-US"/>
              </w:rPr>
              <w:t>45</w:t>
            </w:r>
            <w:r w:rsidRPr="00705050">
              <w:rPr>
                <w:lang w:val="en-US"/>
              </w:rPr>
              <w:t>.</w:t>
            </w:r>
            <w:r w:rsidR="0078036B" w:rsidRPr="00705050">
              <w:rPr>
                <w:lang w:val="en-US"/>
              </w:rPr>
              <w:t>1</w:t>
            </w:r>
            <w:r w:rsidRPr="00705050">
              <w:rPr>
                <w:lang w:val="en-US"/>
              </w:rPr>
              <w:t xml:space="preserve"> – </w:t>
            </w:r>
            <w:r w:rsidR="0078036B" w:rsidRPr="00705050">
              <w:rPr>
                <w:lang w:val="en-US"/>
              </w:rPr>
              <w:t>68</w:t>
            </w:r>
            <w:r w:rsidRPr="00705050">
              <w:rPr>
                <w:lang w:val="en-US"/>
              </w:rPr>
              <w:t>.</w:t>
            </w:r>
            <w:r w:rsidR="0078036B" w:rsidRPr="00705050">
              <w:rPr>
                <w:lang w:val="en-US"/>
              </w:rPr>
              <w:t>1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DB4BEF" w14:textId="34593DA1" w:rsidR="005E7344" w:rsidRPr="00705050" w:rsidRDefault="009B6E7E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435</w:t>
            </w:r>
            <w:r w:rsidR="005E7344" w:rsidRPr="00705050">
              <w:rPr>
                <w:lang w:val="en-US"/>
              </w:rPr>
              <w:t xml:space="preserve"> (</w:t>
            </w:r>
            <w:r w:rsidR="00C63862" w:rsidRPr="00705050">
              <w:rPr>
                <w:lang w:val="en-US"/>
              </w:rPr>
              <w:t>4</w:t>
            </w:r>
            <w:r w:rsidR="005E7344" w:rsidRPr="00705050">
              <w:rPr>
                <w:lang w:val="en-US"/>
              </w:rPr>
              <w:t>2.</w:t>
            </w:r>
            <w:r w:rsidR="00C63862" w:rsidRPr="00705050">
              <w:rPr>
                <w:lang w:val="en-US"/>
              </w:rPr>
              <w:t>9</w:t>
            </w:r>
            <w:r w:rsidR="005E7344" w:rsidRPr="00705050">
              <w:rPr>
                <w:lang w:val="en-US"/>
              </w:rPr>
              <w:t>%)</w:t>
            </w:r>
          </w:p>
          <w:p w14:paraId="5E474A78" w14:textId="1929E712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</w:t>
            </w:r>
            <w:r w:rsidR="0078036B" w:rsidRPr="00705050">
              <w:rPr>
                <w:lang w:val="en-US"/>
              </w:rPr>
              <w:t>39.7</w:t>
            </w:r>
            <w:r w:rsidRPr="00705050">
              <w:rPr>
                <w:lang w:val="en-US"/>
              </w:rPr>
              <w:t xml:space="preserve"> – 4</w:t>
            </w:r>
            <w:r w:rsidR="0078036B" w:rsidRPr="00705050">
              <w:rPr>
                <w:lang w:val="en-US"/>
              </w:rPr>
              <w:t>6</w:t>
            </w:r>
            <w:r w:rsidRPr="00705050">
              <w:rPr>
                <w:lang w:val="en-US"/>
              </w:rPr>
              <w:t>.</w:t>
            </w:r>
            <w:r w:rsidR="0078036B" w:rsidRPr="00705050">
              <w:rPr>
                <w:lang w:val="en-US"/>
              </w:rPr>
              <w:t>3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7000B6FB" w14:textId="77777777" w:rsidR="005E7344" w:rsidRPr="00705050" w:rsidRDefault="005E7344" w:rsidP="005E7344">
            <w:pPr>
              <w:jc w:val="center"/>
              <w:rPr>
                <w:lang w:val="en-US"/>
              </w:rPr>
            </w:pPr>
          </w:p>
        </w:tc>
      </w:tr>
      <w:tr w:rsidR="005E7344" w:rsidRPr="00705050" w14:paraId="12AA4ADA" w14:textId="77777777" w:rsidTr="00754E6E">
        <w:tc>
          <w:tcPr>
            <w:tcW w:w="276" w:type="dxa"/>
            <w:gridSpan w:val="2"/>
            <w:tcBorders>
              <w:left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5725D568" w14:textId="77777777" w:rsidR="005E7344" w:rsidRPr="00705050" w:rsidRDefault="005E7344" w:rsidP="005E7344">
            <w:pPr>
              <w:rPr>
                <w:lang w:val="en-US"/>
              </w:rPr>
            </w:pPr>
          </w:p>
        </w:tc>
        <w:tc>
          <w:tcPr>
            <w:tcW w:w="347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2CB8165" w14:textId="65F07830" w:rsidR="005E7344" w:rsidRPr="00705050" w:rsidRDefault="005E7344" w:rsidP="005E7344">
            <w:pPr>
              <w:rPr>
                <w:lang w:val="en-US"/>
              </w:rPr>
            </w:pPr>
            <w:r w:rsidRPr="00705050">
              <w:rPr>
                <w:lang w:val="en-US"/>
              </w:rPr>
              <w:t>Severely limited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3FB3E9" w14:textId="51871DA1" w:rsidR="005E7344" w:rsidRPr="00705050" w:rsidRDefault="009B6E7E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14</w:t>
            </w:r>
            <w:r w:rsidR="005E7344" w:rsidRPr="00705050">
              <w:rPr>
                <w:lang w:val="en-US"/>
              </w:rPr>
              <w:t xml:space="preserve"> (</w:t>
            </w:r>
            <w:r w:rsidRPr="00705050">
              <w:rPr>
                <w:lang w:val="en-US"/>
              </w:rPr>
              <w:t>19</w:t>
            </w:r>
            <w:r w:rsidR="005E7344" w:rsidRPr="00705050">
              <w:rPr>
                <w:lang w:val="en-US"/>
              </w:rPr>
              <w:t>.</w:t>
            </w:r>
            <w:r w:rsidRPr="00705050">
              <w:rPr>
                <w:lang w:val="en-US"/>
              </w:rPr>
              <w:t>7</w:t>
            </w:r>
            <w:r w:rsidR="005E7344" w:rsidRPr="00705050">
              <w:rPr>
                <w:lang w:val="en-US"/>
              </w:rPr>
              <w:t>%)</w:t>
            </w:r>
          </w:p>
          <w:p w14:paraId="742FC1C6" w14:textId="0860C23F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</w:t>
            </w:r>
            <w:r w:rsidR="0078036B" w:rsidRPr="00705050">
              <w:rPr>
                <w:lang w:val="en-US"/>
              </w:rPr>
              <w:t>8</w:t>
            </w:r>
            <w:r w:rsidRPr="00705050">
              <w:rPr>
                <w:lang w:val="en-US"/>
              </w:rPr>
              <w:t>.</w:t>
            </w:r>
            <w:r w:rsidR="0078036B" w:rsidRPr="00705050">
              <w:rPr>
                <w:lang w:val="en-US"/>
              </w:rPr>
              <w:t>5</w:t>
            </w:r>
            <w:r w:rsidRPr="00705050">
              <w:rPr>
                <w:lang w:val="en-US"/>
              </w:rPr>
              <w:t xml:space="preserve"> – </w:t>
            </w:r>
            <w:r w:rsidR="0078036B" w:rsidRPr="00705050">
              <w:rPr>
                <w:lang w:val="en-US"/>
              </w:rPr>
              <w:t>31.5</w:t>
            </w:r>
            <w:r w:rsidRPr="00705050">
              <w:rPr>
                <w:lang w:val="en-US"/>
              </w:rPr>
              <w:t xml:space="preserve"> %]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5FFE5A" w14:textId="34548F28" w:rsidR="005E7344" w:rsidRPr="00705050" w:rsidRDefault="009B6E7E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136</w:t>
            </w:r>
            <w:r w:rsidR="005E7344" w:rsidRPr="00705050">
              <w:rPr>
                <w:lang w:val="en-US"/>
              </w:rPr>
              <w:t xml:space="preserve"> (13.</w:t>
            </w:r>
            <w:r w:rsidR="0078036B" w:rsidRPr="00705050">
              <w:rPr>
                <w:lang w:val="en-US"/>
              </w:rPr>
              <w:t>4</w:t>
            </w:r>
            <w:r w:rsidR="005E7344" w:rsidRPr="00705050">
              <w:rPr>
                <w:lang w:val="en-US"/>
              </w:rPr>
              <w:t>%)</w:t>
            </w:r>
          </w:p>
          <w:p w14:paraId="6729D113" w14:textId="060F6708" w:rsidR="005E7344" w:rsidRPr="00705050" w:rsidRDefault="005E7344" w:rsidP="005E7344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10.</w:t>
            </w:r>
            <w:r w:rsidR="0078036B" w:rsidRPr="00705050">
              <w:rPr>
                <w:lang w:val="en-US"/>
              </w:rPr>
              <w:t>2</w:t>
            </w:r>
            <w:r w:rsidRPr="00705050">
              <w:rPr>
                <w:lang w:val="en-US"/>
              </w:rPr>
              <w:t xml:space="preserve"> – 1</w:t>
            </w:r>
            <w:r w:rsidR="0078036B" w:rsidRPr="00705050">
              <w:rPr>
                <w:lang w:val="en-US"/>
              </w:rPr>
              <w:t>6</w:t>
            </w:r>
            <w:r w:rsidRPr="00705050">
              <w:rPr>
                <w:lang w:val="en-US"/>
              </w:rPr>
              <w:t>.</w:t>
            </w:r>
            <w:r w:rsidR="0078036B" w:rsidRPr="00705050">
              <w:rPr>
                <w:lang w:val="en-US"/>
              </w:rPr>
              <w:t>8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4A46A164" w14:textId="77777777" w:rsidR="005E7344" w:rsidRPr="00705050" w:rsidRDefault="005E7344" w:rsidP="005E7344">
            <w:pPr>
              <w:jc w:val="center"/>
              <w:rPr>
                <w:lang w:val="en-US"/>
              </w:rPr>
            </w:pPr>
          </w:p>
        </w:tc>
      </w:tr>
      <w:tr w:rsidR="4DEC020D" w:rsidRPr="00705050" w14:paraId="14B0EC67" w14:textId="77777777" w:rsidTr="5D705798">
        <w:tc>
          <w:tcPr>
            <w:tcW w:w="3753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CC60AD" w14:textId="77777777" w:rsidR="005E7344" w:rsidRPr="006913ED" w:rsidRDefault="4DEC020D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Chronic disease, </w:t>
            </w:r>
            <w:r w:rsidR="005E7344" w:rsidRPr="00705050">
              <w:rPr>
                <w:lang w:val="en-US"/>
              </w:rPr>
              <w:t xml:space="preserve">n (%) </w:t>
            </w:r>
          </w:p>
          <w:p w14:paraId="45DCED44" w14:textId="26A5B0BB" w:rsidR="4DEC020D" w:rsidRPr="006913ED" w:rsidRDefault="005E7344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E06DB4E" w14:textId="229261B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41 (57.75%)</w:t>
            </w:r>
            <w:r w:rsidR="6038B7A1" w:rsidRPr="00705050">
              <w:rPr>
                <w:lang w:val="en-US"/>
              </w:rPr>
              <w:t xml:space="preserve"> </w:t>
            </w:r>
          </w:p>
          <w:p w14:paraId="19657882" w14:textId="24CAEE96" w:rsidR="4DEC020D" w:rsidRPr="00705050" w:rsidRDefault="6038B7A1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46.2 - 68.5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546F6AD" w14:textId="5F18FA8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503 (49.65%)</w:t>
            </w:r>
            <w:r w:rsidR="08DA15A4" w:rsidRPr="00705050">
              <w:rPr>
                <w:lang w:val="en-US"/>
              </w:rPr>
              <w:t xml:space="preserve"> </w:t>
            </w:r>
          </w:p>
          <w:p w14:paraId="5F7A6BD8" w14:textId="5404E2FD" w:rsidR="4DEC020D" w:rsidRPr="00705050" w:rsidRDefault="08DA15A4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46.6 - 52.7%]</w:t>
            </w:r>
            <w:r w:rsidR="4DEC020D" w:rsidRPr="00705050">
              <w:rPr>
                <w:lang w:val="en-US"/>
              </w:rPr>
              <w:t> 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56F69AA" w14:textId="77777777" w:rsidR="00286778" w:rsidRPr="00705050" w:rsidRDefault="74ED98D0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1.429, </w:t>
            </w:r>
          </w:p>
          <w:p w14:paraId="32A6A75A" w14:textId="0EC13E9D" w:rsidR="4DEC020D" w:rsidRPr="00705050" w:rsidRDefault="004E5278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P</w:t>
            </w:r>
            <w:r w:rsidR="74ED98D0" w:rsidRPr="00705050">
              <w:rPr>
                <w:lang w:val="en-US"/>
              </w:rPr>
              <w:t xml:space="preserve"> = 0.232</w:t>
            </w:r>
          </w:p>
        </w:tc>
      </w:tr>
      <w:tr w:rsidR="4DEC020D" w:rsidRPr="00705050" w14:paraId="51143E28" w14:textId="77777777" w:rsidTr="5D705798">
        <w:tc>
          <w:tcPr>
            <w:tcW w:w="3753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01FCA6A" w14:textId="77777777" w:rsidR="005E7344" w:rsidRPr="00705050" w:rsidRDefault="4DEC020D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lastRenderedPageBreak/>
              <w:t xml:space="preserve">Depression, </w:t>
            </w:r>
            <w:r w:rsidR="005E7344" w:rsidRPr="00705050">
              <w:rPr>
                <w:lang w:val="en-US"/>
              </w:rPr>
              <w:t xml:space="preserve">n (%) </w:t>
            </w:r>
          </w:p>
          <w:p w14:paraId="3FB33DD6" w14:textId="5EA4F835" w:rsidR="4DEC020D" w:rsidRPr="00705050" w:rsidRDefault="005E7344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2EFDC52" w14:textId="62DA3E30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22 (30.99%) </w:t>
            </w:r>
          </w:p>
          <w:p w14:paraId="04D47521" w14:textId="0649BE14" w:rsidR="4DEC020D" w:rsidRPr="00705050" w:rsidRDefault="5BE8D5EC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21.4 - 42.5%]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60F0CE" w14:textId="0028300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144 (14.22%)</w:t>
            </w:r>
            <w:r w:rsidR="27F61EA4" w:rsidRPr="00705050">
              <w:rPr>
                <w:lang w:val="en-US"/>
              </w:rPr>
              <w:t xml:space="preserve"> </w:t>
            </w:r>
          </w:p>
          <w:p w14:paraId="28AC8B81" w14:textId="65B2E864" w:rsidR="4DEC020D" w:rsidRPr="00705050" w:rsidRDefault="5BE8D5EC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2.2 - 16.5%]</w:t>
            </w:r>
            <w:r w:rsidR="4DEC020D" w:rsidRPr="00705050">
              <w:rPr>
                <w:lang w:val="en-US"/>
              </w:rPr>
              <w:t> 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3B7B78" w14:textId="77777777" w:rsidR="00286778" w:rsidRPr="00705050" w:rsidRDefault="2B2B3986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13.13, </w:t>
            </w:r>
          </w:p>
          <w:p w14:paraId="2A1365D1" w14:textId="5B28AA77" w:rsidR="00286778" w:rsidRPr="00705050" w:rsidRDefault="004E5278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2B2B3986" w:rsidRPr="00705050">
              <w:rPr>
                <w:lang w:val="en-US"/>
              </w:rPr>
              <w:t xml:space="preserve"> &lt; .001</w:t>
            </w:r>
            <w:r w:rsidR="001D3439" w:rsidRPr="00705050">
              <w:rPr>
                <w:lang w:val="en-US"/>
              </w:rPr>
              <w:t>*</w:t>
            </w:r>
            <w:r w:rsidR="2B2B3986" w:rsidRPr="00705050">
              <w:rPr>
                <w:lang w:val="en-US"/>
              </w:rPr>
              <w:t xml:space="preserve">, </w:t>
            </w:r>
          </w:p>
          <w:p w14:paraId="0CC90B12" w14:textId="61FC609E" w:rsidR="4DEC020D" w:rsidRPr="00705050" w:rsidRDefault="2B2B3986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φ = 0.12</w:t>
            </w:r>
          </w:p>
        </w:tc>
      </w:tr>
      <w:tr w:rsidR="4DEC020D" w:rsidRPr="00705050" w14:paraId="0DC48558" w14:textId="77777777" w:rsidTr="5D705798">
        <w:tc>
          <w:tcPr>
            <w:tcW w:w="3753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4799CB" w14:textId="77777777" w:rsidR="005E7344" w:rsidRPr="006913ED" w:rsidRDefault="0019471F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Panic or</w:t>
            </w:r>
            <w:r w:rsidR="4DEC020D" w:rsidRPr="00705050">
              <w:rPr>
                <w:lang w:val="en-US"/>
              </w:rPr>
              <w:t xml:space="preserve"> anxiety disorder, </w:t>
            </w:r>
            <w:r w:rsidR="005E7344" w:rsidRPr="00705050">
              <w:rPr>
                <w:lang w:val="en-US"/>
              </w:rPr>
              <w:t xml:space="preserve">n (%) </w:t>
            </w:r>
          </w:p>
          <w:p w14:paraId="13DA7839" w14:textId="51E3CB4D" w:rsidR="4DEC020D" w:rsidRPr="00705050" w:rsidRDefault="005E7344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DA7DFA" w14:textId="0FD20C1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16 (22.54%)</w:t>
            </w:r>
            <w:r w:rsidR="2078C6B4" w:rsidRPr="00705050">
              <w:rPr>
                <w:lang w:val="en-US"/>
              </w:rPr>
              <w:t xml:space="preserve"> </w:t>
            </w:r>
          </w:p>
          <w:p w14:paraId="1BCF9D16" w14:textId="27D4C4BF" w:rsidR="4DEC020D" w:rsidRPr="00705050" w:rsidRDefault="2078C6B4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[14.4 - 33.5%]</w:t>
            </w:r>
            <w:r w:rsidR="4DEC020D" w:rsidRPr="00705050">
              <w:rPr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C665FF" w14:textId="1CA0ABD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94 (9.28%)</w:t>
            </w:r>
          </w:p>
          <w:p w14:paraId="544D1F1E" w14:textId="190C8F95" w:rsidR="4DEC020D" w:rsidRPr="00705050" w:rsidRDefault="2078C6B4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[7.6 - 11.2%] </w:t>
            </w:r>
            <w:r w:rsidR="4DEC020D" w:rsidRPr="00705050">
              <w:rPr>
                <w:lang w:val="en-US"/>
              </w:rPr>
              <w:t> 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C49950F" w14:textId="77777777" w:rsidR="00286778" w:rsidRPr="00705050" w:rsidRDefault="2400F67E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11.37, </w:t>
            </w:r>
          </w:p>
          <w:p w14:paraId="01811584" w14:textId="758CA3F2" w:rsidR="00286778" w:rsidRPr="00705050" w:rsidRDefault="004E5278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2400F67E" w:rsidRPr="00705050">
              <w:rPr>
                <w:lang w:val="en-US"/>
              </w:rPr>
              <w:t xml:space="preserve"> &lt; .001</w:t>
            </w:r>
            <w:r w:rsidR="001D3439" w:rsidRPr="00705050">
              <w:rPr>
                <w:lang w:val="en-US"/>
              </w:rPr>
              <w:t>*</w:t>
            </w:r>
            <w:r w:rsidR="2400F67E" w:rsidRPr="00705050">
              <w:rPr>
                <w:lang w:val="en-US"/>
              </w:rPr>
              <w:t xml:space="preserve">, </w:t>
            </w:r>
          </w:p>
          <w:p w14:paraId="4DB3777E" w14:textId="6DE83D35" w:rsidR="4DEC020D" w:rsidRPr="00705050" w:rsidRDefault="2400F67E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φ = 0.11</w:t>
            </w:r>
          </w:p>
        </w:tc>
      </w:tr>
      <w:tr w:rsidR="4DEC020D" w:rsidRPr="00705050" w14:paraId="31732CA8" w14:textId="77777777" w:rsidTr="00754E6E">
        <w:tc>
          <w:tcPr>
            <w:tcW w:w="3753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E988F3" w14:textId="77777777" w:rsidR="005E7344" w:rsidRPr="006913ED" w:rsidRDefault="4DEC020D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Chronic pain, </w:t>
            </w:r>
            <w:r w:rsidR="005E7344" w:rsidRPr="00705050">
              <w:rPr>
                <w:lang w:val="en-US"/>
              </w:rPr>
              <w:t xml:space="preserve">n (%) </w:t>
            </w:r>
          </w:p>
          <w:p w14:paraId="7123D15D" w14:textId="0337C72B" w:rsidR="4DEC020D" w:rsidRPr="006913ED" w:rsidRDefault="005E7344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A9253F5" w14:textId="562495E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14 (19.72%)</w:t>
            </w:r>
            <w:r w:rsidR="1F4B5E94" w:rsidRPr="00705050">
              <w:rPr>
                <w:lang w:val="en-US"/>
              </w:rPr>
              <w:t xml:space="preserve"> </w:t>
            </w:r>
          </w:p>
          <w:p w14:paraId="2E03C0E9" w14:textId="50F0EED6" w:rsidR="4DEC020D" w:rsidRPr="00705050" w:rsidRDefault="1F4B5E94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2.1 - 30.4%]</w:t>
            </w:r>
            <w:r w:rsidR="4DEC020D" w:rsidRPr="00705050">
              <w:rPr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546455" w14:textId="607387F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127 (12.54%)</w:t>
            </w:r>
            <w:r w:rsidR="74651468" w:rsidRPr="00705050">
              <w:rPr>
                <w:lang w:val="en-US"/>
              </w:rPr>
              <w:t xml:space="preserve"> </w:t>
            </w:r>
          </w:p>
          <w:p w14:paraId="2E8CEFF7" w14:textId="61AC6E9A" w:rsidR="4DEC020D" w:rsidRPr="00705050" w:rsidRDefault="74651468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[10.6 - 14.7%] </w:t>
            </w:r>
            <w:r w:rsidR="4DEC020D" w:rsidRPr="00705050">
              <w:rPr>
                <w:lang w:val="en-US"/>
              </w:rPr>
              <w:t> 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CE146D3" w14:textId="77777777" w:rsidR="00286778" w:rsidRPr="00705050" w:rsidRDefault="54400B69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2.423, </w:t>
            </w:r>
          </w:p>
          <w:p w14:paraId="1D884E05" w14:textId="05512800" w:rsidR="4DEC020D" w:rsidRPr="00705050" w:rsidRDefault="004E5278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P</w:t>
            </w:r>
            <w:r w:rsidR="54400B69" w:rsidRPr="00705050">
              <w:rPr>
                <w:lang w:val="en-US"/>
              </w:rPr>
              <w:t xml:space="preserve"> = .120</w:t>
            </w:r>
          </w:p>
        </w:tc>
      </w:tr>
      <w:tr w:rsidR="4DEC020D" w:rsidRPr="00705050" w14:paraId="26F79560" w14:textId="77777777" w:rsidTr="5D705798">
        <w:tc>
          <w:tcPr>
            <w:tcW w:w="3753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4A28F5" w14:textId="77777777" w:rsidR="005E7344" w:rsidRPr="006913ED" w:rsidRDefault="4DEC020D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Type of health insurance, </w:t>
            </w:r>
            <w:r w:rsidR="005E7344" w:rsidRPr="00705050">
              <w:rPr>
                <w:lang w:val="en-US"/>
              </w:rPr>
              <w:t xml:space="preserve">n (%) </w:t>
            </w:r>
          </w:p>
          <w:p w14:paraId="3A47BEA4" w14:textId="50123863" w:rsidR="4DEC020D" w:rsidRPr="00705050" w:rsidRDefault="005E7344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246013D" w14:textId="5B4945F0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9A91C49" w14:textId="169C34C6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836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594AF33A" w14:textId="3EBFBDD0" w:rsidR="4DEC020D" w:rsidRPr="00705050" w:rsidRDefault="004E5278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P</w:t>
            </w:r>
            <w:r w:rsidR="18515BD5" w:rsidRPr="00705050">
              <w:rPr>
                <w:lang w:val="en-US"/>
              </w:rPr>
              <w:t xml:space="preserve"> = .</w:t>
            </w:r>
            <w:r w:rsidR="005519F5" w:rsidRPr="00705050">
              <w:rPr>
                <w:lang w:val="en-US"/>
              </w:rPr>
              <w:t>248</w:t>
            </w:r>
          </w:p>
          <w:p w14:paraId="592D1AFC" w14:textId="22A8056D" w:rsidR="4DEC020D" w:rsidRPr="00705050" w:rsidRDefault="4DEC020D" w:rsidP="50E172C7">
            <w:pPr>
              <w:jc w:val="center"/>
              <w:rPr>
                <w:lang w:val="en-US"/>
              </w:rPr>
            </w:pPr>
          </w:p>
        </w:tc>
      </w:tr>
      <w:tr w:rsidR="4DEC020D" w:rsidRPr="00705050" w14:paraId="2935BA4F" w14:textId="77777777" w:rsidTr="00754E6E">
        <w:tc>
          <w:tcPr>
            <w:tcW w:w="258" w:type="dxa"/>
            <w:tcBorders>
              <w:top w:val="single" w:sz="6" w:space="0" w:color="000000" w:themeColor="text1"/>
              <w:left w:val="single" w:sz="6" w:space="0" w:color="000000" w:themeColor="text1"/>
              <w:right w:val="nil"/>
            </w:tcBorders>
            <w:vAlign w:val="center"/>
          </w:tcPr>
          <w:p w14:paraId="7A072722" w14:textId="1664B807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A2A5A2" w14:textId="32DB6CB0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Without health insurance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9F65FB" w14:textId="77777777" w:rsidR="00844FA7" w:rsidRPr="00705050" w:rsidRDefault="4DEC020D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0 (0%) </w:t>
            </w:r>
          </w:p>
          <w:p w14:paraId="1D0FED4C" w14:textId="53517918" w:rsidR="4DEC020D" w:rsidRPr="00705050" w:rsidRDefault="0652B043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- 9.6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5BBF85" w14:textId="77777777" w:rsidR="00844FA7" w:rsidRPr="00705050" w:rsidRDefault="4DEC020D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4 (0.40%)</w:t>
            </w:r>
            <w:r w:rsidR="367566F5" w:rsidRPr="00705050">
              <w:rPr>
                <w:lang w:val="en-US"/>
              </w:rPr>
              <w:t xml:space="preserve"> </w:t>
            </w:r>
          </w:p>
          <w:p w14:paraId="3B5DF38F" w14:textId="39184D56" w:rsidR="4DEC020D" w:rsidRPr="00705050" w:rsidRDefault="367566F5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- 2.3%]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26AEBC75" w14:textId="24B65809" w:rsidR="4DEC020D" w:rsidRPr="00705050" w:rsidRDefault="4DEC020D" w:rsidP="4DEC0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4DEC020D" w:rsidRPr="00705050" w14:paraId="3B246901" w14:textId="77777777" w:rsidTr="00754E6E">
        <w:tc>
          <w:tcPr>
            <w:tcW w:w="258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14:paraId="531F5FB7" w14:textId="79CAA2D1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4F232E" w14:textId="5871C342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Statutory health insurance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F47189A" w14:textId="32649AE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58 (81.69%) </w:t>
            </w:r>
          </w:p>
          <w:p w14:paraId="78118E1B" w14:textId="729AB3B2" w:rsidR="4DEC020D" w:rsidRPr="00705050" w:rsidRDefault="3E90FF10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74.6 - 91.3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2ACED14" w14:textId="53506E2F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900 (88.93%)</w:t>
            </w:r>
            <w:r w:rsidR="24A0C8F2" w:rsidRPr="00705050">
              <w:rPr>
                <w:lang w:val="en-US"/>
              </w:rPr>
              <w:t xml:space="preserve"> </w:t>
            </w:r>
          </w:p>
          <w:p w14:paraId="39A09788" w14:textId="49F01033" w:rsidR="4DEC020D" w:rsidRPr="00705050" w:rsidRDefault="24A0C8F2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87.2 - 90.9%]</w:t>
            </w:r>
            <w:r w:rsidR="4DEC020D" w:rsidRPr="00705050">
              <w:rPr>
                <w:lang w:val="en-US"/>
              </w:rPr>
              <w:t> 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652DDEDB" w14:textId="77777777" w:rsidR="00FC1D43" w:rsidRPr="00705050" w:rsidRDefault="00FC1D43"/>
        </w:tc>
      </w:tr>
      <w:tr w:rsidR="4DEC020D" w:rsidRPr="00705050" w14:paraId="4E8B3664" w14:textId="77777777" w:rsidTr="00754E6E">
        <w:tc>
          <w:tcPr>
            <w:tcW w:w="258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14:paraId="01C86BB1" w14:textId="7868EB74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E86397D" w14:textId="676F8B14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Private health insurance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58444E0" w14:textId="6548B92B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13 (18.31%)</w:t>
            </w:r>
            <w:r w:rsidR="36F2B88D" w:rsidRPr="00705050">
              <w:rPr>
                <w:lang w:val="en-US"/>
              </w:rPr>
              <w:t xml:space="preserve"> </w:t>
            </w:r>
          </w:p>
          <w:p w14:paraId="1C35F127" w14:textId="190A6D4A" w:rsidR="4DEC020D" w:rsidRPr="00705050" w:rsidRDefault="36F2B88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1.3 - 27.9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5BE94F" w14:textId="38A9E081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101 (9.98%)</w:t>
            </w:r>
            <w:r w:rsidR="097EDEE8" w:rsidRPr="00705050">
              <w:rPr>
                <w:lang w:val="en-US"/>
              </w:rPr>
              <w:t xml:space="preserve"> </w:t>
            </w:r>
          </w:p>
          <w:p w14:paraId="3E9928F7" w14:textId="0C1F2BFF" w:rsidR="4DEC020D" w:rsidRPr="00705050" w:rsidRDefault="097EDEE8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[8.2 - 11.9%] </w:t>
            </w:r>
            <w:r w:rsidR="4DEC020D" w:rsidRPr="00705050">
              <w:rPr>
                <w:lang w:val="en-US"/>
              </w:rPr>
              <w:t> 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1548F861" w14:textId="77777777" w:rsidR="00FC1D43" w:rsidRPr="00705050" w:rsidRDefault="00FC1D43"/>
        </w:tc>
      </w:tr>
      <w:tr w:rsidR="4DEC020D" w:rsidRPr="00705050" w14:paraId="1668D77C" w14:textId="77777777" w:rsidTr="00754E6E">
        <w:tc>
          <w:tcPr>
            <w:tcW w:w="258" w:type="dxa"/>
            <w:tcBorders>
              <w:left w:val="single" w:sz="6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31C60AC7" w14:textId="5CFDE41A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4" w:space="0" w:color="auto"/>
              <w:right w:val="single" w:sz="6" w:space="0" w:color="000000" w:themeColor="text1"/>
            </w:tcBorders>
            <w:vAlign w:val="center"/>
          </w:tcPr>
          <w:p w14:paraId="6E6D66FD" w14:textId="43A703E7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Other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0972295" w14:textId="77777777" w:rsidR="00844FA7" w:rsidRPr="00705050" w:rsidRDefault="4DEC020D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0 (0%) </w:t>
            </w:r>
          </w:p>
          <w:p w14:paraId="4D58A755" w14:textId="7ECF4501" w:rsidR="4DEC020D" w:rsidRPr="00705050" w:rsidRDefault="4CC98118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- 9.6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DC34949" w14:textId="77777777" w:rsidR="00844FA7" w:rsidRPr="00705050" w:rsidRDefault="4DEC020D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7 (0.69%)</w:t>
            </w:r>
            <w:r w:rsidR="118E1239" w:rsidRPr="00705050">
              <w:rPr>
                <w:lang w:val="en-US"/>
              </w:rPr>
              <w:t xml:space="preserve"> </w:t>
            </w:r>
          </w:p>
          <w:p w14:paraId="09B27F19" w14:textId="7116ABA2" w:rsidR="4DEC020D" w:rsidRPr="00705050" w:rsidRDefault="118E1239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[0.0 - 2.6%] </w:t>
            </w:r>
            <w:r w:rsidR="4DEC020D" w:rsidRPr="00705050">
              <w:rPr>
                <w:lang w:val="en-US"/>
              </w:rPr>
              <w:t> 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459B27C0" w14:textId="77777777" w:rsidR="00FC1D43" w:rsidRPr="00705050" w:rsidRDefault="00FC1D43"/>
        </w:tc>
      </w:tr>
      <w:tr w:rsidR="4DEC020D" w:rsidRPr="00705050" w14:paraId="2281C9A9" w14:textId="77777777" w:rsidTr="5D705798">
        <w:tc>
          <w:tcPr>
            <w:tcW w:w="3753" w:type="dxa"/>
            <w:gridSpan w:val="3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B55AA70" w14:textId="77777777" w:rsidR="005E7344" w:rsidRPr="006913ED" w:rsidRDefault="4DEC020D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Permanent general practi</w:t>
            </w:r>
            <w:r w:rsidR="0A6076DB" w:rsidRPr="00705050">
              <w:rPr>
                <w:lang w:val="en-US"/>
              </w:rPr>
              <w:t>t</w:t>
            </w:r>
            <w:r w:rsidRPr="00705050">
              <w:rPr>
                <w:lang w:val="en-US"/>
              </w:rPr>
              <w:t xml:space="preserve">ioner, </w:t>
            </w:r>
            <w:r w:rsidR="005E7344" w:rsidRPr="00705050">
              <w:rPr>
                <w:lang w:val="en-US"/>
              </w:rPr>
              <w:t xml:space="preserve">n (%) </w:t>
            </w:r>
          </w:p>
          <w:p w14:paraId="6A98B9F3" w14:textId="10785D30" w:rsidR="4DEC020D" w:rsidRPr="006913ED" w:rsidRDefault="005E7344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511539" w14:textId="041145E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67 (94.</w:t>
            </w:r>
            <w:r w:rsidR="00844FA7" w:rsidRPr="00705050">
              <w:rPr>
                <w:lang w:val="en-US"/>
              </w:rPr>
              <w:t>4</w:t>
            </w:r>
            <w:r w:rsidRPr="00705050">
              <w:rPr>
                <w:lang w:val="en-US"/>
              </w:rPr>
              <w:t>%)</w:t>
            </w:r>
            <w:r w:rsidR="02BE4C53" w:rsidRPr="00705050">
              <w:rPr>
                <w:lang w:val="en-US"/>
              </w:rPr>
              <w:t xml:space="preserve"> [86.4 - 97.8%]</w:t>
            </w:r>
            <w:r w:rsidRPr="00705050">
              <w:rPr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E7AF2C5" w14:textId="25B384A3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917 (90.5%)</w:t>
            </w:r>
            <w:r w:rsidR="450C0AEA" w:rsidRPr="00705050">
              <w:rPr>
                <w:lang w:val="en-US"/>
              </w:rPr>
              <w:t xml:space="preserve"> [88.6 - 92.2%]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5F5568" w14:textId="77777777" w:rsidR="00286778" w:rsidRPr="00705050" w:rsidRDefault="569AE058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0.756, </w:t>
            </w:r>
          </w:p>
          <w:p w14:paraId="661B4173" w14:textId="5A8D4456" w:rsidR="4DEC020D" w:rsidRPr="00705050" w:rsidRDefault="004E5278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P</w:t>
            </w:r>
            <w:r w:rsidR="569AE058" w:rsidRPr="00705050">
              <w:rPr>
                <w:lang w:val="en-US"/>
              </w:rPr>
              <w:t xml:space="preserve"> = .385</w:t>
            </w:r>
          </w:p>
        </w:tc>
      </w:tr>
      <w:tr w:rsidR="4DEC020D" w:rsidRPr="00705050" w14:paraId="3B2EFE56" w14:textId="77777777" w:rsidTr="5D705798">
        <w:tc>
          <w:tcPr>
            <w:tcW w:w="3753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E7A09A" w14:textId="3C680B18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Number of physician visits in the last year, M (SD)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ED48B79" w14:textId="0703E64B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4.51 (3.69)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B806F17" w14:textId="6D515FA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3.82 (6.30) 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768AF5" w14:textId="77777777" w:rsidR="00286778" w:rsidRPr="00705050" w:rsidRDefault="23962FEB" w:rsidP="50E172C7">
            <w:pPr>
              <w:jc w:val="center"/>
              <w:rPr>
                <w:lang w:val="en-US"/>
              </w:rPr>
            </w:pPr>
            <w:proofErr w:type="gramStart"/>
            <w:r w:rsidRPr="00705050">
              <w:rPr>
                <w:lang w:val="en-US"/>
              </w:rPr>
              <w:t>t(</w:t>
            </w:r>
            <w:proofErr w:type="gramEnd"/>
            <w:r w:rsidRPr="00705050">
              <w:rPr>
                <w:lang w:val="en-US"/>
              </w:rPr>
              <w:t xml:space="preserve">101.08) = 1.43, </w:t>
            </w:r>
          </w:p>
          <w:p w14:paraId="76B4040D" w14:textId="67F48903" w:rsidR="4DEC020D" w:rsidRPr="00705050" w:rsidRDefault="004E5278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P</w:t>
            </w:r>
            <w:r w:rsidR="23962FEB" w:rsidRPr="00705050">
              <w:rPr>
                <w:lang w:val="en-US"/>
              </w:rPr>
              <w:t xml:space="preserve"> = .157</w:t>
            </w:r>
          </w:p>
        </w:tc>
      </w:tr>
      <w:tr w:rsidR="4DEC020D" w:rsidRPr="00705050" w14:paraId="64B9817C" w14:textId="77777777" w:rsidTr="5D705798">
        <w:tc>
          <w:tcPr>
            <w:tcW w:w="3753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579C97" w14:textId="3EE15C5C" w:rsidR="005E7344" w:rsidRPr="006913ED" w:rsidRDefault="4DEC020D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Currently </w:t>
            </w:r>
            <w:r w:rsidR="005E7344" w:rsidRPr="00705050">
              <w:rPr>
                <w:lang w:val="en-US"/>
              </w:rPr>
              <w:t>in</w:t>
            </w:r>
            <w:r w:rsidRPr="00705050">
              <w:rPr>
                <w:lang w:val="en-US"/>
              </w:rPr>
              <w:t xml:space="preserve"> psychotherapy, </w:t>
            </w:r>
            <w:r w:rsidR="005E7344" w:rsidRPr="00705050">
              <w:rPr>
                <w:lang w:val="en-US"/>
              </w:rPr>
              <w:t xml:space="preserve">n (%) </w:t>
            </w:r>
          </w:p>
          <w:p w14:paraId="075D39DD" w14:textId="231EF671" w:rsidR="4DEC020D" w:rsidRPr="006913ED" w:rsidRDefault="005E7344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7E68948" w14:textId="70073C6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18 (25.</w:t>
            </w:r>
            <w:r w:rsidR="00844FA7" w:rsidRPr="00705050">
              <w:rPr>
                <w:lang w:val="en-US"/>
              </w:rPr>
              <w:t>4</w:t>
            </w:r>
            <w:r w:rsidRPr="00705050">
              <w:rPr>
                <w:lang w:val="en-US"/>
              </w:rPr>
              <w:t>%) </w:t>
            </w:r>
          </w:p>
          <w:p w14:paraId="2ADF330F" w14:textId="13DC14F1" w:rsidR="4DEC020D" w:rsidRPr="00705050" w:rsidRDefault="142724BA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6.7 - 36.6%]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84F35D9" w14:textId="736C1AD7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75 (7.</w:t>
            </w:r>
            <w:r w:rsidR="00844FA7" w:rsidRPr="00705050">
              <w:rPr>
                <w:lang w:val="en-US"/>
              </w:rPr>
              <w:t>5</w:t>
            </w:r>
            <w:r w:rsidRPr="00705050">
              <w:rPr>
                <w:lang w:val="en-US"/>
              </w:rPr>
              <w:t>%) </w:t>
            </w:r>
          </w:p>
          <w:p w14:paraId="7A1D9E17" w14:textId="391567BB" w:rsidR="4DEC020D" w:rsidRPr="00705050" w:rsidRDefault="142724BA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5.9 - 9.2%]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4296748" w14:textId="77777777" w:rsidR="00286778" w:rsidRPr="00705050" w:rsidRDefault="09F228B4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24.62, </w:t>
            </w:r>
          </w:p>
          <w:p w14:paraId="61017268" w14:textId="494ED3AA" w:rsidR="00286778" w:rsidRPr="00705050" w:rsidRDefault="004E5278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9F228B4" w:rsidRPr="00705050">
              <w:rPr>
                <w:lang w:val="en-US"/>
              </w:rPr>
              <w:t xml:space="preserve"> &lt; .001</w:t>
            </w:r>
            <w:r w:rsidR="001D3439" w:rsidRPr="00705050">
              <w:rPr>
                <w:lang w:val="en-US"/>
              </w:rPr>
              <w:t>*</w:t>
            </w:r>
            <w:r w:rsidR="09F228B4" w:rsidRPr="00705050">
              <w:rPr>
                <w:lang w:val="en-US"/>
              </w:rPr>
              <w:t xml:space="preserve">, </w:t>
            </w:r>
          </w:p>
          <w:p w14:paraId="204E5CD9" w14:textId="036BFE25" w:rsidR="4DEC020D" w:rsidRPr="00705050" w:rsidRDefault="09F228B4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φ = 0.16</w:t>
            </w:r>
          </w:p>
        </w:tc>
      </w:tr>
      <w:tr w:rsidR="4DEC020D" w:rsidRPr="00705050" w14:paraId="5A1169A8" w14:textId="77777777" w:rsidTr="00754E6E">
        <w:tc>
          <w:tcPr>
            <w:tcW w:w="3753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86F70B" w14:textId="2E63F61B" w:rsidR="005E7344" w:rsidRPr="006913ED" w:rsidRDefault="52DB5560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1EF60DB6">
              <w:rPr>
                <w:lang w:val="en-US"/>
              </w:rPr>
              <w:t xml:space="preserve">At least one inpatient </w:t>
            </w:r>
            <w:r w:rsidR="4DEC020D" w:rsidRPr="1EF60DB6">
              <w:rPr>
                <w:lang w:val="en-US"/>
              </w:rPr>
              <w:t xml:space="preserve">hospital </w:t>
            </w:r>
            <w:proofErr w:type="gramStart"/>
            <w:r w:rsidR="4DEC020D" w:rsidRPr="1EF60DB6">
              <w:rPr>
                <w:lang w:val="en-US"/>
              </w:rPr>
              <w:t>stay</w:t>
            </w:r>
            <w:proofErr w:type="gramEnd"/>
            <w:r w:rsidR="4DEC020D" w:rsidRPr="1EF60DB6">
              <w:rPr>
                <w:lang w:val="en-US"/>
              </w:rPr>
              <w:t xml:space="preserve"> in the last year, </w:t>
            </w:r>
            <w:r w:rsidR="005E7344" w:rsidRPr="1EF60DB6">
              <w:rPr>
                <w:lang w:val="en-US"/>
              </w:rPr>
              <w:t xml:space="preserve">n (%) </w:t>
            </w:r>
          </w:p>
          <w:p w14:paraId="67A8351F" w14:textId="4CC04A92" w:rsidR="4DEC020D" w:rsidRPr="00705050" w:rsidRDefault="005E7344" w:rsidP="005E7344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55D604B" w14:textId="6CA97EE0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21 (29.6%)</w:t>
            </w:r>
            <w:r w:rsidR="7A82ABA0" w:rsidRPr="00705050">
              <w:rPr>
                <w:lang w:val="en-US"/>
              </w:rPr>
              <w:t xml:space="preserve"> </w:t>
            </w:r>
          </w:p>
          <w:p w14:paraId="3CB91D7F" w14:textId="445A8C8D" w:rsidR="4DEC020D" w:rsidRPr="00705050" w:rsidRDefault="7A82ABA0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20.2 - 41.0%] </w:t>
            </w:r>
            <w:r w:rsidR="4DEC020D" w:rsidRPr="00705050">
              <w:rPr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E4237DB" w14:textId="5A5C3AB1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150 (14.8%)</w:t>
            </w:r>
          </w:p>
          <w:p w14:paraId="22B3FBE2" w14:textId="016D3143" w:rsidR="4DEC020D" w:rsidRPr="00705050" w:rsidRDefault="7A82ABA0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2.8 - 17.1%]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B8C3D63" w14:textId="77777777" w:rsidR="00286778" w:rsidRPr="00705050" w:rsidRDefault="00967E91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10.12, </w:t>
            </w:r>
          </w:p>
          <w:p w14:paraId="24BC937D" w14:textId="56F286E8" w:rsidR="00286778" w:rsidRPr="00705050" w:rsidRDefault="004E5278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967E91" w:rsidRPr="00705050">
              <w:rPr>
                <w:lang w:val="en-US"/>
              </w:rPr>
              <w:t xml:space="preserve"> = .002</w:t>
            </w:r>
            <w:r w:rsidR="001D3439" w:rsidRPr="00705050">
              <w:rPr>
                <w:lang w:val="en-US"/>
              </w:rPr>
              <w:t>*</w:t>
            </w:r>
            <w:r w:rsidR="00967E91" w:rsidRPr="00705050">
              <w:rPr>
                <w:lang w:val="en-US"/>
              </w:rPr>
              <w:t xml:space="preserve">, </w:t>
            </w:r>
          </w:p>
          <w:p w14:paraId="496E5260" w14:textId="4E1C0A1B" w:rsidR="4DEC020D" w:rsidRPr="00705050" w:rsidRDefault="00967E91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φ = 0.10</w:t>
            </w:r>
          </w:p>
        </w:tc>
      </w:tr>
      <w:tr w:rsidR="4DEC020D" w:rsidRPr="00705050" w14:paraId="218FAFCF" w14:textId="77777777" w:rsidTr="5D705798">
        <w:tc>
          <w:tcPr>
            <w:tcW w:w="3753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DE7779" w14:textId="77777777" w:rsidR="005E7344" w:rsidRPr="006913ED" w:rsidRDefault="4DEC020D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Frequency of internet use, </w:t>
            </w:r>
            <w:r w:rsidR="005E7344" w:rsidRPr="00705050">
              <w:rPr>
                <w:lang w:val="en-US"/>
              </w:rPr>
              <w:t xml:space="preserve">n (%) </w:t>
            </w:r>
          </w:p>
          <w:p w14:paraId="46068F36" w14:textId="6A9A4794" w:rsidR="4DEC020D" w:rsidRPr="00705050" w:rsidRDefault="005E7344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901A9E" w14:textId="3B1DE75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E58C411" w14:textId="6279458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836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421CD77E" w14:textId="5A75788D" w:rsidR="1EB7F239" w:rsidRPr="00705050" w:rsidRDefault="004E5278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P</w:t>
            </w:r>
            <w:r w:rsidR="1EB7F239" w:rsidRPr="00705050">
              <w:rPr>
                <w:lang w:val="en-US"/>
              </w:rPr>
              <w:t xml:space="preserve"> = .5</w:t>
            </w:r>
            <w:r w:rsidR="00916282" w:rsidRPr="00705050">
              <w:rPr>
                <w:lang w:val="en-US"/>
              </w:rPr>
              <w:t>27</w:t>
            </w:r>
          </w:p>
          <w:p w14:paraId="40DE5B92" w14:textId="5CC07900" w:rsidR="1EB7F239" w:rsidRPr="00705050" w:rsidRDefault="1EB7F239" w:rsidP="50E172C7">
            <w:pPr>
              <w:jc w:val="center"/>
              <w:rPr>
                <w:lang w:val="en-US"/>
              </w:rPr>
            </w:pPr>
          </w:p>
        </w:tc>
      </w:tr>
      <w:tr w:rsidR="4DEC020D" w:rsidRPr="00705050" w14:paraId="1419962B" w14:textId="77777777" w:rsidTr="00754E6E">
        <w:tc>
          <w:tcPr>
            <w:tcW w:w="258" w:type="dxa"/>
            <w:tcBorders>
              <w:top w:val="single" w:sz="6" w:space="0" w:color="000000" w:themeColor="text1"/>
              <w:left w:val="single" w:sz="6" w:space="0" w:color="000000" w:themeColor="text1"/>
              <w:right w:val="nil"/>
            </w:tcBorders>
            <w:vAlign w:val="center"/>
          </w:tcPr>
          <w:p w14:paraId="53DC2D2D" w14:textId="45D0F7AA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lastRenderedPageBreak/>
              <w:t> </w:t>
            </w:r>
          </w:p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F17C1F4" w14:textId="17E041B4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Multiple times a day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393DD9" w14:textId="77777777" w:rsidR="00844FA7" w:rsidRPr="00705050" w:rsidRDefault="4DEC020D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69 (97.2%)</w:t>
            </w:r>
            <w:r w:rsidR="5C8856DA" w:rsidRPr="00705050">
              <w:rPr>
                <w:lang w:val="en-US"/>
              </w:rPr>
              <w:t xml:space="preserve"> </w:t>
            </w:r>
          </w:p>
          <w:p w14:paraId="0B4B461A" w14:textId="154E9F12" w:rsidR="4DEC020D" w:rsidRPr="00705050" w:rsidRDefault="5C8856DA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4.4 - 100.0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882937" w14:textId="2681410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927 (91.51%)</w:t>
            </w:r>
            <w:r w:rsidR="0A03110A" w:rsidRPr="00705050">
              <w:rPr>
                <w:lang w:val="en-US"/>
              </w:rPr>
              <w:t xml:space="preserve"> </w:t>
            </w:r>
            <w:r w:rsidR="00844FA7" w:rsidRPr="00705050">
              <w:rPr>
                <w:lang w:val="en-US"/>
              </w:rPr>
              <w:t>[</w:t>
            </w:r>
            <w:r w:rsidR="0A03110A" w:rsidRPr="00705050">
              <w:rPr>
                <w:lang w:val="en-US"/>
              </w:rPr>
              <w:t>89.9 - 93.1%]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546BFA8D" w14:textId="7949C442" w:rsidR="4DEC020D" w:rsidRPr="00705050" w:rsidRDefault="4DEC020D" w:rsidP="4DEC0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4DEC020D" w:rsidRPr="00705050" w14:paraId="4C8972F8" w14:textId="77777777" w:rsidTr="00754E6E">
        <w:tc>
          <w:tcPr>
            <w:tcW w:w="258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14:paraId="07366CA3" w14:textId="64652F7E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37D4F19" w14:textId="51EB3E4E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Once a day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33889A6" w14:textId="4DAC5CC3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2 (2.82%)</w:t>
            </w:r>
            <w:r w:rsidR="7E7B5B73" w:rsidRPr="00705050">
              <w:rPr>
                <w:lang w:val="en-US"/>
              </w:rPr>
              <w:t xml:space="preserve"> </w:t>
            </w:r>
          </w:p>
          <w:p w14:paraId="2340E3B1" w14:textId="48AF49A1" w:rsidR="4DEC020D" w:rsidRPr="00705050" w:rsidRDefault="7E7B5B73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- 5.7%]</w:t>
            </w:r>
            <w:r w:rsidR="4DEC020D" w:rsidRPr="00705050">
              <w:rPr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E7576B0" w14:textId="21DF0DC3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63 (6.22%)</w:t>
            </w:r>
            <w:r w:rsidR="0CAB0D8D" w:rsidRPr="00705050">
              <w:rPr>
                <w:lang w:val="en-US"/>
              </w:rPr>
              <w:t xml:space="preserve"> </w:t>
            </w:r>
          </w:p>
          <w:p w14:paraId="1C693AC5" w14:textId="0AB4B7C4" w:rsidR="4DEC020D" w:rsidRPr="00705050" w:rsidRDefault="0CAB0D8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[4.6 - 7.8%] </w:t>
            </w:r>
            <w:r w:rsidR="4DEC020D" w:rsidRPr="00705050">
              <w:rPr>
                <w:lang w:val="en-US"/>
              </w:rPr>
              <w:t> 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12B8FD78" w14:textId="77777777" w:rsidR="00FC1D43" w:rsidRPr="00705050" w:rsidRDefault="00FC1D43"/>
        </w:tc>
      </w:tr>
      <w:tr w:rsidR="4DEC020D" w:rsidRPr="00705050" w14:paraId="528C0965" w14:textId="77777777" w:rsidTr="00754E6E">
        <w:tc>
          <w:tcPr>
            <w:tcW w:w="258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14:paraId="1A0D352F" w14:textId="386788D7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E9F205" w14:textId="1CB6231B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Multiple times a week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6747A9B" w14:textId="57950E83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0 (0%) </w:t>
            </w:r>
          </w:p>
          <w:p w14:paraId="0F54BEB0" w14:textId="798D9C47" w:rsidR="4DEC020D" w:rsidRPr="00705050" w:rsidRDefault="60336F65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- 2.9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E16E0D1" w14:textId="2B250FE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19 (1.88%)</w:t>
            </w:r>
            <w:r w:rsidR="463350D1" w:rsidRPr="00705050">
              <w:rPr>
                <w:lang w:val="en-US"/>
              </w:rPr>
              <w:t xml:space="preserve"> </w:t>
            </w:r>
          </w:p>
          <w:p w14:paraId="19EC7B13" w14:textId="4B08EC74" w:rsidR="4DEC020D" w:rsidRPr="00705050" w:rsidRDefault="463350D1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[0.3 - 3.5%] </w:t>
            </w:r>
            <w:r w:rsidR="4DEC020D" w:rsidRPr="00705050">
              <w:rPr>
                <w:lang w:val="en-US"/>
              </w:rPr>
              <w:t> 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5244279D" w14:textId="77777777" w:rsidR="00FC1D43" w:rsidRPr="00705050" w:rsidRDefault="00FC1D43"/>
        </w:tc>
      </w:tr>
      <w:tr w:rsidR="4DEC020D" w:rsidRPr="00705050" w14:paraId="0A2A79A8" w14:textId="77777777" w:rsidTr="00754E6E">
        <w:tc>
          <w:tcPr>
            <w:tcW w:w="258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14:paraId="7E24CE1F" w14:textId="1C971F91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042FD5C" w14:textId="2C81BDB4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Multiple times a month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F1DEC0" w14:textId="52C9DC8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0 (0%) </w:t>
            </w:r>
          </w:p>
          <w:p w14:paraId="4A411C73" w14:textId="192E20FA" w:rsidR="4DEC020D" w:rsidRPr="00705050" w:rsidRDefault="11F0347B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- 2.9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2A3948F" w14:textId="0D32CA9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2 (0.20%)</w:t>
            </w:r>
            <w:r w:rsidR="6AD30773" w:rsidRPr="00705050">
              <w:rPr>
                <w:lang w:val="en-US"/>
              </w:rPr>
              <w:t xml:space="preserve"> </w:t>
            </w:r>
          </w:p>
          <w:p w14:paraId="3FE38373" w14:textId="66207A20" w:rsidR="4DEC020D" w:rsidRPr="00705050" w:rsidRDefault="6AD30773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[0.0 - 1.8%] </w:t>
            </w:r>
            <w:r w:rsidR="4DEC020D" w:rsidRPr="00705050">
              <w:rPr>
                <w:lang w:val="en-US"/>
              </w:rPr>
              <w:t> 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4D0C1EFB" w14:textId="77777777" w:rsidR="00FC1D43" w:rsidRPr="00705050" w:rsidRDefault="00FC1D43"/>
        </w:tc>
      </w:tr>
      <w:tr w:rsidR="4DEC020D" w:rsidRPr="00705050" w14:paraId="04CB1928" w14:textId="77777777" w:rsidTr="00754E6E">
        <w:tc>
          <w:tcPr>
            <w:tcW w:w="258" w:type="dxa"/>
            <w:tcBorders>
              <w:left w:val="single" w:sz="6" w:space="0" w:color="000000" w:themeColor="text1"/>
              <w:bottom w:val="single" w:sz="6" w:space="0" w:color="000000" w:themeColor="text1"/>
              <w:right w:val="nil"/>
            </w:tcBorders>
            <w:vAlign w:val="center"/>
          </w:tcPr>
          <w:p w14:paraId="77FE0309" w14:textId="6D2E8E77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349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15E140" w14:textId="3A9AA7A5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Less than once a month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CD95F5" w14:textId="4AFA353B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0 (0%) </w:t>
            </w:r>
          </w:p>
          <w:p w14:paraId="39F1902B" w14:textId="5B12719C" w:rsidR="4DEC020D" w:rsidRPr="00705050" w:rsidRDefault="51BE4718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- 2.9%]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5C36C3" w14:textId="5D953D60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2 (0.20%)</w:t>
            </w:r>
            <w:r w:rsidR="2DDCCD16" w:rsidRPr="00705050">
              <w:rPr>
                <w:lang w:val="en-US"/>
              </w:rPr>
              <w:t xml:space="preserve"> </w:t>
            </w:r>
          </w:p>
          <w:p w14:paraId="13AB754B" w14:textId="733929D2" w:rsidR="4DEC020D" w:rsidRPr="00705050" w:rsidRDefault="2DDCCD16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[0.0 - 1.8%] </w:t>
            </w:r>
            <w:r w:rsidR="4DEC020D" w:rsidRPr="00705050">
              <w:rPr>
                <w:lang w:val="en-US"/>
              </w:rPr>
              <w:t> </w:t>
            </w:r>
          </w:p>
        </w:tc>
        <w:tc>
          <w:tcPr>
            <w:tcW w:w="1836" w:type="dxa"/>
            <w:vMerge/>
            <w:tcBorders>
              <w:right w:val="single" w:sz="4" w:space="0" w:color="auto"/>
            </w:tcBorders>
            <w:vAlign w:val="center"/>
          </w:tcPr>
          <w:p w14:paraId="6E61C203" w14:textId="77777777" w:rsidR="00FC1D43" w:rsidRPr="00705050" w:rsidRDefault="00FC1D43"/>
        </w:tc>
      </w:tr>
      <w:tr w:rsidR="4DEC020D" w:rsidRPr="00705050" w14:paraId="6EEA5E72" w14:textId="77777777" w:rsidTr="5D705798">
        <w:tc>
          <w:tcPr>
            <w:tcW w:w="3753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1D0BEC3" w14:textId="2C417213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Affinity for technology, M (SD)</w:t>
            </w:r>
            <w:r w:rsidR="0033364D" w:rsidRPr="00705050">
              <w:rPr>
                <w:vertAlign w:val="superscript"/>
                <w:lang w:val="en-US"/>
              </w:rPr>
              <w:t>2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9263BCA" w14:textId="1AA7C02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4.13 (0.95)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6D77162" w14:textId="5A384B9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3.72 (1.00) 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DAA364" w14:textId="77777777" w:rsidR="00286778" w:rsidRPr="00705050" w:rsidRDefault="62FC7D55" w:rsidP="50E172C7">
            <w:pPr>
              <w:jc w:val="center"/>
              <w:rPr>
                <w:lang w:val="en-US"/>
              </w:rPr>
            </w:pPr>
            <w:proofErr w:type="gramStart"/>
            <w:r w:rsidRPr="00705050">
              <w:rPr>
                <w:lang w:val="en-US"/>
              </w:rPr>
              <w:t>t(</w:t>
            </w:r>
            <w:proofErr w:type="gramEnd"/>
            <w:r w:rsidRPr="00705050">
              <w:rPr>
                <w:lang w:val="en-US"/>
              </w:rPr>
              <w:t xml:space="preserve">81.16) = 3.49, </w:t>
            </w:r>
          </w:p>
          <w:p w14:paraId="2BD1CFCE" w14:textId="49E9D992" w:rsidR="00286778" w:rsidRPr="00705050" w:rsidRDefault="004E5278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62FC7D55" w:rsidRPr="00705050">
              <w:rPr>
                <w:lang w:val="en-US"/>
              </w:rPr>
              <w:t xml:space="preserve"> &lt; .001</w:t>
            </w:r>
            <w:r w:rsidR="001D3439" w:rsidRPr="00705050">
              <w:rPr>
                <w:lang w:val="en-US"/>
              </w:rPr>
              <w:t>*</w:t>
            </w:r>
            <w:r w:rsidR="62FC7D55" w:rsidRPr="00705050">
              <w:rPr>
                <w:lang w:val="en-US"/>
              </w:rPr>
              <w:t xml:space="preserve">, </w:t>
            </w:r>
          </w:p>
          <w:p w14:paraId="4A9EE12F" w14:textId="49BB26F1" w:rsidR="4DEC020D" w:rsidRPr="00705050" w:rsidRDefault="62FC7D55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d = 0.42</w:t>
            </w:r>
          </w:p>
        </w:tc>
      </w:tr>
      <w:tr w:rsidR="4DEC020D" w:rsidRPr="00705050" w14:paraId="2D0985A0" w14:textId="77777777" w:rsidTr="5D705798">
        <w:tc>
          <w:tcPr>
            <w:tcW w:w="3753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F2ED68E" w14:textId="77777777" w:rsidR="005E7344" w:rsidRPr="006913ED" w:rsidRDefault="4DEC020D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General health app usage, </w:t>
            </w:r>
            <w:r w:rsidR="005E7344" w:rsidRPr="00705050">
              <w:rPr>
                <w:lang w:val="en-US"/>
              </w:rPr>
              <w:t xml:space="preserve">n (%) </w:t>
            </w:r>
          </w:p>
          <w:p w14:paraId="07A212BA" w14:textId="02E9DB02" w:rsidR="4DEC020D" w:rsidRPr="00705050" w:rsidRDefault="005E7344" w:rsidP="005E73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6844D1" w14:textId="52E9EB4F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61 (</w:t>
            </w:r>
            <w:r w:rsidR="114D8F0B" w:rsidRPr="00705050">
              <w:rPr>
                <w:lang w:val="en-US"/>
              </w:rPr>
              <w:t>85.92%) </w:t>
            </w:r>
          </w:p>
          <w:p w14:paraId="1F9E87AF" w14:textId="0B934595" w:rsidR="4DEC020D" w:rsidRPr="00705050" w:rsidRDefault="114D8F0B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76.0 - 92.2%]</w:t>
            </w:r>
            <w:r w:rsidR="4DEC020D" w:rsidRPr="00705050">
              <w:rPr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BCFE3DA" w14:textId="1D1C537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456 (45.74%) </w:t>
            </w:r>
          </w:p>
          <w:p w14:paraId="586E8F91" w14:textId="793500ED" w:rsidR="4DEC020D" w:rsidRPr="00705050" w:rsidRDefault="114D8F0B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42.0 - 48.1%]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61ADB31" w14:textId="77777777" w:rsidR="00286778" w:rsidRPr="00705050" w:rsidRDefault="22324434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43.26, </w:t>
            </w:r>
          </w:p>
          <w:p w14:paraId="24D6A1A1" w14:textId="32AE829E" w:rsidR="00286778" w:rsidRPr="00705050" w:rsidRDefault="004E5278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22324434" w:rsidRPr="00705050">
              <w:rPr>
                <w:lang w:val="en-US"/>
              </w:rPr>
              <w:t xml:space="preserve"> &lt; .001</w:t>
            </w:r>
            <w:r w:rsidR="001D3439" w:rsidRPr="00705050">
              <w:rPr>
                <w:lang w:val="en-US"/>
              </w:rPr>
              <w:t>*</w:t>
            </w:r>
            <w:r w:rsidR="22324434" w:rsidRPr="00705050">
              <w:rPr>
                <w:lang w:val="en-US"/>
              </w:rPr>
              <w:t xml:space="preserve">, </w:t>
            </w:r>
          </w:p>
          <w:p w14:paraId="44B03F41" w14:textId="3F57C2BD" w:rsidR="4DEC020D" w:rsidRPr="00705050" w:rsidRDefault="22324434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φ = 0.21</w:t>
            </w:r>
          </w:p>
        </w:tc>
      </w:tr>
    </w:tbl>
    <w:p w14:paraId="03CE9516" w14:textId="16772AC0" w:rsidR="00EB7F47" w:rsidRPr="00705050" w:rsidRDefault="6EBEB545" w:rsidP="5D705798">
      <w:pPr>
        <w:rPr>
          <w:lang w:val="en-US"/>
        </w:rPr>
      </w:pPr>
      <w:r w:rsidRPr="5D705798">
        <w:rPr>
          <w:lang w:val="en-US"/>
        </w:rPr>
        <w:t>Note: Some p-values are reported without a test statistic because of the Fisher</w:t>
      </w:r>
      <w:r w:rsidR="46ABA9F3" w:rsidRPr="5D705798">
        <w:rPr>
          <w:lang w:val="en-US"/>
        </w:rPr>
        <w:t xml:space="preserve">’s exact </w:t>
      </w:r>
      <w:r w:rsidRPr="5D705798">
        <w:rPr>
          <w:lang w:val="en-US"/>
        </w:rPr>
        <w:t>test</w:t>
      </w:r>
      <w:r w:rsidR="7E457642" w:rsidRPr="5D705798">
        <w:rPr>
          <w:lang w:val="en-US"/>
        </w:rPr>
        <w:t>. Factors with multiple factor levels were tested combined using a Chi-Square test / Fisher’s exact test.</w:t>
      </w:r>
    </w:p>
    <w:p w14:paraId="57DD406F" w14:textId="74AFBD3F" w:rsidR="00EA106B" w:rsidRPr="00705050" w:rsidRDefault="168B9670" w:rsidP="00EA106B">
      <w:pPr>
        <w:rPr>
          <w:lang w:val="en-US"/>
        </w:rPr>
      </w:pPr>
      <w:r w:rsidRPr="5D705798">
        <w:rPr>
          <w:vertAlign w:val="superscript"/>
          <w:lang w:val="en-US"/>
        </w:rPr>
        <w:t>1</w:t>
      </w:r>
      <w:r w:rsidR="7781F4A4" w:rsidRPr="5D705798">
        <w:rPr>
          <w:lang w:val="en-US"/>
        </w:rPr>
        <w:t xml:space="preserve"> On a scale from 1 to </w:t>
      </w:r>
      <w:r w:rsidR="3C663C24" w:rsidRPr="5D705798">
        <w:rPr>
          <w:lang w:val="en-US"/>
        </w:rPr>
        <w:t>5</w:t>
      </w:r>
    </w:p>
    <w:p w14:paraId="5DFDC84D" w14:textId="4BE2EA65" w:rsidR="00EA106B" w:rsidRPr="00705050" w:rsidRDefault="0033364D" w:rsidP="00EA106B">
      <w:pPr>
        <w:rPr>
          <w:lang w:val="en-US"/>
        </w:rPr>
      </w:pPr>
      <w:r w:rsidRPr="00705050">
        <w:rPr>
          <w:vertAlign w:val="superscript"/>
          <w:lang w:val="en-US"/>
        </w:rPr>
        <w:t>2</w:t>
      </w:r>
      <w:r w:rsidR="00EA106B" w:rsidRPr="00705050">
        <w:rPr>
          <w:lang w:val="en-US"/>
        </w:rPr>
        <w:t xml:space="preserve"> On a scale from 1 to 6</w:t>
      </w:r>
    </w:p>
    <w:p w14:paraId="11E18587" w14:textId="77777777" w:rsidR="00BF57D9" w:rsidRPr="006913ED" w:rsidRDefault="00BF57D9" w:rsidP="00BF57D9">
      <w:pPr>
        <w:rPr>
          <w:lang w:val="en-GB"/>
        </w:rPr>
      </w:pPr>
      <w:r w:rsidRPr="00705050">
        <w:rPr>
          <w:lang w:val="en-US"/>
        </w:rPr>
        <w:t>*</w:t>
      </w:r>
      <w:r w:rsidRPr="006913ED">
        <w:rPr>
          <w:lang w:val="en-GB"/>
        </w:rPr>
        <w:t xml:space="preserve"> </w:t>
      </w:r>
      <w:r w:rsidRPr="00705050">
        <w:rPr>
          <w:lang w:val="en-US"/>
        </w:rPr>
        <w:t xml:space="preserve">Result remains statistically significant when correcting for multiple testing using the </w:t>
      </w:r>
      <w:proofErr w:type="spellStart"/>
      <w:r w:rsidRPr="00705050">
        <w:rPr>
          <w:lang w:val="en-US"/>
        </w:rPr>
        <w:t>Benjamini</w:t>
      </w:r>
      <w:proofErr w:type="spellEnd"/>
      <w:r w:rsidRPr="00705050">
        <w:rPr>
          <w:lang w:val="en-US"/>
        </w:rPr>
        <w:t>-Hochberg procedure</w:t>
      </w:r>
      <w:r w:rsidRPr="006913ED">
        <w:rPr>
          <w:lang w:val="en-GB"/>
        </w:rPr>
        <w:t xml:space="preserve"> </w:t>
      </w:r>
    </w:p>
    <w:p w14:paraId="423C0890" w14:textId="5847C0FC" w:rsidR="4DEC020D" w:rsidRPr="006913ED" w:rsidRDefault="4DEC020D" w:rsidP="4DEC020D">
      <w:pPr>
        <w:rPr>
          <w:lang w:val="en-GB"/>
        </w:rPr>
      </w:pPr>
    </w:p>
    <w:p w14:paraId="3F832183" w14:textId="21B86DBE" w:rsidR="31FC2472" w:rsidRPr="006913ED" w:rsidRDefault="6044655B" w:rsidP="5D70579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5D70579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</w:t>
      </w:r>
      <w:r w:rsidR="00EA22B6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5D705798">
        <w:rPr>
          <w:rFonts w:ascii="Times New Roman" w:eastAsia="Times New Roman" w:hAnsi="Times New Roman" w:cs="Times New Roman"/>
          <w:sz w:val="24"/>
          <w:szCs w:val="24"/>
          <w:lang w:val="en-US"/>
        </w:rPr>
        <w:t>3. All Characteristics and Interindividual Differences of Symptom Checker Users and Non-Users Among Those Knowing Symptom Checkers.</w:t>
      </w:r>
    </w:p>
    <w:tbl>
      <w:tblPr>
        <w:tblW w:w="9014" w:type="dxa"/>
        <w:tblLayout w:type="fixed"/>
        <w:tblLook w:val="04A0" w:firstRow="1" w:lastRow="0" w:firstColumn="1" w:lastColumn="0" w:noHBand="0" w:noVBand="1"/>
      </w:tblPr>
      <w:tblGrid>
        <w:gridCol w:w="236"/>
        <w:gridCol w:w="40"/>
        <w:gridCol w:w="2540"/>
        <w:gridCol w:w="2066"/>
        <w:gridCol w:w="2066"/>
        <w:gridCol w:w="2066"/>
      </w:tblGrid>
      <w:tr w:rsidR="4DEC020D" w:rsidRPr="006913ED" w14:paraId="16824C8D" w14:textId="643589D6" w:rsidTr="5D705798">
        <w:tc>
          <w:tcPr>
            <w:tcW w:w="281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66819B9" w14:textId="208D202F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Variable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23F987" w14:textId="3F332C03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Uses Symptom Checker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00C2585" w14:textId="5DDF2926" w:rsidR="4DEC020D" w:rsidRPr="006913ED" w:rsidRDefault="1D6A55AA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A195A87">
              <w:rPr>
                <w:lang w:val="en-US"/>
              </w:rPr>
              <w:t xml:space="preserve">Aware of but not using symptom checker </w:t>
            </w:r>
            <w:r w:rsidR="4DEC020D" w:rsidRPr="0A195A87">
              <w:rPr>
                <w:lang w:val="en-US"/>
              </w:rPr>
              <w:t>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7D4899" w14:textId="6ECB23C9" w:rsidR="50E172C7" w:rsidRPr="00705050" w:rsidRDefault="50E172C7" w:rsidP="50E172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4DEC020D" w:rsidRPr="00705050" w14:paraId="5788AD02" w14:textId="57AA5A0C" w:rsidTr="5D705798">
        <w:tc>
          <w:tcPr>
            <w:tcW w:w="281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5349805" w14:textId="6CA64F03" w:rsidR="4DEC020D" w:rsidRPr="00705050" w:rsidRDefault="47D4D72A" w:rsidP="187A025D">
            <w:pPr>
              <w:rPr>
                <w:lang w:val="en-US"/>
              </w:rPr>
            </w:pPr>
            <w:r w:rsidRPr="187A025D">
              <w:rPr>
                <w:lang w:val="en-US"/>
              </w:rPr>
              <w:t>N </w:t>
            </w:r>
            <w:r w:rsidR="747B982C" w:rsidRPr="187A025D">
              <w:rPr>
                <w:lang w:val="en-US"/>
              </w:rPr>
              <w:t>(%)</w:t>
            </w:r>
          </w:p>
          <w:p w14:paraId="25625ECA" w14:textId="28D9EF56" w:rsidR="4DEC020D" w:rsidRPr="00705050" w:rsidRDefault="747B982C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7A025D">
              <w:rPr>
                <w:lang w:val="en-US"/>
              </w:rPr>
              <w:t>[95% Confidence Interval 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7482BE" w14:textId="18267773" w:rsidR="4DEC020D" w:rsidRPr="00705050" w:rsidRDefault="47D4D72A" w:rsidP="187A02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7A025D">
              <w:rPr>
                <w:lang w:val="en-US"/>
              </w:rPr>
              <w:t>71</w:t>
            </w:r>
            <w:r w:rsidR="3EA90459" w:rsidRPr="187A025D">
              <w:rPr>
                <w:lang w:val="en-US"/>
              </w:rPr>
              <w:t xml:space="preserve"> (40.1%)</w:t>
            </w:r>
          </w:p>
          <w:p w14:paraId="7F1E014C" w14:textId="2457BDE4" w:rsidR="4DEC020D" w:rsidRPr="00705050" w:rsidRDefault="3EA90459" w:rsidP="187A02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7A025D">
              <w:rPr>
                <w:rFonts w:ascii="Calibri" w:eastAsia="Calibri" w:hAnsi="Calibri" w:cs="Calibri"/>
                <w:lang w:val="en-US"/>
              </w:rPr>
              <w:t>[32.8 – 47.7%]</w:t>
            </w:r>
            <w:r w:rsidRPr="187A025D">
              <w:rPr>
                <w:lang w:val="en-US"/>
              </w:rPr>
              <w:t xml:space="preserve"> </w:t>
            </w:r>
            <w:r w:rsidR="47D4D72A" w:rsidRPr="187A025D">
              <w:rPr>
                <w:lang w:val="en-US"/>
              </w:rPr>
              <w:t>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505D5D" w14:textId="5DA55FD9" w:rsidR="4DEC020D" w:rsidRPr="00705050" w:rsidRDefault="47D4D72A" w:rsidP="187A02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7A025D">
              <w:rPr>
                <w:lang w:val="en-US"/>
              </w:rPr>
              <w:t>106</w:t>
            </w:r>
            <w:r w:rsidR="2376E8FC" w:rsidRPr="187A025D">
              <w:rPr>
                <w:lang w:val="en-US"/>
              </w:rPr>
              <w:t xml:space="preserve"> (59.9%)</w:t>
            </w:r>
          </w:p>
          <w:p w14:paraId="0794300C" w14:textId="476608EE" w:rsidR="4DEC020D" w:rsidRPr="00705050" w:rsidRDefault="2376E8FC" w:rsidP="187A025D">
            <w:pPr>
              <w:jc w:val="center"/>
            </w:pPr>
            <w:r w:rsidRPr="187A025D">
              <w:rPr>
                <w:rFonts w:ascii="Calibri" w:eastAsia="Calibri" w:hAnsi="Calibri" w:cs="Calibri"/>
                <w:lang w:val="en-US"/>
              </w:rPr>
              <w:t>[52.3 – 67.2%]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077465" w14:textId="2CFDFBB9" w:rsidR="758CC3A7" w:rsidRPr="00705050" w:rsidRDefault="758CC3A7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/</w:t>
            </w:r>
          </w:p>
        </w:tc>
      </w:tr>
      <w:tr w:rsidR="4DEC020D" w:rsidRPr="00705050" w14:paraId="6B9B02C6" w14:textId="2B050D7C" w:rsidTr="00754E6E">
        <w:tc>
          <w:tcPr>
            <w:tcW w:w="281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30A3F3" w14:textId="0495650C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Age, M (SD)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6735212" w14:textId="548BD020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37.6 (14.3)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4204B4" w14:textId="4751C9D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39.6 (14.8)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E27726" w14:textId="77777777" w:rsidR="00CC57A6" w:rsidRPr="00705050" w:rsidRDefault="41518F56" w:rsidP="50E172C7">
            <w:pPr>
              <w:jc w:val="center"/>
              <w:rPr>
                <w:lang w:val="en-US"/>
              </w:rPr>
            </w:pPr>
            <w:proofErr w:type="gramStart"/>
            <w:r w:rsidRPr="00705050">
              <w:rPr>
                <w:lang w:val="en-US"/>
              </w:rPr>
              <w:t>t(</w:t>
            </w:r>
            <w:proofErr w:type="gramEnd"/>
            <w:r w:rsidRPr="00705050">
              <w:rPr>
                <w:lang w:val="en-US"/>
              </w:rPr>
              <w:t xml:space="preserve">153.74) = 0.88, </w:t>
            </w:r>
          </w:p>
          <w:p w14:paraId="6D27878A" w14:textId="33A7051F" w:rsidR="41518F56" w:rsidRPr="00705050" w:rsidRDefault="0034719F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41518F56" w:rsidRPr="00705050">
              <w:rPr>
                <w:lang w:val="en-US"/>
              </w:rPr>
              <w:t xml:space="preserve"> = .380</w:t>
            </w:r>
          </w:p>
        </w:tc>
      </w:tr>
      <w:tr w:rsidR="4DEC020D" w:rsidRPr="00705050" w14:paraId="37ECD21D" w14:textId="579E0DB9" w:rsidTr="5D705798">
        <w:tc>
          <w:tcPr>
            <w:tcW w:w="281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37F942" w14:textId="66291FA2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lastRenderedPageBreak/>
              <w:t xml:space="preserve">Gender, n (%) </w:t>
            </w:r>
          </w:p>
          <w:p w14:paraId="764C6642" w14:textId="4B568C45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18D0C69" w14:textId="75BD030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49EED1" w14:textId="444B532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066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01364C1D" w14:textId="1D5112B4" w:rsidR="6CD0EA75" w:rsidRPr="00705050" w:rsidRDefault="0034719F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6CD0EA75" w:rsidRPr="00705050">
              <w:rPr>
                <w:lang w:val="en-US"/>
              </w:rPr>
              <w:t xml:space="preserve"> = .46</w:t>
            </w:r>
            <w:r w:rsidR="00124867" w:rsidRPr="00705050">
              <w:rPr>
                <w:lang w:val="en-US"/>
              </w:rPr>
              <w:t>4</w:t>
            </w:r>
          </w:p>
        </w:tc>
      </w:tr>
      <w:tr w:rsidR="4DEC020D" w:rsidRPr="00705050" w14:paraId="7731BB86" w14:textId="0EE95710" w:rsidTr="00754E6E">
        <w:tc>
          <w:tcPr>
            <w:tcW w:w="236" w:type="dxa"/>
            <w:vMerge w:val="restart"/>
            <w:tcBorders>
              <w:top w:val="single" w:sz="6" w:space="0" w:color="000000" w:themeColor="text1"/>
              <w:left w:val="single" w:sz="4" w:space="0" w:color="auto"/>
              <w:right w:val="nil"/>
            </w:tcBorders>
            <w:vAlign w:val="center"/>
          </w:tcPr>
          <w:p w14:paraId="61DC5E07" w14:textId="6D456AF2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7FD1B8" w14:textId="34922D58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Male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663B895" w14:textId="177B33A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26 (36.6%) </w:t>
            </w:r>
          </w:p>
          <w:p w14:paraId="6EEC3A8A" w14:textId="6D922D51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26.8 - 49.0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6516090" w14:textId="1E9C075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43 (40.6%) </w:t>
            </w:r>
          </w:p>
          <w:p w14:paraId="379B96FC" w14:textId="035111E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32.1 - 50.8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50D1B059" w14:textId="77777777" w:rsidR="0070759E" w:rsidRPr="00705050" w:rsidRDefault="0070759E"/>
        </w:tc>
      </w:tr>
      <w:tr w:rsidR="4DEC020D" w:rsidRPr="00705050" w14:paraId="2D6B9D56" w14:textId="2D71248D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59E85B4D" w14:textId="77777777" w:rsidR="00FC1D43" w:rsidRPr="00705050" w:rsidRDefault="00FC1D43"/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E7468C" w14:textId="5A458D45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Female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256A84" w14:textId="6549724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44 (62.0%) </w:t>
            </w:r>
          </w:p>
          <w:p w14:paraId="02D8A2D9" w14:textId="094D6FB9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52.1 – 74.4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6558DC5" w14:textId="5AB83CC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63 (59.4%) </w:t>
            </w:r>
          </w:p>
          <w:p w14:paraId="20CCBE99" w14:textId="3261FF3F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50.9 - 69.7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5E25A495" w14:textId="77777777" w:rsidR="0070759E" w:rsidRPr="00705050" w:rsidRDefault="0070759E"/>
        </w:tc>
      </w:tr>
      <w:tr w:rsidR="4DEC020D" w:rsidRPr="00705050" w14:paraId="6D440462" w14:textId="34B05FF2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1D5AE920" w14:textId="77777777" w:rsidR="00FC1D43" w:rsidRPr="00705050" w:rsidRDefault="00FC1D43"/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D9DB9C2" w14:textId="5D50725F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Diverse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468F59" w14:textId="3174E29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 (1.4%) </w:t>
            </w:r>
          </w:p>
          <w:p w14:paraId="056078DB" w14:textId="117D1251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– 13.8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CD9043" w14:textId="32F8D47C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44324536" w14:textId="0601BCD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– 0.0%] </w:t>
            </w:r>
          </w:p>
        </w:tc>
        <w:tc>
          <w:tcPr>
            <w:tcW w:w="2066" w:type="dxa"/>
            <w:vMerge/>
            <w:tcBorders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544521F7" w14:textId="77777777" w:rsidR="0070759E" w:rsidRPr="00705050" w:rsidRDefault="0070759E"/>
        </w:tc>
      </w:tr>
      <w:tr w:rsidR="4DEC020D" w:rsidRPr="00705050" w14:paraId="6F337D89" w14:textId="174CEEA3" w:rsidTr="5D705798">
        <w:tc>
          <w:tcPr>
            <w:tcW w:w="281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D775E2" w14:textId="7816D8A0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Education, n (%) </w:t>
            </w:r>
          </w:p>
          <w:p w14:paraId="5C8F0C59" w14:textId="22DDDB52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293E01" w14:textId="3E810549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CEB35A8" w14:textId="16167AD7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066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74C051E1" w14:textId="2A2787C7" w:rsidR="6DD5995F" w:rsidRPr="00705050" w:rsidRDefault="0034719F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6DD5995F" w:rsidRPr="00705050">
              <w:rPr>
                <w:lang w:val="en-US"/>
              </w:rPr>
              <w:t xml:space="preserve"> = .4</w:t>
            </w:r>
            <w:r w:rsidR="000760DC" w:rsidRPr="00705050">
              <w:rPr>
                <w:lang w:val="en-US"/>
              </w:rPr>
              <w:t>78</w:t>
            </w:r>
          </w:p>
        </w:tc>
      </w:tr>
      <w:tr w:rsidR="4DEC020D" w:rsidRPr="00705050" w14:paraId="43B641B0" w14:textId="1EFEDEE0" w:rsidTr="00754E6E">
        <w:tc>
          <w:tcPr>
            <w:tcW w:w="236" w:type="dxa"/>
            <w:vMerge w:val="restart"/>
            <w:tcBorders>
              <w:top w:val="single" w:sz="6" w:space="0" w:color="000000" w:themeColor="text1"/>
              <w:left w:val="single" w:sz="4" w:space="0" w:color="auto"/>
              <w:right w:val="nil"/>
            </w:tcBorders>
            <w:vAlign w:val="center"/>
          </w:tcPr>
          <w:p w14:paraId="1678B408" w14:textId="3C9F02E8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3671CF8" w14:textId="059D00B8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No school diploma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6393C41" w14:textId="7102908F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12CDDC30" w14:textId="09B588F9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 xml:space="preserve">[0.0 – </w:t>
            </w:r>
            <w:r w:rsidR="421CBDD7" w:rsidRPr="00705050">
              <w:rPr>
                <w:lang w:val="en-US"/>
              </w:rPr>
              <w:t>12</w:t>
            </w:r>
            <w:r w:rsidRPr="00705050">
              <w:rPr>
                <w:lang w:val="en-US"/>
              </w:rPr>
              <w:t>.</w:t>
            </w:r>
            <w:r w:rsidR="60A73BDE" w:rsidRPr="00705050">
              <w:rPr>
                <w:lang w:val="en-US"/>
              </w:rPr>
              <w:t>2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2907EE4" w14:textId="0B6942F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534C57B3" w14:textId="04763DB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[0.0 – </w:t>
            </w:r>
            <w:r w:rsidR="0683D194" w:rsidRPr="00705050">
              <w:rPr>
                <w:lang w:val="en-US"/>
              </w:rPr>
              <w:t>1</w:t>
            </w:r>
            <w:r w:rsidRPr="00705050">
              <w:rPr>
                <w:lang w:val="en-US"/>
              </w:rPr>
              <w:t>0.0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27814B46" w14:textId="77777777" w:rsidR="0070759E" w:rsidRPr="00705050" w:rsidRDefault="0070759E"/>
        </w:tc>
      </w:tr>
      <w:tr w:rsidR="4DEC020D" w:rsidRPr="00705050" w14:paraId="00096331" w14:textId="1747C8E7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453475BA" w14:textId="77777777" w:rsidR="00FC1D43" w:rsidRPr="00705050" w:rsidRDefault="00FC1D43"/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C3461B" w14:textId="22A906EF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Primary school / lower secondary school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0F2A243" w14:textId="0FFB391F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4 (5.6%) </w:t>
            </w:r>
          </w:p>
          <w:p w14:paraId="79B260A4" w14:textId="210AA8C0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– 17.8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92398C" w14:textId="7C110D5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3 (2.8%) </w:t>
            </w:r>
          </w:p>
          <w:p w14:paraId="5C6CCBFE" w14:textId="65E94866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– 12.9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6949966F" w14:textId="77777777" w:rsidR="0070759E" w:rsidRPr="00705050" w:rsidRDefault="0070759E"/>
        </w:tc>
      </w:tr>
      <w:tr w:rsidR="4DEC020D" w:rsidRPr="00705050" w14:paraId="2BA52569" w14:textId="13F049F4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7A74D805" w14:textId="77777777" w:rsidR="00FC1D43" w:rsidRPr="00705050" w:rsidRDefault="00FC1D43"/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16CA37" w14:textId="500AACD2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Secondary school leaving certificate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87A629" w14:textId="5DA5BAD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7 (9.9%) </w:t>
            </w:r>
          </w:p>
          <w:p w14:paraId="5D274132" w14:textId="25AE6359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– 22.0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E86A5D8" w14:textId="2DFC6C9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20 (18.9%) </w:t>
            </w:r>
          </w:p>
          <w:p w14:paraId="613F19C7" w14:textId="0554922F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.4 – 28.9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74BA0C5A" w14:textId="77777777" w:rsidR="0070759E" w:rsidRPr="00705050" w:rsidRDefault="0070759E"/>
        </w:tc>
      </w:tr>
      <w:tr w:rsidR="4DEC020D" w:rsidRPr="00705050" w14:paraId="5240EC8F" w14:textId="7566C0DF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218BC9E0" w14:textId="77777777" w:rsidR="00FC1D43" w:rsidRPr="00705050" w:rsidRDefault="00FC1D43"/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93FDBFB" w14:textId="4E40C24F" w:rsidR="4DEC020D" w:rsidRPr="006913ED" w:rsidRDefault="12FB93D0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A levels / high school diploma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6F604F" w14:textId="7C22651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4 (19.7%) </w:t>
            </w:r>
          </w:p>
          <w:p w14:paraId="255CE655" w14:textId="3EE1BE21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8.5 – 31.9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CB99480" w14:textId="58BAD51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21 (19.8%) </w:t>
            </w:r>
          </w:p>
          <w:p w14:paraId="1968DC8C" w14:textId="1B1089E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0.4 – 29.8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073694DB" w14:textId="77777777" w:rsidR="0070759E" w:rsidRPr="00705050" w:rsidRDefault="0070759E"/>
        </w:tc>
      </w:tr>
      <w:tr w:rsidR="4DEC020D" w:rsidRPr="00705050" w14:paraId="7C63C20A" w14:textId="25C027CE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205C812B" w14:textId="77777777" w:rsidR="00FC1D43" w:rsidRPr="00705050" w:rsidRDefault="00FC1D43"/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0774204" w14:textId="55AD16DA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Completed vocational training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2284DBA" w14:textId="3E050C8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6 (22.5%) </w:t>
            </w:r>
          </w:p>
          <w:p w14:paraId="2D94ADD0" w14:textId="1198E32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1.3 – 34.7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580321" w14:textId="462DF0B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20 (18.9%) </w:t>
            </w:r>
          </w:p>
          <w:p w14:paraId="7F6403BF" w14:textId="5F02391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.4 – 28.9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47E1EDCB" w14:textId="77777777" w:rsidR="0070759E" w:rsidRPr="00705050" w:rsidRDefault="0070759E"/>
        </w:tc>
      </w:tr>
      <w:tr w:rsidR="4DEC020D" w:rsidRPr="00705050" w14:paraId="39359E71" w14:textId="6913BF44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2706B5FE" w14:textId="77777777" w:rsidR="00FC1D43" w:rsidRPr="00705050" w:rsidRDefault="00FC1D43"/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8491DD" w14:textId="5489CC5A" w:rsidR="4DEC020D" w:rsidRPr="00705050" w:rsidRDefault="12FB93D0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University or college degree)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9F547B" w14:textId="0E1115D3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30 (42.3%) </w:t>
            </w:r>
          </w:p>
          <w:p w14:paraId="1E78F035" w14:textId="798A4B9B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31.0 – 54.4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221F09D" w14:textId="3B3108C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42 (39.6%) </w:t>
            </w:r>
          </w:p>
          <w:p w14:paraId="0BCB8DB4" w14:textId="1A110E5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30.2 – 49.6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01CB03E3" w14:textId="77777777" w:rsidR="0070759E" w:rsidRPr="00705050" w:rsidRDefault="0070759E"/>
        </w:tc>
      </w:tr>
      <w:tr w:rsidR="4DEC020D" w:rsidRPr="00705050" w14:paraId="460B7DD4" w14:textId="253F2CCC" w:rsidTr="00754E6E">
        <w:tc>
          <w:tcPr>
            <w:tcW w:w="281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C4503C" w14:textId="10AA099D" w:rsidR="4DEC020D" w:rsidRPr="006913ED" w:rsidRDefault="6D35C0F9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5D705798">
              <w:rPr>
                <w:lang w:val="en-US"/>
              </w:rPr>
              <w:t xml:space="preserve">Monthly </w:t>
            </w:r>
            <w:r w:rsidR="1D797194" w:rsidRPr="5D705798">
              <w:rPr>
                <w:lang w:val="en-US"/>
              </w:rPr>
              <w:t>Net Household Income</w:t>
            </w:r>
            <w:r w:rsidR="5200D747" w:rsidRPr="5D705798">
              <w:rPr>
                <w:lang w:val="en-US"/>
              </w:rPr>
              <w:t xml:space="preserve"> in €</w:t>
            </w:r>
            <w:r w:rsidR="48092DCA" w:rsidRPr="5D705798">
              <w:rPr>
                <w:lang w:val="en-US"/>
              </w:rPr>
              <w:t>, M (SD)</w:t>
            </w:r>
            <w:r w:rsidR="1D797194" w:rsidRPr="5D705798">
              <w:rPr>
                <w:lang w:val="en-US"/>
              </w:rPr>
              <w:t>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E9BA56" w14:textId="0698FA6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2248 (105</w:t>
            </w:r>
            <w:r w:rsidR="5B9200E9" w:rsidRPr="00705050">
              <w:rPr>
                <w:lang w:val="en-US"/>
              </w:rPr>
              <w:t>3</w:t>
            </w:r>
            <w:r w:rsidRPr="00705050">
              <w:rPr>
                <w:lang w:val="en-US"/>
              </w:rPr>
              <w:t>)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D5DEE16" w14:textId="2C8C13F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2122 (95</w:t>
            </w:r>
            <w:r w:rsidR="53BB8613" w:rsidRPr="00705050">
              <w:rPr>
                <w:lang w:val="en-US"/>
              </w:rPr>
              <w:t>1</w:t>
            </w:r>
            <w:r w:rsidRPr="00705050">
              <w:rPr>
                <w:lang w:val="en-US"/>
              </w:rPr>
              <w:t>)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AE6CD9" w14:textId="77777777" w:rsidR="00CC57A6" w:rsidRPr="00705050" w:rsidRDefault="145B0749" w:rsidP="50E172C7">
            <w:pPr>
              <w:jc w:val="center"/>
              <w:rPr>
                <w:lang w:val="en-US"/>
              </w:rPr>
            </w:pPr>
            <w:proofErr w:type="gramStart"/>
            <w:r w:rsidRPr="00705050">
              <w:rPr>
                <w:lang w:val="en-US"/>
              </w:rPr>
              <w:t>t(</w:t>
            </w:r>
            <w:proofErr w:type="gramEnd"/>
            <w:r w:rsidRPr="00705050">
              <w:rPr>
                <w:lang w:val="en-US"/>
              </w:rPr>
              <w:t xml:space="preserve">138.77) = 0.80, </w:t>
            </w:r>
          </w:p>
          <w:p w14:paraId="5E597862" w14:textId="41CA6930" w:rsidR="145B0749" w:rsidRPr="00705050" w:rsidRDefault="008D59A6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145B0749" w:rsidRPr="00705050">
              <w:rPr>
                <w:lang w:val="en-US"/>
              </w:rPr>
              <w:t xml:space="preserve"> = .425</w:t>
            </w:r>
          </w:p>
        </w:tc>
      </w:tr>
      <w:tr w:rsidR="4DEC020D" w:rsidRPr="00705050" w14:paraId="6540BFC9" w14:textId="2E26E832" w:rsidTr="5D705798">
        <w:tc>
          <w:tcPr>
            <w:tcW w:w="281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C84E7B" w14:textId="33145F04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Municipality size, n of residents (%) </w:t>
            </w:r>
          </w:p>
          <w:p w14:paraId="7421EF5F" w14:textId="48EE6806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281C425" w14:textId="3042EF5B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B6765D" w14:textId="7A5E3A9C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066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59DB5F83" w14:textId="77777777" w:rsidR="00CC57A6" w:rsidRPr="00705050" w:rsidRDefault="733780D9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6) = 11.52, </w:t>
            </w:r>
          </w:p>
          <w:p w14:paraId="50855CF6" w14:textId="5BBD4B15" w:rsidR="733780D9" w:rsidRPr="00705050" w:rsidRDefault="008D59A6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733780D9" w:rsidRPr="00705050">
              <w:rPr>
                <w:lang w:val="en-US"/>
              </w:rPr>
              <w:t xml:space="preserve"> = .074</w:t>
            </w:r>
          </w:p>
        </w:tc>
      </w:tr>
      <w:tr w:rsidR="4DEC020D" w:rsidRPr="00705050" w14:paraId="08A7943E" w14:textId="043961F2" w:rsidTr="00754E6E">
        <w:tc>
          <w:tcPr>
            <w:tcW w:w="236" w:type="dxa"/>
            <w:vMerge w:val="restart"/>
            <w:tcBorders>
              <w:top w:val="single" w:sz="6" w:space="0" w:color="000000" w:themeColor="text1"/>
              <w:left w:val="single" w:sz="4" w:space="0" w:color="auto"/>
              <w:right w:val="nil"/>
            </w:tcBorders>
            <w:vAlign w:val="center"/>
          </w:tcPr>
          <w:p w14:paraId="6F6AAB73" w14:textId="174AE021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815674" w14:textId="5B1D9F09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Less than 5.000 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9C66680" w14:textId="0A4EA087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7 (9.9%) </w:t>
            </w:r>
          </w:p>
          <w:p w14:paraId="043C725E" w14:textId="77AC6F50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– 21.8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5F354D" w14:textId="36008460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4 (13.2%) </w:t>
            </w:r>
          </w:p>
          <w:p w14:paraId="3570A475" w14:textId="0692787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4.7 – 22.4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11F5CFC4" w14:textId="77777777" w:rsidR="0070759E" w:rsidRPr="00705050" w:rsidRDefault="0070759E"/>
        </w:tc>
      </w:tr>
      <w:tr w:rsidR="4DEC020D" w:rsidRPr="00705050" w14:paraId="413303CB" w14:textId="28170D5A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1601570E" w14:textId="77777777" w:rsidR="00FC1D43" w:rsidRPr="00705050" w:rsidRDefault="00FC1D43"/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8C3E97" w14:textId="2EE256EE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5.000 – 10.000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888C62" w14:textId="6045895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0 (14.1%) </w:t>
            </w:r>
          </w:p>
          <w:p w14:paraId="35F031EB" w14:textId="37C73A4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lastRenderedPageBreak/>
              <w:t>[4.2 – 26.0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D2D2455" w14:textId="25A4B26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lastRenderedPageBreak/>
              <w:t xml:space="preserve">15 (14.2%) </w:t>
            </w:r>
          </w:p>
          <w:p w14:paraId="32945166" w14:textId="58600401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lastRenderedPageBreak/>
              <w:t>[5.7 – 23.4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1C094AE7" w14:textId="77777777" w:rsidR="0070759E" w:rsidRPr="00705050" w:rsidRDefault="0070759E"/>
        </w:tc>
      </w:tr>
      <w:tr w:rsidR="4DEC020D" w:rsidRPr="00705050" w14:paraId="6E296D4C" w14:textId="07743D01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05BF558B" w14:textId="77777777" w:rsidR="00FC1D43" w:rsidRPr="00705050" w:rsidRDefault="00FC1D43"/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2C644A" w14:textId="7EE887BA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10.000 – 20.000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65A7965" w14:textId="59E51DB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7 (9.9%) </w:t>
            </w:r>
          </w:p>
          <w:p w14:paraId="28B45363" w14:textId="726CFCF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– 21.8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2B1EE5" w14:textId="592AD860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5 (14.2%) </w:t>
            </w:r>
          </w:p>
          <w:p w14:paraId="682A45EE" w14:textId="0E00704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5.7 – 23.4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39EFCB18" w14:textId="77777777" w:rsidR="0070759E" w:rsidRPr="00705050" w:rsidRDefault="0070759E"/>
        </w:tc>
      </w:tr>
      <w:tr w:rsidR="4DEC020D" w:rsidRPr="00705050" w14:paraId="3FF2EB0F" w14:textId="45A52E55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348B7897" w14:textId="77777777" w:rsidR="00FC1D43" w:rsidRPr="00705050" w:rsidRDefault="00FC1D43"/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FC3EB3" w14:textId="14E5CFC5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20.000 – 50.000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061F8C" w14:textId="31086DB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8 (11.3%) </w:t>
            </w:r>
          </w:p>
          <w:p w14:paraId="18018A00" w14:textId="5E698FB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.4 – 23.2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AAA1B7" w14:textId="7492FAAB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23 (21.7%) </w:t>
            </w:r>
          </w:p>
          <w:p w14:paraId="75B000B4" w14:textId="0880E6DF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3.2 – 30.9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505484D1" w14:textId="77777777" w:rsidR="0070759E" w:rsidRPr="00705050" w:rsidRDefault="0070759E"/>
        </w:tc>
      </w:tr>
      <w:tr w:rsidR="4DEC020D" w:rsidRPr="00705050" w14:paraId="7D514DEA" w14:textId="366EA92B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60DBC6D4" w14:textId="77777777" w:rsidR="00FC1D43" w:rsidRPr="00705050" w:rsidRDefault="00FC1D43"/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F2E3EB" w14:textId="31D08A18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50.000 – 100.000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AB8F49E" w14:textId="071242F0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7 (9.9%) </w:t>
            </w:r>
          </w:p>
          <w:p w14:paraId="76AB90C2" w14:textId="2474B3E1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– 21.8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380D7B" w14:textId="51EA4C1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1 (10.4%) </w:t>
            </w:r>
          </w:p>
          <w:p w14:paraId="72B3C4DA" w14:textId="79137D2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.9 – 19.6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19A5552B" w14:textId="77777777" w:rsidR="0070759E" w:rsidRPr="00705050" w:rsidRDefault="0070759E"/>
        </w:tc>
      </w:tr>
      <w:tr w:rsidR="4DEC020D" w:rsidRPr="00705050" w14:paraId="465F0BA2" w14:textId="6100C8C7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3947DF71" w14:textId="77777777" w:rsidR="00FC1D43" w:rsidRPr="00705050" w:rsidRDefault="00FC1D43"/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7EA34F" w14:textId="4283E27E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100.000 – 500.000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AF1FC8E" w14:textId="2E98274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9 (26.8%) </w:t>
            </w:r>
          </w:p>
          <w:p w14:paraId="40D29B6D" w14:textId="673D861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6.9 – 38.7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1F19482" w14:textId="5D20B300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0 (9.4%) </w:t>
            </w:r>
          </w:p>
          <w:p w14:paraId="0F28001D" w14:textId="5AE2615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9 – 18.6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76A949FD" w14:textId="77777777" w:rsidR="0070759E" w:rsidRPr="00705050" w:rsidRDefault="0070759E"/>
        </w:tc>
      </w:tr>
      <w:tr w:rsidR="4DEC020D" w:rsidRPr="00705050" w14:paraId="3A241B5A" w14:textId="30F4173C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1F96A50F" w14:textId="77777777" w:rsidR="00FC1D43" w:rsidRPr="00705050" w:rsidRDefault="00FC1D43"/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0F3AC71" w14:textId="46EA1EAC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More than 500.000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5DE4466" w14:textId="617B7D3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3 (18.3%) </w:t>
            </w:r>
          </w:p>
          <w:p w14:paraId="5996112A" w14:textId="624E72B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8.5 – 30.2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F480C6D" w14:textId="340CD5F0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8 (17.0%) </w:t>
            </w:r>
          </w:p>
          <w:p w14:paraId="1FBFCCB1" w14:textId="03FC8BD1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8.5 – 26.2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75FC6A9B" w14:textId="77777777" w:rsidR="0070759E" w:rsidRPr="00705050" w:rsidRDefault="0070759E"/>
        </w:tc>
      </w:tr>
      <w:tr w:rsidR="4DEC020D" w:rsidRPr="00705050" w14:paraId="1829B974" w14:textId="143AFD5C" w:rsidTr="5D705798">
        <w:tc>
          <w:tcPr>
            <w:tcW w:w="281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66E335C" w14:textId="15B9B308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Migration background, n (%) </w:t>
            </w:r>
          </w:p>
          <w:p w14:paraId="31E68985" w14:textId="7E74CE9D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26D205E" w14:textId="27F0FC8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8 (11.3%) </w:t>
            </w:r>
          </w:p>
          <w:p w14:paraId="1EE71FA9" w14:textId="5AA5001F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5.8 – 20.7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BFEDE6" w14:textId="738BC726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5 (14.2%) </w:t>
            </w:r>
          </w:p>
          <w:p w14:paraId="681314B3" w14:textId="41676EA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8.8 – 22.0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E5DB23" w14:textId="77777777" w:rsidR="00CC57A6" w:rsidRPr="00705050" w:rsidRDefault="60896BB3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0.13, </w:t>
            </w:r>
          </w:p>
          <w:p w14:paraId="0AEB40E3" w14:textId="05074A18" w:rsidR="60896BB3" w:rsidRPr="00705050" w:rsidRDefault="005E3EF1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60896BB3" w:rsidRPr="00705050">
              <w:rPr>
                <w:lang w:val="en-US"/>
              </w:rPr>
              <w:t xml:space="preserve"> = .723</w:t>
            </w:r>
          </w:p>
        </w:tc>
      </w:tr>
      <w:tr w:rsidR="4DEC020D" w:rsidRPr="00705050" w14:paraId="51B6D9B7" w14:textId="091036E2" w:rsidTr="5D705798">
        <w:tc>
          <w:tcPr>
            <w:tcW w:w="281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CAADFB" w14:textId="2FAE6804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Native German speaker, n (%) </w:t>
            </w:r>
          </w:p>
          <w:p w14:paraId="73924E3F" w14:textId="581619AB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9BD1F2E" w14:textId="0FC2A0F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69 (97.2%) </w:t>
            </w:r>
          </w:p>
          <w:p w14:paraId="0FA9F0DC" w14:textId="6D3EBDA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0.3 – 99.2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F47DBB0" w14:textId="671303EF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02 (96.2%) </w:t>
            </w:r>
          </w:p>
          <w:p w14:paraId="5E141F96" w14:textId="5D8EDDE7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0.7 – 98.5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1EEF7FD" w14:textId="77777777" w:rsidR="00CC57A6" w:rsidRPr="00705050" w:rsidRDefault="6A1AB4D8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&lt; 0.001, </w:t>
            </w:r>
          </w:p>
          <w:p w14:paraId="484BAC62" w14:textId="642796E8" w:rsidR="6A1AB4D8" w:rsidRPr="00705050" w:rsidRDefault="005E3EF1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6A1AB4D8" w:rsidRPr="00705050">
              <w:rPr>
                <w:lang w:val="en-US"/>
              </w:rPr>
              <w:t xml:space="preserve"> </w:t>
            </w:r>
            <w:r w:rsidR="000838D8" w:rsidRPr="00705050">
              <w:rPr>
                <w:lang w:val="en-US"/>
              </w:rPr>
              <w:t>&gt; .99</w:t>
            </w:r>
            <w:r w:rsidR="00576E82" w:rsidRPr="00705050">
              <w:rPr>
                <w:lang w:val="en-US"/>
              </w:rPr>
              <w:t>9</w:t>
            </w:r>
          </w:p>
        </w:tc>
      </w:tr>
      <w:tr w:rsidR="4DEC020D" w:rsidRPr="00705050" w14:paraId="7E2196FC" w14:textId="6C62720B" w:rsidTr="5D705798">
        <w:tc>
          <w:tcPr>
            <w:tcW w:w="281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D478E7" w14:textId="4D7CBE01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Self-efficacy, M (SD)</w:t>
            </w:r>
            <w:r w:rsidR="0033364D" w:rsidRPr="00705050">
              <w:rPr>
                <w:vertAlign w:val="superscript"/>
                <w:lang w:val="en-US"/>
              </w:rPr>
              <w:t>1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010BC69" w14:textId="380C357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4.01 (0.68)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6AF29B" w14:textId="5AFCDB4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4.04 (0.76)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482045" w14:textId="77777777" w:rsidR="00CC57A6" w:rsidRPr="00705050" w:rsidRDefault="73AD79E1" w:rsidP="50E172C7">
            <w:pPr>
              <w:jc w:val="center"/>
              <w:rPr>
                <w:lang w:val="en-US"/>
              </w:rPr>
            </w:pPr>
            <w:proofErr w:type="gramStart"/>
            <w:r w:rsidRPr="00705050">
              <w:rPr>
                <w:lang w:val="en-US"/>
              </w:rPr>
              <w:t>t(</w:t>
            </w:r>
            <w:proofErr w:type="gramEnd"/>
            <w:r w:rsidRPr="00705050">
              <w:rPr>
                <w:lang w:val="en-US"/>
              </w:rPr>
              <w:t xml:space="preserve">160.87) = 0.25, </w:t>
            </w:r>
          </w:p>
          <w:p w14:paraId="65D6E138" w14:textId="549BD7D0" w:rsidR="73AD79E1" w:rsidRPr="00705050" w:rsidRDefault="005E3EF1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73AD79E1" w:rsidRPr="00705050">
              <w:rPr>
                <w:lang w:val="en-US"/>
              </w:rPr>
              <w:t xml:space="preserve"> = .806</w:t>
            </w:r>
          </w:p>
        </w:tc>
      </w:tr>
      <w:tr w:rsidR="4DEC020D" w:rsidRPr="006913ED" w14:paraId="7F13B933" w14:textId="2AF64336" w:rsidTr="00754E6E">
        <w:tc>
          <w:tcPr>
            <w:tcW w:w="281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92EABF" w14:textId="77777777" w:rsidR="00286778" w:rsidRPr="006913ED" w:rsidRDefault="4DEC020D" w:rsidP="0028677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General health, </w:t>
            </w:r>
            <w:r w:rsidR="00286778" w:rsidRPr="00705050">
              <w:rPr>
                <w:lang w:val="en-US"/>
              </w:rPr>
              <w:t xml:space="preserve">n (%) </w:t>
            </w:r>
          </w:p>
          <w:p w14:paraId="09F23208" w14:textId="51447DD9" w:rsidR="4DEC020D" w:rsidRPr="006913ED" w:rsidRDefault="00286778" w:rsidP="00286778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FF21B1" w14:textId="217160F6" w:rsidR="4DEC020D" w:rsidRPr="006913ED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8CAB17" w14:textId="15A17DA9" w:rsidR="4DEC020D" w:rsidRPr="006913ED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A49834" w14:textId="128E6C80" w:rsidR="4045C11D" w:rsidRPr="00705050" w:rsidRDefault="4045C11D" w:rsidP="50E172C7">
            <w:pPr>
              <w:jc w:val="center"/>
              <w:rPr>
                <w:lang w:val="en-US"/>
              </w:rPr>
            </w:pPr>
          </w:p>
        </w:tc>
      </w:tr>
      <w:tr w:rsidR="00F20DC3" w:rsidRPr="00705050" w14:paraId="31CF1E8E" w14:textId="77777777" w:rsidTr="5D705798">
        <w:tc>
          <w:tcPr>
            <w:tcW w:w="276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</w:tcBorders>
            <w:vAlign w:val="center"/>
          </w:tcPr>
          <w:p w14:paraId="5AFA0EFF" w14:textId="77777777" w:rsidR="00F20DC3" w:rsidRPr="00705050" w:rsidRDefault="00F20DC3" w:rsidP="00F20DC3">
            <w:pPr>
              <w:rPr>
                <w:lang w:val="en-US"/>
              </w:rPr>
            </w:pPr>
          </w:p>
        </w:tc>
        <w:tc>
          <w:tcPr>
            <w:tcW w:w="254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B7AE60E" w14:textId="4EA877A1" w:rsidR="00F20DC3" w:rsidRPr="00705050" w:rsidRDefault="00F20DC3" w:rsidP="00F20DC3">
            <w:pPr>
              <w:rPr>
                <w:lang w:val="en-US"/>
              </w:rPr>
            </w:pPr>
            <w:r w:rsidRPr="00705050">
              <w:rPr>
                <w:lang w:val="en-US"/>
              </w:rPr>
              <w:t>Very bad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0023D6C" w14:textId="3FD0B98A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1 (1.4%)</w:t>
            </w:r>
          </w:p>
          <w:p w14:paraId="14D88F17" w14:textId="60FB1B38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- 13.5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501C05" w14:textId="74550442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1 (0.9%)</w:t>
            </w:r>
          </w:p>
          <w:p w14:paraId="52F61D53" w14:textId="1C2E44D7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- 11.0%] </w:t>
            </w:r>
          </w:p>
        </w:tc>
        <w:tc>
          <w:tcPr>
            <w:tcW w:w="2066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066E4BEA" w14:textId="342A0A74" w:rsidR="00DA2737" w:rsidRPr="00705050" w:rsidRDefault="00DA2737" w:rsidP="00DA273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U (n</w:t>
            </w:r>
            <w:r w:rsidRPr="00705050">
              <w:rPr>
                <w:vertAlign w:val="subscript"/>
                <w:lang w:val="en-US"/>
              </w:rPr>
              <w:t>1</w:t>
            </w:r>
            <w:r w:rsidRPr="00705050">
              <w:rPr>
                <w:lang w:val="en-US"/>
              </w:rPr>
              <w:t xml:space="preserve"> = 71, n</w:t>
            </w:r>
            <w:r w:rsidRPr="00705050">
              <w:rPr>
                <w:vertAlign w:val="subscript"/>
                <w:lang w:val="en-US"/>
              </w:rPr>
              <w:t>2</w:t>
            </w:r>
            <w:r w:rsidRPr="00705050">
              <w:rPr>
                <w:lang w:val="en-US"/>
              </w:rPr>
              <w:t xml:space="preserve"> = 106) = 4568, </w:t>
            </w:r>
          </w:p>
          <w:p w14:paraId="506305BB" w14:textId="667EF1A4" w:rsidR="00DA2737" w:rsidRPr="00705050" w:rsidRDefault="005E3EF1" w:rsidP="00DA27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DA2737" w:rsidRPr="00705050">
              <w:rPr>
                <w:lang w:val="en-US"/>
              </w:rPr>
              <w:t xml:space="preserve"> = .009</w:t>
            </w:r>
            <w:r w:rsidR="005C2EF1" w:rsidRPr="00705050">
              <w:rPr>
                <w:lang w:val="en-US"/>
              </w:rPr>
              <w:t>*</w:t>
            </w:r>
            <w:r w:rsidR="00DA2737" w:rsidRPr="00705050">
              <w:rPr>
                <w:lang w:val="en-US"/>
              </w:rPr>
              <w:t>,</w:t>
            </w:r>
          </w:p>
          <w:p w14:paraId="46CFED4B" w14:textId="14FC0E41" w:rsidR="00F20DC3" w:rsidRPr="00705050" w:rsidRDefault="746AD1A4" w:rsidP="00DA2737">
            <w:pPr>
              <w:jc w:val="center"/>
              <w:rPr>
                <w:lang w:val="en-US"/>
              </w:rPr>
            </w:pPr>
            <w:proofErr w:type="spellStart"/>
            <w:r w:rsidRPr="5D705798">
              <w:rPr>
                <w:lang w:val="en-US"/>
              </w:rPr>
              <w:t>r</w:t>
            </w:r>
            <w:r w:rsidR="7C107DCD" w:rsidRPr="5D705798">
              <w:rPr>
                <w:lang w:val="en-US"/>
              </w:rPr>
              <w:t>g</w:t>
            </w:r>
            <w:proofErr w:type="spellEnd"/>
            <w:r w:rsidRPr="5D705798">
              <w:rPr>
                <w:lang w:val="en-US"/>
              </w:rPr>
              <w:t xml:space="preserve"> = .</w:t>
            </w:r>
            <w:r w:rsidR="079D1EDB" w:rsidRPr="5D705798">
              <w:rPr>
                <w:lang w:val="en-US"/>
              </w:rPr>
              <w:t>2</w:t>
            </w:r>
            <w:r w:rsidR="6EE5C80A" w:rsidRPr="5D705798">
              <w:rPr>
                <w:lang w:val="en-US"/>
              </w:rPr>
              <w:t>1</w:t>
            </w:r>
          </w:p>
        </w:tc>
      </w:tr>
      <w:tr w:rsidR="00F20DC3" w:rsidRPr="00705050" w14:paraId="30152723" w14:textId="77777777" w:rsidTr="00754E6E">
        <w:tc>
          <w:tcPr>
            <w:tcW w:w="276" w:type="dxa"/>
            <w:gridSpan w:val="2"/>
            <w:tcBorders>
              <w:left w:val="single" w:sz="6" w:space="0" w:color="000000" w:themeColor="text1"/>
            </w:tcBorders>
            <w:vAlign w:val="center"/>
          </w:tcPr>
          <w:p w14:paraId="0656BFC6" w14:textId="77777777" w:rsidR="00F20DC3" w:rsidRPr="00705050" w:rsidRDefault="00F20DC3" w:rsidP="00F20DC3">
            <w:pPr>
              <w:rPr>
                <w:lang w:val="en-US"/>
              </w:rPr>
            </w:pPr>
          </w:p>
        </w:tc>
        <w:tc>
          <w:tcPr>
            <w:tcW w:w="254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07C9D3" w14:textId="35F18021" w:rsidR="00F20DC3" w:rsidRPr="00705050" w:rsidRDefault="00F20DC3" w:rsidP="00F20DC3">
            <w:pPr>
              <w:rPr>
                <w:lang w:val="en-US"/>
              </w:rPr>
            </w:pPr>
            <w:r w:rsidRPr="00705050">
              <w:rPr>
                <w:lang w:val="en-US"/>
              </w:rPr>
              <w:t>Bad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CD3DAB" w14:textId="77777777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5 (7.0%)</w:t>
            </w:r>
          </w:p>
          <w:p w14:paraId="4AD674A6" w14:textId="38C38E21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– 19.2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1306CFE" w14:textId="35DA4B45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5 (4.7%)</w:t>
            </w:r>
          </w:p>
          <w:p w14:paraId="2045EBB5" w14:textId="013E6820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– 14.7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35704BB5" w14:textId="77777777" w:rsidR="00F20DC3" w:rsidRPr="00705050" w:rsidRDefault="00F20DC3" w:rsidP="00F20DC3">
            <w:pPr>
              <w:jc w:val="center"/>
              <w:rPr>
                <w:lang w:val="en-US"/>
              </w:rPr>
            </w:pPr>
          </w:p>
        </w:tc>
      </w:tr>
      <w:tr w:rsidR="00F20DC3" w:rsidRPr="00705050" w14:paraId="091ECCAE" w14:textId="77777777" w:rsidTr="00754E6E">
        <w:tc>
          <w:tcPr>
            <w:tcW w:w="276" w:type="dxa"/>
            <w:gridSpan w:val="2"/>
            <w:tcBorders>
              <w:left w:val="single" w:sz="6" w:space="0" w:color="000000" w:themeColor="text1"/>
            </w:tcBorders>
            <w:vAlign w:val="center"/>
          </w:tcPr>
          <w:p w14:paraId="1CF62B1B" w14:textId="77777777" w:rsidR="00F20DC3" w:rsidRPr="00705050" w:rsidRDefault="00F20DC3" w:rsidP="00F20DC3">
            <w:pPr>
              <w:rPr>
                <w:lang w:val="en-US"/>
              </w:rPr>
            </w:pPr>
          </w:p>
        </w:tc>
        <w:tc>
          <w:tcPr>
            <w:tcW w:w="254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E06DCC" w14:textId="0D32820A" w:rsidR="00F20DC3" w:rsidRPr="00705050" w:rsidRDefault="00F20DC3" w:rsidP="00F20DC3">
            <w:pPr>
              <w:rPr>
                <w:lang w:val="en-US"/>
              </w:rPr>
            </w:pPr>
            <w:r w:rsidRPr="00705050">
              <w:rPr>
                <w:lang w:val="en-US"/>
              </w:rPr>
              <w:t>Fair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B3731A" w14:textId="77777777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22 (31.0%)</w:t>
            </w:r>
          </w:p>
          <w:p w14:paraId="7EE0ED6B" w14:textId="30539280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19.7 - 43.1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127FB1D" w14:textId="08AAE6F2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21 (19.8%)</w:t>
            </w:r>
          </w:p>
          <w:p w14:paraId="1601188F" w14:textId="1DFDE241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10.4 - 29.8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4317F500" w14:textId="77777777" w:rsidR="00F20DC3" w:rsidRPr="00705050" w:rsidRDefault="00F20DC3" w:rsidP="00F20DC3">
            <w:pPr>
              <w:jc w:val="center"/>
              <w:rPr>
                <w:lang w:val="en-US"/>
              </w:rPr>
            </w:pPr>
          </w:p>
        </w:tc>
      </w:tr>
      <w:tr w:rsidR="00F20DC3" w:rsidRPr="00705050" w14:paraId="716AB075" w14:textId="77777777" w:rsidTr="00754E6E">
        <w:tc>
          <w:tcPr>
            <w:tcW w:w="276" w:type="dxa"/>
            <w:gridSpan w:val="2"/>
            <w:tcBorders>
              <w:left w:val="single" w:sz="6" w:space="0" w:color="000000" w:themeColor="text1"/>
            </w:tcBorders>
            <w:vAlign w:val="center"/>
          </w:tcPr>
          <w:p w14:paraId="49063A0D" w14:textId="77777777" w:rsidR="00F20DC3" w:rsidRPr="00705050" w:rsidRDefault="00F20DC3" w:rsidP="00F20DC3">
            <w:pPr>
              <w:rPr>
                <w:lang w:val="en-US"/>
              </w:rPr>
            </w:pPr>
          </w:p>
        </w:tc>
        <w:tc>
          <w:tcPr>
            <w:tcW w:w="254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EEDCF94" w14:textId="3C79F414" w:rsidR="00F20DC3" w:rsidRPr="00705050" w:rsidRDefault="00F20DC3" w:rsidP="00F20DC3">
            <w:pPr>
              <w:rPr>
                <w:lang w:val="en-US"/>
              </w:rPr>
            </w:pPr>
            <w:r w:rsidRPr="00705050">
              <w:rPr>
                <w:lang w:val="en-US"/>
              </w:rPr>
              <w:t>Good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D957071" w14:textId="77777777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36 (50.7%)</w:t>
            </w:r>
          </w:p>
          <w:p w14:paraId="544125D9" w14:textId="59077C56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39.4 – 62.8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39CE8E" w14:textId="3352B13C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53 (50.0%)</w:t>
            </w:r>
          </w:p>
          <w:p w14:paraId="6255E1CD" w14:textId="1D4730E3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40.6 – 60.0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13C46BDD" w14:textId="77777777" w:rsidR="00F20DC3" w:rsidRPr="00705050" w:rsidRDefault="00F20DC3" w:rsidP="00F20DC3">
            <w:pPr>
              <w:jc w:val="center"/>
              <w:rPr>
                <w:lang w:val="en-US"/>
              </w:rPr>
            </w:pPr>
          </w:p>
        </w:tc>
      </w:tr>
      <w:tr w:rsidR="00F20DC3" w:rsidRPr="00705050" w14:paraId="11CFFC38" w14:textId="77777777" w:rsidTr="00754E6E">
        <w:tc>
          <w:tcPr>
            <w:tcW w:w="276" w:type="dxa"/>
            <w:gridSpan w:val="2"/>
            <w:tcBorders>
              <w:left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491A6969" w14:textId="77777777" w:rsidR="00F20DC3" w:rsidRPr="00705050" w:rsidRDefault="00F20DC3" w:rsidP="00F20DC3">
            <w:pPr>
              <w:rPr>
                <w:lang w:val="en-US"/>
              </w:rPr>
            </w:pPr>
          </w:p>
        </w:tc>
        <w:tc>
          <w:tcPr>
            <w:tcW w:w="254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54AAC86" w14:textId="55672161" w:rsidR="00F20DC3" w:rsidRPr="00705050" w:rsidRDefault="00F20DC3" w:rsidP="00F20DC3">
            <w:pPr>
              <w:rPr>
                <w:lang w:val="en-US"/>
              </w:rPr>
            </w:pPr>
            <w:r w:rsidRPr="00705050">
              <w:rPr>
                <w:lang w:val="en-US"/>
              </w:rPr>
              <w:t>Very good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0786FCF" w14:textId="77777777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7 (9.9%)</w:t>
            </w:r>
          </w:p>
          <w:p w14:paraId="6CC9602D" w14:textId="576655C7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– 22.0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F59D9F" w14:textId="127F5D9E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26 (24.5%)</w:t>
            </w:r>
          </w:p>
          <w:p w14:paraId="047B93D7" w14:textId="34C57462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15.1 - 34.5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13E34B64" w14:textId="77777777" w:rsidR="00F20DC3" w:rsidRPr="00705050" w:rsidRDefault="00F20DC3" w:rsidP="00F20DC3">
            <w:pPr>
              <w:jc w:val="center"/>
              <w:rPr>
                <w:lang w:val="en-US"/>
              </w:rPr>
            </w:pPr>
          </w:p>
        </w:tc>
      </w:tr>
      <w:tr w:rsidR="4DEC020D" w:rsidRPr="00705050" w14:paraId="2E68ABBD" w14:textId="2D966617" w:rsidTr="00754E6E">
        <w:tc>
          <w:tcPr>
            <w:tcW w:w="281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799996" w14:textId="77777777" w:rsidR="00286778" w:rsidRPr="006913ED" w:rsidRDefault="4DEC020D" w:rsidP="0028677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lastRenderedPageBreak/>
              <w:t xml:space="preserve">Restrictions for health reasons, </w:t>
            </w:r>
            <w:r w:rsidR="00286778" w:rsidRPr="00705050">
              <w:rPr>
                <w:lang w:val="en-US"/>
              </w:rPr>
              <w:t xml:space="preserve">n (%) </w:t>
            </w:r>
          </w:p>
          <w:p w14:paraId="340D7F3B" w14:textId="2905EAD5" w:rsidR="4DEC020D" w:rsidRPr="00705050" w:rsidRDefault="00286778" w:rsidP="002867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DE836A" w14:textId="643F5547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0F0F3F" w14:textId="3F0A63AC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FE7EFF" w14:textId="21D8BB19" w:rsidR="574A6127" w:rsidRPr="00705050" w:rsidRDefault="574A6127" w:rsidP="50E172C7">
            <w:pPr>
              <w:jc w:val="center"/>
              <w:rPr>
                <w:lang w:val="en-US"/>
              </w:rPr>
            </w:pPr>
          </w:p>
        </w:tc>
      </w:tr>
      <w:tr w:rsidR="00F20DC3" w:rsidRPr="00705050" w14:paraId="7C03AA9B" w14:textId="77777777" w:rsidTr="5D705798">
        <w:tc>
          <w:tcPr>
            <w:tcW w:w="276" w:type="dxa"/>
            <w:gridSpan w:val="2"/>
            <w:tcBorders>
              <w:top w:val="single" w:sz="4" w:space="0" w:color="auto"/>
              <w:left w:val="single" w:sz="6" w:space="0" w:color="000000" w:themeColor="text1"/>
            </w:tcBorders>
            <w:vAlign w:val="center"/>
          </w:tcPr>
          <w:p w14:paraId="6B52B19D" w14:textId="77777777" w:rsidR="00F20DC3" w:rsidRPr="00705050" w:rsidRDefault="00F20DC3" w:rsidP="00F20DC3">
            <w:pPr>
              <w:rPr>
                <w:lang w:val="en-US"/>
              </w:rPr>
            </w:pPr>
          </w:p>
        </w:tc>
        <w:tc>
          <w:tcPr>
            <w:tcW w:w="254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D4F500" w14:textId="5AD3D12E" w:rsidR="00F20DC3" w:rsidRPr="00705050" w:rsidRDefault="00F20DC3" w:rsidP="00F20DC3">
            <w:pPr>
              <w:rPr>
                <w:lang w:val="en-US"/>
              </w:rPr>
            </w:pPr>
            <w:r w:rsidRPr="00705050">
              <w:rPr>
                <w:lang w:val="en-US"/>
              </w:rPr>
              <w:t>Not limited at all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0CB538" w14:textId="77777777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17 (23.9%)</w:t>
            </w:r>
          </w:p>
          <w:p w14:paraId="02C7B514" w14:textId="0190E137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12.7 –35.7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E1CB37A" w14:textId="09B7564C" w:rsidR="00F20DC3" w:rsidRPr="00705050" w:rsidRDefault="00B10812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53</w:t>
            </w:r>
            <w:r w:rsidR="00F20DC3" w:rsidRPr="00705050">
              <w:rPr>
                <w:lang w:val="en-US"/>
              </w:rPr>
              <w:t xml:space="preserve"> (</w:t>
            </w:r>
            <w:r w:rsidRPr="00705050">
              <w:rPr>
                <w:lang w:val="en-US"/>
              </w:rPr>
              <w:t>50</w:t>
            </w:r>
            <w:r w:rsidR="00F20DC3" w:rsidRPr="00705050">
              <w:rPr>
                <w:lang w:val="en-US"/>
              </w:rPr>
              <w:t>.</w:t>
            </w:r>
            <w:r w:rsidRPr="00705050">
              <w:rPr>
                <w:lang w:val="en-US"/>
              </w:rPr>
              <w:t>0</w:t>
            </w:r>
            <w:r w:rsidR="00F20DC3" w:rsidRPr="00705050">
              <w:rPr>
                <w:lang w:val="en-US"/>
              </w:rPr>
              <w:t>%)</w:t>
            </w:r>
          </w:p>
          <w:p w14:paraId="427A7CF5" w14:textId="4574C227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40.</w:t>
            </w:r>
            <w:r w:rsidR="00B10812" w:rsidRPr="00705050">
              <w:rPr>
                <w:lang w:val="en-US"/>
              </w:rPr>
              <w:t>6</w:t>
            </w:r>
            <w:r w:rsidRPr="00705050">
              <w:rPr>
                <w:lang w:val="en-US"/>
              </w:rPr>
              <w:t xml:space="preserve"> – </w:t>
            </w:r>
            <w:r w:rsidR="00B10812" w:rsidRPr="00705050">
              <w:rPr>
                <w:lang w:val="en-US"/>
              </w:rPr>
              <w:t>60</w:t>
            </w:r>
            <w:r w:rsidRPr="00705050">
              <w:rPr>
                <w:lang w:val="en-US"/>
              </w:rPr>
              <w:t>.</w:t>
            </w:r>
            <w:r w:rsidR="00B10812" w:rsidRPr="00705050">
              <w:rPr>
                <w:lang w:val="en-US"/>
              </w:rPr>
              <w:t>2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2066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21B7AD15" w14:textId="5840360B" w:rsidR="00B10812" w:rsidRPr="00705050" w:rsidRDefault="00B10812" w:rsidP="00B10812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U (n</w:t>
            </w:r>
            <w:r w:rsidRPr="00705050">
              <w:rPr>
                <w:vertAlign w:val="subscript"/>
                <w:lang w:val="en-US"/>
              </w:rPr>
              <w:t>1</w:t>
            </w:r>
            <w:r w:rsidRPr="00705050">
              <w:rPr>
                <w:lang w:val="en-US"/>
              </w:rPr>
              <w:t xml:space="preserve"> = 71, n</w:t>
            </w:r>
            <w:r w:rsidRPr="00705050">
              <w:rPr>
                <w:vertAlign w:val="subscript"/>
                <w:lang w:val="en-US"/>
              </w:rPr>
              <w:t>2</w:t>
            </w:r>
            <w:r w:rsidRPr="00705050">
              <w:rPr>
                <w:lang w:val="en-US"/>
              </w:rPr>
              <w:t xml:space="preserve"> = 106) = 2762, </w:t>
            </w:r>
          </w:p>
          <w:p w14:paraId="1E77B674" w14:textId="7D296865" w:rsidR="00B10812" w:rsidRPr="00705050" w:rsidRDefault="00095817" w:rsidP="00B108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B10812" w:rsidRPr="00705050">
              <w:rPr>
                <w:lang w:val="en-US"/>
              </w:rPr>
              <w:t xml:space="preserve"> = .001</w:t>
            </w:r>
            <w:r w:rsidR="005C2EF1" w:rsidRPr="00705050">
              <w:rPr>
                <w:lang w:val="en-US"/>
              </w:rPr>
              <w:t>*</w:t>
            </w:r>
            <w:r w:rsidR="00B10812" w:rsidRPr="00705050">
              <w:rPr>
                <w:lang w:val="en-US"/>
              </w:rPr>
              <w:t>,</w:t>
            </w:r>
          </w:p>
          <w:p w14:paraId="7018A1CA" w14:textId="24BB8A8A" w:rsidR="00F20DC3" w:rsidRPr="00705050" w:rsidRDefault="079D1EDB" w:rsidP="00B10812">
            <w:pPr>
              <w:jc w:val="center"/>
              <w:rPr>
                <w:lang w:val="en-US"/>
              </w:rPr>
            </w:pPr>
            <w:proofErr w:type="spellStart"/>
            <w:r w:rsidRPr="5D705798">
              <w:rPr>
                <w:lang w:val="en-US"/>
              </w:rPr>
              <w:t>r</w:t>
            </w:r>
            <w:r w:rsidR="712EF81A" w:rsidRPr="5D705798">
              <w:rPr>
                <w:lang w:val="en-US"/>
              </w:rPr>
              <w:t>g</w:t>
            </w:r>
            <w:proofErr w:type="spellEnd"/>
            <w:r w:rsidRPr="5D705798">
              <w:rPr>
                <w:lang w:val="en-US"/>
              </w:rPr>
              <w:t xml:space="preserve"> = .2</w:t>
            </w:r>
            <w:r w:rsidR="707DE933" w:rsidRPr="5D705798">
              <w:rPr>
                <w:lang w:val="en-US"/>
              </w:rPr>
              <w:t>7</w:t>
            </w:r>
          </w:p>
        </w:tc>
      </w:tr>
      <w:tr w:rsidR="00F20DC3" w:rsidRPr="00705050" w14:paraId="4A07F856" w14:textId="77777777" w:rsidTr="00754E6E">
        <w:tc>
          <w:tcPr>
            <w:tcW w:w="276" w:type="dxa"/>
            <w:gridSpan w:val="2"/>
            <w:tcBorders>
              <w:left w:val="single" w:sz="6" w:space="0" w:color="000000" w:themeColor="text1"/>
            </w:tcBorders>
            <w:vAlign w:val="center"/>
          </w:tcPr>
          <w:p w14:paraId="68394DCD" w14:textId="77777777" w:rsidR="00F20DC3" w:rsidRPr="00705050" w:rsidRDefault="00F20DC3" w:rsidP="00F20DC3">
            <w:pPr>
              <w:rPr>
                <w:lang w:val="en-US"/>
              </w:rPr>
            </w:pPr>
          </w:p>
        </w:tc>
        <w:tc>
          <w:tcPr>
            <w:tcW w:w="254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6AB02C" w14:textId="05DEA9EB" w:rsidR="00F20DC3" w:rsidRPr="00705050" w:rsidRDefault="00F20DC3" w:rsidP="00F20DC3">
            <w:pPr>
              <w:rPr>
                <w:lang w:val="en-US"/>
              </w:rPr>
            </w:pPr>
            <w:r w:rsidRPr="00705050">
              <w:rPr>
                <w:lang w:val="en-US"/>
              </w:rPr>
              <w:t>Limited but not severely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29459E" w14:textId="77777777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40 (56.3%)</w:t>
            </w:r>
          </w:p>
          <w:p w14:paraId="0CF58E1C" w14:textId="2C60AB29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45.1 – 68.1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92FD25" w14:textId="5D33731C" w:rsidR="00F20DC3" w:rsidRPr="00705050" w:rsidRDefault="00B10812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40</w:t>
            </w:r>
            <w:r w:rsidR="00F20DC3" w:rsidRPr="00705050">
              <w:rPr>
                <w:lang w:val="en-US"/>
              </w:rPr>
              <w:t xml:space="preserve"> (</w:t>
            </w:r>
            <w:r w:rsidRPr="00705050">
              <w:rPr>
                <w:lang w:val="en-US"/>
              </w:rPr>
              <w:t>39</w:t>
            </w:r>
            <w:r w:rsidR="00F20DC3" w:rsidRPr="00705050">
              <w:rPr>
                <w:lang w:val="en-US"/>
              </w:rPr>
              <w:t>.</w:t>
            </w:r>
            <w:r w:rsidRPr="00705050">
              <w:rPr>
                <w:lang w:val="en-US"/>
              </w:rPr>
              <w:t>6</w:t>
            </w:r>
            <w:r w:rsidR="00F20DC3" w:rsidRPr="00705050">
              <w:rPr>
                <w:lang w:val="en-US"/>
              </w:rPr>
              <w:t>%)</w:t>
            </w:r>
          </w:p>
          <w:p w14:paraId="4359810B" w14:textId="19C14FF3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</w:t>
            </w:r>
            <w:r w:rsidR="00B10812" w:rsidRPr="00705050">
              <w:rPr>
                <w:lang w:val="en-US"/>
              </w:rPr>
              <w:t>28</w:t>
            </w:r>
            <w:r w:rsidRPr="00705050">
              <w:rPr>
                <w:lang w:val="en-US"/>
              </w:rPr>
              <w:t>.</w:t>
            </w:r>
            <w:r w:rsidR="00B10812" w:rsidRPr="00705050">
              <w:rPr>
                <w:lang w:val="en-US"/>
              </w:rPr>
              <w:t>3</w:t>
            </w:r>
            <w:r w:rsidRPr="00705050">
              <w:rPr>
                <w:lang w:val="en-US"/>
              </w:rPr>
              <w:t xml:space="preserve"> – 4</w:t>
            </w:r>
            <w:r w:rsidR="00B10812" w:rsidRPr="00705050">
              <w:rPr>
                <w:lang w:val="en-US"/>
              </w:rPr>
              <w:t>7</w:t>
            </w:r>
            <w:r w:rsidRPr="00705050">
              <w:rPr>
                <w:lang w:val="en-US"/>
              </w:rPr>
              <w:t>.</w:t>
            </w:r>
            <w:r w:rsidR="00B10812" w:rsidRPr="00705050">
              <w:rPr>
                <w:lang w:val="en-US"/>
              </w:rPr>
              <w:t>9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5BB857AA" w14:textId="77777777" w:rsidR="00F20DC3" w:rsidRPr="00705050" w:rsidRDefault="00F20DC3" w:rsidP="00F20DC3">
            <w:pPr>
              <w:jc w:val="center"/>
              <w:rPr>
                <w:lang w:val="en-US"/>
              </w:rPr>
            </w:pPr>
          </w:p>
        </w:tc>
      </w:tr>
      <w:tr w:rsidR="00F20DC3" w:rsidRPr="00705050" w14:paraId="3EEAD41D" w14:textId="77777777" w:rsidTr="00754E6E">
        <w:tc>
          <w:tcPr>
            <w:tcW w:w="276" w:type="dxa"/>
            <w:gridSpan w:val="2"/>
            <w:tcBorders>
              <w:left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3A7F1923" w14:textId="77777777" w:rsidR="00F20DC3" w:rsidRPr="00705050" w:rsidRDefault="00F20DC3" w:rsidP="00F20DC3">
            <w:pPr>
              <w:rPr>
                <w:lang w:val="en-US"/>
              </w:rPr>
            </w:pPr>
          </w:p>
        </w:tc>
        <w:tc>
          <w:tcPr>
            <w:tcW w:w="254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8F430DB" w14:textId="4AE8C30B" w:rsidR="00F20DC3" w:rsidRPr="00705050" w:rsidRDefault="00F20DC3" w:rsidP="00F20DC3">
            <w:pPr>
              <w:rPr>
                <w:lang w:val="en-US"/>
              </w:rPr>
            </w:pPr>
            <w:r w:rsidRPr="00705050">
              <w:rPr>
                <w:lang w:val="en-US"/>
              </w:rPr>
              <w:t>Severely limited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E8F6811" w14:textId="77777777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14 (19.7%)</w:t>
            </w:r>
          </w:p>
          <w:p w14:paraId="0B030393" w14:textId="3E9843AB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8.5 – 31.5 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268DBBF" w14:textId="37C3E233" w:rsidR="00F20DC3" w:rsidRPr="00705050" w:rsidRDefault="00B10812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13</w:t>
            </w:r>
            <w:r w:rsidR="00F20DC3" w:rsidRPr="00705050">
              <w:rPr>
                <w:lang w:val="en-US"/>
              </w:rPr>
              <w:t xml:space="preserve"> (1</w:t>
            </w:r>
            <w:r w:rsidRPr="00705050">
              <w:rPr>
                <w:lang w:val="en-US"/>
              </w:rPr>
              <w:t>2</w:t>
            </w:r>
            <w:r w:rsidR="00F20DC3" w:rsidRPr="00705050">
              <w:rPr>
                <w:lang w:val="en-US"/>
              </w:rPr>
              <w:t>.</w:t>
            </w:r>
            <w:r w:rsidRPr="00705050">
              <w:rPr>
                <w:lang w:val="en-US"/>
              </w:rPr>
              <w:t>3</w:t>
            </w:r>
            <w:r w:rsidR="00F20DC3" w:rsidRPr="00705050">
              <w:rPr>
                <w:lang w:val="en-US"/>
              </w:rPr>
              <w:t>%)</w:t>
            </w:r>
          </w:p>
          <w:p w14:paraId="0DACD2DB" w14:textId="4CECAEEF" w:rsidR="00F20DC3" w:rsidRPr="00705050" w:rsidRDefault="00F20DC3" w:rsidP="00F20DC3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</w:t>
            </w:r>
            <w:r w:rsidR="00B10812" w:rsidRPr="00705050">
              <w:rPr>
                <w:lang w:val="en-US"/>
              </w:rPr>
              <w:t>2</w:t>
            </w:r>
            <w:r w:rsidRPr="00705050">
              <w:rPr>
                <w:lang w:val="en-US"/>
              </w:rPr>
              <w:t>.</w:t>
            </w:r>
            <w:r w:rsidR="00B10812" w:rsidRPr="00705050">
              <w:rPr>
                <w:lang w:val="en-US"/>
              </w:rPr>
              <w:t>8</w:t>
            </w:r>
            <w:r w:rsidRPr="00705050">
              <w:rPr>
                <w:lang w:val="en-US"/>
              </w:rPr>
              <w:t xml:space="preserve"> – </w:t>
            </w:r>
            <w:r w:rsidR="00B10812" w:rsidRPr="00705050">
              <w:rPr>
                <w:lang w:val="en-US"/>
              </w:rPr>
              <w:t>22</w:t>
            </w:r>
            <w:r w:rsidRPr="00705050">
              <w:rPr>
                <w:lang w:val="en-US"/>
              </w:rPr>
              <w:t>.</w:t>
            </w:r>
            <w:r w:rsidR="00B10812" w:rsidRPr="00705050">
              <w:rPr>
                <w:lang w:val="en-US"/>
              </w:rPr>
              <w:t>5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3A21D4BB" w14:textId="77777777" w:rsidR="00F20DC3" w:rsidRPr="00705050" w:rsidRDefault="00F20DC3" w:rsidP="00F20DC3">
            <w:pPr>
              <w:jc w:val="center"/>
              <w:rPr>
                <w:lang w:val="en-US"/>
              </w:rPr>
            </w:pPr>
          </w:p>
        </w:tc>
      </w:tr>
      <w:tr w:rsidR="4DEC020D" w:rsidRPr="00705050" w14:paraId="48D42DED" w14:textId="26E1CE3F" w:rsidTr="5D705798">
        <w:tc>
          <w:tcPr>
            <w:tcW w:w="281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EEEBB2A" w14:textId="299E1EC8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Chronic disease, n (%) </w:t>
            </w:r>
          </w:p>
          <w:p w14:paraId="5C9F40B7" w14:textId="6C1CD8FD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FE010BD" w14:textId="6F02A37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41 (57.7%) </w:t>
            </w:r>
          </w:p>
          <w:p w14:paraId="1B241DB4" w14:textId="09F163A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46.2 – 68.5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319F2C" w14:textId="1A26A427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42 (39.6%) </w:t>
            </w:r>
          </w:p>
          <w:p w14:paraId="1796602C" w14:textId="69B7455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30.8 – 49.1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BA87FD" w14:textId="77777777" w:rsidR="00CC57A6" w:rsidRPr="00705050" w:rsidRDefault="5B87C066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4.90, </w:t>
            </w:r>
          </w:p>
          <w:p w14:paraId="1C7758CF" w14:textId="0D2EEE03" w:rsidR="00CC57A6" w:rsidRPr="00705050" w:rsidRDefault="00095817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5B87C066" w:rsidRPr="00705050">
              <w:rPr>
                <w:lang w:val="en-US"/>
              </w:rPr>
              <w:t xml:space="preserve"> = .027, </w:t>
            </w:r>
          </w:p>
          <w:p w14:paraId="7BDDBE0F" w14:textId="32FFDABD" w:rsidR="5B87C066" w:rsidRPr="00705050" w:rsidRDefault="5B87C066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φ = 0.18</w:t>
            </w:r>
          </w:p>
        </w:tc>
      </w:tr>
      <w:tr w:rsidR="4DEC020D" w:rsidRPr="00705050" w14:paraId="3D35AD50" w14:textId="25E3139F" w:rsidTr="5D705798">
        <w:tc>
          <w:tcPr>
            <w:tcW w:w="281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301A63" w14:textId="4D5AD03E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Depression, n (%) </w:t>
            </w:r>
          </w:p>
          <w:p w14:paraId="0E1EB27F" w14:textId="23425055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AC6567" w14:textId="092C062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22 (31.0%) </w:t>
            </w:r>
          </w:p>
          <w:p w14:paraId="2134F3D0" w14:textId="3AB3EDA9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21.4 – 42.5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EED072A" w14:textId="0989013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9 (8.5%) </w:t>
            </w:r>
          </w:p>
          <w:p w14:paraId="40636E93" w14:textId="247F100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4.5 – 15.4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4EACFB0" w14:textId="77777777" w:rsidR="00CC57A6" w:rsidRPr="00705050" w:rsidRDefault="558D16FF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13.38, </w:t>
            </w:r>
          </w:p>
          <w:p w14:paraId="7D0E0527" w14:textId="766F3D93" w:rsidR="00CC57A6" w:rsidRPr="00705050" w:rsidRDefault="00095817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558D16FF" w:rsidRPr="00705050">
              <w:rPr>
                <w:lang w:val="en-US"/>
              </w:rPr>
              <w:t xml:space="preserve"> &lt; .001</w:t>
            </w:r>
            <w:r w:rsidR="005C2EF1" w:rsidRPr="00705050">
              <w:rPr>
                <w:lang w:val="en-US"/>
              </w:rPr>
              <w:t>*</w:t>
            </w:r>
            <w:r w:rsidR="558D16FF" w:rsidRPr="00705050">
              <w:rPr>
                <w:lang w:val="en-US"/>
              </w:rPr>
              <w:t xml:space="preserve">, </w:t>
            </w:r>
          </w:p>
          <w:p w14:paraId="25548CED" w14:textId="0F2E44B1" w:rsidR="558D16FF" w:rsidRPr="00705050" w:rsidRDefault="558D16FF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φ = 0.29</w:t>
            </w:r>
          </w:p>
        </w:tc>
      </w:tr>
      <w:tr w:rsidR="4DEC020D" w:rsidRPr="00705050" w14:paraId="7EA8D906" w14:textId="7EA5AB58" w:rsidTr="5D705798">
        <w:tc>
          <w:tcPr>
            <w:tcW w:w="281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FFDA883" w14:textId="59037694" w:rsidR="4DEC020D" w:rsidRPr="006913ED" w:rsidRDefault="0019471F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Panic or </w:t>
            </w:r>
            <w:r w:rsidR="4DEC020D" w:rsidRPr="00705050">
              <w:rPr>
                <w:lang w:val="en-US"/>
              </w:rPr>
              <w:t xml:space="preserve">anxiety disorder, n (%) </w:t>
            </w:r>
          </w:p>
          <w:p w14:paraId="3FB1876D" w14:textId="109E7888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17DAC1C" w14:textId="5114156F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6 (22.5%) </w:t>
            </w:r>
          </w:p>
          <w:p w14:paraId="07133CE1" w14:textId="45321A1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4.4 – 33.5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BD0A83F" w14:textId="46969FD7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1 (10.4%) </w:t>
            </w:r>
          </w:p>
          <w:p w14:paraId="6F898F48" w14:textId="2144E447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5.9 – 17.6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E9A3727" w14:textId="77777777" w:rsidR="00CC57A6" w:rsidRPr="00705050" w:rsidRDefault="19A2CF31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3.97, </w:t>
            </w:r>
          </w:p>
          <w:p w14:paraId="0851CE39" w14:textId="48DA6C68" w:rsidR="00CC57A6" w:rsidRPr="00705050" w:rsidRDefault="00095817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19A2CF31" w:rsidRPr="00705050">
              <w:rPr>
                <w:lang w:val="en-US"/>
              </w:rPr>
              <w:t xml:space="preserve"> = .046, </w:t>
            </w:r>
          </w:p>
          <w:p w14:paraId="5893CCEC" w14:textId="7D42D77D" w:rsidR="19A2CF31" w:rsidRPr="00705050" w:rsidRDefault="19A2CF31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φ = 0.17</w:t>
            </w:r>
          </w:p>
        </w:tc>
      </w:tr>
      <w:tr w:rsidR="4DEC020D" w:rsidRPr="00705050" w14:paraId="19391CDC" w14:textId="79AE6A6A" w:rsidTr="00754E6E">
        <w:tc>
          <w:tcPr>
            <w:tcW w:w="281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46B736" w14:textId="26527CDA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Chronic pain, n (%) </w:t>
            </w:r>
          </w:p>
          <w:p w14:paraId="0C330187" w14:textId="06163519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38CDF9" w14:textId="34553C3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4 (19.7%) </w:t>
            </w:r>
          </w:p>
          <w:p w14:paraId="73BA3F54" w14:textId="20D29E79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2.1 – 30.4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98FBE12" w14:textId="44959A87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0 (9.4%) </w:t>
            </w:r>
          </w:p>
          <w:p w14:paraId="2CA25AA1" w14:textId="1D3482B1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5.2 – 16.5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ADF8343" w14:textId="77777777" w:rsidR="00CC57A6" w:rsidRPr="00705050" w:rsidRDefault="496D2771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3.0, </w:t>
            </w:r>
          </w:p>
          <w:p w14:paraId="2FF2BC5E" w14:textId="7E94A1DD" w:rsidR="496D2771" w:rsidRPr="00705050" w:rsidRDefault="00E1569A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 </w:t>
            </w:r>
            <w:r w:rsidR="496D2771" w:rsidRPr="00705050">
              <w:rPr>
                <w:lang w:val="en-US"/>
              </w:rPr>
              <w:t>= .083</w:t>
            </w:r>
          </w:p>
        </w:tc>
      </w:tr>
      <w:tr w:rsidR="4DEC020D" w:rsidRPr="00705050" w14:paraId="2ED82F4B" w14:textId="5ABF4EEF" w:rsidTr="5D705798">
        <w:tc>
          <w:tcPr>
            <w:tcW w:w="281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F2D0B9B" w14:textId="40C26384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Type of health insurance, </w:t>
            </w:r>
            <w:proofErr w:type="gramStart"/>
            <w:r w:rsidRPr="00705050">
              <w:rPr>
                <w:lang w:val="en-US"/>
              </w:rPr>
              <w:t>n(</w:t>
            </w:r>
            <w:proofErr w:type="gramEnd"/>
            <w:r w:rsidRPr="00705050">
              <w:rPr>
                <w:lang w:val="en-US"/>
              </w:rPr>
              <w:t xml:space="preserve">%) </w:t>
            </w:r>
          </w:p>
          <w:p w14:paraId="330B0337" w14:textId="669EF866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E64F07" w14:textId="13287C6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DE989E2" w14:textId="6B31858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066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1F272946" w14:textId="734627F8" w:rsidR="5289F372" w:rsidRPr="00705050" w:rsidRDefault="00967F1A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5289F372" w:rsidRPr="00705050">
              <w:rPr>
                <w:lang w:val="en-US"/>
              </w:rPr>
              <w:t xml:space="preserve"> = .</w:t>
            </w:r>
            <w:r w:rsidR="00A13FE8" w:rsidRPr="00705050">
              <w:rPr>
                <w:lang w:val="en-US"/>
              </w:rPr>
              <w:t>808</w:t>
            </w:r>
          </w:p>
        </w:tc>
      </w:tr>
      <w:tr w:rsidR="4DEC020D" w:rsidRPr="00705050" w14:paraId="6FD06563" w14:textId="793B4EE0" w:rsidTr="00754E6E">
        <w:tc>
          <w:tcPr>
            <w:tcW w:w="236" w:type="dxa"/>
            <w:tcBorders>
              <w:top w:val="single" w:sz="6" w:space="0" w:color="000000" w:themeColor="text1"/>
              <w:left w:val="single" w:sz="6" w:space="0" w:color="000000" w:themeColor="text1"/>
              <w:right w:val="nil"/>
            </w:tcBorders>
            <w:vAlign w:val="center"/>
          </w:tcPr>
          <w:p w14:paraId="24B7B3FC" w14:textId="5F026621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377A7D" w14:textId="01B65351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Without health insurance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948085" w14:textId="11CCD423" w:rsidR="4DEC020D" w:rsidRPr="00705050" w:rsidRDefault="275FCDCC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0</w:t>
            </w:r>
            <w:r w:rsidR="06B24065" w:rsidRPr="00705050">
              <w:rPr>
                <w:lang w:val="en-US"/>
              </w:rPr>
              <w:t xml:space="preserve"> (0.0%) </w:t>
            </w:r>
          </w:p>
          <w:p w14:paraId="4AD0ECF6" w14:textId="774359A7" w:rsidR="4DEC020D" w:rsidRPr="00705050" w:rsidRDefault="06B24065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[0.0 – 9.6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28ED6CB" w14:textId="59E26D55" w:rsidR="4DEC020D" w:rsidRPr="00705050" w:rsidRDefault="32A7948C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2EAF4730" w14:textId="44244CEE" w:rsidR="4DEC020D" w:rsidRPr="00705050" w:rsidRDefault="32A7948C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[0.0 – 7.3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75BD64CE" w14:textId="77777777" w:rsidR="0070759E" w:rsidRPr="00705050" w:rsidRDefault="0070759E"/>
        </w:tc>
      </w:tr>
      <w:tr w:rsidR="4DEC020D" w:rsidRPr="00705050" w14:paraId="3331C3AD" w14:textId="71C4B827" w:rsidTr="00754E6E">
        <w:tc>
          <w:tcPr>
            <w:tcW w:w="236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14:paraId="0F532B94" w14:textId="48C2F2E7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B10A0C" w14:textId="4EDA0CA0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Statutory health insurance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BE48B01" w14:textId="11196A3F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58 (81.7%) </w:t>
            </w:r>
          </w:p>
          <w:p w14:paraId="5B204FEC" w14:textId="3AAC0460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74.6 – 91.3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EB6BCC9" w14:textId="1BBAC94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89 (84.0%) </w:t>
            </w:r>
          </w:p>
          <w:p w14:paraId="521C6F70" w14:textId="46214B96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78.3 – 91.3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6FEF9BA4" w14:textId="77777777" w:rsidR="0070759E" w:rsidRPr="00705050" w:rsidRDefault="0070759E"/>
        </w:tc>
      </w:tr>
      <w:tr w:rsidR="4DEC020D" w:rsidRPr="00705050" w14:paraId="469DF1E6" w14:textId="0C2D54FB" w:rsidTr="00754E6E">
        <w:tc>
          <w:tcPr>
            <w:tcW w:w="236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14:paraId="5BCE2C87" w14:textId="2035F1A7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FAC23E" w14:textId="7A417647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Private health insurance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9A95CF" w14:textId="6A5F977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3 (18.3%) </w:t>
            </w:r>
          </w:p>
          <w:p w14:paraId="700C5C3F" w14:textId="3CCBFEF3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1.3 – 27.9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80C0336" w14:textId="08B2936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6 (15.1%) </w:t>
            </w:r>
          </w:p>
          <w:p w14:paraId="149818E1" w14:textId="34F713F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.4 – 22.4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6D4D08A5" w14:textId="77777777" w:rsidR="0070759E" w:rsidRPr="00705050" w:rsidRDefault="0070759E"/>
        </w:tc>
      </w:tr>
      <w:tr w:rsidR="4DEC020D" w:rsidRPr="00705050" w14:paraId="494EAC26" w14:textId="524DDB77" w:rsidTr="00754E6E">
        <w:tc>
          <w:tcPr>
            <w:tcW w:w="236" w:type="dxa"/>
            <w:tcBorders>
              <w:left w:val="single" w:sz="6" w:space="0" w:color="000000" w:themeColor="text1"/>
              <w:bottom w:val="single" w:sz="6" w:space="0" w:color="000000" w:themeColor="text1"/>
              <w:right w:val="nil"/>
            </w:tcBorders>
            <w:vAlign w:val="center"/>
          </w:tcPr>
          <w:p w14:paraId="2DBA38C2" w14:textId="2F3E9703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0372E96" w14:textId="51B30EC3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Other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D0DE00D" w14:textId="043B62A3" w:rsidR="4DEC020D" w:rsidRPr="00705050" w:rsidRDefault="566C658F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 xml:space="preserve">0 (0.0%) </w:t>
            </w:r>
          </w:p>
          <w:p w14:paraId="3F2AC0D8" w14:textId="7F202B42" w:rsidR="4DEC020D" w:rsidRPr="00705050" w:rsidRDefault="566C658F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>[0.0 – 9.6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77FFB33" w14:textId="58D7D58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 (0.9%) </w:t>
            </w:r>
          </w:p>
          <w:p w14:paraId="615DD5AC" w14:textId="44F37893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– 8.3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7E6B7E2B" w14:textId="77777777" w:rsidR="0070759E" w:rsidRPr="00705050" w:rsidRDefault="0070759E"/>
        </w:tc>
      </w:tr>
      <w:tr w:rsidR="4DEC020D" w:rsidRPr="00705050" w14:paraId="06C4B31D" w14:textId="3338C615" w:rsidTr="5D705798">
        <w:tc>
          <w:tcPr>
            <w:tcW w:w="281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453FB2" w14:textId="6BFB53E1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lastRenderedPageBreak/>
              <w:t xml:space="preserve">Permanent general practitioner, </w:t>
            </w:r>
            <w:proofErr w:type="gramStart"/>
            <w:r w:rsidRPr="00705050">
              <w:rPr>
                <w:lang w:val="en-US"/>
              </w:rPr>
              <w:t>n(</w:t>
            </w:r>
            <w:proofErr w:type="gramEnd"/>
            <w:r w:rsidRPr="00705050">
              <w:rPr>
                <w:lang w:val="en-US"/>
              </w:rPr>
              <w:t>%) [95% Confidence Interval 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5B5BBD" w14:textId="1B9AA727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67 (94.4%) </w:t>
            </w:r>
          </w:p>
          <w:p w14:paraId="0D21B2CA" w14:textId="18E276E1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86.4 – 97.8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9F03DCA" w14:textId="6304BF23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86 (81.1%) </w:t>
            </w:r>
          </w:p>
          <w:p w14:paraId="36704986" w14:textId="28D5563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72.6 – 87.4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513BF30" w14:textId="77777777" w:rsidR="00CC57A6" w:rsidRPr="00705050" w:rsidRDefault="6FAA5F65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5.27, </w:t>
            </w:r>
          </w:p>
          <w:p w14:paraId="789758BA" w14:textId="6C198BAE" w:rsidR="00CC57A6" w:rsidRPr="00705050" w:rsidRDefault="00067242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6FAA5F65" w:rsidRPr="00705050">
              <w:rPr>
                <w:lang w:val="en-US"/>
              </w:rPr>
              <w:t xml:space="preserve"> = .022, </w:t>
            </w:r>
          </w:p>
          <w:p w14:paraId="52DB4B25" w14:textId="619A540D" w:rsidR="6FAA5F65" w:rsidRPr="00705050" w:rsidRDefault="6FAA5F65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φ = 0.19</w:t>
            </w:r>
          </w:p>
        </w:tc>
      </w:tr>
      <w:tr w:rsidR="4DEC020D" w:rsidRPr="00705050" w14:paraId="21AEBF7D" w14:textId="11CCC90C" w:rsidTr="5D705798">
        <w:tc>
          <w:tcPr>
            <w:tcW w:w="281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83B2E3C" w14:textId="2C3ED057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Number of physician visits in the last year, M (SD)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D57045" w14:textId="7A44D5AF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4.51 (3.69)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277433" w14:textId="09B5610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3.08 (3.81)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A883419" w14:textId="77777777" w:rsidR="00CC57A6" w:rsidRPr="00705050" w:rsidRDefault="15AC0663" w:rsidP="50E172C7">
            <w:pPr>
              <w:jc w:val="center"/>
              <w:rPr>
                <w:lang w:val="en-US"/>
              </w:rPr>
            </w:pPr>
            <w:proofErr w:type="gramStart"/>
            <w:r w:rsidRPr="00705050">
              <w:rPr>
                <w:lang w:val="en-US"/>
              </w:rPr>
              <w:t>t(</w:t>
            </w:r>
            <w:proofErr w:type="gramEnd"/>
            <w:r w:rsidRPr="00705050">
              <w:rPr>
                <w:lang w:val="en-US"/>
              </w:rPr>
              <w:t xml:space="preserve">153.43) = 2.50, </w:t>
            </w:r>
          </w:p>
          <w:p w14:paraId="10092160" w14:textId="32F67F0D" w:rsidR="00CC57A6" w:rsidRPr="00705050" w:rsidRDefault="00067242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15AC0663" w:rsidRPr="00705050">
              <w:rPr>
                <w:lang w:val="en-US"/>
              </w:rPr>
              <w:t xml:space="preserve"> = .014, </w:t>
            </w:r>
          </w:p>
          <w:p w14:paraId="23F32564" w14:textId="76435462" w:rsidR="15AC0663" w:rsidRPr="00705050" w:rsidRDefault="15AC0663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d = 0.382</w:t>
            </w:r>
          </w:p>
        </w:tc>
      </w:tr>
      <w:tr w:rsidR="4DEC020D" w:rsidRPr="00705050" w14:paraId="2A4951AA" w14:textId="3F437C4C" w:rsidTr="5D705798">
        <w:tc>
          <w:tcPr>
            <w:tcW w:w="281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E02360B" w14:textId="1B8C5BC5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Currently </w:t>
            </w:r>
            <w:r w:rsidR="005E7344" w:rsidRPr="00705050">
              <w:rPr>
                <w:lang w:val="en-US"/>
              </w:rPr>
              <w:t>in</w:t>
            </w:r>
            <w:r w:rsidRPr="00705050">
              <w:rPr>
                <w:lang w:val="en-US"/>
              </w:rPr>
              <w:t xml:space="preserve"> psychotherapy, n (%) </w:t>
            </w:r>
          </w:p>
          <w:p w14:paraId="326B3A44" w14:textId="47171CDD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576A9B" w14:textId="09076AE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8 (25.4%) </w:t>
            </w:r>
          </w:p>
          <w:p w14:paraId="384D84AA" w14:textId="50D2929B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16.7 – 36.6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52F1A9D" w14:textId="4B64FAAB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7 (6.6%) </w:t>
            </w:r>
          </w:p>
          <w:p w14:paraId="09BA4C35" w14:textId="05E4B0B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3.2 – 13.0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D586E62" w14:textId="77777777" w:rsidR="00CC57A6" w:rsidRPr="00705050" w:rsidRDefault="2F05C0BA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10.65, </w:t>
            </w:r>
          </w:p>
          <w:p w14:paraId="412CD762" w14:textId="5F627826" w:rsidR="00CC57A6" w:rsidRPr="00705050" w:rsidRDefault="00067242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2F05C0BA" w:rsidRPr="00705050">
              <w:rPr>
                <w:lang w:val="en-US"/>
              </w:rPr>
              <w:t xml:space="preserve"> = .001</w:t>
            </w:r>
            <w:r w:rsidR="005C2EF1" w:rsidRPr="00705050">
              <w:rPr>
                <w:lang w:val="en-US"/>
              </w:rPr>
              <w:t>*</w:t>
            </w:r>
            <w:r w:rsidR="2F05C0BA" w:rsidRPr="00705050">
              <w:rPr>
                <w:lang w:val="en-US"/>
              </w:rPr>
              <w:t xml:space="preserve">, </w:t>
            </w:r>
          </w:p>
          <w:p w14:paraId="556A7986" w14:textId="748F86A1" w:rsidR="2F05C0BA" w:rsidRPr="00705050" w:rsidRDefault="2F05C0BA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φ = 0.26</w:t>
            </w:r>
          </w:p>
        </w:tc>
      </w:tr>
      <w:tr w:rsidR="4DEC020D" w:rsidRPr="00705050" w14:paraId="3A080F6F" w14:textId="498065A6" w:rsidTr="00754E6E">
        <w:tc>
          <w:tcPr>
            <w:tcW w:w="281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A69BB3" w14:textId="36442A3C" w:rsidR="4DEC020D" w:rsidRPr="006913ED" w:rsidRDefault="66502E61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1EF60DB6">
              <w:rPr>
                <w:lang w:val="en-US"/>
              </w:rPr>
              <w:t>At least one i</w:t>
            </w:r>
            <w:r w:rsidR="4DEC020D" w:rsidRPr="1EF60DB6">
              <w:rPr>
                <w:lang w:val="en-US"/>
              </w:rPr>
              <w:t>npatient hospital stay</w:t>
            </w:r>
            <w:r w:rsidR="00E34731" w:rsidRPr="1EF60DB6">
              <w:rPr>
                <w:lang w:val="en-US"/>
              </w:rPr>
              <w:t>s</w:t>
            </w:r>
            <w:r w:rsidR="4DEC020D" w:rsidRPr="1EF60DB6">
              <w:rPr>
                <w:lang w:val="en-US"/>
              </w:rPr>
              <w:t xml:space="preserve"> in the last year, n (%) [95% Confidence Interval 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CDC472" w14:textId="0A2071F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21 (29.6%) </w:t>
            </w:r>
          </w:p>
          <w:p w14:paraId="1365C4C2" w14:textId="0B2699EB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20.2 – 41.0%]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87CF5A" w14:textId="687D58B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5 (14.2%) </w:t>
            </w:r>
          </w:p>
          <w:p w14:paraId="110E34E4" w14:textId="002841BB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8.8 – 22.0%]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9955E09" w14:textId="77777777" w:rsidR="00CC57A6" w:rsidRPr="00705050" w:rsidRDefault="766131EF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5.33, </w:t>
            </w:r>
          </w:p>
          <w:p w14:paraId="27E5EAF3" w14:textId="5576E88C" w:rsidR="00CC57A6" w:rsidRPr="00705050" w:rsidRDefault="00067242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766131EF" w:rsidRPr="00705050">
              <w:rPr>
                <w:lang w:val="en-US"/>
              </w:rPr>
              <w:t xml:space="preserve"> = .021, </w:t>
            </w:r>
          </w:p>
          <w:p w14:paraId="24F6DDEF" w14:textId="32454E9F" w:rsidR="766131EF" w:rsidRPr="00705050" w:rsidRDefault="766131EF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φ = 0.19</w:t>
            </w:r>
          </w:p>
        </w:tc>
      </w:tr>
      <w:tr w:rsidR="4DEC020D" w:rsidRPr="00705050" w14:paraId="3C010CB8" w14:textId="4FA36BFD" w:rsidTr="5D705798">
        <w:tc>
          <w:tcPr>
            <w:tcW w:w="281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157D73" w14:textId="5F199316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Frequency of internet use, n</w:t>
            </w:r>
            <w:r w:rsidR="00E34731" w:rsidRPr="00705050">
              <w:rPr>
                <w:lang w:val="en-US"/>
              </w:rPr>
              <w:t xml:space="preserve"> </w:t>
            </w:r>
            <w:r w:rsidRPr="00705050">
              <w:rPr>
                <w:lang w:val="en-US"/>
              </w:rPr>
              <w:t xml:space="preserve">(%) </w:t>
            </w:r>
          </w:p>
          <w:p w14:paraId="4D1E3BA5" w14:textId="61DC4B88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BFA71E" w14:textId="6CFE7CE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8C282DE" w14:textId="277298D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066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5447B3CE" w14:textId="1F737DCF" w:rsidR="5B545753" w:rsidRPr="00705050" w:rsidRDefault="00527BB8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5B545753" w:rsidRPr="00705050">
              <w:rPr>
                <w:lang w:val="en-US"/>
              </w:rPr>
              <w:t xml:space="preserve"> </w:t>
            </w:r>
            <w:r w:rsidR="00A13FE8" w:rsidRPr="00705050">
              <w:rPr>
                <w:lang w:val="en-US"/>
              </w:rPr>
              <w:t>&gt;</w:t>
            </w:r>
            <w:r w:rsidR="5B545753" w:rsidRPr="00705050">
              <w:rPr>
                <w:lang w:val="en-US"/>
              </w:rPr>
              <w:t xml:space="preserve"> .</w:t>
            </w:r>
            <w:r w:rsidR="00A13FE8" w:rsidRPr="00705050">
              <w:rPr>
                <w:lang w:val="en-US"/>
              </w:rPr>
              <w:t>999</w:t>
            </w:r>
          </w:p>
        </w:tc>
      </w:tr>
      <w:tr w:rsidR="4DEC020D" w:rsidRPr="00705050" w14:paraId="4C1BE10D" w14:textId="21EAE3A8" w:rsidTr="00754E6E">
        <w:tc>
          <w:tcPr>
            <w:tcW w:w="236" w:type="dxa"/>
            <w:tcBorders>
              <w:top w:val="single" w:sz="6" w:space="0" w:color="000000" w:themeColor="text1"/>
              <w:left w:val="single" w:sz="6" w:space="0" w:color="000000" w:themeColor="text1"/>
              <w:right w:val="nil"/>
            </w:tcBorders>
            <w:vAlign w:val="center"/>
          </w:tcPr>
          <w:p w14:paraId="35EF092A" w14:textId="0F639077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F7244EA" w14:textId="64DF8B5E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Multiple times a day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900D615" w14:textId="6FBE3C1F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69 (97.2%) </w:t>
            </w:r>
          </w:p>
          <w:p w14:paraId="506A0FB8" w14:textId="57C030C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4.4 - 1.0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FD1544A" w14:textId="7835D0F6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01 (95.3%) </w:t>
            </w:r>
          </w:p>
          <w:p w14:paraId="5FD9DFF4" w14:textId="03377676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2.5 – 99.2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481AD32D" w14:textId="77777777" w:rsidR="0070759E" w:rsidRPr="00705050" w:rsidRDefault="0070759E"/>
        </w:tc>
      </w:tr>
      <w:tr w:rsidR="4DEC020D" w:rsidRPr="00705050" w14:paraId="2648AA4D" w14:textId="2B038063" w:rsidTr="00754E6E">
        <w:tc>
          <w:tcPr>
            <w:tcW w:w="236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14:paraId="30AD3101" w14:textId="075FA5F3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6D311C2" w14:textId="6A3085EF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Once a day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581EEE" w14:textId="47463FBF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2 (2.8%) </w:t>
            </w:r>
          </w:p>
          <w:p w14:paraId="60F3C3B2" w14:textId="323D3141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– 5.7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DD9E25" w14:textId="0A0F6506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4 (3.8%) </w:t>
            </w:r>
          </w:p>
          <w:p w14:paraId="2CE59D98" w14:textId="3C68664B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9 – 7.7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44755B90" w14:textId="77777777" w:rsidR="0070759E" w:rsidRPr="00705050" w:rsidRDefault="0070759E"/>
        </w:tc>
      </w:tr>
      <w:tr w:rsidR="4DEC020D" w:rsidRPr="00705050" w14:paraId="653B6507" w14:textId="027F9634" w:rsidTr="00754E6E">
        <w:tc>
          <w:tcPr>
            <w:tcW w:w="236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14:paraId="03429613" w14:textId="53364EFC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C1FADC" w14:textId="11E697C9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Multiple times a week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EDBFC1" w14:textId="4DF776E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59A99BD7" w14:textId="07C11850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 xml:space="preserve">[0.0 – </w:t>
            </w:r>
            <w:r w:rsidR="45572596" w:rsidRPr="00705050">
              <w:rPr>
                <w:lang w:val="en-US"/>
              </w:rPr>
              <w:t>2.9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BA7BD59" w14:textId="37421FF3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41A77AAD" w14:textId="7FC3524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[0.0 – </w:t>
            </w:r>
            <w:r w:rsidR="56815098" w:rsidRPr="00705050">
              <w:rPr>
                <w:lang w:val="en-US"/>
              </w:rPr>
              <w:t>4</w:t>
            </w:r>
            <w:r w:rsidRPr="00705050">
              <w:rPr>
                <w:lang w:val="en-US"/>
              </w:rPr>
              <w:t>.0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338F9336" w14:textId="77777777" w:rsidR="0070759E" w:rsidRPr="00705050" w:rsidRDefault="0070759E"/>
        </w:tc>
      </w:tr>
      <w:tr w:rsidR="4DEC020D" w:rsidRPr="00705050" w14:paraId="2B73CD76" w14:textId="15DC062A" w:rsidTr="00754E6E">
        <w:tc>
          <w:tcPr>
            <w:tcW w:w="236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14:paraId="23C7FA49" w14:textId="6CEC7F11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EA546B" w14:textId="7623E6FA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Multiple times a month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8436DAD" w14:textId="313A061C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51E42BF2" w14:textId="6C85C9F9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 xml:space="preserve">[0.0 – </w:t>
            </w:r>
            <w:r w:rsidR="56FDDA42" w:rsidRPr="00705050">
              <w:rPr>
                <w:lang w:val="en-US"/>
              </w:rPr>
              <w:t>2.9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3A0DF9" w14:textId="7FAC410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1 (0.9%) </w:t>
            </w:r>
          </w:p>
          <w:p w14:paraId="54B5A308" w14:textId="249A72CB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0.0 – 4.9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4B7D1145" w14:textId="77777777" w:rsidR="0070759E" w:rsidRPr="00705050" w:rsidRDefault="0070759E"/>
        </w:tc>
      </w:tr>
      <w:tr w:rsidR="4DEC020D" w:rsidRPr="00705050" w14:paraId="50A5CB18" w14:textId="5B40DFFE" w:rsidTr="00754E6E">
        <w:tc>
          <w:tcPr>
            <w:tcW w:w="236" w:type="dxa"/>
            <w:tcBorders>
              <w:left w:val="single" w:sz="6" w:space="0" w:color="000000" w:themeColor="text1"/>
              <w:bottom w:val="single" w:sz="6" w:space="0" w:color="000000" w:themeColor="text1"/>
              <w:right w:val="nil"/>
            </w:tcBorders>
            <w:vAlign w:val="center"/>
          </w:tcPr>
          <w:p w14:paraId="40147F1A" w14:textId="417933AC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58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2FCE084" w14:textId="5B5931B2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Less than once a month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1474BA5" w14:textId="1048F011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5AF8C7ED" w14:textId="0238146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5050">
              <w:rPr>
                <w:lang w:val="en-US"/>
              </w:rPr>
              <w:t xml:space="preserve">[0.0 – </w:t>
            </w:r>
            <w:r w:rsidR="15B3B1A6" w:rsidRPr="00705050">
              <w:rPr>
                <w:lang w:val="en-US"/>
              </w:rPr>
              <w:t>2.9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67F2B1" w14:textId="05F3C5B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111CB165" w14:textId="1C7A3D19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[0.0 – </w:t>
            </w:r>
            <w:r w:rsidR="488EC330" w:rsidRPr="00705050">
              <w:rPr>
                <w:lang w:val="en-US"/>
              </w:rPr>
              <w:t>4</w:t>
            </w:r>
            <w:r w:rsidRPr="00705050">
              <w:rPr>
                <w:lang w:val="en-US"/>
              </w:rPr>
              <w:t>.0%] </w:t>
            </w:r>
          </w:p>
        </w:tc>
        <w:tc>
          <w:tcPr>
            <w:tcW w:w="2066" w:type="dxa"/>
            <w:vMerge/>
            <w:tcBorders>
              <w:right w:val="single" w:sz="4" w:space="0" w:color="auto"/>
            </w:tcBorders>
            <w:vAlign w:val="center"/>
          </w:tcPr>
          <w:p w14:paraId="7D33FB71" w14:textId="77777777" w:rsidR="0070759E" w:rsidRPr="00705050" w:rsidRDefault="0070759E"/>
        </w:tc>
      </w:tr>
      <w:tr w:rsidR="4DEC020D" w:rsidRPr="00705050" w14:paraId="5DB388C6" w14:textId="725DF439" w:rsidTr="5D705798">
        <w:tc>
          <w:tcPr>
            <w:tcW w:w="281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AA675E7" w14:textId="0FEEEF9C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>Affinity for technology, M (SD)</w:t>
            </w:r>
            <w:r w:rsidR="0033364D" w:rsidRPr="00705050">
              <w:rPr>
                <w:vertAlign w:val="superscript"/>
                <w:lang w:val="en-US"/>
              </w:rPr>
              <w:t>2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C009C0" w14:textId="27B1171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4.13 (0.95)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DDC5F36" w14:textId="228CD8D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4.19 (0.91)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6A1B6D19" w14:textId="77777777" w:rsidR="00CC57A6" w:rsidRPr="00705050" w:rsidRDefault="578238D2" w:rsidP="50E172C7">
            <w:pPr>
              <w:jc w:val="center"/>
              <w:rPr>
                <w:lang w:val="en-US"/>
              </w:rPr>
            </w:pPr>
            <w:proofErr w:type="gramStart"/>
            <w:r w:rsidRPr="00705050">
              <w:rPr>
                <w:lang w:val="en-US"/>
              </w:rPr>
              <w:t>t(</w:t>
            </w:r>
            <w:proofErr w:type="gramEnd"/>
            <w:r w:rsidRPr="00705050">
              <w:rPr>
                <w:lang w:val="en-US"/>
              </w:rPr>
              <w:t xml:space="preserve">145.94) = 0.49, </w:t>
            </w:r>
          </w:p>
          <w:p w14:paraId="4FD106FD" w14:textId="19861A77" w:rsidR="578238D2" w:rsidRPr="00705050" w:rsidRDefault="00E42B57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578238D2" w:rsidRPr="00705050">
              <w:rPr>
                <w:lang w:val="en-US"/>
              </w:rPr>
              <w:t xml:space="preserve"> = .627</w:t>
            </w:r>
          </w:p>
        </w:tc>
      </w:tr>
      <w:tr w:rsidR="4DEC020D" w:rsidRPr="00705050" w14:paraId="0834428C" w14:textId="32687AA7" w:rsidTr="5D705798">
        <w:tc>
          <w:tcPr>
            <w:tcW w:w="2816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B58412" w14:textId="73C75EB0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05050">
              <w:rPr>
                <w:lang w:val="en-US"/>
              </w:rPr>
              <w:t xml:space="preserve">General health app usage, n (%) </w:t>
            </w:r>
          </w:p>
          <w:p w14:paraId="32504BE5" w14:textId="3FB92EA8" w:rsidR="4DEC020D" w:rsidRPr="00705050" w:rsidRDefault="4DEC020D" w:rsidP="50E172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67535B" w14:textId="303E8EC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61 (85.9%) </w:t>
            </w:r>
          </w:p>
          <w:p w14:paraId="3C2DD269" w14:textId="48F516C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76.0 – 92.2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08FCD05" w14:textId="5A06336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 xml:space="preserve">67 (63.2%) </w:t>
            </w:r>
          </w:p>
          <w:p w14:paraId="4DA978F0" w14:textId="609B916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050">
              <w:rPr>
                <w:lang w:val="en-US"/>
              </w:rPr>
              <w:t>[53.7 – 71.8%] </w:t>
            </w:r>
          </w:p>
        </w:tc>
        <w:tc>
          <w:tcPr>
            <w:tcW w:w="20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BD3F95C" w14:textId="77777777" w:rsidR="00CC57A6" w:rsidRPr="00705050" w:rsidRDefault="40F3BF93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9.45, </w:t>
            </w:r>
          </w:p>
          <w:p w14:paraId="36847C29" w14:textId="70F40C04" w:rsidR="00CC57A6" w:rsidRPr="00705050" w:rsidRDefault="00E42B57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40F3BF93" w:rsidRPr="00705050">
              <w:rPr>
                <w:lang w:val="en-US"/>
              </w:rPr>
              <w:t xml:space="preserve"> = .002</w:t>
            </w:r>
            <w:r w:rsidR="000838D8" w:rsidRPr="00705050">
              <w:rPr>
                <w:lang w:val="en-US"/>
              </w:rPr>
              <w:t>*</w:t>
            </w:r>
            <w:r w:rsidR="40F3BF93" w:rsidRPr="00705050">
              <w:rPr>
                <w:lang w:val="en-US"/>
              </w:rPr>
              <w:t xml:space="preserve">, </w:t>
            </w:r>
          </w:p>
          <w:p w14:paraId="21F6A0FA" w14:textId="1E12138B" w:rsidR="40F3BF93" w:rsidRPr="00705050" w:rsidRDefault="40F3BF93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φ = 0.25</w:t>
            </w:r>
          </w:p>
        </w:tc>
      </w:tr>
    </w:tbl>
    <w:p w14:paraId="24757C2C" w14:textId="49BE8914" w:rsidR="00EB7F47" w:rsidRPr="00705050" w:rsidRDefault="6EBEB545" w:rsidP="5D705798">
      <w:pPr>
        <w:rPr>
          <w:lang w:val="en-US"/>
        </w:rPr>
      </w:pPr>
      <w:r w:rsidRPr="5D705798">
        <w:rPr>
          <w:lang w:val="en-US"/>
        </w:rPr>
        <w:lastRenderedPageBreak/>
        <w:t>Note: Some p-values are reported without a test statistic because of the Fisher</w:t>
      </w:r>
      <w:r w:rsidR="611D60FA" w:rsidRPr="5D705798">
        <w:rPr>
          <w:lang w:val="en-US"/>
        </w:rPr>
        <w:t xml:space="preserve">’s exact </w:t>
      </w:r>
      <w:r w:rsidRPr="5D705798">
        <w:rPr>
          <w:lang w:val="en-US"/>
        </w:rPr>
        <w:t>test</w:t>
      </w:r>
      <w:r w:rsidR="0C1E9A1A" w:rsidRPr="5D705798">
        <w:rPr>
          <w:lang w:val="en-US"/>
        </w:rPr>
        <w:t>. Factors with multiple factor levels were tested combined using a Chi-Square test / Fisher’s exact test.</w:t>
      </w:r>
    </w:p>
    <w:p w14:paraId="7ABE18ED" w14:textId="2D9D9FE8" w:rsidR="00E34731" w:rsidRPr="00705050" w:rsidRDefault="168B9670" w:rsidP="00E34731">
      <w:pPr>
        <w:rPr>
          <w:lang w:val="en-US"/>
        </w:rPr>
      </w:pPr>
      <w:r w:rsidRPr="5D705798">
        <w:rPr>
          <w:vertAlign w:val="superscript"/>
          <w:lang w:val="en-US"/>
        </w:rPr>
        <w:t>1</w:t>
      </w:r>
      <w:r w:rsidR="34513EDA" w:rsidRPr="5D705798">
        <w:rPr>
          <w:lang w:val="en-US"/>
        </w:rPr>
        <w:t xml:space="preserve"> On a scale from 1 to </w:t>
      </w:r>
      <w:r w:rsidR="1D6170CF" w:rsidRPr="5D705798">
        <w:rPr>
          <w:lang w:val="en-US"/>
        </w:rPr>
        <w:t>5</w:t>
      </w:r>
    </w:p>
    <w:p w14:paraId="69CF3C39" w14:textId="654E163C" w:rsidR="00E34731" w:rsidRPr="00705050" w:rsidRDefault="0033364D" w:rsidP="00E34731">
      <w:pPr>
        <w:rPr>
          <w:lang w:val="en-US"/>
        </w:rPr>
      </w:pPr>
      <w:r w:rsidRPr="00705050">
        <w:rPr>
          <w:vertAlign w:val="superscript"/>
          <w:lang w:val="en-US"/>
        </w:rPr>
        <w:t>2</w:t>
      </w:r>
      <w:r w:rsidR="00E34731" w:rsidRPr="00705050">
        <w:rPr>
          <w:lang w:val="en-US"/>
        </w:rPr>
        <w:t xml:space="preserve"> On a scale from 1 to 6</w:t>
      </w:r>
    </w:p>
    <w:p w14:paraId="5C3F75C7" w14:textId="3C9C7276" w:rsidR="0075696A" w:rsidRDefault="001D3439" w:rsidP="5D705798">
      <w:pPr>
        <w:rPr>
          <w:lang w:val="en-GB"/>
        </w:rPr>
      </w:pPr>
      <w:r w:rsidRPr="00705050">
        <w:rPr>
          <w:lang w:val="en-US"/>
        </w:rPr>
        <w:t>*</w:t>
      </w:r>
      <w:r w:rsidRPr="006913ED">
        <w:rPr>
          <w:lang w:val="en-GB"/>
        </w:rPr>
        <w:t xml:space="preserve"> </w:t>
      </w:r>
      <w:r w:rsidRPr="00705050">
        <w:rPr>
          <w:lang w:val="en-US"/>
        </w:rPr>
        <w:t xml:space="preserve">Result remains statistically significant when correcting for multiple testing using the </w:t>
      </w:r>
      <w:proofErr w:type="spellStart"/>
      <w:r w:rsidRPr="00705050">
        <w:rPr>
          <w:lang w:val="en-US"/>
        </w:rPr>
        <w:t>Benjamini</w:t>
      </w:r>
      <w:proofErr w:type="spellEnd"/>
      <w:r w:rsidRPr="00705050">
        <w:rPr>
          <w:lang w:val="en-US"/>
        </w:rPr>
        <w:t>-Hochberg procedure</w:t>
      </w:r>
      <w:r w:rsidRPr="006913ED">
        <w:rPr>
          <w:lang w:val="en-GB"/>
        </w:rPr>
        <w:t xml:space="preserve"> </w:t>
      </w:r>
    </w:p>
    <w:p w14:paraId="58DFEE0F" w14:textId="77777777" w:rsidR="00754E6E" w:rsidRPr="006913ED" w:rsidRDefault="00754E6E" w:rsidP="5D705798">
      <w:pPr>
        <w:rPr>
          <w:lang w:val="en-GB"/>
        </w:rPr>
      </w:pPr>
    </w:p>
    <w:p w14:paraId="2C924BDE" w14:textId="0F69FD0F" w:rsidR="31FC2472" w:rsidRPr="00705050" w:rsidRDefault="6044655B" w:rsidP="5D705798">
      <w:pPr>
        <w:rPr>
          <w:lang w:val="en-US"/>
        </w:rPr>
      </w:pPr>
      <w:r w:rsidRPr="5D705798">
        <w:rPr>
          <w:lang w:val="en-US"/>
        </w:rPr>
        <w:t xml:space="preserve">Table </w:t>
      </w:r>
      <w:r w:rsidR="00EA22B6">
        <w:rPr>
          <w:lang w:val="en-US"/>
        </w:rPr>
        <w:t>S</w:t>
      </w:r>
      <w:r w:rsidR="6570A4ED" w:rsidRPr="5D705798">
        <w:rPr>
          <w:lang w:val="en-US"/>
        </w:rPr>
        <w:t>4</w:t>
      </w:r>
      <w:r w:rsidRPr="5D705798">
        <w:rPr>
          <w:lang w:val="en-US"/>
        </w:rPr>
        <w:t xml:space="preserve">. </w:t>
      </w:r>
      <w:r w:rsidR="7EC31013" w:rsidRPr="5D705798">
        <w:rPr>
          <w:lang w:val="en-US"/>
        </w:rPr>
        <w:t xml:space="preserve">All </w:t>
      </w:r>
      <w:r w:rsidRPr="5D705798">
        <w:rPr>
          <w:lang w:val="en-US"/>
        </w:rPr>
        <w:t>Characteristics and Interindividual Differences of Users Considering Symptom Checkers Useful and Those Who Do Not</w:t>
      </w:r>
    </w:p>
    <w:tbl>
      <w:tblPr>
        <w:tblW w:w="9394" w:type="dxa"/>
        <w:tblLayout w:type="fixed"/>
        <w:tblLook w:val="04A0" w:firstRow="1" w:lastRow="0" w:firstColumn="1" w:lastColumn="0" w:noHBand="0" w:noVBand="1"/>
      </w:tblPr>
      <w:tblGrid>
        <w:gridCol w:w="236"/>
        <w:gridCol w:w="40"/>
        <w:gridCol w:w="2153"/>
        <w:gridCol w:w="1771"/>
        <w:gridCol w:w="1613"/>
        <w:gridCol w:w="1741"/>
        <w:gridCol w:w="1840"/>
      </w:tblGrid>
      <w:tr w:rsidR="4DEC020D" w:rsidRPr="006913ED" w14:paraId="78E12CAA" w14:textId="20C91D9B" w:rsidTr="5D705798">
        <w:tc>
          <w:tcPr>
            <w:tcW w:w="242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1EADC7B" w14:textId="279D0EE7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Variable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8C0E7CC" w14:textId="0B9D985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Considered Symptom Checker Useful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0F44DCF" w14:textId="1FE1AB99" w:rsidR="7120D9D0" w:rsidRPr="00705050" w:rsidRDefault="7120D9D0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Considered Symptom Checker Sometimes Useful, Sometimes Not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A8721A" w14:textId="4A56FA07" w:rsidR="4DEC020D" w:rsidRPr="006913ED" w:rsidRDefault="4DEC020D" w:rsidP="50E172C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>Did Not Consider Symptom Checker Useful </w:t>
            </w:r>
          </w:p>
        </w:tc>
        <w:tc>
          <w:tcPr>
            <w:tcW w:w="1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AA9147A" w14:textId="26A871F9" w:rsidR="5A1FDC39" w:rsidRPr="00705050" w:rsidRDefault="5A1FDC39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Inferential statistics Comparing “Considered Useful” and “Did Not Consider Useful”</w:t>
            </w:r>
          </w:p>
        </w:tc>
      </w:tr>
      <w:tr w:rsidR="4DEC020D" w:rsidRPr="00705050" w14:paraId="4CE16188" w14:textId="0EA54A56" w:rsidTr="5D705798">
        <w:tc>
          <w:tcPr>
            <w:tcW w:w="242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03AC107" w14:textId="6700A5B4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N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66C0D4" w14:textId="41874E4F" w:rsidR="4DEC020D" w:rsidRPr="00705050" w:rsidRDefault="47D4D72A" w:rsidP="187A025D">
            <w:pPr>
              <w:jc w:val="center"/>
              <w:rPr>
                <w:lang w:val="en-US"/>
              </w:rPr>
            </w:pPr>
            <w:r w:rsidRPr="187A025D">
              <w:rPr>
                <w:lang w:val="en-US"/>
              </w:rPr>
              <w:t>29</w:t>
            </w:r>
            <w:r w:rsidR="124CBDFA" w:rsidRPr="187A025D">
              <w:rPr>
                <w:lang w:val="en-US"/>
              </w:rPr>
              <w:t xml:space="preserve"> (</w:t>
            </w:r>
            <w:r w:rsidR="5FE3FFD8" w:rsidRPr="187A025D">
              <w:rPr>
                <w:lang w:val="en-US"/>
              </w:rPr>
              <w:t>40</w:t>
            </w:r>
            <w:r w:rsidR="124CBDFA" w:rsidRPr="187A025D">
              <w:rPr>
                <w:lang w:val="en-US"/>
              </w:rPr>
              <w:t>.</w:t>
            </w:r>
            <w:r w:rsidR="602D9EC3" w:rsidRPr="187A025D">
              <w:rPr>
                <w:lang w:val="en-US"/>
              </w:rPr>
              <w:t>8</w:t>
            </w:r>
            <w:r w:rsidR="124CBDFA" w:rsidRPr="187A025D">
              <w:rPr>
                <w:lang w:val="en-US"/>
              </w:rPr>
              <w:t>%)</w:t>
            </w:r>
          </w:p>
          <w:p w14:paraId="64DFF319" w14:textId="3C710728" w:rsidR="4DEC020D" w:rsidRPr="00705050" w:rsidRDefault="124CBDFA" w:rsidP="187A025D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187A025D">
              <w:rPr>
                <w:rFonts w:ascii="Calibri" w:eastAsia="Calibri" w:hAnsi="Calibri" w:cs="Calibri"/>
                <w:lang w:val="en-US"/>
              </w:rPr>
              <w:t>[</w:t>
            </w:r>
            <w:r w:rsidR="6DC7D8ED" w:rsidRPr="187A025D">
              <w:rPr>
                <w:rFonts w:ascii="Calibri" w:eastAsia="Calibri" w:hAnsi="Calibri" w:cs="Calibri"/>
                <w:lang w:val="en-US"/>
              </w:rPr>
              <w:t>29</w:t>
            </w:r>
            <w:r w:rsidRPr="187A025D">
              <w:rPr>
                <w:rFonts w:ascii="Calibri" w:eastAsia="Calibri" w:hAnsi="Calibri" w:cs="Calibri"/>
                <w:lang w:val="en-US"/>
              </w:rPr>
              <w:t>.</w:t>
            </w:r>
            <w:r w:rsidR="4D89B56D" w:rsidRPr="187A025D">
              <w:rPr>
                <w:rFonts w:ascii="Calibri" w:eastAsia="Calibri" w:hAnsi="Calibri" w:cs="Calibri"/>
                <w:lang w:val="en-US"/>
              </w:rPr>
              <w:t>3</w:t>
            </w:r>
            <w:r w:rsidRPr="187A025D">
              <w:rPr>
                <w:rFonts w:ascii="Calibri" w:eastAsia="Calibri" w:hAnsi="Calibri" w:cs="Calibri"/>
                <w:lang w:val="en-US"/>
              </w:rPr>
              <w:t xml:space="preserve"> – </w:t>
            </w:r>
            <w:r w:rsidR="3220A306" w:rsidRPr="187A025D">
              <w:rPr>
                <w:rFonts w:ascii="Calibri" w:eastAsia="Calibri" w:hAnsi="Calibri" w:cs="Calibri"/>
                <w:lang w:val="en-US"/>
              </w:rPr>
              <w:t>53</w:t>
            </w:r>
            <w:r w:rsidRPr="187A025D">
              <w:rPr>
                <w:rFonts w:ascii="Calibri" w:eastAsia="Calibri" w:hAnsi="Calibri" w:cs="Calibri"/>
                <w:lang w:val="en-US"/>
              </w:rPr>
              <w:t>.</w:t>
            </w:r>
            <w:r w:rsidR="08A277AE" w:rsidRPr="187A025D">
              <w:rPr>
                <w:rFonts w:ascii="Calibri" w:eastAsia="Calibri" w:hAnsi="Calibri" w:cs="Calibri"/>
                <w:lang w:val="en-US"/>
              </w:rPr>
              <w:t>2</w:t>
            </w:r>
            <w:r w:rsidRPr="187A025D">
              <w:rPr>
                <w:rFonts w:ascii="Calibri" w:eastAsia="Calibri" w:hAnsi="Calibri" w:cs="Calibri"/>
                <w:lang w:val="en-US"/>
              </w:rPr>
              <w:t>%]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4D33D4" w14:textId="3F28C1FF" w:rsidR="1983CB38" w:rsidRPr="00705050" w:rsidRDefault="532668F5" w:rsidP="187A02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7A025D">
              <w:rPr>
                <w:lang w:val="en-US"/>
              </w:rPr>
              <w:t>24</w:t>
            </w:r>
            <w:r w:rsidR="1A628D6D" w:rsidRPr="187A025D">
              <w:rPr>
                <w:lang w:val="en-US"/>
              </w:rPr>
              <w:t xml:space="preserve"> (33.8%)</w:t>
            </w:r>
          </w:p>
          <w:p w14:paraId="7FC437E6" w14:textId="54843957" w:rsidR="1983CB38" w:rsidRPr="00705050" w:rsidRDefault="1A628D6D" w:rsidP="187A025D">
            <w:pPr>
              <w:jc w:val="center"/>
            </w:pPr>
            <w:r w:rsidRPr="187A025D">
              <w:rPr>
                <w:rFonts w:ascii="Calibri" w:eastAsia="Calibri" w:hAnsi="Calibri" w:cs="Calibri"/>
                <w:lang w:val="en-US"/>
              </w:rPr>
              <w:t>[23.0 – 46.0%]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25F3EC" w14:textId="7A32AFF5" w:rsidR="4DEC020D" w:rsidRPr="00705050" w:rsidRDefault="47D4D72A" w:rsidP="187A02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7A025D">
              <w:rPr>
                <w:lang w:val="en-US"/>
              </w:rPr>
              <w:t>18 </w:t>
            </w:r>
            <w:r w:rsidR="6FD62AE7" w:rsidRPr="187A025D">
              <w:rPr>
                <w:lang w:val="en-US"/>
              </w:rPr>
              <w:t>(25.4%)</w:t>
            </w:r>
          </w:p>
          <w:p w14:paraId="1A51831C" w14:textId="12821F32" w:rsidR="4DEC020D" w:rsidRPr="00705050" w:rsidRDefault="6FD62AE7" w:rsidP="187A025D">
            <w:pPr>
              <w:jc w:val="center"/>
            </w:pPr>
            <w:r w:rsidRPr="187A025D">
              <w:rPr>
                <w:rFonts w:ascii="Calibri" w:eastAsia="Calibri" w:hAnsi="Calibri" w:cs="Calibri"/>
                <w:lang w:val="en-US"/>
              </w:rPr>
              <w:t>[15.8 – 37.1%]</w:t>
            </w:r>
          </w:p>
        </w:tc>
        <w:tc>
          <w:tcPr>
            <w:tcW w:w="1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C12E651" w14:textId="668CE1CE" w:rsidR="596682DE" w:rsidRPr="00705050" w:rsidRDefault="596682DE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/</w:t>
            </w:r>
          </w:p>
        </w:tc>
      </w:tr>
      <w:tr w:rsidR="4DEC020D" w:rsidRPr="00705050" w14:paraId="0557CAAD" w14:textId="3EC09FF5" w:rsidTr="00754E6E">
        <w:tc>
          <w:tcPr>
            <w:tcW w:w="242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109725B" w14:textId="7D459D72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Age, M (SD)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2BA3E57" w14:textId="10E7FEE3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38.6 (13.4)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DACB7DF" w14:textId="4F3570DE" w:rsidR="4673C917" w:rsidRPr="00705050" w:rsidRDefault="4673C917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36.2 (15.3)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1719581" w14:textId="56F76840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37.9 (14.9) </w:t>
            </w:r>
          </w:p>
        </w:tc>
        <w:tc>
          <w:tcPr>
            <w:tcW w:w="1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C5BCC6A" w14:textId="77777777" w:rsidR="00F15CC6" w:rsidRPr="00705050" w:rsidRDefault="5347C9D1" w:rsidP="50E172C7">
            <w:pPr>
              <w:jc w:val="center"/>
              <w:rPr>
                <w:lang w:val="en-US"/>
              </w:rPr>
            </w:pPr>
            <w:proofErr w:type="gramStart"/>
            <w:r w:rsidRPr="00705050">
              <w:rPr>
                <w:lang w:val="en-US"/>
              </w:rPr>
              <w:t>t(</w:t>
            </w:r>
            <w:proofErr w:type="gramEnd"/>
            <w:r w:rsidRPr="00705050">
              <w:rPr>
                <w:lang w:val="en-US"/>
              </w:rPr>
              <w:t xml:space="preserve">33.40) = 0.15, </w:t>
            </w:r>
          </w:p>
          <w:p w14:paraId="7409C934" w14:textId="4845999E" w:rsidR="5347C9D1" w:rsidRPr="00705050" w:rsidRDefault="003433C1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5347C9D1" w:rsidRPr="00705050">
              <w:rPr>
                <w:lang w:val="en-US"/>
              </w:rPr>
              <w:t xml:space="preserve"> = .882</w:t>
            </w:r>
          </w:p>
        </w:tc>
      </w:tr>
      <w:tr w:rsidR="4DEC020D" w:rsidRPr="00705050" w14:paraId="181AF41A" w14:textId="36987E8C" w:rsidTr="5D705798">
        <w:tc>
          <w:tcPr>
            <w:tcW w:w="242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vAlign w:val="center"/>
          </w:tcPr>
          <w:p w14:paraId="748335FE" w14:textId="5B46FDA1" w:rsidR="00F15CC6" w:rsidRPr="00705050" w:rsidRDefault="4DEC020D" w:rsidP="50E172C7">
            <w:pPr>
              <w:rPr>
                <w:lang w:val="en-US"/>
              </w:rPr>
            </w:pPr>
            <w:r w:rsidRPr="00705050">
              <w:rPr>
                <w:lang w:val="en-US"/>
              </w:rPr>
              <w:t xml:space="preserve">Gender, n (%) </w:t>
            </w:r>
          </w:p>
          <w:p w14:paraId="3EA4DA5C" w14:textId="61FE5156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83B1D8" w14:textId="4D39780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1F7E8AC" w14:textId="1444AE60" w:rsidR="50E172C7" w:rsidRPr="00705050" w:rsidRDefault="50E172C7" w:rsidP="50E172C7">
            <w:pPr>
              <w:jc w:val="center"/>
              <w:rPr>
                <w:lang w:val="en-US"/>
              </w:rPr>
            </w:pP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8A68CDA" w14:textId="591BFCE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84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09E27168" w14:textId="28C5FB71" w:rsidR="4500F6C6" w:rsidRPr="00705050" w:rsidRDefault="003433C1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4500F6C6" w:rsidRPr="00705050">
              <w:rPr>
                <w:lang w:val="en-US"/>
              </w:rPr>
              <w:t xml:space="preserve"> = .0</w:t>
            </w:r>
            <w:r w:rsidR="0051472F" w:rsidRPr="00705050">
              <w:rPr>
                <w:lang w:val="en-US"/>
              </w:rPr>
              <w:t>44</w:t>
            </w:r>
            <w:r w:rsidR="00A20478" w:rsidRPr="00705050">
              <w:rPr>
                <w:lang w:val="en-US"/>
              </w:rPr>
              <w:t>,</w:t>
            </w:r>
          </w:p>
          <w:p w14:paraId="08725FB7" w14:textId="0757236A" w:rsidR="00A20478" w:rsidRPr="00705050" w:rsidRDefault="00A20478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V = 0.356</w:t>
            </w:r>
          </w:p>
        </w:tc>
      </w:tr>
      <w:tr w:rsidR="4DEC020D" w:rsidRPr="00705050" w14:paraId="27517826" w14:textId="278EE08A" w:rsidTr="00754E6E">
        <w:tc>
          <w:tcPr>
            <w:tcW w:w="23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CB0F426" w14:textId="1BB26D1F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193" w:type="dxa"/>
            <w:gridSpan w:val="2"/>
            <w:tcBorders>
              <w:top w:val="single" w:sz="4" w:space="0" w:color="auto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E67C60E" w14:textId="28D5C1A2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Male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41BE04" w14:textId="633ADD2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16 (55.2%) </w:t>
            </w:r>
          </w:p>
          <w:p w14:paraId="54D459E8" w14:textId="0BEB3D0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41.4 – 75.8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62D90F" w14:textId="7E6971D9" w:rsidR="53E6F4A8" w:rsidRPr="00705050" w:rsidRDefault="53E6F4A8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6 (25.0%) </w:t>
            </w:r>
          </w:p>
          <w:p w14:paraId="47AB1509" w14:textId="77651F8F" w:rsidR="53E6F4A8" w:rsidRPr="00705050" w:rsidRDefault="53E6F4A8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12.5 – 43.9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022E5D9" w14:textId="6358037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4 (22.2%) </w:t>
            </w:r>
          </w:p>
          <w:p w14:paraId="425E3960" w14:textId="64CD202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5.6 – 42.4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0A351488" w14:textId="77777777" w:rsidR="0070759E" w:rsidRPr="00705050" w:rsidRDefault="0070759E"/>
        </w:tc>
      </w:tr>
      <w:tr w:rsidR="4DEC020D" w:rsidRPr="00705050" w14:paraId="69F80738" w14:textId="24A82F86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688E67A4" w14:textId="77777777" w:rsidR="00FC1D43" w:rsidRPr="00705050" w:rsidRDefault="00FC1D43"/>
        </w:tc>
        <w:tc>
          <w:tcPr>
            <w:tcW w:w="219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0A1617C" w14:textId="245B9B53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Female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A76F55" w14:textId="77777777" w:rsidR="00F15CC6" w:rsidRPr="00705050" w:rsidRDefault="4DEC020D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13 (44.8%) </w:t>
            </w:r>
          </w:p>
          <w:p w14:paraId="0FF46F8A" w14:textId="29214D83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31.0 – 65.5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A20CD3" w14:textId="77777777" w:rsidR="00F15CC6" w:rsidRPr="00705050" w:rsidRDefault="167BB97F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18 (75.0%) </w:t>
            </w:r>
          </w:p>
          <w:p w14:paraId="1D95638A" w14:textId="1B66FA6E" w:rsidR="167BB97F" w:rsidRPr="00705050" w:rsidRDefault="167BB97F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62.5 – 93.9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9EE912E" w14:textId="374DDC4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13 (72.2%) </w:t>
            </w:r>
          </w:p>
          <w:p w14:paraId="380F4920" w14:textId="70ECFFF6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55.6 – 92.4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16A25B4C" w14:textId="77777777" w:rsidR="0070759E" w:rsidRPr="00705050" w:rsidRDefault="0070759E"/>
        </w:tc>
      </w:tr>
      <w:tr w:rsidR="4DEC020D" w:rsidRPr="00705050" w14:paraId="073C99B0" w14:textId="00305FE7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128092B7" w14:textId="77777777" w:rsidR="00FC1D43" w:rsidRPr="00705050" w:rsidRDefault="00FC1D43"/>
        </w:tc>
        <w:tc>
          <w:tcPr>
            <w:tcW w:w="219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BE724D8" w14:textId="47E2D693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Diverse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E7673B" w14:textId="323B5B0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6FA426C8" w14:textId="2D93013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[0.0 – </w:t>
            </w:r>
            <w:r w:rsidR="46EA1C06" w:rsidRPr="00705050">
              <w:rPr>
                <w:lang w:val="en-US"/>
              </w:rPr>
              <w:t>20</w:t>
            </w:r>
            <w:r w:rsidRPr="00705050">
              <w:rPr>
                <w:lang w:val="en-US"/>
              </w:rPr>
              <w:t>.</w:t>
            </w:r>
            <w:r w:rsidR="27A94812" w:rsidRPr="00705050">
              <w:rPr>
                <w:lang w:val="en-US"/>
              </w:rPr>
              <w:t>6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50A194" w14:textId="367AC398" w:rsidR="5A229D94" w:rsidRPr="00705050" w:rsidRDefault="5A229D94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26D1261C" w14:textId="6E5FBC01" w:rsidR="5A229D94" w:rsidRPr="00705050" w:rsidRDefault="5A229D94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– 18.9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907A02D" w14:textId="16B7D99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1 (5.6%) </w:t>
            </w:r>
          </w:p>
          <w:p w14:paraId="1ADC865D" w14:textId="67206019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0.0 – 25.7%] </w:t>
            </w:r>
          </w:p>
        </w:tc>
        <w:tc>
          <w:tcPr>
            <w:tcW w:w="1840" w:type="dxa"/>
            <w:vMerge/>
            <w:tcBorders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045EA0D8" w14:textId="77777777" w:rsidR="0070759E" w:rsidRPr="00705050" w:rsidRDefault="0070759E"/>
        </w:tc>
      </w:tr>
      <w:tr w:rsidR="4DEC020D" w:rsidRPr="00705050" w14:paraId="742DD92D" w14:textId="273B42C7" w:rsidTr="5D705798">
        <w:tc>
          <w:tcPr>
            <w:tcW w:w="242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5972E0" w14:textId="705868CF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Education, n (%) </w:t>
            </w:r>
          </w:p>
          <w:p w14:paraId="48C8F8C8" w14:textId="451EBCFD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F9B4D49" w14:textId="1C70BCE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BD5198" w14:textId="5E83803F" w:rsidR="50E172C7" w:rsidRPr="00705050" w:rsidRDefault="50E172C7" w:rsidP="50E172C7">
            <w:pPr>
              <w:jc w:val="center"/>
              <w:rPr>
                <w:lang w:val="en-US"/>
              </w:rPr>
            </w:pP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1570A6" w14:textId="1D2A9D4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84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1A6320B1" w14:textId="42663054" w:rsidR="00F15CC6" w:rsidRPr="00705050" w:rsidRDefault="00D60CE8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211CC7C8" w:rsidRPr="00705050">
              <w:rPr>
                <w:lang w:val="en-US"/>
              </w:rPr>
              <w:t xml:space="preserve"> = .0</w:t>
            </w:r>
            <w:r w:rsidR="0076341C" w:rsidRPr="00705050">
              <w:rPr>
                <w:lang w:val="en-US"/>
              </w:rPr>
              <w:t>16</w:t>
            </w:r>
            <w:r w:rsidR="211CC7C8" w:rsidRPr="00705050">
              <w:rPr>
                <w:lang w:val="en-US"/>
              </w:rPr>
              <w:t xml:space="preserve">, </w:t>
            </w:r>
          </w:p>
          <w:p w14:paraId="3E8B9343" w14:textId="649099A4" w:rsidR="211CC7C8" w:rsidRPr="00705050" w:rsidRDefault="211CC7C8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V = 0.493</w:t>
            </w:r>
          </w:p>
        </w:tc>
      </w:tr>
      <w:tr w:rsidR="4DEC020D" w:rsidRPr="00705050" w14:paraId="14F1B275" w14:textId="5F057571" w:rsidTr="00754E6E">
        <w:tc>
          <w:tcPr>
            <w:tcW w:w="236" w:type="dxa"/>
            <w:vMerge w:val="restart"/>
            <w:tcBorders>
              <w:top w:val="single" w:sz="6" w:space="0" w:color="000000" w:themeColor="text1"/>
              <w:left w:val="single" w:sz="4" w:space="0" w:color="auto"/>
              <w:right w:val="nil"/>
            </w:tcBorders>
            <w:vAlign w:val="center"/>
          </w:tcPr>
          <w:p w14:paraId="6AE66AB9" w14:textId="460D901A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19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5EA4A9" w14:textId="26C62D12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No school diploma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56905CC" w14:textId="05F3D59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6F706405" w14:textId="26ACBC30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[0.0 – </w:t>
            </w:r>
            <w:r w:rsidR="4DE8B6B9" w:rsidRPr="00705050">
              <w:rPr>
                <w:lang w:val="en-US"/>
              </w:rPr>
              <w:t>19</w:t>
            </w:r>
            <w:r w:rsidRPr="00705050">
              <w:rPr>
                <w:lang w:val="en-US"/>
              </w:rPr>
              <w:t>.</w:t>
            </w:r>
            <w:r w:rsidR="28008C54" w:rsidRPr="00705050">
              <w:rPr>
                <w:lang w:val="en-US"/>
              </w:rPr>
              <w:t>7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153EF6" w14:textId="6722475B" w:rsidR="663379BA" w:rsidRPr="00705050" w:rsidRDefault="663379BA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36E91075" w14:textId="36BEF8F4" w:rsidR="663379BA" w:rsidRPr="00705050" w:rsidRDefault="663379BA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– 22.3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6E027E" w14:textId="2289FF7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0FF50FF6" w14:textId="5162C40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[0.0 – </w:t>
            </w:r>
            <w:r w:rsidR="22B81620" w:rsidRPr="00705050">
              <w:rPr>
                <w:lang w:val="en-US"/>
              </w:rPr>
              <w:t>27</w:t>
            </w:r>
            <w:r w:rsidRPr="00705050">
              <w:rPr>
                <w:lang w:val="en-US"/>
              </w:rPr>
              <w:t>.</w:t>
            </w:r>
            <w:r w:rsidR="5EA61B5D" w:rsidRPr="00705050">
              <w:rPr>
                <w:lang w:val="en-US"/>
              </w:rPr>
              <w:t>7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7F8D6420" w14:textId="77777777" w:rsidR="0070759E" w:rsidRPr="00705050" w:rsidRDefault="0070759E"/>
        </w:tc>
      </w:tr>
      <w:tr w:rsidR="4DEC020D" w:rsidRPr="00705050" w14:paraId="4DDEE17A" w14:textId="73F43A56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3CEF0078" w14:textId="77777777" w:rsidR="00FC1D43" w:rsidRPr="00705050" w:rsidRDefault="00FC1D43"/>
        </w:tc>
        <w:tc>
          <w:tcPr>
            <w:tcW w:w="219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A89BA4A" w14:textId="61C769D3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>Primary school / lower secondary school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64DF5A" w14:textId="46C232A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2 (6.9%) </w:t>
            </w:r>
          </w:p>
          <w:p w14:paraId="702EF0D9" w14:textId="182C3D90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0.0 – 26.6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B641A9" w14:textId="6A0891E1" w:rsidR="7368E8F8" w:rsidRPr="00705050" w:rsidRDefault="7368E8F8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1 (4.2%) </w:t>
            </w:r>
          </w:p>
          <w:p w14:paraId="0E04E049" w14:textId="706C3823" w:rsidR="7368E8F8" w:rsidRPr="00705050" w:rsidRDefault="7368E8F8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– 26.45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932A8A" w14:textId="32E8D027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1 (5.6%) </w:t>
            </w:r>
          </w:p>
          <w:p w14:paraId="095481FA" w14:textId="27216443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0.0 – 33.2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186F9AF9" w14:textId="77777777" w:rsidR="0070759E" w:rsidRPr="00705050" w:rsidRDefault="0070759E"/>
        </w:tc>
      </w:tr>
      <w:tr w:rsidR="4DEC020D" w:rsidRPr="00705050" w14:paraId="5610C328" w14:textId="2F34A327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70A90925" w14:textId="77777777" w:rsidR="00FC1D43" w:rsidRPr="00705050" w:rsidRDefault="00FC1D43"/>
        </w:tc>
        <w:tc>
          <w:tcPr>
            <w:tcW w:w="219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3D3FB46" w14:textId="5CF595F5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Secondary school leaving certificate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CB15A6" w14:textId="724FC467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4 (13.8%) </w:t>
            </w:r>
          </w:p>
          <w:p w14:paraId="113ACD05" w14:textId="7C3FA6D1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0.0 – 33.5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20870E8" w14:textId="6D9D1877" w:rsidR="1070E2A7" w:rsidRPr="00705050" w:rsidRDefault="1070E2A7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3 (12.5%) </w:t>
            </w:r>
          </w:p>
          <w:p w14:paraId="1927E06A" w14:textId="55876544" w:rsidR="1070E2A7" w:rsidRPr="00705050" w:rsidRDefault="1070E2A7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– 34.8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D6EB718" w14:textId="3359FCD1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57A4F75B" w14:textId="1235396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[0.0 – </w:t>
            </w:r>
            <w:r w:rsidR="037F7622" w:rsidRPr="00705050">
              <w:rPr>
                <w:lang w:val="en-US"/>
              </w:rPr>
              <w:t>27.7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1C6B98DA" w14:textId="77777777" w:rsidR="0070759E" w:rsidRPr="00705050" w:rsidRDefault="0070759E"/>
        </w:tc>
      </w:tr>
      <w:tr w:rsidR="4DEC020D" w:rsidRPr="00705050" w14:paraId="46F4FE2A" w14:textId="21A67757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36EE81F4" w14:textId="77777777" w:rsidR="00FC1D43" w:rsidRPr="00705050" w:rsidRDefault="00FC1D43"/>
        </w:tc>
        <w:tc>
          <w:tcPr>
            <w:tcW w:w="219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284505" w14:textId="65E9D5EF" w:rsidR="4DEC020D" w:rsidRPr="006913ED" w:rsidRDefault="12FB93D0" w:rsidP="50E172C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>A levels / high school diploma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A14F575" w14:textId="73BEB2B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3 (10.3%) </w:t>
            </w:r>
          </w:p>
          <w:p w14:paraId="380026C5" w14:textId="75F9E28F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0.0 – 30.1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5D946D" w14:textId="45548402" w:rsidR="7DF1FE36" w:rsidRPr="00705050" w:rsidRDefault="7DF1FE36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5 (20.8%) </w:t>
            </w:r>
          </w:p>
          <w:p w14:paraId="5647F68F" w14:textId="40730DA7" w:rsidR="7DF1FE36" w:rsidRPr="00705050" w:rsidRDefault="7DF1FE36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4.2 – 43.1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95D432A" w14:textId="5942021B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6 (33.3%) </w:t>
            </w:r>
          </w:p>
          <w:p w14:paraId="01426033" w14:textId="39D1309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16.7 – 61.0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4250A830" w14:textId="77777777" w:rsidR="0070759E" w:rsidRPr="00705050" w:rsidRDefault="0070759E"/>
        </w:tc>
      </w:tr>
      <w:tr w:rsidR="4DEC020D" w:rsidRPr="00705050" w14:paraId="418BA525" w14:textId="3FE06942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117CD91C" w14:textId="77777777" w:rsidR="00FC1D43" w:rsidRPr="00705050" w:rsidRDefault="00FC1D43"/>
        </w:tc>
        <w:tc>
          <w:tcPr>
            <w:tcW w:w="219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B2BE54" w14:textId="46E77823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Completed vocational training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5CCF492" w14:textId="76AE65A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4 (13.8%) </w:t>
            </w:r>
          </w:p>
          <w:p w14:paraId="45E0A05B" w14:textId="297051C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0.0 – 33.5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6278F62" w14:textId="1F96F2D3" w:rsidR="1C2CD7FD" w:rsidRPr="00705050" w:rsidRDefault="1C2CD7FD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5 (20.8%) </w:t>
            </w:r>
          </w:p>
          <w:p w14:paraId="6A98F30B" w14:textId="5604577B" w:rsidR="1C2CD7FD" w:rsidRPr="00705050" w:rsidRDefault="1C2CD7FD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4.2 – 43.1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7DEE73" w14:textId="5D4DC533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7 (38.9%) </w:t>
            </w:r>
          </w:p>
          <w:p w14:paraId="294135E3" w14:textId="5C9911B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22.2 – 66.5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664B985B" w14:textId="77777777" w:rsidR="0070759E" w:rsidRPr="00705050" w:rsidRDefault="0070759E"/>
        </w:tc>
      </w:tr>
      <w:tr w:rsidR="4DEC020D" w:rsidRPr="00705050" w14:paraId="1008C7BF" w14:textId="3339F547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29063A4E" w14:textId="77777777" w:rsidR="00FC1D43" w:rsidRPr="00705050" w:rsidRDefault="00FC1D43"/>
        </w:tc>
        <w:tc>
          <w:tcPr>
            <w:tcW w:w="219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A3E087" w14:textId="2CD56D78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University or college degree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815AB5D" w14:textId="6F3AA6C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16 (55.2%) </w:t>
            </w:r>
          </w:p>
          <w:p w14:paraId="3678B53B" w14:textId="36A54E1B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41.4 – 74.9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A71430" w14:textId="05A26B4E" w:rsidR="3CD3F6CE" w:rsidRPr="00705050" w:rsidRDefault="3CD3F6CE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10 (41.7%) </w:t>
            </w:r>
          </w:p>
          <w:p w14:paraId="5E576C22" w14:textId="0E05DF7E" w:rsidR="3CD3F6CE" w:rsidRPr="00705050" w:rsidRDefault="3CD3F6CE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25.0 – 64.0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0DC256A" w14:textId="3BBAB1C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4 (22.2%) </w:t>
            </w:r>
          </w:p>
          <w:p w14:paraId="28D431D4" w14:textId="2144F159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5.6 – 49.9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16378378" w14:textId="77777777" w:rsidR="0070759E" w:rsidRPr="00705050" w:rsidRDefault="0070759E"/>
        </w:tc>
      </w:tr>
      <w:tr w:rsidR="4DEC020D" w:rsidRPr="00705050" w14:paraId="412054E8" w14:textId="6E5F9D35" w:rsidTr="00754E6E">
        <w:tc>
          <w:tcPr>
            <w:tcW w:w="242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B3E3D9" w14:textId="28524E23" w:rsidR="4DEC020D" w:rsidRPr="006913ED" w:rsidRDefault="66649C22" w:rsidP="50E172C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5D705798">
              <w:rPr>
                <w:lang w:val="en-US"/>
              </w:rPr>
              <w:t xml:space="preserve">Monthly </w:t>
            </w:r>
            <w:r w:rsidR="1D797194" w:rsidRPr="5D705798">
              <w:rPr>
                <w:lang w:val="en-US"/>
              </w:rPr>
              <w:t>Net Household Income</w:t>
            </w:r>
            <w:r w:rsidR="3A397EC4" w:rsidRPr="5D705798">
              <w:rPr>
                <w:lang w:val="en-US"/>
              </w:rPr>
              <w:t xml:space="preserve"> in €</w:t>
            </w:r>
            <w:r w:rsidR="1D797194" w:rsidRPr="5D705798">
              <w:rPr>
                <w:lang w:val="en-US"/>
              </w:rPr>
              <w:t>, M (SD)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C127502" w14:textId="14C7B5D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2591 (110</w:t>
            </w:r>
            <w:r w:rsidR="5628C932" w:rsidRPr="00705050">
              <w:rPr>
                <w:lang w:val="en-US"/>
              </w:rPr>
              <w:t>4</w:t>
            </w:r>
            <w:r w:rsidRPr="00705050">
              <w:rPr>
                <w:lang w:val="en-US"/>
              </w:rPr>
              <w:t>)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E5D784" w14:textId="4D35B579" w:rsidR="479ADAC0" w:rsidRPr="00705050" w:rsidRDefault="479ADAC0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2273 (105</w:t>
            </w:r>
            <w:r w:rsidR="230B0342" w:rsidRPr="00705050">
              <w:rPr>
                <w:lang w:val="en-US"/>
              </w:rPr>
              <w:t>5</w:t>
            </w:r>
            <w:r w:rsidRPr="00705050">
              <w:rPr>
                <w:lang w:val="en-US"/>
              </w:rPr>
              <w:t>)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5BFF6C" w14:textId="158EEE13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162</w:t>
            </w:r>
            <w:r w:rsidR="658F5A0B" w:rsidRPr="00705050">
              <w:rPr>
                <w:lang w:val="en-US"/>
              </w:rPr>
              <w:t>7</w:t>
            </w:r>
            <w:r w:rsidRPr="00705050">
              <w:rPr>
                <w:lang w:val="en-US"/>
              </w:rPr>
              <w:t xml:space="preserve"> (649)</w:t>
            </w:r>
          </w:p>
        </w:tc>
        <w:tc>
          <w:tcPr>
            <w:tcW w:w="1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124E8DB7" w14:textId="77777777" w:rsidR="00F15CC6" w:rsidRPr="00705050" w:rsidRDefault="32C127BD" w:rsidP="50E172C7">
            <w:pPr>
              <w:jc w:val="center"/>
              <w:rPr>
                <w:lang w:val="en-US"/>
              </w:rPr>
            </w:pPr>
            <w:proofErr w:type="gramStart"/>
            <w:r w:rsidRPr="00705050">
              <w:rPr>
                <w:lang w:val="en-US"/>
              </w:rPr>
              <w:t>t(</w:t>
            </w:r>
            <w:proofErr w:type="gramEnd"/>
            <w:r w:rsidRPr="00705050">
              <w:rPr>
                <w:lang w:val="en-US"/>
              </w:rPr>
              <w:t xml:space="preserve">43.99) = 3.74, </w:t>
            </w:r>
          </w:p>
          <w:p w14:paraId="01D63622" w14:textId="1FEE3A5A" w:rsidR="00F15CC6" w:rsidRPr="00705050" w:rsidRDefault="00D60CE8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32C127BD" w:rsidRPr="00705050">
              <w:rPr>
                <w:lang w:val="en-US"/>
              </w:rPr>
              <w:t xml:space="preserve"> &lt; .001</w:t>
            </w:r>
            <w:r w:rsidR="00530778" w:rsidRPr="00705050">
              <w:rPr>
                <w:lang w:val="en-US"/>
              </w:rPr>
              <w:t>*</w:t>
            </w:r>
            <w:r w:rsidR="32C127BD" w:rsidRPr="00705050">
              <w:rPr>
                <w:lang w:val="en-US"/>
              </w:rPr>
              <w:t xml:space="preserve">, </w:t>
            </w:r>
          </w:p>
          <w:p w14:paraId="38631CBB" w14:textId="6A9F719B" w:rsidR="32C127BD" w:rsidRPr="00705050" w:rsidRDefault="32C127BD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d = 1.07</w:t>
            </w:r>
          </w:p>
        </w:tc>
      </w:tr>
      <w:tr w:rsidR="4DEC020D" w:rsidRPr="00705050" w14:paraId="107C1535" w14:textId="1379653B" w:rsidTr="5D705798">
        <w:tc>
          <w:tcPr>
            <w:tcW w:w="242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90EA5C5" w14:textId="6B50C163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 xml:space="preserve">Municipality size, n of residents (%) </w:t>
            </w:r>
          </w:p>
          <w:p w14:paraId="7BF89BC1" w14:textId="7315CAF3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53F3EF7" w14:textId="4EE58D4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B1DE14E" w14:textId="63B0C558" w:rsidR="50E172C7" w:rsidRPr="00705050" w:rsidRDefault="50E172C7" w:rsidP="50E172C7">
            <w:pPr>
              <w:jc w:val="center"/>
              <w:rPr>
                <w:lang w:val="en-US"/>
              </w:rPr>
            </w:pP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B8C2516" w14:textId="698A3EF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84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15175E25" w14:textId="10019EBF" w:rsidR="170BFCED" w:rsidRPr="00705050" w:rsidRDefault="00D60CE8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170BFCED" w:rsidRPr="00705050">
              <w:rPr>
                <w:lang w:val="en-US"/>
              </w:rPr>
              <w:t xml:space="preserve"> = .</w:t>
            </w:r>
            <w:r w:rsidR="00CE4C0E" w:rsidRPr="00705050">
              <w:rPr>
                <w:lang w:val="en-US"/>
              </w:rPr>
              <w:t>204</w:t>
            </w:r>
          </w:p>
        </w:tc>
      </w:tr>
      <w:tr w:rsidR="4DEC020D" w:rsidRPr="00705050" w14:paraId="3F12EE77" w14:textId="267E40FB" w:rsidTr="00754E6E">
        <w:tc>
          <w:tcPr>
            <w:tcW w:w="236" w:type="dxa"/>
            <w:vMerge w:val="restart"/>
            <w:tcBorders>
              <w:top w:val="single" w:sz="6" w:space="0" w:color="000000" w:themeColor="text1"/>
              <w:left w:val="single" w:sz="4" w:space="0" w:color="auto"/>
              <w:right w:val="nil"/>
            </w:tcBorders>
            <w:vAlign w:val="center"/>
          </w:tcPr>
          <w:p w14:paraId="54CA00D2" w14:textId="41DA5C08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19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4297DE" w14:textId="23B4FE20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Less than 5.000 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0A350A1" w14:textId="63D0865B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1 (3.4%) </w:t>
            </w:r>
          </w:p>
          <w:p w14:paraId="623999B7" w14:textId="0F0E4B6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0.0 – 23.6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8B50FCB" w14:textId="3FBC92EC" w:rsidR="50521E4A" w:rsidRPr="00705050" w:rsidRDefault="50521E4A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>4</w:t>
            </w:r>
            <w:r w:rsidR="40069409" w:rsidRPr="00705050">
              <w:rPr>
                <w:lang w:val="en-US"/>
              </w:rPr>
              <w:t xml:space="preserve"> (16.7%) </w:t>
            </w:r>
          </w:p>
          <w:p w14:paraId="6EDF7F4E" w14:textId="6D8802DC" w:rsidR="50521E4A" w:rsidRPr="00705050" w:rsidRDefault="40069409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– 36.3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B0E215" w14:textId="0E4C139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2 (11.1%) </w:t>
            </w:r>
          </w:p>
          <w:p w14:paraId="10AF57ED" w14:textId="36401F01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0.0 – 37.3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32E17A65" w14:textId="77777777" w:rsidR="0070759E" w:rsidRPr="00705050" w:rsidRDefault="0070759E"/>
        </w:tc>
      </w:tr>
      <w:tr w:rsidR="4DEC020D" w:rsidRPr="00705050" w14:paraId="18A69ACD" w14:textId="76154D44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2E64B3E1" w14:textId="77777777" w:rsidR="00FC1D43" w:rsidRPr="00705050" w:rsidRDefault="00FC1D43"/>
        </w:tc>
        <w:tc>
          <w:tcPr>
            <w:tcW w:w="219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1272735" w14:textId="012776A2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5.000 – 10.000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65D67A" w14:textId="378AE5E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5 (17.2%) </w:t>
            </w:r>
          </w:p>
          <w:p w14:paraId="0CC1D878" w14:textId="4348F66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3.4 – 37.4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B6ADC0E" w14:textId="35903FB6" w:rsidR="72627E94" w:rsidRPr="00705050" w:rsidRDefault="72627E94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4 (16.7%) </w:t>
            </w:r>
          </w:p>
          <w:p w14:paraId="6FFFB356" w14:textId="54DA4F1C" w:rsidR="72627E94" w:rsidRPr="00705050" w:rsidRDefault="72627E94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– 36.3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3C4D877" w14:textId="05AB3E77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1 (5.6) </w:t>
            </w:r>
          </w:p>
          <w:p w14:paraId="5E61B1D0" w14:textId="35CF20E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0.0 – 31.7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726DABD6" w14:textId="77777777" w:rsidR="0070759E" w:rsidRPr="00705050" w:rsidRDefault="0070759E"/>
        </w:tc>
      </w:tr>
      <w:tr w:rsidR="4DEC020D" w:rsidRPr="00705050" w14:paraId="0EC1C0C6" w14:textId="3250CA82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637B0240" w14:textId="77777777" w:rsidR="00FC1D43" w:rsidRPr="00705050" w:rsidRDefault="00FC1D43"/>
        </w:tc>
        <w:tc>
          <w:tcPr>
            <w:tcW w:w="219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E85341" w14:textId="0A55FAEA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10.000 – 20.000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0E5916B" w14:textId="680D50E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1 (3.4%) </w:t>
            </w:r>
          </w:p>
          <w:p w14:paraId="4A78C77F" w14:textId="7CD872D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0.0 – 23.6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09ADB7C" w14:textId="2E5CBD22" w:rsidR="5E667EA7" w:rsidRPr="00705050" w:rsidRDefault="5E667EA7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3 (12.5%) </w:t>
            </w:r>
          </w:p>
          <w:p w14:paraId="711D679C" w14:textId="6C44624B" w:rsidR="5E667EA7" w:rsidRPr="00705050" w:rsidRDefault="5E667EA7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– 32.1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3982E7" w14:textId="3DA1E13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3 (16.7%) </w:t>
            </w:r>
          </w:p>
          <w:p w14:paraId="55992FC2" w14:textId="26D72BD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0.0 – 42.8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65AF1A38" w14:textId="77777777" w:rsidR="0070759E" w:rsidRPr="00705050" w:rsidRDefault="0070759E"/>
        </w:tc>
      </w:tr>
      <w:tr w:rsidR="4DEC020D" w:rsidRPr="00705050" w14:paraId="2C0F711A" w14:textId="47F9C8CD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28992ED4" w14:textId="77777777" w:rsidR="00FC1D43" w:rsidRPr="00705050" w:rsidRDefault="00FC1D43"/>
        </w:tc>
        <w:tc>
          <w:tcPr>
            <w:tcW w:w="219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BD0D660" w14:textId="314FAB77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20.000 – 50.000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048B4F2" w14:textId="16A68F4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3 (10.3%) </w:t>
            </w:r>
          </w:p>
          <w:p w14:paraId="38EE6A53" w14:textId="540608F9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0.0 – 30.5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6BFE28" w14:textId="0D3FDE26" w:rsidR="51B4F12D" w:rsidRPr="00705050" w:rsidRDefault="51B4F12D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2 (8.3%) </w:t>
            </w:r>
          </w:p>
          <w:p w14:paraId="050AB4C9" w14:textId="21090CD4" w:rsidR="51B4F12D" w:rsidRPr="00705050" w:rsidRDefault="51B4F12D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– 27.9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40DE5F" w14:textId="0E13782B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3 (16.7%) </w:t>
            </w:r>
          </w:p>
          <w:p w14:paraId="2A1D11FA" w14:textId="5C46460B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0.0 – 42.8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71417BB5" w14:textId="77777777" w:rsidR="0070759E" w:rsidRPr="00705050" w:rsidRDefault="0070759E"/>
        </w:tc>
      </w:tr>
      <w:tr w:rsidR="4DEC020D" w:rsidRPr="00705050" w14:paraId="5DA8030B" w14:textId="6CBA9201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39108796" w14:textId="77777777" w:rsidR="00FC1D43" w:rsidRPr="00705050" w:rsidRDefault="00FC1D43"/>
        </w:tc>
        <w:tc>
          <w:tcPr>
            <w:tcW w:w="219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09D1137" w14:textId="7E1641D5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50.000 – 100.000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04C8E7" w14:textId="6668CA90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5 (17.2%) </w:t>
            </w:r>
          </w:p>
          <w:p w14:paraId="72B55B3B" w14:textId="1334424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3.4 – 37.4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637438" w14:textId="692832A3" w:rsidR="20E95F9F" w:rsidRPr="00705050" w:rsidRDefault="20E95F9F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2 (8.3%) </w:t>
            </w:r>
          </w:p>
          <w:p w14:paraId="0B2D144F" w14:textId="40E04119" w:rsidR="20E95F9F" w:rsidRPr="00705050" w:rsidRDefault="20E95F9F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– 27.9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B059E6" w14:textId="57B3F797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6FC050F4" w14:textId="30C01E9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[0.0 – </w:t>
            </w:r>
            <w:r w:rsidR="609847C3" w:rsidRPr="00705050">
              <w:rPr>
                <w:lang w:val="en-US"/>
              </w:rPr>
              <w:t>24</w:t>
            </w:r>
            <w:r w:rsidRPr="00705050">
              <w:rPr>
                <w:lang w:val="en-US"/>
              </w:rPr>
              <w:t>.</w:t>
            </w:r>
            <w:r w:rsidR="28920107" w:rsidRPr="00705050">
              <w:rPr>
                <w:lang w:val="en-US"/>
              </w:rPr>
              <w:t>4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2968A883" w14:textId="77777777" w:rsidR="0070759E" w:rsidRPr="00705050" w:rsidRDefault="0070759E"/>
        </w:tc>
      </w:tr>
      <w:tr w:rsidR="4DEC020D" w:rsidRPr="00705050" w14:paraId="0C801177" w14:textId="440D49E1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15A32E1D" w14:textId="77777777" w:rsidR="00FC1D43" w:rsidRPr="00705050" w:rsidRDefault="00FC1D43"/>
        </w:tc>
        <w:tc>
          <w:tcPr>
            <w:tcW w:w="219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F19761E" w14:textId="12DDF4F7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100.000 – 500.000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20EE86B" w14:textId="3CB5E09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7 (24.1%) </w:t>
            </w:r>
          </w:p>
          <w:p w14:paraId="0C6B13E5" w14:textId="1D0F10D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10.3 – 44.3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CEB450A" w14:textId="0863B9E6" w:rsidR="47C24E74" w:rsidRPr="00705050" w:rsidRDefault="47C24E74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6 (25.0%) </w:t>
            </w:r>
          </w:p>
          <w:p w14:paraId="30CDFBC4" w14:textId="426D44DB" w:rsidR="47C24E74" w:rsidRPr="00705050" w:rsidRDefault="47C24E74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8.3 – 44.6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AD6DF62" w14:textId="3717826C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6 (33.3%) </w:t>
            </w:r>
          </w:p>
          <w:p w14:paraId="5DC04BA3" w14:textId="72730B4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16.7 – 59.5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78FDB250" w14:textId="77777777" w:rsidR="0070759E" w:rsidRPr="00705050" w:rsidRDefault="0070759E"/>
        </w:tc>
      </w:tr>
      <w:tr w:rsidR="4DEC020D" w:rsidRPr="00705050" w14:paraId="1DEC1FE2" w14:textId="75DB038B" w:rsidTr="00754E6E">
        <w:tc>
          <w:tcPr>
            <w:tcW w:w="236" w:type="dxa"/>
            <w:vMerge/>
            <w:tcBorders>
              <w:left w:val="single" w:sz="4" w:space="0" w:color="auto"/>
            </w:tcBorders>
            <w:vAlign w:val="center"/>
          </w:tcPr>
          <w:p w14:paraId="2F13044C" w14:textId="77777777" w:rsidR="00FC1D43" w:rsidRPr="00705050" w:rsidRDefault="00FC1D43"/>
        </w:tc>
        <w:tc>
          <w:tcPr>
            <w:tcW w:w="219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B6610C8" w14:textId="11F07859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More than 500.000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44B744" w14:textId="2F81C8F3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7 (24.1%) </w:t>
            </w:r>
          </w:p>
          <w:p w14:paraId="42E000BB" w14:textId="7CFCDE61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lastRenderedPageBreak/>
              <w:t>[10.3 – 44.3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0551396" w14:textId="58A8F02B" w:rsidR="6BF4545A" w:rsidRPr="00705050" w:rsidRDefault="6BF4545A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lastRenderedPageBreak/>
              <w:t xml:space="preserve">3 (12.5%) </w:t>
            </w:r>
          </w:p>
          <w:p w14:paraId="5DD76028" w14:textId="63078A10" w:rsidR="6BF4545A" w:rsidRPr="00705050" w:rsidRDefault="6BF4545A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lastRenderedPageBreak/>
              <w:t>[0.0 – 32.1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9BAED1" w14:textId="2039E617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lastRenderedPageBreak/>
              <w:t xml:space="preserve">3 (16.7%) </w:t>
            </w:r>
          </w:p>
          <w:p w14:paraId="7453EC1E" w14:textId="6D75AF7B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lastRenderedPageBreak/>
              <w:t>[0.0 – 42.8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1EA05453" w14:textId="77777777" w:rsidR="0070759E" w:rsidRPr="00705050" w:rsidRDefault="0070759E"/>
        </w:tc>
      </w:tr>
      <w:tr w:rsidR="4DEC020D" w:rsidRPr="00705050" w14:paraId="187308F6" w14:textId="31446597" w:rsidTr="5D705798">
        <w:tc>
          <w:tcPr>
            <w:tcW w:w="242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EB251B0" w14:textId="0315486B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 xml:space="preserve">Migration background, n (%) </w:t>
            </w:r>
          </w:p>
          <w:p w14:paraId="11E8B63A" w14:textId="41119AAA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8584EAB" w14:textId="18B43B2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2 (6.9%) </w:t>
            </w:r>
          </w:p>
          <w:p w14:paraId="50827D2E" w14:textId="487966B0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1.9 – 22.0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115991" w14:textId="3F7FB21D" w:rsidR="070E9896" w:rsidRPr="00705050" w:rsidRDefault="070E9896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4 (16.7%) </w:t>
            </w:r>
          </w:p>
          <w:p w14:paraId="4BD7123D" w14:textId="5A06D0F9" w:rsidR="070E9896" w:rsidRPr="00705050" w:rsidRDefault="070E9896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6.7 – 35.9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C68CEF7" w14:textId="65D9907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2 (11.1%) </w:t>
            </w:r>
          </w:p>
          <w:p w14:paraId="74E5AF1E" w14:textId="20A3077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3.1 – 32.8%] </w:t>
            </w:r>
          </w:p>
        </w:tc>
        <w:tc>
          <w:tcPr>
            <w:tcW w:w="1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3566BE85" w14:textId="79ADFF00" w:rsidR="4DED99C8" w:rsidRPr="00705050" w:rsidRDefault="00CE4C0E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P = .631</w:t>
            </w:r>
          </w:p>
        </w:tc>
      </w:tr>
      <w:tr w:rsidR="4DEC020D" w:rsidRPr="00705050" w14:paraId="49A45682" w14:textId="5D202062" w:rsidTr="5D705798">
        <w:tc>
          <w:tcPr>
            <w:tcW w:w="242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0E59C43" w14:textId="10E7C5C2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 xml:space="preserve">Native German speaker, n (%) </w:t>
            </w:r>
          </w:p>
          <w:p w14:paraId="24467745" w14:textId="7366FFB2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0F3132" w14:textId="5686101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29 (100%)</w:t>
            </w:r>
          </w:p>
          <w:p w14:paraId="566963E7" w14:textId="3BCC438B" w:rsidR="4DEC020D" w:rsidRPr="00705050" w:rsidRDefault="25C293AC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88.3 – 100.0%]</w:t>
            </w:r>
            <w:r w:rsidR="4DEC020D" w:rsidRPr="00705050">
              <w:rPr>
                <w:lang w:val="en-US"/>
              </w:rPr>
              <w:t>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716619D" w14:textId="77777777" w:rsidR="00F15CC6" w:rsidRPr="00705050" w:rsidRDefault="0FAE62D3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22 (91.7%) </w:t>
            </w:r>
          </w:p>
          <w:p w14:paraId="04A331A5" w14:textId="44763D31" w:rsidR="0FAE62D3" w:rsidRPr="00705050" w:rsidRDefault="0FAE62D3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74.2 – 97.7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6476E6" w14:textId="08786579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18 (100%) </w:t>
            </w:r>
          </w:p>
          <w:p w14:paraId="01D9354B" w14:textId="5BD2E3B3" w:rsidR="4DEC020D" w:rsidRPr="00705050" w:rsidRDefault="6C8310F8" w:rsidP="00F15C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82.4 – 100.0%] </w:t>
            </w:r>
          </w:p>
        </w:tc>
        <w:tc>
          <w:tcPr>
            <w:tcW w:w="1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56E5E858" w14:textId="77777777" w:rsidR="00F15CC6" w:rsidRPr="00705050" w:rsidRDefault="49FA1717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&lt; 0.001, </w:t>
            </w:r>
          </w:p>
          <w:p w14:paraId="02F8D057" w14:textId="2E09DA18" w:rsidR="49FA1717" w:rsidRPr="00705050" w:rsidRDefault="00D60CE8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 </w:t>
            </w:r>
            <w:r w:rsidR="00F15CC6" w:rsidRPr="00705050">
              <w:rPr>
                <w:lang w:val="en-US"/>
              </w:rPr>
              <w:t>&gt; .99</w:t>
            </w:r>
          </w:p>
        </w:tc>
      </w:tr>
      <w:tr w:rsidR="4DEC020D" w:rsidRPr="00705050" w14:paraId="1A4728A3" w14:textId="2CB69B58" w:rsidTr="00754E6E">
        <w:tc>
          <w:tcPr>
            <w:tcW w:w="242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86D1478" w14:textId="4EA7D6F7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Self-efficacy, M (SD)</w:t>
            </w:r>
            <w:r w:rsidR="0033364D" w:rsidRPr="00705050">
              <w:rPr>
                <w:vertAlign w:val="superscript"/>
                <w:lang w:val="en-US"/>
              </w:rPr>
              <w:t>1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EE0A18E" w14:textId="0842CFD7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4.21 (0.66)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703BE65" w14:textId="037B37D0" w:rsidR="47C3CED5" w:rsidRPr="00705050" w:rsidRDefault="47C3CED5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4.07 (0.48)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F71425" w14:textId="40A086E9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3.63 (0.81) </w:t>
            </w:r>
          </w:p>
        </w:tc>
        <w:tc>
          <w:tcPr>
            <w:tcW w:w="1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60C4F83B" w14:textId="2F52CC33" w:rsidR="00F15CC6" w:rsidRPr="00705050" w:rsidRDefault="2912E237" w:rsidP="50E172C7">
            <w:pPr>
              <w:jc w:val="center"/>
              <w:rPr>
                <w:lang w:val="en-US"/>
              </w:rPr>
            </w:pPr>
            <w:proofErr w:type="gramStart"/>
            <w:r w:rsidRPr="00705050">
              <w:rPr>
                <w:lang w:val="en-US"/>
              </w:rPr>
              <w:t>t(</w:t>
            </w:r>
            <w:proofErr w:type="gramEnd"/>
            <w:r w:rsidR="00FC57FF" w:rsidRPr="00705050">
              <w:rPr>
                <w:lang w:val="en-US"/>
              </w:rPr>
              <w:t>30</w:t>
            </w:r>
            <w:r w:rsidRPr="00705050">
              <w:rPr>
                <w:lang w:val="en-US"/>
              </w:rPr>
              <w:t>.</w:t>
            </w:r>
            <w:r w:rsidR="00FC57FF" w:rsidRPr="00705050">
              <w:rPr>
                <w:lang w:val="en-US"/>
              </w:rPr>
              <w:t>70</w:t>
            </w:r>
            <w:r w:rsidRPr="00705050">
              <w:rPr>
                <w:lang w:val="en-US"/>
              </w:rPr>
              <w:t xml:space="preserve">) = </w:t>
            </w:r>
            <w:r w:rsidR="00FC57FF" w:rsidRPr="00705050">
              <w:rPr>
                <w:lang w:val="en-US"/>
              </w:rPr>
              <w:t>2</w:t>
            </w:r>
            <w:r w:rsidRPr="00705050">
              <w:rPr>
                <w:lang w:val="en-US"/>
              </w:rPr>
              <w:t>.</w:t>
            </w:r>
            <w:r w:rsidR="00FC57FF" w:rsidRPr="00705050">
              <w:rPr>
                <w:lang w:val="en-US"/>
              </w:rPr>
              <w:t>55</w:t>
            </w:r>
            <w:r w:rsidRPr="00705050">
              <w:rPr>
                <w:lang w:val="en-US"/>
              </w:rPr>
              <w:t xml:space="preserve">, </w:t>
            </w:r>
          </w:p>
          <w:p w14:paraId="19D4BEE5" w14:textId="71CA1E39" w:rsidR="00F15CC6" w:rsidRPr="00705050" w:rsidRDefault="00D60CE8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2912E237" w:rsidRPr="00705050">
              <w:rPr>
                <w:lang w:val="en-US"/>
              </w:rPr>
              <w:t xml:space="preserve"> </w:t>
            </w:r>
            <w:r w:rsidR="00FC57FF" w:rsidRPr="00705050">
              <w:rPr>
                <w:lang w:val="en-US"/>
              </w:rPr>
              <w:t>=</w:t>
            </w:r>
            <w:r w:rsidR="2912E237" w:rsidRPr="00705050">
              <w:rPr>
                <w:lang w:val="en-US"/>
              </w:rPr>
              <w:t xml:space="preserve"> .0</w:t>
            </w:r>
            <w:r w:rsidR="00FC57FF" w:rsidRPr="00705050">
              <w:rPr>
                <w:lang w:val="en-US"/>
              </w:rPr>
              <w:t>16</w:t>
            </w:r>
            <w:r w:rsidR="2912E237" w:rsidRPr="00705050">
              <w:rPr>
                <w:lang w:val="en-US"/>
              </w:rPr>
              <w:t xml:space="preserve">, </w:t>
            </w:r>
          </w:p>
          <w:p w14:paraId="1FA5CA34" w14:textId="244F595F" w:rsidR="2912E237" w:rsidRPr="00705050" w:rsidRDefault="2912E237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d =</w:t>
            </w:r>
            <w:r w:rsidR="00530778" w:rsidRPr="00705050">
              <w:rPr>
                <w:lang w:val="en-US"/>
              </w:rPr>
              <w:t xml:space="preserve"> 0.78</w:t>
            </w:r>
          </w:p>
        </w:tc>
      </w:tr>
      <w:tr w:rsidR="0023219E" w:rsidRPr="00705050" w14:paraId="113520E2" w14:textId="2C263F21" w:rsidTr="5D705798">
        <w:tc>
          <w:tcPr>
            <w:tcW w:w="242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E7F7CB" w14:textId="0A30CB54" w:rsidR="0023219E" w:rsidRPr="006913ED" w:rsidRDefault="0023219E" w:rsidP="0023219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 xml:space="preserve">General health, n (%) </w:t>
            </w:r>
          </w:p>
          <w:p w14:paraId="6089A0F9" w14:textId="5F1A217A" w:rsidR="0023219E" w:rsidRPr="006913ED" w:rsidRDefault="0023219E" w:rsidP="0023219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57657A" w14:textId="53A3D1D4" w:rsidR="0023219E" w:rsidRPr="006913ED" w:rsidRDefault="0023219E" w:rsidP="50E172C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DC0615C" w14:textId="5BB91337" w:rsidR="0023219E" w:rsidRPr="00705050" w:rsidRDefault="0023219E" w:rsidP="50E172C7">
            <w:pPr>
              <w:jc w:val="center"/>
              <w:rPr>
                <w:lang w:val="en-US"/>
              </w:rPr>
            </w:pP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2495A14" w14:textId="0C77731E" w:rsidR="0023219E" w:rsidRPr="006913ED" w:rsidRDefault="0023219E" w:rsidP="50E172C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5BDF32DF" w14:textId="64BCD9A0" w:rsidR="00A77CCB" w:rsidRPr="00705050" w:rsidRDefault="00A77CCB" w:rsidP="00A77CCB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U (n</w:t>
            </w:r>
            <w:r w:rsidRPr="00705050">
              <w:rPr>
                <w:vertAlign w:val="subscript"/>
                <w:lang w:val="en-US"/>
              </w:rPr>
              <w:t>1</w:t>
            </w:r>
            <w:r w:rsidRPr="00705050">
              <w:rPr>
                <w:lang w:val="en-US"/>
              </w:rPr>
              <w:t xml:space="preserve"> = 29, n</w:t>
            </w:r>
            <w:r w:rsidRPr="00705050">
              <w:rPr>
                <w:vertAlign w:val="subscript"/>
                <w:lang w:val="en-US"/>
              </w:rPr>
              <w:t>2</w:t>
            </w:r>
            <w:r w:rsidRPr="00705050">
              <w:rPr>
                <w:lang w:val="en-US"/>
              </w:rPr>
              <w:t xml:space="preserve"> = 18) = 185.5, </w:t>
            </w:r>
          </w:p>
          <w:p w14:paraId="3BE0CED9" w14:textId="152B79D8" w:rsidR="0023219E" w:rsidRPr="00705050" w:rsidRDefault="00D60CE8" w:rsidP="00A77C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A77CCB" w:rsidRPr="00705050">
              <w:rPr>
                <w:lang w:val="en-US"/>
              </w:rPr>
              <w:t xml:space="preserve"> = .071</w:t>
            </w:r>
          </w:p>
        </w:tc>
      </w:tr>
      <w:tr w:rsidR="0023219E" w:rsidRPr="00705050" w14:paraId="4BEFE521" w14:textId="77777777" w:rsidTr="00754E6E">
        <w:tc>
          <w:tcPr>
            <w:tcW w:w="276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</w:tcBorders>
            <w:vAlign w:val="center"/>
          </w:tcPr>
          <w:p w14:paraId="71C7F575" w14:textId="77777777" w:rsidR="0023219E" w:rsidRPr="00705050" w:rsidRDefault="0023219E" w:rsidP="0023219E">
            <w:pPr>
              <w:rPr>
                <w:lang w:val="en-US"/>
              </w:rPr>
            </w:pPr>
          </w:p>
        </w:tc>
        <w:tc>
          <w:tcPr>
            <w:tcW w:w="2153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EC1AC1" w14:textId="2696A3EA" w:rsidR="0023219E" w:rsidRPr="00705050" w:rsidRDefault="0023219E" w:rsidP="0023219E">
            <w:pPr>
              <w:rPr>
                <w:lang w:val="en-US"/>
              </w:rPr>
            </w:pPr>
            <w:r w:rsidRPr="00705050">
              <w:rPr>
                <w:lang w:val="en-US"/>
              </w:rPr>
              <w:t>Very bad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1B194D" w14:textId="6793CAD0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0 (0.0%)</w:t>
            </w:r>
          </w:p>
          <w:p w14:paraId="64CB0333" w14:textId="7D39C820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- 2</w:t>
            </w:r>
            <w:r w:rsidR="009C282A" w:rsidRPr="00705050">
              <w:rPr>
                <w:lang w:val="en-US"/>
              </w:rPr>
              <w:t>0</w:t>
            </w:r>
            <w:r w:rsidRPr="00705050">
              <w:rPr>
                <w:lang w:val="en-US"/>
              </w:rPr>
              <w:t>.</w:t>
            </w:r>
            <w:r w:rsidR="009C282A" w:rsidRPr="00705050">
              <w:rPr>
                <w:lang w:val="en-US"/>
              </w:rPr>
              <w:t>3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1AB2DB8" w14:textId="0DE518DD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1 (</w:t>
            </w:r>
            <w:r w:rsidR="009C282A" w:rsidRPr="00705050">
              <w:rPr>
                <w:lang w:val="en-US"/>
              </w:rPr>
              <w:t>4</w:t>
            </w:r>
            <w:r w:rsidRPr="00705050">
              <w:rPr>
                <w:lang w:val="en-US"/>
              </w:rPr>
              <w:t>.</w:t>
            </w:r>
            <w:r w:rsidR="009C282A" w:rsidRPr="00705050">
              <w:rPr>
                <w:lang w:val="en-US"/>
              </w:rPr>
              <w:t>2</w:t>
            </w:r>
            <w:r w:rsidRPr="00705050">
              <w:rPr>
                <w:lang w:val="en-US"/>
              </w:rPr>
              <w:t>%)</w:t>
            </w:r>
          </w:p>
          <w:p w14:paraId="5B46B85B" w14:textId="57AFEF0C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[0.0 - </w:t>
            </w:r>
            <w:r w:rsidR="009C282A" w:rsidRPr="00705050">
              <w:rPr>
                <w:lang w:val="en-US"/>
              </w:rPr>
              <w:t>27</w:t>
            </w:r>
            <w:r w:rsidRPr="00705050">
              <w:rPr>
                <w:lang w:val="en-US"/>
              </w:rPr>
              <w:t>.0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9087081" w14:textId="77777777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0 (0.0%)</w:t>
            </w:r>
          </w:p>
          <w:p w14:paraId="431B6C6D" w14:textId="13D0D796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- 27.4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0E1B649F" w14:textId="77777777" w:rsidR="0023219E" w:rsidRPr="00705050" w:rsidRDefault="0023219E" w:rsidP="0023219E">
            <w:pPr>
              <w:jc w:val="center"/>
              <w:rPr>
                <w:lang w:val="en-US"/>
              </w:rPr>
            </w:pPr>
          </w:p>
        </w:tc>
      </w:tr>
      <w:tr w:rsidR="0023219E" w:rsidRPr="00705050" w14:paraId="245F564F" w14:textId="77777777" w:rsidTr="00754E6E">
        <w:tc>
          <w:tcPr>
            <w:tcW w:w="276" w:type="dxa"/>
            <w:gridSpan w:val="2"/>
            <w:tcBorders>
              <w:left w:val="single" w:sz="6" w:space="0" w:color="000000" w:themeColor="text1"/>
            </w:tcBorders>
            <w:vAlign w:val="center"/>
          </w:tcPr>
          <w:p w14:paraId="0E4B5B1D" w14:textId="77777777" w:rsidR="0023219E" w:rsidRPr="00705050" w:rsidRDefault="0023219E" w:rsidP="0023219E">
            <w:pPr>
              <w:rPr>
                <w:lang w:val="en-US"/>
              </w:rPr>
            </w:pPr>
          </w:p>
        </w:tc>
        <w:tc>
          <w:tcPr>
            <w:tcW w:w="2153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BF32BCB" w14:textId="691957CA" w:rsidR="0023219E" w:rsidRPr="00705050" w:rsidRDefault="0023219E" w:rsidP="0023219E">
            <w:pPr>
              <w:rPr>
                <w:lang w:val="en-US"/>
              </w:rPr>
            </w:pPr>
            <w:r w:rsidRPr="00705050">
              <w:rPr>
                <w:lang w:val="en-US"/>
              </w:rPr>
              <w:t>Bad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49DB92" w14:textId="5F55EE81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0 (</w:t>
            </w:r>
            <w:r w:rsidR="009C282A" w:rsidRPr="00705050">
              <w:rPr>
                <w:lang w:val="en-US"/>
              </w:rPr>
              <w:t>0</w:t>
            </w:r>
            <w:r w:rsidRPr="00705050">
              <w:rPr>
                <w:lang w:val="en-US"/>
              </w:rPr>
              <w:t>.</w:t>
            </w:r>
            <w:r w:rsidR="009C282A" w:rsidRPr="00705050">
              <w:rPr>
                <w:lang w:val="en-US"/>
              </w:rPr>
              <w:t>0</w:t>
            </w:r>
            <w:r w:rsidRPr="00705050">
              <w:rPr>
                <w:lang w:val="en-US"/>
              </w:rPr>
              <w:t>%)</w:t>
            </w:r>
          </w:p>
          <w:p w14:paraId="3AE3F6CB" w14:textId="7B3409BB" w:rsidR="0023219E" w:rsidRPr="00705050" w:rsidRDefault="009C282A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- 20.3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820E9FA" w14:textId="188795B8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 0 (4.7%)</w:t>
            </w:r>
          </w:p>
          <w:p w14:paraId="567FA0E3" w14:textId="430C2097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[0.0 – </w:t>
            </w:r>
            <w:r w:rsidR="009C282A" w:rsidRPr="00705050">
              <w:rPr>
                <w:lang w:val="en-US"/>
              </w:rPr>
              <w:t>22.8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690096" w14:textId="4552CF65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5 (27.8%)</w:t>
            </w:r>
          </w:p>
          <w:p w14:paraId="794C07D1" w14:textId="2C4871DB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11.1 – 55.1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74D4D795" w14:textId="77777777" w:rsidR="0023219E" w:rsidRPr="00705050" w:rsidRDefault="0023219E" w:rsidP="0023219E">
            <w:pPr>
              <w:jc w:val="center"/>
              <w:rPr>
                <w:lang w:val="en-US"/>
              </w:rPr>
            </w:pPr>
          </w:p>
        </w:tc>
      </w:tr>
      <w:tr w:rsidR="0023219E" w:rsidRPr="00705050" w14:paraId="7DA34CB1" w14:textId="77777777" w:rsidTr="00754E6E">
        <w:tc>
          <w:tcPr>
            <w:tcW w:w="276" w:type="dxa"/>
            <w:gridSpan w:val="2"/>
            <w:tcBorders>
              <w:left w:val="single" w:sz="6" w:space="0" w:color="000000" w:themeColor="text1"/>
            </w:tcBorders>
            <w:vAlign w:val="center"/>
          </w:tcPr>
          <w:p w14:paraId="79CD8225" w14:textId="77777777" w:rsidR="0023219E" w:rsidRPr="00705050" w:rsidRDefault="0023219E" w:rsidP="0023219E">
            <w:pPr>
              <w:rPr>
                <w:lang w:val="en-US"/>
              </w:rPr>
            </w:pPr>
          </w:p>
        </w:tc>
        <w:tc>
          <w:tcPr>
            <w:tcW w:w="2153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06BD7A" w14:textId="13A8A570" w:rsidR="0023219E" w:rsidRPr="00705050" w:rsidRDefault="0023219E" w:rsidP="0023219E">
            <w:pPr>
              <w:rPr>
                <w:lang w:val="en-US"/>
              </w:rPr>
            </w:pPr>
            <w:r w:rsidRPr="00705050">
              <w:rPr>
                <w:lang w:val="en-US"/>
              </w:rPr>
              <w:t>Fair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DF8524" w14:textId="53902DEB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9 (</w:t>
            </w:r>
            <w:r w:rsidR="009C282A" w:rsidRPr="00705050">
              <w:rPr>
                <w:lang w:val="en-US"/>
              </w:rPr>
              <w:t>31</w:t>
            </w:r>
            <w:r w:rsidRPr="00705050">
              <w:rPr>
                <w:lang w:val="en-US"/>
              </w:rPr>
              <w:t>.</w:t>
            </w:r>
            <w:r w:rsidR="009C282A" w:rsidRPr="00705050">
              <w:rPr>
                <w:lang w:val="en-US"/>
              </w:rPr>
              <w:t>0</w:t>
            </w:r>
            <w:r w:rsidRPr="00705050">
              <w:rPr>
                <w:lang w:val="en-US"/>
              </w:rPr>
              <w:t>%)</w:t>
            </w:r>
          </w:p>
          <w:p w14:paraId="099FCADD" w14:textId="14A44EE8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</w:t>
            </w:r>
            <w:r w:rsidR="009C282A" w:rsidRPr="00705050">
              <w:rPr>
                <w:lang w:val="en-US"/>
              </w:rPr>
              <w:t>17</w:t>
            </w:r>
            <w:r w:rsidRPr="00705050">
              <w:rPr>
                <w:lang w:val="en-US"/>
              </w:rPr>
              <w:t>.</w:t>
            </w:r>
            <w:r w:rsidR="009C282A" w:rsidRPr="00705050">
              <w:rPr>
                <w:lang w:val="en-US"/>
              </w:rPr>
              <w:t>2</w:t>
            </w:r>
            <w:r w:rsidRPr="00705050">
              <w:rPr>
                <w:lang w:val="en-US"/>
              </w:rPr>
              <w:t xml:space="preserve"> - 5</w:t>
            </w:r>
            <w:r w:rsidR="009C282A" w:rsidRPr="00705050">
              <w:rPr>
                <w:lang w:val="en-US"/>
              </w:rPr>
              <w:t>1</w:t>
            </w:r>
            <w:r w:rsidRPr="00705050">
              <w:rPr>
                <w:lang w:val="en-US"/>
              </w:rPr>
              <w:t>.</w:t>
            </w:r>
            <w:r w:rsidR="009C282A" w:rsidRPr="00705050">
              <w:rPr>
                <w:lang w:val="en-US"/>
              </w:rPr>
              <w:t>4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433A1DD" w14:textId="62212D42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9 (</w:t>
            </w:r>
            <w:r w:rsidR="009C282A" w:rsidRPr="00705050">
              <w:rPr>
                <w:lang w:val="en-US"/>
              </w:rPr>
              <w:t>37</w:t>
            </w:r>
            <w:r w:rsidRPr="00705050">
              <w:rPr>
                <w:lang w:val="en-US"/>
              </w:rPr>
              <w:t>.</w:t>
            </w:r>
            <w:r w:rsidR="009C282A" w:rsidRPr="00705050">
              <w:rPr>
                <w:lang w:val="en-US"/>
              </w:rPr>
              <w:t>5</w:t>
            </w:r>
            <w:r w:rsidRPr="00705050">
              <w:rPr>
                <w:lang w:val="en-US"/>
              </w:rPr>
              <w:t>%)</w:t>
            </w:r>
          </w:p>
          <w:p w14:paraId="52363615" w14:textId="6D132BDA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</w:t>
            </w:r>
            <w:r w:rsidR="009C282A" w:rsidRPr="00705050">
              <w:rPr>
                <w:lang w:val="en-US"/>
              </w:rPr>
              <w:t>20</w:t>
            </w:r>
            <w:r w:rsidRPr="00705050">
              <w:rPr>
                <w:lang w:val="en-US"/>
              </w:rPr>
              <w:t>.</w:t>
            </w:r>
            <w:r w:rsidR="009C282A" w:rsidRPr="00705050">
              <w:rPr>
                <w:lang w:val="en-US"/>
              </w:rPr>
              <w:t>8</w:t>
            </w:r>
            <w:r w:rsidRPr="00705050">
              <w:rPr>
                <w:lang w:val="en-US"/>
              </w:rPr>
              <w:t xml:space="preserve"> - </w:t>
            </w:r>
            <w:r w:rsidR="009C282A" w:rsidRPr="00705050">
              <w:rPr>
                <w:lang w:val="en-US"/>
              </w:rPr>
              <w:t>60</w:t>
            </w:r>
            <w:r w:rsidRPr="00705050">
              <w:rPr>
                <w:lang w:val="en-US"/>
              </w:rPr>
              <w:t>.</w:t>
            </w:r>
            <w:r w:rsidR="009C282A" w:rsidRPr="00705050">
              <w:rPr>
                <w:lang w:val="en-US"/>
              </w:rPr>
              <w:t>3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AB7D88" w14:textId="7F20527A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4 (22.2%)</w:t>
            </w:r>
          </w:p>
          <w:p w14:paraId="04C5AD82" w14:textId="46FBB93A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5.6 - 50.0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2E9DFA97" w14:textId="77777777" w:rsidR="0023219E" w:rsidRPr="00705050" w:rsidRDefault="0023219E" w:rsidP="0023219E">
            <w:pPr>
              <w:jc w:val="center"/>
              <w:rPr>
                <w:lang w:val="en-US"/>
              </w:rPr>
            </w:pPr>
          </w:p>
        </w:tc>
      </w:tr>
      <w:tr w:rsidR="0023219E" w:rsidRPr="00705050" w14:paraId="4C9CBFB8" w14:textId="77777777" w:rsidTr="00754E6E">
        <w:tc>
          <w:tcPr>
            <w:tcW w:w="276" w:type="dxa"/>
            <w:gridSpan w:val="2"/>
            <w:tcBorders>
              <w:left w:val="single" w:sz="6" w:space="0" w:color="000000" w:themeColor="text1"/>
            </w:tcBorders>
            <w:vAlign w:val="center"/>
          </w:tcPr>
          <w:p w14:paraId="5BFA96F8" w14:textId="77777777" w:rsidR="0023219E" w:rsidRPr="00705050" w:rsidRDefault="0023219E" w:rsidP="0023219E">
            <w:pPr>
              <w:rPr>
                <w:lang w:val="en-US"/>
              </w:rPr>
            </w:pPr>
          </w:p>
        </w:tc>
        <w:tc>
          <w:tcPr>
            <w:tcW w:w="2153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7E93FE" w14:textId="25F58A11" w:rsidR="0023219E" w:rsidRPr="00705050" w:rsidRDefault="0023219E" w:rsidP="0023219E">
            <w:pPr>
              <w:rPr>
                <w:lang w:val="en-US"/>
              </w:rPr>
            </w:pPr>
            <w:r w:rsidRPr="00705050">
              <w:rPr>
                <w:lang w:val="en-US"/>
              </w:rPr>
              <w:t>Good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7BE7EF3" w14:textId="46B34A90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17 (</w:t>
            </w:r>
            <w:r w:rsidR="009C282A" w:rsidRPr="00705050">
              <w:rPr>
                <w:lang w:val="en-US"/>
              </w:rPr>
              <w:t>58</w:t>
            </w:r>
            <w:r w:rsidRPr="00705050">
              <w:rPr>
                <w:lang w:val="en-US"/>
              </w:rPr>
              <w:t>.6%)</w:t>
            </w:r>
          </w:p>
          <w:p w14:paraId="0E004055" w14:textId="34FB7821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</w:t>
            </w:r>
            <w:r w:rsidR="009C282A" w:rsidRPr="00705050">
              <w:rPr>
                <w:lang w:val="en-US"/>
              </w:rPr>
              <w:t>44</w:t>
            </w:r>
            <w:r w:rsidRPr="00705050">
              <w:rPr>
                <w:lang w:val="en-US"/>
              </w:rPr>
              <w:t xml:space="preserve">.8 – </w:t>
            </w:r>
            <w:r w:rsidR="009C282A" w:rsidRPr="00705050">
              <w:rPr>
                <w:lang w:val="en-US"/>
              </w:rPr>
              <w:t>79</w:t>
            </w:r>
            <w:r w:rsidRPr="00705050">
              <w:rPr>
                <w:lang w:val="en-US"/>
              </w:rPr>
              <w:t>.</w:t>
            </w:r>
            <w:r w:rsidR="009C282A" w:rsidRPr="00705050">
              <w:rPr>
                <w:lang w:val="en-US"/>
              </w:rPr>
              <w:t>0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48C3F3E" w14:textId="6D276829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11 (</w:t>
            </w:r>
            <w:r w:rsidR="009C282A" w:rsidRPr="00705050">
              <w:rPr>
                <w:lang w:val="en-US"/>
              </w:rPr>
              <w:t>45</w:t>
            </w:r>
            <w:r w:rsidRPr="00705050">
              <w:rPr>
                <w:lang w:val="en-US"/>
              </w:rPr>
              <w:t>.</w:t>
            </w:r>
            <w:r w:rsidR="009C282A" w:rsidRPr="00705050">
              <w:rPr>
                <w:lang w:val="en-US"/>
              </w:rPr>
              <w:t>8</w:t>
            </w:r>
            <w:r w:rsidRPr="00705050">
              <w:rPr>
                <w:lang w:val="en-US"/>
              </w:rPr>
              <w:t>%)</w:t>
            </w:r>
          </w:p>
          <w:p w14:paraId="3AB0B42D" w14:textId="0BD75BC6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</w:t>
            </w:r>
            <w:r w:rsidR="009C282A" w:rsidRPr="00705050">
              <w:rPr>
                <w:lang w:val="en-US"/>
              </w:rPr>
              <w:t>29</w:t>
            </w:r>
            <w:r w:rsidRPr="00705050">
              <w:rPr>
                <w:lang w:val="en-US"/>
              </w:rPr>
              <w:t>.</w:t>
            </w:r>
            <w:r w:rsidR="009C282A" w:rsidRPr="00705050">
              <w:rPr>
                <w:lang w:val="en-US"/>
              </w:rPr>
              <w:t>2</w:t>
            </w:r>
            <w:r w:rsidRPr="00705050">
              <w:rPr>
                <w:lang w:val="en-US"/>
              </w:rPr>
              <w:t xml:space="preserve"> – 6</w:t>
            </w:r>
            <w:r w:rsidR="009C282A" w:rsidRPr="00705050">
              <w:rPr>
                <w:lang w:val="en-US"/>
              </w:rPr>
              <w:t>8</w:t>
            </w:r>
            <w:r w:rsidRPr="00705050">
              <w:rPr>
                <w:lang w:val="en-US"/>
              </w:rPr>
              <w:t>.</w:t>
            </w:r>
            <w:r w:rsidR="009C282A" w:rsidRPr="00705050">
              <w:rPr>
                <w:lang w:val="en-US"/>
              </w:rPr>
              <w:t>7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CAFD6BA" w14:textId="712ED5FD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8 (44.4%)</w:t>
            </w:r>
          </w:p>
          <w:p w14:paraId="27FCFE23" w14:textId="40CD619B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27.8 – 71.8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2FAE4BC0" w14:textId="77777777" w:rsidR="0023219E" w:rsidRPr="00705050" w:rsidRDefault="0023219E" w:rsidP="0023219E">
            <w:pPr>
              <w:jc w:val="center"/>
              <w:rPr>
                <w:lang w:val="en-US"/>
              </w:rPr>
            </w:pPr>
          </w:p>
        </w:tc>
      </w:tr>
      <w:tr w:rsidR="0023219E" w:rsidRPr="00705050" w14:paraId="65E0D12D" w14:textId="77777777" w:rsidTr="00754E6E">
        <w:tc>
          <w:tcPr>
            <w:tcW w:w="276" w:type="dxa"/>
            <w:gridSpan w:val="2"/>
            <w:tcBorders>
              <w:left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38C4BC7A" w14:textId="77777777" w:rsidR="0023219E" w:rsidRPr="00705050" w:rsidRDefault="0023219E" w:rsidP="0023219E">
            <w:pPr>
              <w:rPr>
                <w:lang w:val="en-US"/>
              </w:rPr>
            </w:pPr>
          </w:p>
        </w:tc>
        <w:tc>
          <w:tcPr>
            <w:tcW w:w="2153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7F54AE" w14:textId="2C152A51" w:rsidR="0023219E" w:rsidRPr="00705050" w:rsidRDefault="0023219E" w:rsidP="0023219E">
            <w:pPr>
              <w:rPr>
                <w:lang w:val="en-US"/>
              </w:rPr>
            </w:pPr>
            <w:r w:rsidRPr="00705050">
              <w:rPr>
                <w:lang w:val="en-US"/>
              </w:rPr>
              <w:t>Very good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053107" w14:textId="47AC3675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3 (</w:t>
            </w:r>
            <w:r w:rsidR="009C282A" w:rsidRPr="00705050">
              <w:rPr>
                <w:lang w:val="en-US"/>
              </w:rPr>
              <w:t>10</w:t>
            </w:r>
            <w:r w:rsidRPr="00705050">
              <w:rPr>
                <w:lang w:val="en-US"/>
              </w:rPr>
              <w:t>.</w:t>
            </w:r>
            <w:r w:rsidR="009C282A" w:rsidRPr="00705050">
              <w:rPr>
                <w:lang w:val="en-US"/>
              </w:rPr>
              <w:t>3</w:t>
            </w:r>
            <w:r w:rsidRPr="00705050">
              <w:rPr>
                <w:lang w:val="en-US"/>
              </w:rPr>
              <w:t>%)</w:t>
            </w:r>
          </w:p>
          <w:p w14:paraId="25E0988A" w14:textId="5197A2E8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– 3</w:t>
            </w:r>
            <w:r w:rsidR="009C282A" w:rsidRPr="00705050">
              <w:rPr>
                <w:lang w:val="en-US"/>
              </w:rPr>
              <w:t>0</w:t>
            </w:r>
            <w:r w:rsidRPr="00705050">
              <w:rPr>
                <w:lang w:val="en-US"/>
              </w:rPr>
              <w:t>.</w:t>
            </w:r>
            <w:r w:rsidR="009C282A" w:rsidRPr="00705050">
              <w:rPr>
                <w:lang w:val="en-US"/>
              </w:rPr>
              <w:t>7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21D60B" w14:textId="7CA7AEF7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3 (</w:t>
            </w:r>
            <w:r w:rsidR="009C282A" w:rsidRPr="00705050">
              <w:rPr>
                <w:lang w:val="en-US"/>
              </w:rPr>
              <w:t>12</w:t>
            </w:r>
            <w:r w:rsidRPr="00705050">
              <w:rPr>
                <w:lang w:val="en-US"/>
              </w:rPr>
              <w:t>.5%)</w:t>
            </w:r>
          </w:p>
          <w:p w14:paraId="3448AD64" w14:textId="5CEAAFC5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</w:t>
            </w:r>
            <w:r w:rsidR="009C282A" w:rsidRPr="00705050">
              <w:rPr>
                <w:lang w:val="en-US"/>
              </w:rPr>
              <w:t>0.0</w:t>
            </w:r>
            <w:r w:rsidRPr="00705050">
              <w:rPr>
                <w:lang w:val="en-US"/>
              </w:rPr>
              <w:t xml:space="preserve"> - </w:t>
            </w:r>
            <w:r w:rsidR="009C282A" w:rsidRPr="00705050">
              <w:rPr>
                <w:lang w:val="en-US"/>
              </w:rPr>
              <w:t>35</w:t>
            </w:r>
            <w:r w:rsidRPr="00705050">
              <w:rPr>
                <w:lang w:val="en-US"/>
              </w:rPr>
              <w:t>.</w:t>
            </w:r>
            <w:r w:rsidR="009C282A" w:rsidRPr="00705050">
              <w:rPr>
                <w:lang w:val="en-US"/>
              </w:rPr>
              <w:t>3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9C7522" w14:textId="610DBB97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1 (5.6%)</w:t>
            </w:r>
          </w:p>
          <w:p w14:paraId="6330A533" w14:textId="37466DA6" w:rsidR="0023219E" w:rsidRPr="00705050" w:rsidRDefault="0023219E" w:rsidP="0023219E">
            <w:pPr>
              <w:rPr>
                <w:lang w:val="en-US"/>
              </w:rPr>
            </w:pPr>
            <w:r w:rsidRPr="00705050">
              <w:rPr>
                <w:lang w:val="en-US"/>
              </w:rPr>
              <w:t>[0.0 – 32.9%] </w:t>
            </w:r>
          </w:p>
        </w:tc>
        <w:tc>
          <w:tcPr>
            <w:tcW w:w="1840" w:type="dxa"/>
            <w:vMerge/>
            <w:tcBorders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5C3E877E" w14:textId="77777777" w:rsidR="0023219E" w:rsidRPr="00705050" w:rsidRDefault="0023219E" w:rsidP="0023219E">
            <w:pPr>
              <w:jc w:val="center"/>
              <w:rPr>
                <w:lang w:val="en-US"/>
              </w:rPr>
            </w:pPr>
          </w:p>
        </w:tc>
      </w:tr>
      <w:tr w:rsidR="0023219E" w:rsidRPr="00705050" w14:paraId="00B266B4" w14:textId="4A5BE5B3" w:rsidTr="5D705798">
        <w:tc>
          <w:tcPr>
            <w:tcW w:w="242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16F128A" w14:textId="62D6A95E" w:rsidR="0023219E" w:rsidRPr="006913ED" w:rsidRDefault="0023219E" w:rsidP="0023219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 xml:space="preserve">Restrictions for health reasons, n (%) </w:t>
            </w:r>
          </w:p>
          <w:p w14:paraId="37B4335C" w14:textId="0D270084" w:rsidR="0023219E" w:rsidRPr="00705050" w:rsidRDefault="0023219E" w:rsidP="0023219E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A392533" w14:textId="190B1D82" w:rsidR="0023219E" w:rsidRPr="00705050" w:rsidRDefault="0023219E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5BCB83" w14:textId="049295C6" w:rsidR="0023219E" w:rsidRPr="00705050" w:rsidRDefault="0023219E" w:rsidP="50E172C7">
            <w:pPr>
              <w:jc w:val="center"/>
              <w:rPr>
                <w:lang w:val="en-US"/>
              </w:rPr>
            </w:pP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928F63" w14:textId="24A507DD" w:rsidR="0023219E" w:rsidRPr="00705050" w:rsidRDefault="0023219E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84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71955826" w14:textId="1419CC7B" w:rsidR="0023219E" w:rsidRPr="00705050" w:rsidRDefault="0023219E" w:rsidP="0023219E">
            <w:pPr>
              <w:rPr>
                <w:lang w:val="en-US"/>
              </w:rPr>
            </w:pPr>
          </w:p>
          <w:p w14:paraId="1E291CD4" w14:textId="255269F1" w:rsidR="00A77CCB" w:rsidRPr="00705050" w:rsidRDefault="00A77CCB" w:rsidP="00A77CCB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U (n</w:t>
            </w:r>
            <w:r w:rsidRPr="00705050">
              <w:rPr>
                <w:vertAlign w:val="subscript"/>
                <w:lang w:val="en-US"/>
              </w:rPr>
              <w:t>1</w:t>
            </w:r>
            <w:r w:rsidRPr="00705050">
              <w:rPr>
                <w:lang w:val="en-US"/>
              </w:rPr>
              <w:t xml:space="preserve"> = 29, n</w:t>
            </w:r>
            <w:r w:rsidRPr="00705050">
              <w:rPr>
                <w:vertAlign w:val="subscript"/>
                <w:lang w:val="en-US"/>
              </w:rPr>
              <w:t>2</w:t>
            </w:r>
            <w:r w:rsidRPr="00705050">
              <w:rPr>
                <w:lang w:val="en-US"/>
              </w:rPr>
              <w:t xml:space="preserve"> = 18) = </w:t>
            </w:r>
            <w:r w:rsidR="00FD76DC" w:rsidRPr="00705050">
              <w:rPr>
                <w:lang w:val="en-US"/>
              </w:rPr>
              <w:t>304</w:t>
            </w:r>
            <w:r w:rsidRPr="00705050">
              <w:rPr>
                <w:lang w:val="en-US"/>
              </w:rPr>
              <w:t>.</w:t>
            </w:r>
            <w:r w:rsidR="00FD76DC" w:rsidRPr="00705050">
              <w:rPr>
                <w:lang w:val="en-US"/>
              </w:rPr>
              <w:t>5</w:t>
            </w:r>
            <w:r w:rsidRPr="00705050">
              <w:rPr>
                <w:lang w:val="en-US"/>
              </w:rPr>
              <w:t xml:space="preserve">, </w:t>
            </w:r>
          </w:p>
          <w:p w14:paraId="10F248E1" w14:textId="62624FB9" w:rsidR="0023219E" w:rsidRPr="00705050" w:rsidRDefault="00474A9B" w:rsidP="00A77C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A77CCB" w:rsidRPr="00705050">
              <w:rPr>
                <w:lang w:val="en-US"/>
              </w:rPr>
              <w:t xml:space="preserve"> = .</w:t>
            </w:r>
            <w:r w:rsidR="00FD76DC" w:rsidRPr="00705050">
              <w:rPr>
                <w:lang w:val="en-US"/>
              </w:rPr>
              <w:t>295</w:t>
            </w:r>
          </w:p>
        </w:tc>
      </w:tr>
      <w:tr w:rsidR="0023219E" w:rsidRPr="00705050" w14:paraId="0B21598E" w14:textId="77777777" w:rsidTr="00754E6E">
        <w:tc>
          <w:tcPr>
            <w:tcW w:w="276" w:type="dxa"/>
            <w:gridSpan w:val="2"/>
            <w:tcBorders>
              <w:left w:val="single" w:sz="6" w:space="0" w:color="000000" w:themeColor="text1"/>
            </w:tcBorders>
            <w:vAlign w:val="center"/>
          </w:tcPr>
          <w:p w14:paraId="0E42CE20" w14:textId="77777777" w:rsidR="0023219E" w:rsidRPr="00705050" w:rsidRDefault="0023219E" w:rsidP="0023219E">
            <w:pPr>
              <w:rPr>
                <w:lang w:val="en-US"/>
              </w:rPr>
            </w:pPr>
          </w:p>
        </w:tc>
        <w:tc>
          <w:tcPr>
            <w:tcW w:w="2153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91921A" w14:textId="2D15EC67" w:rsidR="0023219E" w:rsidRPr="00705050" w:rsidRDefault="0023219E" w:rsidP="0023219E">
            <w:pPr>
              <w:rPr>
                <w:lang w:val="en-US"/>
              </w:rPr>
            </w:pPr>
            <w:r w:rsidRPr="00705050">
              <w:rPr>
                <w:lang w:val="en-US"/>
              </w:rPr>
              <w:t>Not limited at all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1AFB97" w14:textId="4D6D2C93" w:rsidR="0023219E" w:rsidRPr="00705050" w:rsidRDefault="00F3013F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8</w:t>
            </w:r>
            <w:r w:rsidR="0023219E" w:rsidRPr="00705050">
              <w:rPr>
                <w:lang w:val="en-US"/>
              </w:rPr>
              <w:t xml:space="preserve"> (2</w:t>
            </w:r>
            <w:r w:rsidRPr="00705050">
              <w:rPr>
                <w:lang w:val="en-US"/>
              </w:rPr>
              <w:t>7</w:t>
            </w:r>
            <w:r w:rsidR="0023219E" w:rsidRPr="00705050">
              <w:rPr>
                <w:lang w:val="en-US"/>
              </w:rPr>
              <w:t>.</w:t>
            </w:r>
            <w:r w:rsidRPr="00705050">
              <w:rPr>
                <w:lang w:val="en-US"/>
              </w:rPr>
              <w:t>6</w:t>
            </w:r>
            <w:r w:rsidR="0023219E" w:rsidRPr="00705050">
              <w:rPr>
                <w:lang w:val="en-US"/>
              </w:rPr>
              <w:t>%)</w:t>
            </w:r>
          </w:p>
          <w:p w14:paraId="1D9EE6CF" w14:textId="1A1B96E2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1</w:t>
            </w:r>
            <w:r w:rsidR="0051538E" w:rsidRPr="00705050">
              <w:rPr>
                <w:lang w:val="en-US"/>
              </w:rPr>
              <w:t>0</w:t>
            </w:r>
            <w:r w:rsidRPr="00705050">
              <w:rPr>
                <w:lang w:val="en-US"/>
              </w:rPr>
              <w:t>.</w:t>
            </w:r>
            <w:r w:rsidR="0051538E" w:rsidRPr="00705050">
              <w:rPr>
                <w:lang w:val="en-US"/>
              </w:rPr>
              <w:t>3</w:t>
            </w:r>
            <w:r w:rsidRPr="00705050">
              <w:rPr>
                <w:lang w:val="en-US"/>
              </w:rPr>
              <w:t xml:space="preserve"> –</w:t>
            </w:r>
            <w:r w:rsidR="0051538E" w:rsidRPr="00705050">
              <w:rPr>
                <w:lang w:val="en-US"/>
              </w:rPr>
              <w:t>4</w:t>
            </w:r>
            <w:r w:rsidRPr="00705050">
              <w:rPr>
                <w:lang w:val="en-US"/>
              </w:rPr>
              <w:t>5.</w:t>
            </w:r>
            <w:r w:rsidR="0051538E" w:rsidRPr="00705050">
              <w:rPr>
                <w:lang w:val="en-US"/>
              </w:rPr>
              <w:t>1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B00BCC" w14:textId="5D00F59E" w:rsidR="0023219E" w:rsidRPr="00705050" w:rsidRDefault="00F3013F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6</w:t>
            </w:r>
            <w:r w:rsidR="0023219E" w:rsidRPr="00705050">
              <w:rPr>
                <w:lang w:val="en-US"/>
              </w:rPr>
              <w:t xml:space="preserve"> (</w:t>
            </w:r>
            <w:r w:rsidRPr="00705050">
              <w:rPr>
                <w:lang w:val="en-US"/>
              </w:rPr>
              <w:t>25</w:t>
            </w:r>
            <w:r w:rsidR="0023219E" w:rsidRPr="00705050">
              <w:rPr>
                <w:lang w:val="en-US"/>
              </w:rPr>
              <w:t>.0%)</w:t>
            </w:r>
          </w:p>
          <w:p w14:paraId="7409543C" w14:textId="75C6E96F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</w:t>
            </w:r>
            <w:r w:rsidR="0051538E" w:rsidRPr="00705050">
              <w:rPr>
                <w:lang w:val="en-US"/>
              </w:rPr>
              <w:t>8</w:t>
            </w:r>
            <w:r w:rsidRPr="00705050">
              <w:rPr>
                <w:lang w:val="en-US"/>
              </w:rPr>
              <w:t>.</w:t>
            </w:r>
            <w:r w:rsidR="0051538E" w:rsidRPr="00705050">
              <w:rPr>
                <w:lang w:val="en-US"/>
              </w:rPr>
              <w:t>3</w:t>
            </w:r>
            <w:r w:rsidRPr="00705050">
              <w:rPr>
                <w:lang w:val="en-US"/>
              </w:rPr>
              <w:t xml:space="preserve"> – </w:t>
            </w:r>
            <w:r w:rsidR="0051538E" w:rsidRPr="00705050">
              <w:rPr>
                <w:lang w:val="en-US"/>
              </w:rPr>
              <w:t>46</w:t>
            </w:r>
            <w:r w:rsidRPr="00705050">
              <w:rPr>
                <w:lang w:val="en-US"/>
              </w:rPr>
              <w:t>.</w:t>
            </w:r>
            <w:r w:rsidR="0051538E" w:rsidRPr="00705050">
              <w:rPr>
                <w:lang w:val="en-US"/>
              </w:rPr>
              <w:t>1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B3127C" w14:textId="2C8B7364" w:rsidR="00A77CCB" w:rsidRPr="00705050" w:rsidRDefault="00F3013F" w:rsidP="00A77CCB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3</w:t>
            </w:r>
            <w:r w:rsidR="00A77CCB" w:rsidRPr="00705050">
              <w:rPr>
                <w:lang w:val="en-US"/>
              </w:rPr>
              <w:t xml:space="preserve"> (</w:t>
            </w:r>
            <w:r w:rsidRPr="00705050">
              <w:rPr>
                <w:lang w:val="en-US"/>
              </w:rPr>
              <w:t>16</w:t>
            </w:r>
            <w:r w:rsidR="00A77CCB" w:rsidRPr="00705050">
              <w:rPr>
                <w:lang w:val="en-US"/>
              </w:rPr>
              <w:t>.</w:t>
            </w:r>
            <w:r w:rsidRPr="00705050">
              <w:rPr>
                <w:lang w:val="en-US"/>
              </w:rPr>
              <w:t>7</w:t>
            </w:r>
            <w:r w:rsidR="00A77CCB" w:rsidRPr="00705050">
              <w:rPr>
                <w:lang w:val="en-US"/>
              </w:rPr>
              <w:t>%)</w:t>
            </w:r>
          </w:p>
          <w:p w14:paraId="24F1751D" w14:textId="2D40F83E" w:rsidR="0023219E" w:rsidRPr="00705050" w:rsidRDefault="0051538E" w:rsidP="00A77CCB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0.0</w:t>
            </w:r>
            <w:r w:rsidR="00A77CCB" w:rsidRPr="00705050">
              <w:rPr>
                <w:lang w:val="en-US"/>
              </w:rPr>
              <w:t xml:space="preserve"> –</w:t>
            </w:r>
            <w:r w:rsidRPr="00705050">
              <w:rPr>
                <w:lang w:val="en-US"/>
              </w:rPr>
              <w:t>43</w:t>
            </w:r>
            <w:r w:rsidR="00A77CCB" w:rsidRPr="00705050">
              <w:rPr>
                <w:lang w:val="en-US"/>
              </w:rPr>
              <w:t>.</w:t>
            </w:r>
            <w:r w:rsidRPr="00705050">
              <w:rPr>
                <w:lang w:val="en-US"/>
              </w:rPr>
              <w:t>1</w:t>
            </w:r>
            <w:r w:rsidR="00A77CCB" w:rsidRPr="00705050">
              <w:rPr>
                <w:lang w:val="en-US"/>
              </w:rPr>
              <w:t>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5E26A1FD" w14:textId="77777777" w:rsidR="0023219E" w:rsidRPr="00705050" w:rsidRDefault="0023219E" w:rsidP="0023219E">
            <w:pPr>
              <w:jc w:val="center"/>
              <w:rPr>
                <w:lang w:val="en-US"/>
              </w:rPr>
            </w:pPr>
          </w:p>
        </w:tc>
      </w:tr>
      <w:tr w:rsidR="0023219E" w:rsidRPr="00705050" w14:paraId="005D9069" w14:textId="77777777" w:rsidTr="00754E6E">
        <w:tc>
          <w:tcPr>
            <w:tcW w:w="276" w:type="dxa"/>
            <w:gridSpan w:val="2"/>
            <w:tcBorders>
              <w:left w:val="single" w:sz="6" w:space="0" w:color="000000" w:themeColor="text1"/>
            </w:tcBorders>
            <w:vAlign w:val="center"/>
          </w:tcPr>
          <w:p w14:paraId="2EC472D8" w14:textId="77777777" w:rsidR="0023219E" w:rsidRPr="00705050" w:rsidRDefault="0023219E" w:rsidP="0023219E">
            <w:pPr>
              <w:rPr>
                <w:lang w:val="en-US"/>
              </w:rPr>
            </w:pPr>
          </w:p>
        </w:tc>
        <w:tc>
          <w:tcPr>
            <w:tcW w:w="2153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1769100" w14:textId="04B4A0FC" w:rsidR="0023219E" w:rsidRPr="00705050" w:rsidRDefault="0023219E" w:rsidP="0023219E">
            <w:pPr>
              <w:rPr>
                <w:lang w:val="en-US"/>
              </w:rPr>
            </w:pPr>
            <w:r w:rsidRPr="00705050">
              <w:rPr>
                <w:lang w:val="en-US"/>
              </w:rPr>
              <w:t>Limited but not severely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090942D" w14:textId="0C04290F" w:rsidR="0023219E" w:rsidRPr="00705050" w:rsidRDefault="00F3013F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16</w:t>
            </w:r>
            <w:r w:rsidR="0023219E" w:rsidRPr="00705050">
              <w:rPr>
                <w:lang w:val="en-US"/>
              </w:rPr>
              <w:t xml:space="preserve"> (5</w:t>
            </w:r>
            <w:r w:rsidRPr="00705050">
              <w:rPr>
                <w:lang w:val="en-US"/>
              </w:rPr>
              <w:t>5</w:t>
            </w:r>
            <w:r w:rsidR="0023219E" w:rsidRPr="00705050">
              <w:rPr>
                <w:lang w:val="en-US"/>
              </w:rPr>
              <w:t>.</w:t>
            </w:r>
            <w:r w:rsidRPr="00705050">
              <w:rPr>
                <w:lang w:val="en-US"/>
              </w:rPr>
              <w:t>2</w:t>
            </w:r>
            <w:r w:rsidR="0023219E" w:rsidRPr="00705050">
              <w:rPr>
                <w:lang w:val="en-US"/>
              </w:rPr>
              <w:t>%)</w:t>
            </w:r>
          </w:p>
          <w:p w14:paraId="7CA5803E" w14:textId="196C47CE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</w:t>
            </w:r>
            <w:r w:rsidR="0051538E" w:rsidRPr="00705050">
              <w:rPr>
                <w:lang w:val="en-US"/>
              </w:rPr>
              <w:t>37</w:t>
            </w:r>
            <w:r w:rsidRPr="00705050">
              <w:rPr>
                <w:lang w:val="en-US"/>
              </w:rPr>
              <w:t xml:space="preserve">.1 – </w:t>
            </w:r>
            <w:r w:rsidR="0051538E" w:rsidRPr="00705050">
              <w:rPr>
                <w:lang w:val="en-US"/>
              </w:rPr>
              <w:t>72</w:t>
            </w:r>
            <w:r w:rsidRPr="00705050">
              <w:rPr>
                <w:lang w:val="en-US"/>
              </w:rPr>
              <w:t>.</w:t>
            </w:r>
            <w:r w:rsidR="0051538E" w:rsidRPr="00705050">
              <w:rPr>
                <w:lang w:val="en-US"/>
              </w:rPr>
              <w:t>7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E0D6BE" w14:textId="2D74DB29" w:rsidR="0023219E" w:rsidRPr="00705050" w:rsidRDefault="00F3013F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14</w:t>
            </w:r>
            <w:r w:rsidR="0023219E" w:rsidRPr="00705050">
              <w:rPr>
                <w:lang w:val="en-US"/>
              </w:rPr>
              <w:t xml:space="preserve"> (</w:t>
            </w:r>
            <w:r w:rsidRPr="00705050">
              <w:rPr>
                <w:lang w:val="en-US"/>
              </w:rPr>
              <w:t>58</w:t>
            </w:r>
            <w:r w:rsidR="0023219E" w:rsidRPr="00705050">
              <w:rPr>
                <w:lang w:val="en-US"/>
              </w:rPr>
              <w:t>.</w:t>
            </w:r>
            <w:r w:rsidRPr="00705050">
              <w:rPr>
                <w:lang w:val="en-US"/>
              </w:rPr>
              <w:t>3</w:t>
            </w:r>
            <w:r w:rsidR="0023219E" w:rsidRPr="00705050">
              <w:rPr>
                <w:lang w:val="en-US"/>
              </w:rPr>
              <w:t>%)</w:t>
            </w:r>
          </w:p>
          <w:p w14:paraId="7435C328" w14:textId="7928F828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</w:t>
            </w:r>
            <w:r w:rsidR="0051538E" w:rsidRPr="00705050">
              <w:rPr>
                <w:lang w:val="en-US"/>
              </w:rPr>
              <w:t>41</w:t>
            </w:r>
            <w:r w:rsidRPr="00705050">
              <w:rPr>
                <w:lang w:val="en-US"/>
              </w:rPr>
              <w:t>.</w:t>
            </w:r>
            <w:r w:rsidR="0051538E" w:rsidRPr="00705050">
              <w:rPr>
                <w:lang w:val="en-US"/>
              </w:rPr>
              <w:t>7</w:t>
            </w:r>
            <w:r w:rsidRPr="00705050">
              <w:rPr>
                <w:lang w:val="en-US"/>
              </w:rPr>
              <w:t xml:space="preserve"> – </w:t>
            </w:r>
            <w:r w:rsidR="0051538E" w:rsidRPr="00705050">
              <w:rPr>
                <w:lang w:val="en-US"/>
              </w:rPr>
              <w:t>79</w:t>
            </w:r>
            <w:r w:rsidRPr="00705050">
              <w:rPr>
                <w:lang w:val="en-US"/>
              </w:rPr>
              <w:t>.</w:t>
            </w:r>
            <w:r w:rsidR="0051538E" w:rsidRPr="00705050">
              <w:rPr>
                <w:lang w:val="en-US"/>
              </w:rPr>
              <w:t>4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091B0FC" w14:textId="4EF0239B" w:rsidR="00A77CCB" w:rsidRPr="00705050" w:rsidRDefault="00A77CCB" w:rsidP="00A77CCB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1</w:t>
            </w:r>
            <w:r w:rsidR="00F3013F" w:rsidRPr="00705050">
              <w:rPr>
                <w:lang w:val="en-US"/>
              </w:rPr>
              <w:t>0</w:t>
            </w:r>
            <w:r w:rsidRPr="00705050">
              <w:rPr>
                <w:lang w:val="en-US"/>
              </w:rPr>
              <w:t xml:space="preserve"> (</w:t>
            </w:r>
            <w:r w:rsidR="00F3013F" w:rsidRPr="00705050">
              <w:rPr>
                <w:lang w:val="en-US"/>
              </w:rPr>
              <w:t>55</w:t>
            </w:r>
            <w:r w:rsidRPr="00705050">
              <w:rPr>
                <w:lang w:val="en-US"/>
              </w:rPr>
              <w:t>.</w:t>
            </w:r>
            <w:r w:rsidR="00F3013F" w:rsidRPr="00705050">
              <w:rPr>
                <w:lang w:val="en-US"/>
              </w:rPr>
              <w:t>6</w:t>
            </w:r>
            <w:r w:rsidRPr="00705050">
              <w:rPr>
                <w:lang w:val="en-US"/>
              </w:rPr>
              <w:t>%)</w:t>
            </w:r>
          </w:p>
          <w:p w14:paraId="4D8CC074" w14:textId="35B1B0EE" w:rsidR="0023219E" w:rsidRPr="00705050" w:rsidRDefault="00A77CCB" w:rsidP="00A77CCB">
            <w:pPr>
              <w:rPr>
                <w:lang w:val="en-US"/>
              </w:rPr>
            </w:pPr>
            <w:r w:rsidRPr="00705050">
              <w:rPr>
                <w:lang w:val="en-US"/>
              </w:rPr>
              <w:t>[</w:t>
            </w:r>
            <w:r w:rsidR="0051538E" w:rsidRPr="00705050">
              <w:rPr>
                <w:lang w:val="en-US"/>
              </w:rPr>
              <w:t>38</w:t>
            </w:r>
            <w:r w:rsidRPr="00705050">
              <w:rPr>
                <w:lang w:val="en-US"/>
              </w:rPr>
              <w:t>.</w:t>
            </w:r>
            <w:r w:rsidR="0051538E" w:rsidRPr="00705050">
              <w:rPr>
                <w:lang w:val="en-US"/>
              </w:rPr>
              <w:t>9</w:t>
            </w:r>
            <w:r w:rsidRPr="00705050">
              <w:rPr>
                <w:lang w:val="en-US"/>
              </w:rPr>
              <w:t xml:space="preserve"> –</w:t>
            </w:r>
            <w:r w:rsidR="0051538E" w:rsidRPr="00705050">
              <w:rPr>
                <w:lang w:val="en-US"/>
              </w:rPr>
              <w:t>82</w:t>
            </w:r>
            <w:r w:rsidRPr="00705050">
              <w:rPr>
                <w:lang w:val="en-US"/>
              </w:rPr>
              <w:t>.</w:t>
            </w:r>
            <w:r w:rsidR="0051538E" w:rsidRPr="00705050">
              <w:rPr>
                <w:lang w:val="en-US"/>
              </w:rPr>
              <w:t>0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2BC003C6" w14:textId="77777777" w:rsidR="0023219E" w:rsidRPr="00705050" w:rsidRDefault="0023219E" w:rsidP="0023219E">
            <w:pPr>
              <w:jc w:val="center"/>
              <w:rPr>
                <w:lang w:val="en-US"/>
              </w:rPr>
            </w:pPr>
          </w:p>
        </w:tc>
      </w:tr>
      <w:tr w:rsidR="0023219E" w:rsidRPr="00705050" w14:paraId="63B611C4" w14:textId="77777777" w:rsidTr="00754E6E">
        <w:tc>
          <w:tcPr>
            <w:tcW w:w="276" w:type="dxa"/>
            <w:gridSpan w:val="2"/>
            <w:tcBorders>
              <w:left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4F52374E" w14:textId="77777777" w:rsidR="0023219E" w:rsidRPr="00705050" w:rsidRDefault="0023219E" w:rsidP="0023219E">
            <w:pPr>
              <w:rPr>
                <w:lang w:val="en-US"/>
              </w:rPr>
            </w:pPr>
          </w:p>
        </w:tc>
        <w:tc>
          <w:tcPr>
            <w:tcW w:w="2153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0207D16" w14:textId="5B030C93" w:rsidR="0023219E" w:rsidRPr="00705050" w:rsidRDefault="0023219E" w:rsidP="0023219E">
            <w:pPr>
              <w:rPr>
                <w:lang w:val="en-US"/>
              </w:rPr>
            </w:pPr>
            <w:r w:rsidRPr="00705050">
              <w:rPr>
                <w:lang w:val="en-US"/>
              </w:rPr>
              <w:t>Severely limited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063F1E" w14:textId="5CC1E904" w:rsidR="0023219E" w:rsidRPr="00705050" w:rsidRDefault="00F3013F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5</w:t>
            </w:r>
            <w:r w:rsidR="0023219E" w:rsidRPr="00705050">
              <w:rPr>
                <w:lang w:val="en-US"/>
              </w:rPr>
              <w:t xml:space="preserve"> (1</w:t>
            </w:r>
            <w:r w:rsidRPr="00705050">
              <w:rPr>
                <w:lang w:val="en-US"/>
              </w:rPr>
              <w:t>7</w:t>
            </w:r>
            <w:r w:rsidR="0023219E" w:rsidRPr="00705050">
              <w:rPr>
                <w:lang w:val="en-US"/>
              </w:rPr>
              <w:t>.</w:t>
            </w:r>
            <w:r w:rsidRPr="00705050">
              <w:rPr>
                <w:lang w:val="en-US"/>
              </w:rPr>
              <w:t>2</w:t>
            </w:r>
            <w:r w:rsidR="0023219E" w:rsidRPr="00705050">
              <w:rPr>
                <w:lang w:val="en-US"/>
              </w:rPr>
              <w:t>%)</w:t>
            </w:r>
          </w:p>
          <w:p w14:paraId="196B6EFD" w14:textId="2E43026F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</w:t>
            </w:r>
            <w:r w:rsidR="0051538E" w:rsidRPr="00705050">
              <w:rPr>
                <w:lang w:val="en-US"/>
              </w:rPr>
              <w:t>0.0</w:t>
            </w:r>
            <w:r w:rsidRPr="00705050">
              <w:rPr>
                <w:lang w:val="en-US"/>
              </w:rPr>
              <w:t xml:space="preserve"> – 3</w:t>
            </w:r>
            <w:r w:rsidR="0051538E" w:rsidRPr="00705050">
              <w:rPr>
                <w:lang w:val="en-US"/>
              </w:rPr>
              <w:t>4</w:t>
            </w:r>
            <w:r w:rsidRPr="00705050">
              <w:rPr>
                <w:lang w:val="en-US"/>
              </w:rPr>
              <w:t>.</w:t>
            </w:r>
            <w:r w:rsidR="0051538E" w:rsidRPr="00705050">
              <w:rPr>
                <w:lang w:val="en-US"/>
              </w:rPr>
              <w:t>7</w:t>
            </w:r>
            <w:r w:rsidRPr="00705050">
              <w:rPr>
                <w:lang w:val="en-US"/>
              </w:rPr>
              <w:t xml:space="preserve"> 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13BFD1" w14:textId="4295C4BC" w:rsidR="0023219E" w:rsidRPr="00705050" w:rsidRDefault="00F3013F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4</w:t>
            </w:r>
            <w:r w:rsidR="0023219E" w:rsidRPr="00705050">
              <w:rPr>
                <w:lang w:val="en-US"/>
              </w:rPr>
              <w:t xml:space="preserve"> (1</w:t>
            </w:r>
            <w:r w:rsidRPr="00705050">
              <w:rPr>
                <w:lang w:val="en-US"/>
              </w:rPr>
              <w:t>6</w:t>
            </w:r>
            <w:r w:rsidR="0023219E" w:rsidRPr="00705050">
              <w:rPr>
                <w:lang w:val="en-US"/>
              </w:rPr>
              <w:t>.</w:t>
            </w:r>
            <w:r w:rsidRPr="00705050">
              <w:rPr>
                <w:lang w:val="en-US"/>
              </w:rPr>
              <w:t>7</w:t>
            </w:r>
            <w:r w:rsidR="0023219E" w:rsidRPr="00705050">
              <w:rPr>
                <w:lang w:val="en-US"/>
              </w:rPr>
              <w:t>%)</w:t>
            </w:r>
          </w:p>
          <w:p w14:paraId="498DAA04" w14:textId="1AC54738" w:rsidR="0023219E" w:rsidRPr="00705050" w:rsidRDefault="0023219E" w:rsidP="0023219E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</w:t>
            </w:r>
            <w:r w:rsidR="0051538E" w:rsidRPr="00705050">
              <w:rPr>
                <w:lang w:val="en-US"/>
              </w:rPr>
              <w:t>0.0</w:t>
            </w:r>
            <w:r w:rsidRPr="00705050">
              <w:rPr>
                <w:lang w:val="en-US"/>
              </w:rPr>
              <w:t xml:space="preserve"> – </w:t>
            </w:r>
            <w:r w:rsidR="0051538E" w:rsidRPr="00705050">
              <w:rPr>
                <w:lang w:val="en-US"/>
              </w:rPr>
              <w:t>37</w:t>
            </w:r>
            <w:r w:rsidRPr="00705050">
              <w:rPr>
                <w:lang w:val="en-US"/>
              </w:rPr>
              <w:t>.</w:t>
            </w:r>
            <w:r w:rsidR="0051538E" w:rsidRPr="00705050">
              <w:rPr>
                <w:lang w:val="en-US"/>
              </w:rPr>
              <w:t>7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D658B92" w14:textId="16A63708" w:rsidR="00A77CCB" w:rsidRPr="00705050" w:rsidRDefault="00F3013F" w:rsidP="00A77CCB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5</w:t>
            </w:r>
            <w:r w:rsidR="00A77CCB" w:rsidRPr="00705050">
              <w:rPr>
                <w:lang w:val="en-US"/>
              </w:rPr>
              <w:t xml:space="preserve"> (2</w:t>
            </w:r>
            <w:r w:rsidRPr="00705050">
              <w:rPr>
                <w:lang w:val="en-US"/>
              </w:rPr>
              <w:t>7</w:t>
            </w:r>
            <w:r w:rsidR="00A77CCB" w:rsidRPr="00705050">
              <w:rPr>
                <w:lang w:val="en-US"/>
              </w:rPr>
              <w:t>.</w:t>
            </w:r>
            <w:r w:rsidRPr="00705050">
              <w:rPr>
                <w:lang w:val="en-US"/>
              </w:rPr>
              <w:t>8</w:t>
            </w:r>
            <w:r w:rsidR="00A77CCB" w:rsidRPr="00705050">
              <w:rPr>
                <w:lang w:val="en-US"/>
              </w:rPr>
              <w:t>%)</w:t>
            </w:r>
          </w:p>
          <w:p w14:paraId="5AC02794" w14:textId="3993C761" w:rsidR="0023219E" w:rsidRPr="00705050" w:rsidRDefault="00A77CCB" w:rsidP="00A77CCB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1</w:t>
            </w:r>
            <w:r w:rsidR="0051538E" w:rsidRPr="00705050">
              <w:rPr>
                <w:lang w:val="en-US"/>
              </w:rPr>
              <w:t>1</w:t>
            </w:r>
            <w:r w:rsidRPr="00705050">
              <w:rPr>
                <w:lang w:val="en-US"/>
              </w:rPr>
              <w:t>.</w:t>
            </w:r>
            <w:r w:rsidR="0051538E" w:rsidRPr="00705050">
              <w:rPr>
                <w:lang w:val="en-US"/>
              </w:rPr>
              <w:t>1</w:t>
            </w:r>
            <w:r w:rsidRPr="00705050">
              <w:rPr>
                <w:lang w:val="en-US"/>
              </w:rPr>
              <w:t xml:space="preserve"> –</w:t>
            </w:r>
            <w:r w:rsidR="0051538E" w:rsidRPr="00705050">
              <w:rPr>
                <w:lang w:val="en-US"/>
              </w:rPr>
              <w:t>54</w:t>
            </w:r>
            <w:r w:rsidRPr="00705050">
              <w:rPr>
                <w:lang w:val="en-US"/>
              </w:rPr>
              <w:t>.</w:t>
            </w:r>
            <w:r w:rsidR="0051538E" w:rsidRPr="00705050">
              <w:rPr>
                <w:lang w:val="en-US"/>
              </w:rPr>
              <w:t>2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18BB4796" w14:textId="77777777" w:rsidR="0023219E" w:rsidRPr="00705050" w:rsidRDefault="0023219E" w:rsidP="0023219E">
            <w:pPr>
              <w:jc w:val="center"/>
              <w:rPr>
                <w:lang w:val="en-US"/>
              </w:rPr>
            </w:pPr>
          </w:p>
        </w:tc>
      </w:tr>
      <w:tr w:rsidR="4DEC020D" w:rsidRPr="00705050" w14:paraId="7C633089" w14:textId="028BC787" w:rsidTr="5D705798">
        <w:tc>
          <w:tcPr>
            <w:tcW w:w="242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664762D" w14:textId="2D409413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 xml:space="preserve">Chronic disease, n (%) </w:t>
            </w:r>
          </w:p>
          <w:p w14:paraId="3DD56629" w14:textId="74C3CB97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FD33A9D" w14:textId="3078E4A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19 (65.5%) </w:t>
            </w:r>
          </w:p>
          <w:p w14:paraId="4F56CC7C" w14:textId="18606631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47.3 – 80.1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C5811D" w14:textId="06214C4D" w:rsidR="566EE01F" w:rsidRPr="00705050" w:rsidRDefault="566EE01F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12 (50.0%) </w:t>
            </w:r>
          </w:p>
          <w:p w14:paraId="5BA527C8" w14:textId="5122371A" w:rsidR="566EE01F" w:rsidRPr="00705050" w:rsidRDefault="566EE01F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31.4 – 68.6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F9D7818" w14:textId="2986AB0B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10 (55.6%) </w:t>
            </w:r>
          </w:p>
          <w:p w14:paraId="2A3524DF" w14:textId="4A1997D7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33.7 – 75.4%] </w:t>
            </w:r>
          </w:p>
        </w:tc>
        <w:tc>
          <w:tcPr>
            <w:tcW w:w="1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4CB220C0" w14:textId="77777777" w:rsidR="00F15CC6" w:rsidRPr="00705050" w:rsidRDefault="5F4B2D9C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0.14, </w:t>
            </w:r>
          </w:p>
          <w:p w14:paraId="4A18EF09" w14:textId="154634FA" w:rsidR="5F4B2D9C" w:rsidRPr="00705050" w:rsidRDefault="00164962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5F4B2D9C" w:rsidRPr="00705050">
              <w:rPr>
                <w:lang w:val="en-US"/>
              </w:rPr>
              <w:t xml:space="preserve"> = .708</w:t>
            </w:r>
          </w:p>
        </w:tc>
      </w:tr>
      <w:tr w:rsidR="4DEC020D" w:rsidRPr="00705050" w14:paraId="2A67E1A1" w14:textId="68B94235" w:rsidTr="5D705798">
        <w:tc>
          <w:tcPr>
            <w:tcW w:w="242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82F1406" w14:textId="3BC1ABEB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Depression, n (%) </w:t>
            </w:r>
          </w:p>
          <w:p w14:paraId="2256D052" w14:textId="76457FBB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1BF0F7" w14:textId="38D0E3CC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9 (31.0%) </w:t>
            </w:r>
          </w:p>
          <w:p w14:paraId="3DACF244" w14:textId="10D35CD3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17.3 – 49.2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8B2895" w14:textId="40DFA212" w:rsidR="33881EDF" w:rsidRPr="00705050" w:rsidRDefault="33881EDF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5 (20.8%) </w:t>
            </w:r>
          </w:p>
          <w:p w14:paraId="512B697D" w14:textId="39DBC1C7" w:rsidR="33881EDF" w:rsidRPr="00705050" w:rsidRDefault="33881EDF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9.2 – 40.5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E4DB8E5" w14:textId="2F1042D1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8 (44.4%) </w:t>
            </w:r>
          </w:p>
          <w:p w14:paraId="3F80FBD1" w14:textId="628634F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24.6 – 66.3%] </w:t>
            </w:r>
          </w:p>
        </w:tc>
        <w:tc>
          <w:tcPr>
            <w:tcW w:w="1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40E9EEEF" w14:textId="77777777" w:rsidR="00F15CC6" w:rsidRPr="00705050" w:rsidRDefault="301B71B6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0.38, </w:t>
            </w:r>
          </w:p>
          <w:p w14:paraId="24A1E5EA" w14:textId="0FC9BB31" w:rsidR="301B71B6" w:rsidRPr="00705050" w:rsidRDefault="0072336C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301B71B6" w:rsidRPr="00705050">
              <w:rPr>
                <w:lang w:val="en-US"/>
              </w:rPr>
              <w:t xml:space="preserve"> = .537</w:t>
            </w:r>
          </w:p>
        </w:tc>
      </w:tr>
      <w:tr w:rsidR="4DEC020D" w:rsidRPr="00705050" w14:paraId="550603A2" w14:textId="1FBBA21B" w:rsidTr="5D705798">
        <w:tc>
          <w:tcPr>
            <w:tcW w:w="242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CD067B" w14:textId="7CFC9129" w:rsidR="4DEC020D" w:rsidRPr="006913ED" w:rsidRDefault="0019471F" w:rsidP="50E172C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 xml:space="preserve">Panic or </w:t>
            </w:r>
            <w:r w:rsidR="4DEC020D" w:rsidRPr="00705050">
              <w:rPr>
                <w:lang w:val="en-US"/>
              </w:rPr>
              <w:t xml:space="preserve">anxiety disorder, n (%) </w:t>
            </w:r>
          </w:p>
          <w:p w14:paraId="49387675" w14:textId="5AE44153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195B669" w14:textId="4B3B737C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4 (13.8%) </w:t>
            </w:r>
          </w:p>
          <w:p w14:paraId="006DEB78" w14:textId="1412AC4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5.5 – 30.6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3523882" w14:textId="453D7F2C" w:rsidR="215CBFF7" w:rsidRPr="00705050" w:rsidRDefault="215CBFF7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5 (20.8%) </w:t>
            </w:r>
          </w:p>
          <w:p w14:paraId="36431596" w14:textId="67BED2E1" w:rsidR="215CBFF7" w:rsidRPr="00705050" w:rsidRDefault="215CBFF7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9.2 – 40.5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AD21BF" w14:textId="2DAE2B8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7 (38.9%) </w:t>
            </w:r>
          </w:p>
          <w:p w14:paraId="70F3D1AB" w14:textId="1E2A882B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20.3 – 61.4%] </w:t>
            </w:r>
          </w:p>
        </w:tc>
        <w:tc>
          <w:tcPr>
            <w:tcW w:w="1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6BEE8F66" w14:textId="46CE60B2" w:rsidR="660ABBA9" w:rsidRPr="00705050" w:rsidRDefault="009903A0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660ABBA9" w:rsidRPr="00705050">
              <w:rPr>
                <w:lang w:val="en-US"/>
              </w:rPr>
              <w:t xml:space="preserve"> = .</w:t>
            </w:r>
            <w:r w:rsidR="004E7464" w:rsidRPr="00705050">
              <w:rPr>
                <w:lang w:val="en-US"/>
              </w:rPr>
              <w:t>076</w:t>
            </w:r>
          </w:p>
        </w:tc>
      </w:tr>
      <w:tr w:rsidR="4DEC020D" w:rsidRPr="00705050" w14:paraId="7AB34830" w14:textId="4C649481" w:rsidTr="00754E6E">
        <w:tc>
          <w:tcPr>
            <w:tcW w:w="242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7DD0892" w14:textId="2E2568F4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 xml:space="preserve">Chronic pain, n (%) </w:t>
            </w:r>
          </w:p>
          <w:p w14:paraId="75B53EFA" w14:textId="6B7B9F83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E8B59D6" w14:textId="7B6D81C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7 (24.1%) </w:t>
            </w:r>
          </w:p>
          <w:p w14:paraId="0C6CD18E" w14:textId="50BD0EE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12.2 – 42.1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D2E452" w14:textId="387A462F" w:rsidR="69692DF5" w:rsidRPr="00705050" w:rsidRDefault="69692DF5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3 (12.5%) </w:t>
            </w:r>
          </w:p>
          <w:p w14:paraId="4E52E323" w14:textId="0B8DCB85" w:rsidR="69692DF5" w:rsidRPr="00705050" w:rsidRDefault="69692DF5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4.3 – 31.0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D142DC6" w14:textId="783FA157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4 (22.2%) </w:t>
            </w:r>
          </w:p>
          <w:p w14:paraId="1F74E6C0" w14:textId="7CD2258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9.0 – 45.2%] </w:t>
            </w:r>
          </w:p>
        </w:tc>
        <w:tc>
          <w:tcPr>
            <w:tcW w:w="1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70600D19" w14:textId="6A9CBC4B" w:rsidR="11A71828" w:rsidRPr="00705050" w:rsidRDefault="009903A0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11A71828" w:rsidRPr="00705050">
              <w:rPr>
                <w:lang w:val="en-US"/>
              </w:rPr>
              <w:t xml:space="preserve"> </w:t>
            </w:r>
            <w:r w:rsidR="00530778" w:rsidRPr="00705050">
              <w:rPr>
                <w:lang w:val="en-US"/>
              </w:rPr>
              <w:t>&gt; .99</w:t>
            </w:r>
            <w:r w:rsidR="00F878DB" w:rsidRPr="00705050">
              <w:rPr>
                <w:lang w:val="en-US"/>
              </w:rPr>
              <w:t>9</w:t>
            </w:r>
          </w:p>
        </w:tc>
      </w:tr>
      <w:tr w:rsidR="4DEC020D" w:rsidRPr="00705050" w14:paraId="5592733A" w14:textId="5B006E3A" w:rsidTr="5D705798">
        <w:tc>
          <w:tcPr>
            <w:tcW w:w="242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A255BC" w14:textId="14D2144F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 xml:space="preserve">Type of health insurance, </w:t>
            </w:r>
            <w:proofErr w:type="gramStart"/>
            <w:r w:rsidRPr="00705050">
              <w:rPr>
                <w:lang w:val="en-US"/>
              </w:rPr>
              <w:t>n(</w:t>
            </w:r>
            <w:proofErr w:type="gramEnd"/>
            <w:r w:rsidRPr="00705050">
              <w:rPr>
                <w:lang w:val="en-US"/>
              </w:rPr>
              <w:t xml:space="preserve">%) </w:t>
            </w:r>
          </w:p>
          <w:p w14:paraId="520A8FF6" w14:textId="48A984F3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347266" w14:textId="032A90D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68B4AD1" w14:textId="69555C19" w:rsidR="50E172C7" w:rsidRPr="00705050" w:rsidRDefault="50E172C7" w:rsidP="50E172C7">
            <w:pPr>
              <w:jc w:val="center"/>
              <w:rPr>
                <w:lang w:val="en-US"/>
              </w:rPr>
            </w:pP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717EE5" w14:textId="30FEE656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84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31D5CABC" w14:textId="67F366FC" w:rsidR="7AE421D5" w:rsidRPr="00705050" w:rsidRDefault="00EE3219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7AE421D5" w:rsidRPr="00705050">
              <w:rPr>
                <w:lang w:val="en-US"/>
              </w:rPr>
              <w:t xml:space="preserve"> = .0</w:t>
            </w:r>
            <w:r w:rsidR="0061315D" w:rsidRPr="00705050">
              <w:rPr>
                <w:lang w:val="en-US"/>
              </w:rPr>
              <w:t>34,</w:t>
            </w:r>
          </w:p>
          <w:p w14:paraId="69B61385" w14:textId="503345DD" w:rsidR="0061315D" w:rsidRPr="00705050" w:rsidRDefault="0061315D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V = 0.330</w:t>
            </w:r>
          </w:p>
        </w:tc>
      </w:tr>
      <w:tr w:rsidR="4DEC020D" w:rsidRPr="00705050" w14:paraId="724C12CF" w14:textId="15D07F43" w:rsidTr="00754E6E">
        <w:tc>
          <w:tcPr>
            <w:tcW w:w="236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14:paraId="0546ECB5" w14:textId="6429E9DE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19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943E70" w14:textId="6DF7F537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Without health insurance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EAEAD32" w14:textId="51A20611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11054187" w14:textId="47D6F2F1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[0.0 – </w:t>
            </w:r>
            <w:r w:rsidR="169D62B8" w:rsidRPr="00705050">
              <w:rPr>
                <w:lang w:val="en-US"/>
              </w:rPr>
              <w:t>14</w:t>
            </w:r>
            <w:r w:rsidRPr="00705050">
              <w:rPr>
                <w:lang w:val="en-US"/>
              </w:rPr>
              <w:t>.</w:t>
            </w:r>
            <w:r w:rsidR="1AE3B119" w:rsidRPr="00705050">
              <w:rPr>
                <w:lang w:val="en-US"/>
              </w:rPr>
              <w:t>4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0C4DFF" w14:textId="1FE76A72" w:rsidR="376DFA2A" w:rsidRPr="00705050" w:rsidRDefault="376DFA2A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>0</w:t>
            </w:r>
            <w:r w:rsidR="0E681D93" w:rsidRPr="00705050">
              <w:rPr>
                <w:lang w:val="en-US"/>
              </w:rPr>
              <w:t xml:space="preserve"> (0.0%) </w:t>
            </w:r>
          </w:p>
          <w:p w14:paraId="57E10A85" w14:textId="49CE5E3A" w:rsidR="376DFA2A" w:rsidRPr="00705050" w:rsidRDefault="0E681D93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– 18.9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A50787" w14:textId="1E8948A0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368C39D0" w14:textId="2EB914B1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[0.0 – </w:t>
            </w:r>
            <w:r w:rsidR="4B39C0D5" w:rsidRPr="00705050">
              <w:rPr>
                <w:lang w:val="en-US"/>
              </w:rPr>
              <w:t>9</w:t>
            </w:r>
            <w:r w:rsidRPr="00705050">
              <w:rPr>
                <w:lang w:val="en-US"/>
              </w:rPr>
              <w:t>.0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60CD3FD0" w14:textId="77777777" w:rsidR="0070759E" w:rsidRPr="00705050" w:rsidRDefault="0070759E"/>
        </w:tc>
      </w:tr>
      <w:tr w:rsidR="4DEC020D" w:rsidRPr="00705050" w14:paraId="2A274294" w14:textId="720005D2" w:rsidTr="00754E6E">
        <w:tc>
          <w:tcPr>
            <w:tcW w:w="236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14:paraId="320B20F0" w14:textId="24A82F1A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19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D3E264C" w14:textId="0CF2AAE5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Statutory health insurance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5F68A5C" w14:textId="6B20679C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22 (75.9%) </w:t>
            </w:r>
          </w:p>
          <w:p w14:paraId="35B219FE" w14:textId="2C5641A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62.1 – 90.2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684ABAB" w14:textId="18160C74" w:rsidR="4A3CB174" w:rsidRPr="00705050" w:rsidRDefault="4A3CB174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18 (75.0%) </w:t>
            </w:r>
          </w:p>
          <w:p w14:paraId="01947D2F" w14:textId="37C4AD93" w:rsidR="4A3CB174" w:rsidRPr="00705050" w:rsidRDefault="4A3CB174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62.5 – 93.9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C7A39E5" w14:textId="77777777" w:rsidR="4DEC020D" w:rsidRPr="00705050" w:rsidRDefault="4DEC020D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18 (100%) </w:t>
            </w:r>
          </w:p>
          <w:p w14:paraId="78355551" w14:textId="0CDF4C03" w:rsidR="00F15CC6" w:rsidRPr="00705050" w:rsidRDefault="00F15CC6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81.5 – 100.0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3BC95425" w14:textId="77777777" w:rsidR="0070759E" w:rsidRPr="00705050" w:rsidRDefault="0070759E"/>
        </w:tc>
      </w:tr>
      <w:tr w:rsidR="4DEC020D" w:rsidRPr="00705050" w14:paraId="3CA2CA52" w14:textId="08537DAE" w:rsidTr="00754E6E">
        <w:tc>
          <w:tcPr>
            <w:tcW w:w="236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14:paraId="7F0E8ADE" w14:textId="5450D5F9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19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AABFD8" w14:textId="5231E8D1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Private health insurance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9FC7D7" w14:textId="47B20E30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7 (24.1%) </w:t>
            </w:r>
          </w:p>
          <w:p w14:paraId="6ED83CAA" w14:textId="481D0A2F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10.3 – 38.5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72A2FB5" w14:textId="42CB8019" w:rsidR="6D73151E" w:rsidRPr="00705050" w:rsidRDefault="6D73151E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6 (25.0%) </w:t>
            </w:r>
          </w:p>
          <w:p w14:paraId="4C9968E0" w14:textId="5BFC67B0" w:rsidR="6D73151E" w:rsidRPr="00705050" w:rsidRDefault="6D73151E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12.5 – 43.9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59BA957" w14:textId="23173E8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59BDB6ED" w14:textId="05B04B7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[0.0 – </w:t>
            </w:r>
            <w:r w:rsidR="673F9E57" w:rsidRPr="00705050">
              <w:rPr>
                <w:lang w:val="en-US"/>
              </w:rPr>
              <w:t>9</w:t>
            </w:r>
            <w:r w:rsidRPr="00705050">
              <w:rPr>
                <w:lang w:val="en-US"/>
              </w:rPr>
              <w:t>.0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1E4D0CC9" w14:textId="77777777" w:rsidR="0070759E" w:rsidRPr="00705050" w:rsidRDefault="0070759E"/>
        </w:tc>
      </w:tr>
      <w:tr w:rsidR="4DEC020D" w:rsidRPr="00705050" w14:paraId="689468B2" w14:textId="338ACFB7" w:rsidTr="00754E6E">
        <w:tc>
          <w:tcPr>
            <w:tcW w:w="236" w:type="dxa"/>
            <w:tcBorders>
              <w:left w:val="single" w:sz="6" w:space="0" w:color="000000" w:themeColor="text1"/>
              <w:bottom w:val="single" w:sz="6" w:space="0" w:color="000000" w:themeColor="text1"/>
              <w:right w:val="nil"/>
            </w:tcBorders>
            <w:vAlign w:val="center"/>
          </w:tcPr>
          <w:p w14:paraId="3D423A80" w14:textId="6A499881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19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B8BEF69" w14:textId="39DB6A89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Other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262F221" w14:textId="602AD0A3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724FD0BD" w14:textId="3B07EC6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[0.0 – </w:t>
            </w:r>
            <w:r w:rsidR="19497A40" w:rsidRPr="00705050">
              <w:rPr>
                <w:lang w:val="en-US"/>
              </w:rPr>
              <w:t>14.4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6AE50B" w14:textId="28797935" w:rsidR="14B786E4" w:rsidRPr="00705050" w:rsidRDefault="14B786E4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255DAAF5" w14:textId="7DBA9CA4" w:rsidR="14B786E4" w:rsidRPr="00705050" w:rsidRDefault="14B786E4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– 18.9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2B39B6" w14:textId="7B405378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4A329E90" w14:textId="7A2B337C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[0.0 – </w:t>
            </w:r>
            <w:r w:rsidR="469BDBFC" w:rsidRPr="00705050">
              <w:rPr>
                <w:lang w:val="en-US"/>
              </w:rPr>
              <w:t>9</w:t>
            </w:r>
            <w:r w:rsidRPr="00705050">
              <w:rPr>
                <w:lang w:val="en-US"/>
              </w:rPr>
              <w:t>.0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726C8AB9" w14:textId="77777777" w:rsidR="0070759E" w:rsidRPr="00705050" w:rsidRDefault="0070759E"/>
        </w:tc>
      </w:tr>
      <w:tr w:rsidR="4DEC020D" w:rsidRPr="00705050" w14:paraId="72A32652" w14:textId="387ADD55" w:rsidTr="5D705798">
        <w:tc>
          <w:tcPr>
            <w:tcW w:w="242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D13282" w14:textId="3257EDE9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>Permanent general practi</w:t>
            </w:r>
            <w:r w:rsidR="137C4866" w:rsidRPr="00705050">
              <w:rPr>
                <w:lang w:val="en-US"/>
              </w:rPr>
              <w:t>t</w:t>
            </w:r>
            <w:r w:rsidRPr="00705050">
              <w:rPr>
                <w:lang w:val="en-US"/>
              </w:rPr>
              <w:t xml:space="preserve">ioner, </w:t>
            </w:r>
            <w:proofErr w:type="gramStart"/>
            <w:r w:rsidRPr="00705050">
              <w:rPr>
                <w:lang w:val="en-US"/>
              </w:rPr>
              <w:t>n(</w:t>
            </w:r>
            <w:proofErr w:type="gramEnd"/>
            <w:r w:rsidRPr="00705050">
              <w:rPr>
                <w:lang w:val="en-US"/>
              </w:rPr>
              <w:t xml:space="preserve">%) </w:t>
            </w:r>
          </w:p>
          <w:p w14:paraId="1EB7E645" w14:textId="091FE93A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62A2F2" w14:textId="5686101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29 (100%)</w:t>
            </w:r>
          </w:p>
          <w:p w14:paraId="46DB8ED8" w14:textId="40F21F4E" w:rsidR="4DEC020D" w:rsidRPr="00705050" w:rsidRDefault="3DD78734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88.3 – 100.0%]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72A6E4" w14:textId="0507212E" w:rsidR="340C5101" w:rsidRPr="00705050" w:rsidRDefault="340C5101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22 (91.7%) </w:t>
            </w:r>
          </w:p>
          <w:p w14:paraId="4D069CB6" w14:textId="057B76FF" w:rsidR="340C5101" w:rsidRPr="00705050" w:rsidRDefault="340C5101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74.2 – 97.7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B3D4379" w14:textId="77777777" w:rsidR="00F15CC6" w:rsidRPr="00705050" w:rsidRDefault="4DEC020D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16 (88.9%) </w:t>
            </w:r>
          </w:p>
          <w:p w14:paraId="6F380DFB" w14:textId="00AB6B3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67.2 – 96.9%] </w:t>
            </w:r>
          </w:p>
        </w:tc>
        <w:tc>
          <w:tcPr>
            <w:tcW w:w="1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0F6A7465" w14:textId="77777777" w:rsidR="00F15CC6" w:rsidRPr="00705050" w:rsidRDefault="7D428566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= 1.19, </w:t>
            </w:r>
          </w:p>
          <w:p w14:paraId="3DE5F8B7" w14:textId="2A8F7593" w:rsidR="7D428566" w:rsidRPr="00705050" w:rsidRDefault="003332B5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7D428566" w:rsidRPr="00705050">
              <w:rPr>
                <w:lang w:val="en-US"/>
              </w:rPr>
              <w:t xml:space="preserve"> = .275</w:t>
            </w:r>
          </w:p>
        </w:tc>
      </w:tr>
      <w:tr w:rsidR="4DEC020D" w:rsidRPr="00705050" w14:paraId="6C5B2013" w14:textId="3696FF91" w:rsidTr="5D705798">
        <w:tc>
          <w:tcPr>
            <w:tcW w:w="242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A88BEBD" w14:textId="1C1A8C62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>Number of physician visits in the last year, M (SD)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A8F869" w14:textId="4282F089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5.14 (3.36)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30BF3CB" w14:textId="6D2A91B9" w:rsidR="2D45A8C6" w:rsidRPr="00705050" w:rsidRDefault="2D45A8C6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3.75 (4.40)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F58B770" w14:textId="25567F39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4.50 (3.15) </w:t>
            </w:r>
          </w:p>
        </w:tc>
        <w:tc>
          <w:tcPr>
            <w:tcW w:w="1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53893CAA" w14:textId="77777777" w:rsidR="00F15CC6" w:rsidRPr="00705050" w:rsidRDefault="12DE9A62" w:rsidP="50E172C7">
            <w:pPr>
              <w:jc w:val="center"/>
              <w:rPr>
                <w:lang w:val="en-US"/>
              </w:rPr>
            </w:pPr>
            <w:proofErr w:type="gramStart"/>
            <w:r w:rsidRPr="00705050">
              <w:rPr>
                <w:lang w:val="en-US"/>
              </w:rPr>
              <w:t>t(</w:t>
            </w:r>
            <w:proofErr w:type="gramEnd"/>
            <w:r w:rsidRPr="00705050">
              <w:rPr>
                <w:lang w:val="en-US"/>
              </w:rPr>
              <w:t xml:space="preserve">37.97) = 0.66, </w:t>
            </w:r>
          </w:p>
          <w:p w14:paraId="5743E5B5" w14:textId="1D43DF1A" w:rsidR="12DE9A62" w:rsidRPr="00705050" w:rsidRDefault="005A68DD" w:rsidP="50E172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P</w:t>
            </w:r>
            <w:r w:rsidR="12DE9A62" w:rsidRPr="00705050">
              <w:rPr>
                <w:lang w:val="en-US"/>
              </w:rPr>
              <w:t xml:space="preserve"> = .514</w:t>
            </w:r>
          </w:p>
          <w:p w14:paraId="5C4CF999" w14:textId="45E3D3F8" w:rsidR="12DE9A62" w:rsidRPr="00705050" w:rsidRDefault="12DE9A62" w:rsidP="50E172C7">
            <w:pPr>
              <w:jc w:val="center"/>
              <w:rPr>
                <w:lang w:val="en-US"/>
              </w:rPr>
            </w:pPr>
          </w:p>
        </w:tc>
      </w:tr>
      <w:tr w:rsidR="4DEC020D" w:rsidRPr="00705050" w14:paraId="2B384B14" w14:textId="130CD69F" w:rsidTr="5D705798">
        <w:tc>
          <w:tcPr>
            <w:tcW w:w="242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569310" w14:textId="008F4F2E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lastRenderedPageBreak/>
              <w:t xml:space="preserve">Currently </w:t>
            </w:r>
            <w:r w:rsidR="005E7344" w:rsidRPr="00705050">
              <w:rPr>
                <w:lang w:val="en-US"/>
              </w:rPr>
              <w:t>in</w:t>
            </w:r>
            <w:r w:rsidRPr="00705050">
              <w:rPr>
                <w:lang w:val="en-US"/>
              </w:rPr>
              <w:t xml:space="preserve"> psychotherapy, n (%) </w:t>
            </w:r>
          </w:p>
          <w:p w14:paraId="00E87329" w14:textId="219C83BD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9B16FD4" w14:textId="2FF0BCC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11 (37.9%) </w:t>
            </w:r>
          </w:p>
          <w:p w14:paraId="3684EC5B" w14:textId="041E1DB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22.7 – 56.0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303CE4" w14:textId="6C2B7B09" w:rsidR="69FAA2A8" w:rsidRPr="00705050" w:rsidRDefault="69FAA2A8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4 (16.7%) </w:t>
            </w:r>
          </w:p>
          <w:p w14:paraId="24DB4B84" w14:textId="7F7439B5" w:rsidR="69FAA2A8" w:rsidRPr="00705050" w:rsidRDefault="69FAA2A8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6.7 – 35.9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F74CB5" w14:textId="0750D29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3 (16.7%) </w:t>
            </w:r>
          </w:p>
          <w:p w14:paraId="01AF612E" w14:textId="4B8064F3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5.8 – 39.2%] </w:t>
            </w:r>
          </w:p>
        </w:tc>
        <w:tc>
          <w:tcPr>
            <w:tcW w:w="1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6CACB338" w14:textId="5DB75E47" w:rsidR="285E4A30" w:rsidRPr="00705050" w:rsidRDefault="005A68DD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285E4A30" w:rsidRPr="00705050">
              <w:rPr>
                <w:lang w:val="en-US"/>
              </w:rPr>
              <w:t xml:space="preserve"> = .</w:t>
            </w:r>
            <w:r w:rsidR="0088705F" w:rsidRPr="00705050">
              <w:rPr>
                <w:lang w:val="en-US"/>
              </w:rPr>
              <w:t>191</w:t>
            </w:r>
          </w:p>
        </w:tc>
      </w:tr>
      <w:tr w:rsidR="4DEC020D" w:rsidRPr="00705050" w14:paraId="156F5431" w14:textId="3A2AD352" w:rsidTr="00754E6E">
        <w:tc>
          <w:tcPr>
            <w:tcW w:w="242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01623C1" w14:textId="75346294" w:rsidR="4DEC020D" w:rsidRPr="006913ED" w:rsidRDefault="470A303A" w:rsidP="50E172C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1EF60DB6">
              <w:rPr>
                <w:lang w:val="en-US"/>
              </w:rPr>
              <w:t>At least one i</w:t>
            </w:r>
            <w:r w:rsidR="4DEC020D" w:rsidRPr="1EF60DB6">
              <w:rPr>
                <w:lang w:val="en-US"/>
              </w:rPr>
              <w:t xml:space="preserve">npatient hospital stay in the last year, </w:t>
            </w:r>
            <w:proofErr w:type="gramStart"/>
            <w:r w:rsidR="4DEC020D" w:rsidRPr="1EF60DB6">
              <w:rPr>
                <w:lang w:val="en-US"/>
              </w:rPr>
              <w:t>n(</w:t>
            </w:r>
            <w:proofErr w:type="gramEnd"/>
            <w:r w:rsidR="4DEC020D" w:rsidRPr="1EF60DB6">
              <w:rPr>
                <w:lang w:val="en-US"/>
              </w:rPr>
              <w:t xml:space="preserve">%) </w:t>
            </w:r>
          </w:p>
          <w:p w14:paraId="1E82E800" w14:textId="78A31EB9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CF286C" w14:textId="4DDEB7C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 12 (41.4%) </w:t>
            </w:r>
          </w:p>
          <w:p w14:paraId="1F7DE396" w14:textId="57058F69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25.5 – 59.3%]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723CA0B" w14:textId="7DBEB451" w:rsidR="36B44D84" w:rsidRPr="00705050" w:rsidRDefault="36B44D84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7 (29.2%) </w:t>
            </w:r>
          </w:p>
          <w:p w14:paraId="41C298B2" w14:textId="6C08A0E8" w:rsidR="36B44D84" w:rsidRPr="00705050" w:rsidRDefault="36B44D84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14.9 – 49.2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718CDB" w14:textId="28D32425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2 (11.1%) </w:t>
            </w:r>
          </w:p>
          <w:p w14:paraId="2A453C94" w14:textId="4035C35C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3.1 – 32.8%]</w:t>
            </w:r>
          </w:p>
        </w:tc>
        <w:tc>
          <w:tcPr>
            <w:tcW w:w="1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454823CB" w14:textId="05EAF76B" w:rsidR="68DDF2A5" w:rsidRPr="00705050" w:rsidRDefault="005A68DD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68DDF2A5" w:rsidRPr="00705050">
              <w:rPr>
                <w:lang w:val="en-US"/>
              </w:rPr>
              <w:t xml:space="preserve"> = .0</w:t>
            </w:r>
            <w:r w:rsidR="007B4AE8" w:rsidRPr="00705050">
              <w:rPr>
                <w:lang w:val="en-US"/>
              </w:rPr>
              <w:t>47</w:t>
            </w:r>
          </w:p>
          <w:p w14:paraId="7BCAF6F4" w14:textId="6C539BE5" w:rsidR="007B4AE8" w:rsidRPr="00705050" w:rsidRDefault="007B4AE8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φ = 0.32</w:t>
            </w:r>
          </w:p>
        </w:tc>
      </w:tr>
      <w:tr w:rsidR="4DEC020D" w:rsidRPr="00705050" w14:paraId="731C23AE" w14:textId="7FAEE4D7" w:rsidTr="5D705798">
        <w:tc>
          <w:tcPr>
            <w:tcW w:w="242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7E80531" w14:textId="518200A3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 xml:space="preserve">Frequency of internet use, </w:t>
            </w:r>
            <w:proofErr w:type="gramStart"/>
            <w:r w:rsidRPr="00705050">
              <w:rPr>
                <w:lang w:val="en-US"/>
              </w:rPr>
              <w:t>n(</w:t>
            </w:r>
            <w:proofErr w:type="gramEnd"/>
            <w:r w:rsidRPr="00705050">
              <w:rPr>
                <w:lang w:val="en-US"/>
              </w:rPr>
              <w:t xml:space="preserve">%) </w:t>
            </w:r>
          </w:p>
          <w:p w14:paraId="100281E5" w14:textId="38BDC698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ABA43C" w14:textId="0A736C3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F66507" w14:textId="25B3991D" w:rsidR="50E172C7" w:rsidRPr="00705050" w:rsidRDefault="50E172C7" w:rsidP="50E172C7">
            <w:pPr>
              <w:jc w:val="center"/>
              <w:rPr>
                <w:lang w:val="en-US"/>
              </w:rPr>
            </w:pP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67E1D5" w14:textId="7D3E9DE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184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vAlign w:val="center"/>
          </w:tcPr>
          <w:p w14:paraId="57B5BB1D" w14:textId="4FB4B1C7" w:rsidR="4F5E01AE" w:rsidRPr="00705050" w:rsidRDefault="00760888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4F5E01AE" w:rsidRPr="00705050">
              <w:rPr>
                <w:lang w:val="en-US"/>
              </w:rPr>
              <w:t xml:space="preserve"> </w:t>
            </w:r>
            <w:r w:rsidR="002001B7" w:rsidRPr="00705050">
              <w:rPr>
                <w:lang w:val="en-US"/>
              </w:rPr>
              <w:t>&gt; .999</w:t>
            </w:r>
          </w:p>
        </w:tc>
      </w:tr>
      <w:tr w:rsidR="4DEC020D" w:rsidRPr="00705050" w14:paraId="45A09996" w14:textId="69494C19" w:rsidTr="00754E6E">
        <w:tc>
          <w:tcPr>
            <w:tcW w:w="236" w:type="dxa"/>
            <w:tcBorders>
              <w:top w:val="single" w:sz="6" w:space="0" w:color="000000" w:themeColor="text1"/>
              <w:left w:val="single" w:sz="6" w:space="0" w:color="000000" w:themeColor="text1"/>
              <w:right w:val="nil"/>
            </w:tcBorders>
            <w:vAlign w:val="center"/>
          </w:tcPr>
          <w:p w14:paraId="45206DBE" w14:textId="59B66587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19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5A5756" w14:textId="4E303CED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Multiple times a day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0A45875" w14:textId="602C221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>29 (100%) </w:t>
            </w:r>
          </w:p>
          <w:p w14:paraId="1891E4FC" w14:textId="1DCA34E4" w:rsidR="4DEC020D" w:rsidRPr="00705050" w:rsidRDefault="5D527847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>[</w:t>
            </w:r>
            <w:r w:rsidR="00F15CC6" w:rsidRPr="00705050">
              <w:rPr>
                <w:lang w:val="en-US"/>
              </w:rPr>
              <w:t>88.06</w:t>
            </w:r>
            <w:r w:rsidRPr="00705050">
              <w:rPr>
                <w:lang w:val="en-US"/>
              </w:rPr>
              <w:t xml:space="preserve"> – 100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291FDF" w14:textId="4372E6EA" w:rsidR="27EA97C5" w:rsidRPr="00705050" w:rsidRDefault="27EA97C5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>22</w:t>
            </w:r>
            <w:r w:rsidR="3A9A28CF" w:rsidRPr="00705050">
              <w:rPr>
                <w:lang w:val="en-US"/>
              </w:rPr>
              <w:t xml:space="preserve"> (91.7%) </w:t>
            </w:r>
          </w:p>
          <w:p w14:paraId="4A3194C8" w14:textId="5B77C765" w:rsidR="27EA97C5" w:rsidRPr="00705050" w:rsidRDefault="3A9A28CF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87.5 – 100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DBF7D8F" w14:textId="77777777" w:rsidR="00F15CC6" w:rsidRPr="00705050" w:rsidRDefault="4DEC020D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18 (100%) </w:t>
            </w:r>
          </w:p>
          <w:p w14:paraId="621BB3DF" w14:textId="4A537184" w:rsidR="4DEC020D" w:rsidRPr="00705050" w:rsidRDefault="00F15CC6" w:rsidP="00F15C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81.5 – 100.0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207E943F" w14:textId="77777777" w:rsidR="0070759E" w:rsidRPr="00705050" w:rsidRDefault="0070759E"/>
        </w:tc>
      </w:tr>
      <w:tr w:rsidR="4DEC020D" w:rsidRPr="00705050" w14:paraId="6B94D0E3" w14:textId="78AD8C01" w:rsidTr="00754E6E">
        <w:tc>
          <w:tcPr>
            <w:tcW w:w="236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14:paraId="2C15B108" w14:textId="28CA6C51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19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49413F" w14:textId="1D79DC41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Once a day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D0EBFB4" w14:textId="25FF3DC1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3013E5FF" w14:textId="150B3A2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[0.0 – </w:t>
            </w:r>
            <w:r w:rsidR="5114E55E" w:rsidRPr="00705050">
              <w:rPr>
                <w:lang w:val="en-US"/>
              </w:rPr>
              <w:t>5.5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0F09054" w14:textId="1959339B" w:rsidR="427BE778" w:rsidRPr="00705050" w:rsidRDefault="427BE778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>2 (</w:t>
            </w:r>
            <w:r w:rsidR="430D5C2B" w:rsidRPr="00705050">
              <w:rPr>
                <w:lang w:val="en-US"/>
              </w:rPr>
              <w:t>8</w:t>
            </w:r>
            <w:r w:rsidRPr="00705050">
              <w:rPr>
                <w:lang w:val="en-US"/>
              </w:rPr>
              <w:t>.</w:t>
            </w:r>
            <w:r w:rsidR="61B93A48" w:rsidRPr="00705050">
              <w:rPr>
                <w:lang w:val="en-US"/>
              </w:rPr>
              <w:t>3</w:t>
            </w:r>
            <w:r w:rsidRPr="00705050">
              <w:rPr>
                <w:lang w:val="en-US"/>
              </w:rPr>
              <w:t xml:space="preserve">%) </w:t>
            </w:r>
          </w:p>
          <w:p w14:paraId="7E7B6082" w14:textId="6272A337" w:rsidR="427BE778" w:rsidRPr="00705050" w:rsidRDefault="427BE778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</w:t>
            </w:r>
            <w:r w:rsidR="09C7718A" w:rsidRPr="00705050">
              <w:rPr>
                <w:lang w:val="en-US"/>
              </w:rPr>
              <w:t>4</w:t>
            </w:r>
            <w:r w:rsidRPr="00705050">
              <w:rPr>
                <w:lang w:val="en-US"/>
              </w:rPr>
              <w:t>.</w:t>
            </w:r>
            <w:r w:rsidR="7C65917F" w:rsidRPr="00705050">
              <w:rPr>
                <w:lang w:val="en-US"/>
              </w:rPr>
              <w:t>2</w:t>
            </w:r>
            <w:r w:rsidRPr="00705050">
              <w:rPr>
                <w:lang w:val="en-US"/>
              </w:rPr>
              <w:t xml:space="preserve"> – </w:t>
            </w:r>
            <w:r w:rsidR="5E68AE11" w:rsidRPr="00705050">
              <w:rPr>
                <w:lang w:val="en-US"/>
              </w:rPr>
              <w:t>20</w:t>
            </w:r>
            <w:r w:rsidRPr="00705050">
              <w:rPr>
                <w:lang w:val="en-US"/>
              </w:rPr>
              <w:t>.</w:t>
            </w:r>
            <w:r w:rsidR="089CCD4C" w:rsidRPr="00705050">
              <w:rPr>
                <w:lang w:val="en-US"/>
              </w:rPr>
              <w:t>8</w:t>
            </w:r>
            <w:r w:rsidRPr="00705050">
              <w:rPr>
                <w:lang w:val="en-US"/>
              </w:rPr>
              <w:t>%]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5677471" w14:textId="2E95EA19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1DCE53A6" w14:textId="2B8669E2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[0.0 – </w:t>
            </w:r>
            <w:r w:rsidR="5CA5CAEC" w:rsidRPr="00705050">
              <w:rPr>
                <w:lang w:val="en-US"/>
              </w:rPr>
              <w:t>9</w:t>
            </w:r>
            <w:r w:rsidRPr="00705050">
              <w:rPr>
                <w:lang w:val="en-US"/>
              </w:rPr>
              <w:t>.0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0486F7B6" w14:textId="77777777" w:rsidR="0070759E" w:rsidRPr="00705050" w:rsidRDefault="0070759E"/>
        </w:tc>
      </w:tr>
      <w:tr w:rsidR="4DEC020D" w:rsidRPr="00705050" w14:paraId="721DCC38" w14:textId="1525A4B8" w:rsidTr="00754E6E">
        <w:tc>
          <w:tcPr>
            <w:tcW w:w="236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14:paraId="7E40DC9A" w14:textId="24692374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19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470B375" w14:textId="62B23283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Multiple times a week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63157D" w14:textId="252D712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07A93704" w14:textId="4D72FC2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[0.0 – </w:t>
            </w:r>
            <w:r w:rsidR="3A349EF4" w:rsidRPr="00705050">
              <w:rPr>
                <w:lang w:val="en-US"/>
              </w:rPr>
              <w:t>5.5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32E1222" w14:textId="0DBCC3E8" w:rsidR="4FF99E9B" w:rsidRPr="00705050" w:rsidRDefault="4FF99E9B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47ACC730" w14:textId="4447BB4B" w:rsidR="4FF99E9B" w:rsidRPr="00705050" w:rsidRDefault="4FF99E9B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– 12.4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BB72FC" w14:textId="029527C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402C5F5A" w14:textId="025A6856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[0.0 – </w:t>
            </w:r>
            <w:r w:rsidR="1FBFF702" w:rsidRPr="00705050">
              <w:rPr>
                <w:lang w:val="en-US"/>
              </w:rPr>
              <w:t>9</w:t>
            </w:r>
            <w:r w:rsidRPr="00705050">
              <w:rPr>
                <w:lang w:val="en-US"/>
              </w:rPr>
              <w:t>.0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6CB51268" w14:textId="77777777" w:rsidR="0070759E" w:rsidRPr="00705050" w:rsidRDefault="0070759E"/>
        </w:tc>
      </w:tr>
      <w:tr w:rsidR="4DEC020D" w:rsidRPr="00705050" w14:paraId="6976BBE9" w14:textId="6A86F90D" w:rsidTr="00754E6E">
        <w:tc>
          <w:tcPr>
            <w:tcW w:w="236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14:paraId="7EA32765" w14:textId="74575747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19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A171572" w14:textId="0BAB4193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Multiple times a month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8DA1F3" w14:textId="6F3D22EB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149C7167" w14:textId="325E975A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[0.0 – </w:t>
            </w:r>
            <w:r w:rsidR="6B2D80BD" w:rsidRPr="00705050">
              <w:rPr>
                <w:lang w:val="en-US"/>
              </w:rPr>
              <w:t>5.5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D8D220" w14:textId="5B5D2CCD" w:rsidR="73F03EE1" w:rsidRPr="00705050" w:rsidRDefault="73F03EE1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5DE688F1" w14:textId="0DA51775" w:rsidR="73F03EE1" w:rsidRPr="00705050" w:rsidRDefault="73F03EE1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– 12.4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B4B681" w14:textId="1DA98FF0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5D89FF5D" w14:textId="4E9BAE13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[0.0 – </w:t>
            </w:r>
            <w:r w:rsidR="577B7BC2" w:rsidRPr="00705050">
              <w:rPr>
                <w:lang w:val="en-US"/>
              </w:rPr>
              <w:t>9</w:t>
            </w:r>
            <w:r w:rsidRPr="00705050">
              <w:rPr>
                <w:lang w:val="en-US"/>
              </w:rPr>
              <w:t>.0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0B48B54B" w14:textId="77777777" w:rsidR="0070759E" w:rsidRPr="00705050" w:rsidRDefault="0070759E"/>
        </w:tc>
      </w:tr>
      <w:tr w:rsidR="4DEC020D" w:rsidRPr="00705050" w14:paraId="465C84E2" w14:textId="151A0BE9" w:rsidTr="00754E6E">
        <w:tc>
          <w:tcPr>
            <w:tcW w:w="236" w:type="dxa"/>
            <w:tcBorders>
              <w:left w:val="single" w:sz="6" w:space="0" w:color="000000" w:themeColor="text1"/>
              <w:bottom w:val="single" w:sz="6" w:space="0" w:color="000000" w:themeColor="text1"/>
              <w:right w:val="nil"/>
            </w:tcBorders>
            <w:vAlign w:val="center"/>
          </w:tcPr>
          <w:p w14:paraId="6A944B94" w14:textId="3483F677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 </w:t>
            </w:r>
          </w:p>
        </w:tc>
        <w:tc>
          <w:tcPr>
            <w:tcW w:w="2193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9AC9FA" w14:textId="3FEDBD13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>Less than once a month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3D8376" w14:textId="66D6B1BB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03FF537D" w14:textId="335741C6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[0.0 – </w:t>
            </w:r>
            <w:r w:rsidR="63979B5F" w:rsidRPr="00705050">
              <w:rPr>
                <w:lang w:val="en-US"/>
              </w:rPr>
              <w:t>5.5</w:t>
            </w:r>
            <w:r w:rsidRPr="00705050">
              <w:rPr>
                <w:lang w:val="en-US"/>
              </w:rPr>
              <w:t>%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E7B3119" w14:textId="7BBAC752" w:rsidR="17A5B4C0" w:rsidRPr="00705050" w:rsidRDefault="17A5B4C0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64C977A5" w14:textId="14C7F0B7" w:rsidR="17A5B4C0" w:rsidRPr="00705050" w:rsidRDefault="17A5B4C0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0.0 – 12.4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A375DA9" w14:textId="3EBB80A6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0 (0.0%) </w:t>
            </w:r>
          </w:p>
          <w:p w14:paraId="18A733BE" w14:textId="4F15FB21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[0.0 – </w:t>
            </w:r>
            <w:r w:rsidR="07A1A7E9" w:rsidRPr="00705050">
              <w:rPr>
                <w:lang w:val="en-US"/>
              </w:rPr>
              <w:t>9</w:t>
            </w:r>
            <w:r w:rsidRPr="00705050">
              <w:rPr>
                <w:lang w:val="en-US"/>
              </w:rPr>
              <w:t>.0%] </w:t>
            </w:r>
          </w:p>
        </w:tc>
        <w:tc>
          <w:tcPr>
            <w:tcW w:w="1840" w:type="dxa"/>
            <w:vMerge/>
            <w:tcBorders>
              <w:right w:val="single" w:sz="4" w:space="0" w:color="auto"/>
            </w:tcBorders>
            <w:vAlign w:val="center"/>
          </w:tcPr>
          <w:p w14:paraId="3C3BFFF3" w14:textId="77777777" w:rsidR="0070759E" w:rsidRPr="00705050" w:rsidRDefault="0070759E"/>
        </w:tc>
      </w:tr>
      <w:tr w:rsidR="4DEC020D" w:rsidRPr="00705050" w14:paraId="52F5F4FC" w14:textId="3CCCBB2E" w:rsidTr="5D705798">
        <w:tc>
          <w:tcPr>
            <w:tcW w:w="242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A8BC09" w14:textId="3B28BB4D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>Affinity for technology, M (SD)</w:t>
            </w:r>
            <w:r w:rsidR="0033364D" w:rsidRPr="00705050">
              <w:rPr>
                <w:vertAlign w:val="superscript"/>
                <w:lang w:val="en-US"/>
              </w:rPr>
              <w:t>2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BDB882F" w14:textId="3287A1B9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4.21 (1.02)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8870A8" w14:textId="5DDF190A" w:rsidR="08946742" w:rsidRPr="00705050" w:rsidRDefault="08946742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4.21 (0.88)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48246F9" w14:textId="0F0F325D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3.86 (0.93) </w:t>
            </w:r>
          </w:p>
        </w:tc>
        <w:tc>
          <w:tcPr>
            <w:tcW w:w="1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35AFEBFE" w14:textId="77777777" w:rsidR="00F15CC6" w:rsidRPr="00705050" w:rsidRDefault="14F073A0" w:rsidP="50E172C7">
            <w:pPr>
              <w:jc w:val="center"/>
              <w:rPr>
                <w:lang w:val="en-US"/>
              </w:rPr>
            </w:pPr>
            <w:proofErr w:type="gramStart"/>
            <w:r w:rsidRPr="00705050">
              <w:rPr>
                <w:lang w:val="en-US"/>
              </w:rPr>
              <w:t>t(</w:t>
            </w:r>
            <w:proofErr w:type="gramEnd"/>
            <w:r w:rsidRPr="00705050">
              <w:rPr>
                <w:lang w:val="en-US"/>
              </w:rPr>
              <w:t xml:space="preserve">38.79) = 1.21, </w:t>
            </w:r>
          </w:p>
          <w:p w14:paraId="50A9CC1D" w14:textId="59A09F48" w:rsidR="14F073A0" w:rsidRPr="00705050" w:rsidRDefault="00760888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14F073A0" w:rsidRPr="00705050">
              <w:rPr>
                <w:lang w:val="en-US"/>
              </w:rPr>
              <w:t xml:space="preserve"> = .233</w:t>
            </w:r>
          </w:p>
        </w:tc>
      </w:tr>
      <w:tr w:rsidR="4DEC020D" w:rsidRPr="00705050" w14:paraId="5B36106F" w14:textId="5FC4465B" w:rsidTr="5D705798">
        <w:tc>
          <w:tcPr>
            <w:tcW w:w="242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D8F431" w14:textId="090AB9DE" w:rsidR="4DEC020D" w:rsidRPr="006913ED" w:rsidRDefault="4DEC020D" w:rsidP="50E172C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05050">
              <w:rPr>
                <w:lang w:val="en-US"/>
              </w:rPr>
              <w:t xml:space="preserve">General health app usage, n (%) </w:t>
            </w:r>
          </w:p>
          <w:p w14:paraId="445332F7" w14:textId="26ECFF64" w:rsidR="4DEC020D" w:rsidRPr="00705050" w:rsidRDefault="4DEC020D" w:rsidP="50E172C7">
            <w:pPr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95% Confidence Interval %] </w:t>
            </w:r>
          </w:p>
        </w:tc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BBA96B" w14:textId="7F24F5B4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25 (86.2%) </w:t>
            </w:r>
          </w:p>
          <w:p w14:paraId="0E216D1E" w14:textId="36E88BB3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69.4 – 94.5] </w:t>
            </w:r>
          </w:p>
        </w:tc>
        <w:tc>
          <w:tcPr>
            <w:tcW w:w="16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D301175" w14:textId="2EF598AC" w:rsidR="0E357A4A" w:rsidRPr="00705050" w:rsidRDefault="0E357A4A" w:rsidP="50E172C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05050">
              <w:rPr>
                <w:lang w:val="en-US"/>
              </w:rPr>
              <w:t xml:space="preserve">21 (87.5%) </w:t>
            </w:r>
          </w:p>
          <w:p w14:paraId="674DED28" w14:textId="344BF214" w:rsidR="0E357A4A" w:rsidRPr="00705050" w:rsidRDefault="0E357A4A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>[69.0 – 95.7%] </w:t>
            </w:r>
          </w:p>
        </w:tc>
        <w:tc>
          <w:tcPr>
            <w:tcW w:w="17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D514F9D" w14:textId="4DADA6BE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 xml:space="preserve">15 (83.3%) </w:t>
            </w:r>
          </w:p>
          <w:p w14:paraId="5AB1D22F" w14:textId="5589F8FC" w:rsidR="4DEC020D" w:rsidRPr="00705050" w:rsidRDefault="4DEC020D" w:rsidP="50E17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5050">
              <w:rPr>
                <w:lang w:val="en-US"/>
              </w:rPr>
              <w:t>[60.8 – 94.2] </w:t>
            </w:r>
          </w:p>
        </w:tc>
        <w:tc>
          <w:tcPr>
            <w:tcW w:w="1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6760B56A" w14:textId="77777777" w:rsidR="00F15CC6" w:rsidRPr="00705050" w:rsidRDefault="2F9E6FF2" w:rsidP="50E172C7">
            <w:pPr>
              <w:jc w:val="center"/>
              <w:rPr>
                <w:lang w:val="en-US"/>
              </w:rPr>
            </w:pPr>
            <w:r w:rsidRPr="00705050">
              <w:rPr>
                <w:lang w:val="en-US"/>
              </w:rPr>
              <w:t xml:space="preserve">χ2 (1) &lt; 0.001, </w:t>
            </w:r>
          </w:p>
          <w:p w14:paraId="26253B87" w14:textId="0BA608DD" w:rsidR="2F9E6FF2" w:rsidRPr="00705050" w:rsidRDefault="00760888" w:rsidP="50E172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2F9E6FF2" w:rsidRPr="00705050">
              <w:rPr>
                <w:lang w:val="en-US"/>
              </w:rPr>
              <w:t xml:space="preserve"> </w:t>
            </w:r>
            <w:r w:rsidR="00F15CC6" w:rsidRPr="00705050">
              <w:rPr>
                <w:lang w:val="en-US"/>
              </w:rPr>
              <w:t>&gt; .99</w:t>
            </w:r>
          </w:p>
        </w:tc>
      </w:tr>
    </w:tbl>
    <w:p w14:paraId="079A6096" w14:textId="130C4061" w:rsidR="00EB7F47" w:rsidRPr="00705050" w:rsidRDefault="6EBEB545" w:rsidP="5D705798">
      <w:pPr>
        <w:rPr>
          <w:lang w:val="en-US"/>
        </w:rPr>
      </w:pPr>
      <w:r w:rsidRPr="5D705798">
        <w:rPr>
          <w:lang w:val="en-US"/>
        </w:rPr>
        <w:t>Note: Some p-values are reported without a test statistic because of the Fisher</w:t>
      </w:r>
      <w:r w:rsidR="11E0A7FC" w:rsidRPr="5D705798">
        <w:rPr>
          <w:lang w:val="en-US"/>
        </w:rPr>
        <w:t xml:space="preserve">’s exact </w:t>
      </w:r>
      <w:r w:rsidRPr="5D705798">
        <w:rPr>
          <w:lang w:val="en-US"/>
        </w:rPr>
        <w:t>test</w:t>
      </w:r>
      <w:r w:rsidR="2F0E60C9" w:rsidRPr="5D705798">
        <w:rPr>
          <w:lang w:val="en-US"/>
        </w:rPr>
        <w:t>. Factors with multiple factor levels were tested combined using a Chi-Square test / Fisher’s exact test.</w:t>
      </w:r>
    </w:p>
    <w:p w14:paraId="2FF068D2" w14:textId="580E8C73" w:rsidR="00E34731" w:rsidRPr="00705050" w:rsidRDefault="168B9670" w:rsidP="00E34731">
      <w:pPr>
        <w:rPr>
          <w:lang w:val="en-US"/>
        </w:rPr>
      </w:pPr>
      <w:r w:rsidRPr="5D705798">
        <w:rPr>
          <w:vertAlign w:val="superscript"/>
          <w:lang w:val="en-US"/>
        </w:rPr>
        <w:t>1</w:t>
      </w:r>
      <w:r w:rsidR="34513EDA" w:rsidRPr="5D705798">
        <w:rPr>
          <w:lang w:val="en-US"/>
        </w:rPr>
        <w:t xml:space="preserve"> On a scale from 1 to </w:t>
      </w:r>
      <w:r w:rsidR="22C43003" w:rsidRPr="5D705798">
        <w:rPr>
          <w:lang w:val="en-US"/>
        </w:rPr>
        <w:t>5</w:t>
      </w:r>
    </w:p>
    <w:p w14:paraId="34F21A34" w14:textId="32B49C8C" w:rsidR="00E34731" w:rsidRPr="00705050" w:rsidRDefault="0033364D" w:rsidP="00E34731">
      <w:pPr>
        <w:rPr>
          <w:lang w:val="en-US"/>
        </w:rPr>
      </w:pPr>
      <w:r w:rsidRPr="00705050">
        <w:rPr>
          <w:vertAlign w:val="superscript"/>
          <w:lang w:val="en-US"/>
        </w:rPr>
        <w:t>2</w:t>
      </w:r>
      <w:r w:rsidR="00E34731" w:rsidRPr="00705050">
        <w:rPr>
          <w:lang w:val="en-US"/>
        </w:rPr>
        <w:t xml:space="preserve"> On a scale from 1 to 6</w:t>
      </w:r>
    </w:p>
    <w:p w14:paraId="49242551" w14:textId="2D2EF0FA" w:rsidR="00FC57FF" w:rsidRPr="006913ED" w:rsidRDefault="00FC57FF" w:rsidP="002952EA">
      <w:pPr>
        <w:rPr>
          <w:lang w:val="en-GB"/>
        </w:rPr>
      </w:pPr>
      <w:r w:rsidRPr="00705050">
        <w:rPr>
          <w:lang w:val="en-US"/>
        </w:rPr>
        <w:lastRenderedPageBreak/>
        <w:t>*</w:t>
      </w:r>
      <w:r w:rsidRPr="006913ED">
        <w:rPr>
          <w:lang w:val="en-GB"/>
        </w:rPr>
        <w:t xml:space="preserve"> </w:t>
      </w:r>
      <w:r w:rsidRPr="00705050">
        <w:rPr>
          <w:lang w:val="en-US"/>
        </w:rPr>
        <w:t xml:space="preserve">Result remains statistically significant when correcting for multiple testing using the </w:t>
      </w:r>
      <w:proofErr w:type="spellStart"/>
      <w:r w:rsidRPr="00705050">
        <w:rPr>
          <w:lang w:val="en-US"/>
        </w:rPr>
        <w:t>Benjamini</w:t>
      </w:r>
      <w:proofErr w:type="spellEnd"/>
      <w:r w:rsidRPr="00705050">
        <w:rPr>
          <w:lang w:val="en-US"/>
        </w:rPr>
        <w:t>-Hochberg procedure</w:t>
      </w:r>
      <w:r w:rsidRPr="006913ED">
        <w:rPr>
          <w:lang w:val="en-GB"/>
        </w:rPr>
        <w:t xml:space="preserve"> </w:t>
      </w:r>
    </w:p>
    <w:p w14:paraId="605993CC" w14:textId="23E12459" w:rsidR="1B7CEBDE" w:rsidRPr="00705050" w:rsidRDefault="1B7CEBDE" w:rsidP="1B7CEBD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2D71B5A" w14:textId="04A9EAC0" w:rsidR="3705BFAE" w:rsidRPr="00705050" w:rsidRDefault="39DB0245" w:rsidP="5D705798">
      <w:pPr>
        <w:rPr>
          <w:lang w:val="en-US"/>
        </w:rPr>
      </w:pPr>
      <w:r w:rsidRPr="5D705798">
        <w:rPr>
          <w:lang w:val="en-US"/>
        </w:rPr>
        <w:t xml:space="preserve">Figure </w:t>
      </w:r>
      <w:r w:rsidR="00D43BB8">
        <w:rPr>
          <w:lang w:val="en-US"/>
        </w:rPr>
        <w:t>S</w:t>
      </w:r>
      <w:r w:rsidR="00DE4725">
        <w:rPr>
          <w:lang w:val="en-US"/>
        </w:rPr>
        <w:t>1</w:t>
      </w:r>
      <w:r w:rsidRPr="5D705798">
        <w:rPr>
          <w:lang w:val="en-US"/>
        </w:rPr>
        <w:t xml:space="preserve">. Affinity for Technology by </w:t>
      </w:r>
      <w:r w:rsidR="3D95F5C1" w:rsidRPr="5D705798">
        <w:rPr>
          <w:lang w:val="en-US"/>
        </w:rPr>
        <w:t xml:space="preserve">Rating of Usefulness of Previous Symptom Checker Usage. Each dot represents a </w:t>
      </w:r>
      <w:r w:rsidR="7F8FB21E" w:rsidRPr="5D705798">
        <w:rPr>
          <w:lang w:val="en-US"/>
        </w:rPr>
        <w:t>participant.</w:t>
      </w:r>
    </w:p>
    <w:p w14:paraId="4020C513" w14:textId="0A6BF255" w:rsidR="3705BFAE" w:rsidRPr="00705050" w:rsidRDefault="001B3CAB" w:rsidP="1B7CEBDE">
      <w:pPr>
        <w:spacing w:after="0" w:line="240" w:lineRule="auto"/>
      </w:pPr>
      <w:r w:rsidRPr="00705050">
        <w:rPr>
          <w:noProof/>
          <w:lang w:val="en-GB" w:eastAsia="en-GB"/>
        </w:rPr>
        <w:drawing>
          <wp:inline distT="0" distB="0" distL="0" distR="0" wp14:anchorId="53AA69D1" wp14:editId="6BB4A999">
            <wp:extent cx="3229610" cy="3803182"/>
            <wp:effectExtent l="0" t="0" r="0" b="0"/>
            <wp:docPr id="2" name="Grafik 2" descr="Ein Bild, das Kart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Karte enthält.&#10;&#10;Automatisch generierte Beschreibu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6952" cy="3823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3705BFAE" w:rsidRPr="00705050">
        <w:br/>
      </w:r>
    </w:p>
    <w:p w14:paraId="207180F3" w14:textId="39E0B2FB" w:rsidR="4DEC020D" w:rsidRPr="00705050" w:rsidRDefault="4DEC020D" w:rsidP="4DEC020D"/>
    <w:p w14:paraId="23BAE04A" w14:textId="7CDF7B43" w:rsidR="002952EA" w:rsidRPr="006913ED" w:rsidRDefault="04B50438" w:rsidP="002952EA">
      <w:pPr>
        <w:rPr>
          <w:lang w:val="en-GB"/>
        </w:rPr>
      </w:pPr>
      <w:r w:rsidRPr="00705050">
        <w:rPr>
          <w:rStyle w:val="normaltextrun"/>
          <w:color w:val="000000"/>
          <w:shd w:val="clear" w:color="auto" w:fill="FFFFFF"/>
          <w:lang w:val="en-US"/>
        </w:rPr>
        <w:t>Participants who found symptom checker</w:t>
      </w:r>
      <w:r w:rsidR="34513EDA" w:rsidRPr="00705050">
        <w:rPr>
          <w:rStyle w:val="normaltextrun"/>
          <w:color w:val="000000"/>
          <w:shd w:val="clear" w:color="auto" w:fill="FFFFFF"/>
          <w:lang w:val="en-US"/>
        </w:rPr>
        <w:t>s</w:t>
      </w:r>
      <w:r w:rsidRPr="00705050">
        <w:rPr>
          <w:rStyle w:val="normaltextrun"/>
          <w:color w:val="000000"/>
          <w:shd w:val="clear" w:color="auto" w:fill="FFFFFF"/>
          <w:lang w:val="en-US"/>
        </w:rPr>
        <w:t xml:space="preserve"> useful were also more likely to have a higher income, higher self-</w:t>
      </w:r>
      <w:proofErr w:type="gramStart"/>
      <w:r w:rsidRPr="00705050">
        <w:rPr>
          <w:rStyle w:val="normaltextrun"/>
          <w:color w:val="000000"/>
          <w:shd w:val="clear" w:color="auto" w:fill="FFFFFF"/>
          <w:lang w:val="en-US"/>
        </w:rPr>
        <w:t>efficacy</w:t>
      </w:r>
      <w:proofErr w:type="gramEnd"/>
      <w:r w:rsidRPr="00705050">
        <w:rPr>
          <w:rStyle w:val="normaltextrun"/>
          <w:color w:val="000000"/>
          <w:shd w:val="clear" w:color="auto" w:fill="FFFFFF"/>
          <w:lang w:val="en-US"/>
        </w:rPr>
        <w:t xml:space="preserve"> and a better general health. The only negative associations (</w:t>
      </w:r>
      <w:proofErr w:type="gramStart"/>
      <w:r w:rsidRPr="00705050">
        <w:rPr>
          <w:rStyle w:val="normaltextrun"/>
          <w:color w:val="000000"/>
          <w:shd w:val="clear" w:color="auto" w:fill="FFFFFF"/>
          <w:lang w:val="en-US"/>
        </w:rPr>
        <w:t>r  &lt;</w:t>
      </w:r>
      <w:proofErr w:type="gramEnd"/>
      <w:r w:rsidRPr="00705050">
        <w:rPr>
          <w:rStyle w:val="normaltextrun"/>
          <w:color w:val="000000"/>
          <w:shd w:val="clear" w:color="auto" w:fill="FFFFFF"/>
          <w:lang w:val="en-US"/>
        </w:rPr>
        <w:t xml:space="preserve"> - .10) with usefulness were </w:t>
      </w:r>
      <w:r w:rsidR="773CC0A0" w:rsidRPr="00705050">
        <w:rPr>
          <w:rStyle w:val="normaltextrun"/>
          <w:color w:val="000000"/>
          <w:shd w:val="clear" w:color="auto" w:fill="FFFFFF"/>
          <w:lang w:val="en-US"/>
        </w:rPr>
        <w:t xml:space="preserve">panic or </w:t>
      </w:r>
      <w:r w:rsidRPr="00705050">
        <w:rPr>
          <w:rStyle w:val="normaltextrun"/>
          <w:color w:val="000000"/>
          <w:shd w:val="clear" w:color="auto" w:fill="FFFFFF"/>
          <w:lang w:val="en-US"/>
        </w:rPr>
        <w:t>anxiety disorder and restrictions for health reasons.</w:t>
      </w:r>
      <w:r w:rsidRPr="006913ED">
        <w:rPr>
          <w:rStyle w:val="eop"/>
          <w:color w:val="000000"/>
          <w:shd w:val="clear" w:color="auto" w:fill="FFFFFF"/>
          <w:lang w:val="en-GB"/>
        </w:rPr>
        <w:t> </w:t>
      </w:r>
    </w:p>
    <w:p w14:paraId="09236D18" w14:textId="77777777" w:rsidR="00AD373E" w:rsidRDefault="00AD373E">
      <w:pPr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lang w:val="en-US"/>
        </w:rPr>
        <w:br w:type="page"/>
      </w:r>
    </w:p>
    <w:p w14:paraId="250EE6FC" w14:textId="6BFA691E" w:rsidR="33F6A898" w:rsidRPr="006913ED" w:rsidRDefault="3A5F185A" w:rsidP="5D705798">
      <w:pPr>
        <w:rPr>
          <w:rFonts w:ascii="Calibri" w:eastAsia="Calibri" w:hAnsi="Calibri" w:cs="Calibri"/>
          <w:lang w:val="en-GB"/>
        </w:rPr>
      </w:pPr>
      <w:r w:rsidRPr="5D705798">
        <w:rPr>
          <w:lang w:val="en-US"/>
        </w:rPr>
        <w:lastRenderedPageBreak/>
        <w:t xml:space="preserve">Figure </w:t>
      </w:r>
      <w:r w:rsidR="00D43BB8">
        <w:rPr>
          <w:lang w:val="en-US"/>
        </w:rPr>
        <w:t>S</w:t>
      </w:r>
      <w:r w:rsidR="00403383">
        <w:rPr>
          <w:lang w:val="en-US"/>
        </w:rPr>
        <w:t>2</w:t>
      </w:r>
      <w:r w:rsidRPr="5D705798">
        <w:rPr>
          <w:lang w:val="en-US"/>
        </w:rPr>
        <w:t xml:space="preserve">. Correlation Matrix of </w:t>
      </w:r>
      <w:r w:rsidR="678BC71F" w:rsidRPr="5D705798">
        <w:rPr>
          <w:lang w:val="en-US"/>
        </w:rPr>
        <w:t xml:space="preserve">Perceived </w:t>
      </w:r>
      <w:r w:rsidRPr="5D705798">
        <w:rPr>
          <w:lang w:val="en-US"/>
        </w:rPr>
        <w:t xml:space="preserve">Usefulness </w:t>
      </w:r>
      <w:proofErr w:type="gramStart"/>
      <w:r w:rsidRPr="5D705798">
        <w:rPr>
          <w:lang w:val="en-US"/>
        </w:rPr>
        <w:t>With</w:t>
      </w:r>
      <w:proofErr w:type="gramEnd"/>
      <w:r w:rsidRPr="5D705798">
        <w:rPr>
          <w:lang w:val="en-US"/>
        </w:rPr>
        <w:t xml:space="preserve"> Other Metric and Binary Variables.</w:t>
      </w:r>
    </w:p>
    <w:p w14:paraId="02B55D4C" w14:textId="26B6C9E1" w:rsidR="33F6A898" w:rsidRDefault="33F6A898" w:rsidP="1B7CEBDE">
      <w:r w:rsidRPr="006913ED">
        <w:rPr>
          <w:lang w:val="en-GB"/>
        </w:rPr>
        <w:br/>
      </w:r>
      <w:r w:rsidR="00245813" w:rsidRPr="00705050">
        <w:rPr>
          <w:noProof/>
          <w:lang w:val="en-GB" w:eastAsia="en-GB"/>
        </w:rPr>
        <w:drawing>
          <wp:inline distT="0" distB="0" distL="0" distR="0" wp14:anchorId="3DE6E79F" wp14:editId="731802F1">
            <wp:extent cx="2952750" cy="3477151"/>
            <wp:effectExtent l="0" t="0" r="0" b="317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2288" cy="3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33F6A89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CC3CBE"/>
    <w:multiLevelType w:val="hybridMultilevel"/>
    <w:tmpl w:val="43A455BA"/>
    <w:lvl w:ilvl="0" w:tplc="6ADACDB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61D45B1"/>
    <w:rsid w:val="00040A21"/>
    <w:rsid w:val="00067242"/>
    <w:rsid w:val="000760DC"/>
    <w:rsid w:val="000838D8"/>
    <w:rsid w:val="000911B7"/>
    <w:rsid w:val="00095817"/>
    <w:rsid w:val="000D3B5F"/>
    <w:rsid w:val="00124867"/>
    <w:rsid w:val="0013140F"/>
    <w:rsid w:val="001325F8"/>
    <w:rsid w:val="0015138D"/>
    <w:rsid w:val="00164962"/>
    <w:rsid w:val="0016507A"/>
    <w:rsid w:val="0019471F"/>
    <w:rsid w:val="001A39D8"/>
    <w:rsid w:val="001A6046"/>
    <w:rsid w:val="001A7F1E"/>
    <w:rsid w:val="001B3CAB"/>
    <w:rsid w:val="001D3439"/>
    <w:rsid w:val="002001B7"/>
    <w:rsid w:val="0023219E"/>
    <w:rsid w:val="00245813"/>
    <w:rsid w:val="00286778"/>
    <w:rsid w:val="00290147"/>
    <w:rsid w:val="002952EA"/>
    <w:rsid w:val="002E7A76"/>
    <w:rsid w:val="002F2CC7"/>
    <w:rsid w:val="0032117F"/>
    <w:rsid w:val="003332B5"/>
    <w:rsid w:val="0033364D"/>
    <w:rsid w:val="003377F1"/>
    <w:rsid w:val="003433C1"/>
    <w:rsid w:val="0034719F"/>
    <w:rsid w:val="0035086F"/>
    <w:rsid w:val="003530CC"/>
    <w:rsid w:val="003720E0"/>
    <w:rsid w:val="0038397C"/>
    <w:rsid w:val="003B742F"/>
    <w:rsid w:val="003E5789"/>
    <w:rsid w:val="00403383"/>
    <w:rsid w:val="00420219"/>
    <w:rsid w:val="00437085"/>
    <w:rsid w:val="004436FA"/>
    <w:rsid w:val="00461CDA"/>
    <w:rsid w:val="00474A9B"/>
    <w:rsid w:val="00475E71"/>
    <w:rsid w:val="004B0F06"/>
    <w:rsid w:val="004B78CC"/>
    <w:rsid w:val="004C0401"/>
    <w:rsid w:val="004E5278"/>
    <w:rsid w:val="004E7464"/>
    <w:rsid w:val="0051472F"/>
    <w:rsid w:val="0051538E"/>
    <w:rsid w:val="00527BB8"/>
    <w:rsid w:val="00530778"/>
    <w:rsid w:val="005519F5"/>
    <w:rsid w:val="00576E82"/>
    <w:rsid w:val="00592297"/>
    <w:rsid w:val="005A68DD"/>
    <w:rsid w:val="005C2EF1"/>
    <w:rsid w:val="005E3EF1"/>
    <w:rsid w:val="005E7344"/>
    <w:rsid w:val="005F1370"/>
    <w:rsid w:val="0061315D"/>
    <w:rsid w:val="00617CE5"/>
    <w:rsid w:val="0066714F"/>
    <w:rsid w:val="0068547A"/>
    <w:rsid w:val="006913ED"/>
    <w:rsid w:val="006970D5"/>
    <w:rsid w:val="006A2E34"/>
    <w:rsid w:val="006D2998"/>
    <w:rsid w:val="006D2B8D"/>
    <w:rsid w:val="006E555A"/>
    <w:rsid w:val="00705050"/>
    <w:rsid w:val="0070759E"/>
    <w:rsid w:val="0072336C"/>
    <w:rsid w:val="00732ED7"/>
    <w:rsid w:val="0075356E"/>
    <w:rsid w:val="00754E6E"/>
    <w:rsid w:val="0075696A"/>
    <w:rsid w:val="00760888"/>
    <w:rsid w:val="0076341C"/>
    <w:rsid w:val="007757EB"/>
    <w:rsid w:val="0078036B"/>
    <w:rsid w:val="007B0889"/>
    <w:rsid w:val="007B4AE8"/>
    <w:rsid w:val="007E41E2"/>
    <w:rsid w:val="008057E1"/>
    <w:rsid w:val="0081459B"/>
    <w:rsid w:val="008429AB"/>
    <w:rsid w:val="00844FA7"/>
    <w:rsid w:val="00850DAC"/>
    <w:rsid w:val="00860910"/>
    <w:rsid w:val="0088705F"/>
    <w:rsid w:val="008956BF"/>
    <w:rsid w:val="008D075B"/>
    <w:rsid w:val="008D59A6"/>
    <w:rsid w:val="008F7426"/>
    <w:rsid w:val="00916282"/>
    <w:rsid w:val="00967E91"/>
    <w:rsid w:val="00967F1A"/>
    <w:rsid w:val="009903A0"/>
    <w:rsid w:val="009B6E7E"/>
    <w:rsid w:val="009B6F7F"/>
    <w:rsid w:val="009C282A"/>
    <w:rsid w:val="009C2C9D"/>
    <w:rsid w:val="009E24D1"/>
    <w:rsid w:val="00A01BE1"/>
    <w:rsid w:val="00A13FE8"/>
    <w:rsid w:val="00A20478"/>
    <w:rsid w:val="00A45E12"/>
    <w:rsid w:val="00A57C39"/>
    <w:rsid w:val="00A77CCB"/>
    <w:rsid w:val="00A834A4"/>
    <w:rsid w:val="00AA305B"/>
    <w:rsid w:val="00AD044D"/>
    <w:rsid w:val="00AD373E"/>
    <w:rsid w:val="00B10812"/>
    <w:rsid w:val="00B140DA"/>
    <w:rsid w:val="00B5248F"/>
    <w:rsid w:val="00B551E8"/>
    <w:rsid w:val="00B66EE8"/>
    <w:rsid w:val="00B71DD2"/>
    <w:rsid w:val="00B85F62"/>
    <w:rsid w:val="00BA2B3A"/>
    <w:rsid w:val="00BC2056"/>
    <w:rsid w:val="00BF57D9"/>
    <w:rsid w:val="00BF6D36"/>
    <w:rsid w:val="00C22BA6"/>
    <w:rsid w:val="00C53CCC"/>
    <w:rsid w:val="00C63862"/>
    <w:rsid w:val="00C71FAD"/>
    <w:rsid w:val="00C9398F"/>
    <w:rsid w:val="00CC57A6"/>
    <w:rsid w:val="00CC6E13"/>
    <w:rsid w:val="00CD4D52"/>
    <w:rsid w:val="00CE483E"/>
    <w:rsid w:val="00CE4C0E"/>
    <w:rsid w:val="00CE5985"/>
    <w:rsid w:val="00D25282"/>
    <w:rsid w:val="00D346F8"/>
    <w:rsid w:val="00D43BB8"/>
    <w:rsid w:val="00D47727"/>
    <w:rsid w:val="00D555BE"/>
    <w:rsid w:val="00D60CE8"/>
    <w:rsid w:val="00D70FD9"/>
    <w:rsid w:val="00DA2737"/>
    <w:rsid w:val="00DB4E65"/>
    <w:rsid w:val="00DD3040"/>
    <w:rsid w:val="00DE4725"/>
    <w:rsid w:val="00E1569A"/>
    <w:rsid w:val="00E34731"/>
    <w:rsid w:val="00E42B57"/>
    <w:rsid w:val="00E66CBA"/>
    <w:rsid w:val="00EA106B"/>
    <w:rsid w:val="00EA22B6"/>
    <w:rsid w:val="00EB7F47"/>
    <w:rsid w:val="00EE3219"/>
    <w:rsid w:val="00EE4051"/>
    <w:rsid w:val="00F103FE"/>
    <w:rsid w:val="00F15CC6"/>
    <w:rsid w:val="00F20DC3"/>
    <w:rsid w:val="00F22050"/>
    <w:rsid w:val="00F3013F"/>
    <w:rsid w:val="00F4190A"/>
    <w:rsid w:val="00F878DB"/>
    <w:rsid w:val="00F91BB0"/>
    <w:rsid w:val="00FA5123"/>
    <w:rsid w:val="00FC1D43"/>
    <w:rsid w:val="00FC57FF"/>
    <w:rsid w:val="00FD5035"/>
    <w:rsid w:val="00FD76DC"/>
    <w:rsid w:val="00FE2E89"/>
    <w:rsid w:val="00FF11A9"/>
    <w:rsid w:val="0137305B"/>
    <w:rsid w:val="017E842F"/>
    <w:rsid w:val="017F7854"/>
    <w:rsid w:val="0218735C"/>
    <w:rsid w:val="024FAF8B"/>
    <w:rsid w:val="027CCC6C"/>
    <w:rsid w:val="02BE4C53"/>
    <w:rsid w:val="02D09844"/>
    <w:rsid w:val="02DEEEA8"/>
    <w:rsid w:val="037A76B2"/>
    <w:rsid w:val="037F7622"/>
    <w:rsid w:val="03FC2AA6"/>
    <w:rsid w:val="04419FB5"/>
    <w:rsid w:val="04B50438"/>
    <w:rsid w:val="05051DBE"/>
    <w:rsid w:val="05AEC56B"/>
    <w:rsid w:val="05D2B78F"/>
    <w:rsid w:val="061D45B1"/>
    <w:rsid w:val="0642CBE6"/>
    <w:rsid w:val="0652B043"/>
    <w:rsid w:val="0683D194"/>
    <w:rsid w:val="069BDAE0"/>
    <w:rsid w:val="06B24065"/>
    <w:rsid w:val="070E9896"/>
    <w:rsid w:val="073077E7"/>
    <w:rsid w:val="075C3A35"/>
    <w:rsid w:val="079D1EDB"/>
    <w:rsid w:val="07A1A7E9"/>
    <w:rsid w:val="07EDC5B3"/>
    <w:rsid w:val="0886DF58"/>
    <w:rsid w:val="08946742"/>
    <w:rsid w:val="089CCD4C"/>
    <w:rsid w:val="08A277AE"/>
    <w:rsid w:val="08DA15A4"/>
    <w:rsid w:val="08E4B552"/>
    <w:rsid w:val="08F34DBC"/>
    <w:rsid w:val="097EDEE8"/>
    <w:rsid w:val="09C7718A"/>
    <w:rsid w:val="09F228B4"/>
    <w:rsid w:val="0A03110A"/>
    <w:rsid w:val="0A195A87"/>
    <w:rsid w:val="0A372B2E"/>
    <w:rsid w:val="0A6076DB"/>
    <w:rsid w:val="0AC95880"/>
    <w:rsid w:val="0B5C28FF"/>
    <w:rsid w:val="0B5D6FB6"/>
    <w:rsid w:val="0C1E9A1A"/>
    <w:rsid w:val="0C366BB3"/>
    <w:rsid w:val="0C9F7F12"/>
    <w:rsid w:val="0CAB0D8D"/>
    <w:rsid w:val="0CBAA558"/>
    <w:rsid w:val="0D6ECBF0"/>
    <w:rsid w:val="0E357A4A"/>
    <w:rsid w:val="0E3F8356"/>
    <w:rsid w:val="0E44D2FF"/>
    <w:rsid w:val="0E681D93"/>
    <w:rsid w:val="0E7C22B6"/>
    <w:rsid w:val="0E8E826E"/>
    <w:rsid w:val="0EF43873"/>
    <w:rsid w:val="0F4E07A3"/>
    <w:rsid w:val="0F7210E8"/>
    <w:rsid w:val="0FAE62D3"/>
    <w:rsid w:val="0FAF1B4C"/>
    <w:rsid w:val="0FB37B2A"/>
    <w:rsid w:val="1014C2A3"/>
    <w:rsid w:val="1070E2A7"/>
    <w:rsid w:val="110DE149"/>
    <w:rsid w:val="114D8F0B"/>
    <w:rsid w:val="11725989"/>
    <w:rsid w:val="11841086"/>
    <w:rsid w:val="1185BF6F"/>
    <w:rsid w:val="118E1239"/>
    <w:rsid w:val="11A17FBF"/>
    <w:rsid w:val="11A71828"/>
    <w:rsid w:val="11B3C378"/>
    <w:rsid w:val="11E0A7FC"/>
    <w:rsid w:val="11F0347B"/>
    <w:rsid w:val="1239B699"/>
    <w:rsid w:val="124CBDFA"/>
    <w:rsid w:val="12D322A8"/>
    <w:rsid w:val="12DE9A62"/>
    <w:rsid w:val="12E2C01D"/>
    <w:rsid w:val="12FB93D0"/>
    <w:rsid w:val="1307094B"/>
    <w:rsid w:val="13108E89"/>
    <w:rsid w:val="137C4866"/>
    <w:rsid w:val="13D586FA"/>
    <w:rsid w:val="14079B11"/>
    <w:rsid w:val="142724BA"/>
    <w:rsid w:val="144D0AF8"/>
    <w:rsid w:val="145B0749"/>
    <w:rsid w:val="14B786E4"/>
    <w:rsid w:val="14BC0209"/>
    <w:rsid w:val="14F073A0"/>
    <w:rsid w:val="1551E086"/>
    <w:rsid w:val="1559F53F"/>
    <w:rsid w:val="15A61466"/>
    <w:rsid w:val="15AC0663"/>
    <w:rsid w:val="15B3B1A6"/>
    <w:rsid w:val="15E93FF2"/>
    <w:rsid w:val="1640D27E"/>
    <w:rsid w:val="167BB97F"/>
    <w:rsid w:val="168B9670"/>
    <w:rsid w:val="169D62B8"/>
    <w:rsid w:val="16A0A558"/>
    <w:rsid w:val="16AB85D8"/>
    <w:rsid w:val="16F5C5A0"/>
    <w:rsid w:val="17092B86"/>
    <w:rsid w:val="170BFCED"/>
    <w:rsid w:val="172552D8"/>
    <w:rsid w:val="1742B3B2"/>
    <w:rsid w:val="17735CE1"/>
    <w:rsid w:val="17A5B4C0"/>
    <w:rsid w:val="17B318DE"/>
    <w:rsid w:val="17C37A82"/>
    <w:rsid w:val="183C75B9"/>
    <w:rsid w:val="18515BD5"/>
    <w:rsid w:val="187A025D"/>
    <w:rsid w:val="188799A0"/>
    <w:rsid w:val="189414CA"/>
    <w:rsid w:val="19497A40"/>
    <w:rsid w:val="1983CB38"/>
    <w:rsid w:val="198F732C"/>
    <w:rsid w:val="19A2CF31"/>
    <w:rsid w:val="19C3E47C"/>
    <w:rsid w:val="1A628D6D"/>
    <w:rsid w:val="1AE07E7D"/>
    <w:rsid w:val="1AE3B119"/>
    <w:rsid w:val="1B409AA8"/>
    <w:rsid w:val="1B7CEBDE"/>
    <w:rsid w:val="1B8CCC2E"/>
    <w:rsid w:val="1BADDB5D"/>
    <w:rsid w:val="1C1624D5"/>
    <w:rsid w:val="1C2CD7FD"/>
    <w:rsid w:val="1C3E8653"/>
    <w:rsid w:val="1C588176"/>
    <w:rsid w:val="1C77B5A4"/>
    <w:rsid w:val="1C97E8BF"/>
    <w:rsid w:val="1CDD6ED0"/>
    <w:rsid w:val="1D38436D"/>
    <w:rsid w:val="1D4BDFD0"/>
    <w:rsid w:val="1D6170CF"/>
    <w:rsid w:val="1D6838EA"/>
    <w:rsid w:val="1D6A55AA"/>
    <w:rsid w:val="1D6AA162"/>
    <w:rsid w:val="1D6D78A1"/>
    <w:rsid w:val="1D797194"/>
    <w:rsid w:val="1D87D24F"/>
    <w:rsid w:val="1D9484BA"/>
    <w:rsid w:val="1D9A601A"/>
    <w:rsid w:val="1DF451D7"/>
    <w:rsid w:val="1E57474D"/>
    <w:rsid w:val="1E62E44F"/>
    <w:rsid w:val="1EB7F239"/>
    <w:rsid w:val="1EF55910"/>
    <w:rsid w:val="1EF60DB6"/>
    <w:rsid w:val="1F10D75F"/>
    <w:rsid w:val="1F464502"/>
    <w:rsid w:val="1F4B5E94"/>
    <w:rsid w:val="1FB21D63"/>
    <w:rsid w:val="1FBFF702"/>
    <w:rsid w:val="1FE6EA7B"/>
    <w:rsid w:val="20360467"/>
    <w:rsid w:val="204704A3"/>
    <w:rsid w:val="2057EE60"/>
    <w:rsid w:val="2078C6B4"/>
    <w:rsid w:val="2086B14F"/>
    <w:rsid w:val="2099A746"/>
    <w:rsid w:val="20A24224"/>
    <w:rsid w:val="20E95F9F"/>
    <w:rsid w:val="211CC7C8"/>
    <w:rsid w:val="21337B86"/>
    <w:rsid w:val="215CBFF7"/>
    <w:rsid w:val="2160CCDD"/>
    <w:rsid w:val="2171E5A7"/>
    <w:rsid w:val="21E309F7"/>
    <w:rsid w:val="21EEC693"/>
    <w:rsid w:val="222281B0"/>
    <w:rsid w:val="22324434"/>
    <w:rsid w:val="22751FA7"/>
    <w:rsid w:val="22B81620"/>
    <w:rsid w:val="22C43003"/>
    <w:rsid w:val="22C6CD1A"/>
    <w:rsid w:val="22CBAF13"/>
    <w:rsid w:val="23062D29"/>
    <w:rsid w:val="230B0342"/>
    <w:rsid w:val="2310B4CD"/>
    <w:rsid w:val="235A378C"/>
    <w:rsid w:val="2376E8FC"/>
    <w:rsid w:val="237CC45C"/>
    <w:rsid w:val="238A96F4"/>
    <w:rsid w:val="23962FEB"/>
    <w:rsid w:val="23FB1B1E"/>
    <w:rsid w:val="2400F67E"/>
    <w:rsid w:val="241295F1"/>
    <w:rsid w:val="243AA78A"/>
    <w:rsid w:val="244DA4B9"/>
    <w:rsid w:val="24A0C8F2"/>
    <w:rsid w:val="24D225D3"/>
    <w:rsid w:val="24FFEF43"/>
    <w:rsid w:val="2509758A"/>
    <w:rsid w:val="25123726"/>
    <w:rsid w:val="255A2272"/>
    <w:rsid w:val="25C293AC"/>
    <w:rsid w:val="26415A19"/>
    <w:rsid w:val="2683F0F9"/>
    <w:rsid w:val="269E08E5"/>
    <w:rsid w:val="26CD2431"/>
    <w:rsid w:val="275FCDCC"/>
    <w:rsid w:val="27A94812"/>
    <w:rsid w:val="27EA97C5"/>
    <w:rsid w:val="27F61EA4"/>
    <w:rsid w:val="28008C54"/>
    <w:rsid w:val="2841164C"/>
    <w:rsid w:val="285E4A30"/>
    <w:rsid w:val="28920107"/>
    <w:rsid w:val="28E75505"/>
    <w:rsid w:val="2912E237"/>
    <w:rsid w:val="291300E0"/>
    <w:rsid w:val="295B16E2"/>
    <w:rsid w:val="298CEB61"/>
    <w:rsid w:val="29FCC64F"/>
    <w:rsid w:val="29FFA692"/>
    <w:rsid w:val="2A771016"/>
    <w:rsid w:val="2A9C44DC"/>
    <w:rsid w:val="2AE1A9DC"/>
    <w:rsid w:val="2AEA6A7E"/>
    <w:rsid w:val="2B000437"/>
    <w:rsid w:val="2B2B3986"/>
    <w:rsid w:val="2B2EFEE6"/>
    <w:rsid w:val="2C1C01ED"/>
    <w:rsid w:val="2C36DB20"/>
    <w:rsid w:val="2CABF266"/>
    <w:rsid w:val="2CFAB269"/>
    <w:rsid w:val="2D1D490B"/>
    <w:rsid w:val="2D45A8C6"/>
    <w:rsid w:val="2D4F5DFF"/>
    <w:rsid w:val="2D68D384"/>
    <w:rsid w:val="2D77AB3A"/>
    <w:rsid w:val="2DD00686"/>
    <w:rsid w:val="2DDCCD16"/>
    <w:rsid w:val="2E5B17C1"/>
    <w:rsid w:val="2EA2B396"/>
    <w:rsid w:val="2EF974DA"/>
    <w:rsid w:val="2F03FA3F"/>
    <w:rsid w:val="2F05C0BA"/>
    <w:rsid w:val="2F0E60C9"/>
    <w:rsid w:val="2F9E6FF2"/>
    <w:rsid w:val="301B71B6"/>
    <w:rsid w:val="301D621A"/>
    <w:rsid w:val="309CD519"/>
    <w:rsid w:val="30C157B2"/>
    <w:rsid w:val="30DC4865"/>
    <w:rsid w:val="31985C40"/>
    <w:rsid w:val="31FC2472"/>
    <w:rsid w:val="3220A306"/>
    <w:rsid w:val="3279FCE8"/>
    <w:rsid w:val="329A3C6A"/>
    <w:rsid w:val="32A7948C"/>
    <w:rsid w:val="32C127BD"/>
    <w:rsid w:val="333C9C8D"/>
    <w:rsid w:val="33881EDF"/>
    <w:rsid w:val="33BB1110"/>
    <w:rsid w:val="33D932A4"/>
    <w:rsid w:val="33F6A898"/>
    <w:rsid w:val="340C5101"/>
    <w:rsid w:val="343F480A"/>
    <w:rsid w:val="34513EDA"/>
    <w:rsid w:val="346F63C5"/>
    <w:rsid w:val="3551B3E5"/>
    <w:rsid w:val="35BF151F"/>
    <w:rsid w:val="35C2E433"/>
    <w:rsid w:val="367566F5"/>
    <w:rsid w:val="36B44D84"/>
    <w:rsid w:val="36F2B88D"/>
    <w:rsid w:val="3705BFAE"/>
    <w:rsid w:val="376CDC81"/>
    <w:rsid w:val="376DFA2A"/>
    <w:rsid w:val="377EA1E0"/>
    <w:rsid w:val="37A70487"/>
    <w:rsid w:val="3813726E"/>
    <w:rsid w:val="38672A3D"/>
    <w:rsid w:val="386A4469"/>
    <w:rsid w:val="388E8233"/>
    <w:rsid w:val="38AFD484"/>
    <w:rsid w:val="38EB728F"/>
    <w:rsid w:val="396AC627"/>
    <w:rsid w:val="39DB0245"/>
    <w:rsid w:val="3A27C2DE"/>
    <w:rsid w:val="3A349EF4"/>
    <w:rsid w:val="3A3697DB"/>
    <w:rsid w:val="3A397EC4"/>
    <w:rsid w:val="3A5F185A"/>
    <w:rsid w:val="3A6959BB"/>
    <w:rsid w:val="3A7D2CF9"/>
    <w:rsid w:val="3A9A28CF"/>
    <w:rsid w:val="3AB120D1"/>
    <w:rsid w:val="3AC4D70E"/>
    <w:rsid w:val="3B360B63"/>
    <w:rsid w:val="3B53982E"/>
    <w:rsid w:val="3B9F89FA"/>
    <w:rsid w:val="3BC3933F"/>
    <w:rsid w:val="3C663C24"/>
    <w:rsid w:val="3CD3F6CE"/>
    <w:rsid w:val="3D1039FB"/>
    <w:rsid w:val="3D678230"/>
    <w:rsid w:val="3D95F5C1"/>
    <w:rsid w:val="3DD78734"/>
    <w:rsid w:val="3DE53844"/>
    <w:rsid w:val="3DF17E22"/>
    <w:rsid w:val="3E1BC561"/>
    <w:rsid w:val="3E1E3391"/>
    <w:rsid w:val="3E6DBE03"/>
    <w:rsid w:val="3E90FF10"/>
    <w:rsid w:val="3EA90459"/>
    <w:rsid w:val="3EF8A83B"/>
    <w:rsid w:val="3F804938"/>
    <w:rsid w:val="3FBA03F2"/>
    <w:rsid w:val="3FF7812C"/>
    <w:rsid w:val="40069409"/>
    <w:rsid w:val="4045C11D"/>
    <w:rsid w:val="409164D5"/>
    <w:rsid w:val="409B6DE1"/>
    <w:rsid w:val="40F3BF93"/>
    <w:rsid w:val="41518F56"/>
    <w:rsid w:val="421CBDD7"/>
    <w:rsid w:val="4256B6CA"/>
    <w:rsid w:val="427BE778"/>
    <w:rsid w:val="42B42FA4"/>
    <w:rsid w:val="42DE0BFD"/>
    <w:rsid w:val="42F7A8E5"/>
    <w:rsid w:val="42FA331E"/>
    <w:rsid w:val="430D5C2B"/>
    <w:rsid w:val="43154D4F"/>
    <w:rsid w:val="435EAA13"/>
    <w:rsid w:val="43AA9BDF"/>
    <w:rsid w:val="43F2872B"/>
    <w:rsid w:val="44240F3F"/>
    <w:rsid w:val="44800B76"/>
    <w:rsid w:val="448D7515"/>
    <w:rsid w:val="4500F6C6"/>
    <w:rsid w:val="450C0AEA"/>
    <w:rsid w:val="45466C40"/>
    <w:rsid w:val="4547EBC7"/>
    <w:rsid w:val="45572596"/>
    <w:rsid w:val="45C7CD26"/>
    <w:rsid w:val="45FB7290"/>
    <w:rsid w:val="463350D1"/>
    <w:rsid w:val="463C11F0"/>
    <w:rsid w:val="4673C917"/>
    <w:rsid w:val="46998465"/>
    <w:rsid w:val="469B6C9C"/>
    <w:rsid w:val="469BDBFC"/>
    <w:rsid w:val="46ABA9F3"/>
    <w:rsid w:val="46EA1C06"/>
    <w:rsid w:val="470A303A"/>
    <w:rsid w:val="47265EAF"/>
    <w:rsid w:val="4764FBAF"/>
    <w:rsid w:val="479ADAC0"/>
    <w:rsid w:val="47C24E74"/>
    <w:rsid w:val="47C3CED5"/>
    <w:rsid w:val="47D02C7B"/>
    <w:rsid w:val="47D4D72A"/>
    <w:rsid w:val="47E55CD5"/>
    <w:rsid w:val="4805F88D"/>
    <w:rsid w:val="48092DCA"/>
    <w:rsid w:val="4853319A"/>
    <w:rsid w:val="486B2406"/>
    <w:rsid w:val="487E0D02"/>
    <w:rsid w:val="488EC330"/>
    <w:rsid w:val="48A43841"/>
    <w:rsid w:val="48F844A9"/>
    <w:rsid w:val="48FF6DE8"/>
    <w:rsid w:val="494EB2AC"/>
    <w:rsid w:val="496D2771"/>
    <w:rsid w:val="497F4093"/>
    <w:rsid w:val="49B0C704"/>
    <w:rsid w:val="49B4C33A"/>
    <w:rsid w:val="49FA1717"/>
    <w:rsid w:val="4A1B94C3"/>
    <w:rsid w:val="4A3CB174"/>
    <w:rsid w:val="4B39C0D5"/>
    <w:rsid w:val="4B7013CA"/>
    <w:rsid w:val="4BC9F607"/>
    <w:rsid w:val="4BCE9A5B"/>
    <w:rsid w:val="4C200EBE"/>
    <w:rsid w:val="4C24734E"/>
    <w:rsid w:val="4CB4519F"/>
    <w:rsid w:val="4CC98118"/>
    <w:rsid w:val="4CF15C03"/>
    <w:rsid w:val="4D22E417"/>
    <w:rsid w:val="4D517E25"/>
    <w:rsid w:val="4D898426"/>
    <w:rsid w:val="4D89B56D"/>
    <w:rsid w:val="4D902F53"/>
    <w:rsid w:val="4DBBDF1F"/>
    <w:rsid w:val="4DE8B6B9"/>
    <w:rsid w:val="4DEC020D"/>
    <w:rsid w:val="4DED99C8"/>
    <w:rsid w:val="4E146175"/>
    <w:rsid w:val="4E52B1B6"/>
    <w:rsid w:val="4E9D2B28"/>
    <w:rsid w:val="4F541941"/>
    <w:rsid w:val="4F5E01AE"/>
    <w:rsid w:val="4F85E458"/>
    <w:rsid w:val="4FF99E9B"/>
    <w:rsid w:val="502B9635"/>
    <w:rsid w:val="50521E4A"/>
    <w:rsid w:val="509E57C2"/>
    <w:rsid w:val="50E172C7"/>
    <w:rsid w:val="51038568"/>
    <w:rsid w:val="5114E55E"/>
    <w:rsid w:val="5187C2C2"/>
    <w:rsid w:val="51B4F12D"/>
    <w:rsid w:val="51BE4718"/>
    <w:rsid w:val="5200D747"/>
    <w:rsid w:val="524C2259"/>
    <w:rsid w:val="525CEC73"/>
    <w:rsid w:val="5289F372"/>
    <w:rsid w:val="52DB5560"/>
    <w:rsid w:val="530F10FB"/>
    <w:rsid w:val="532668F5"/>
    <w:rsid w:val="5347C9D1"/>
    <w:rsid w:val="535021E9"/>
    <w:rsid w:val="539D06FB"/>
    <w:rsid w:val="53BB8613"/>
    <w:rsid w:val="53E6F4A8"/>
    <w:rsid w:val="54400B69"/>
    <w:rsid w:val="54401D21"/>
    <w:rsid w:val="553FC3EB"/>
    <w:rsid w:val="55823F88"/>
    <w:rsid w:val="558D16FF"/>
    <w:rsid w:val="5628C932"/>
    <w:rsid w:val="566C658F"/>
    <w:rsid w:val="566EE01F"/>
    <w:rsid w:val="566F1C3A"/>
    <w:rsid w:val="56815098"/>
    <w:rsid w:val="569AE058"/>
    <w:rsid w:val="56A5F30E"/>
    <w:rsid w:val="56ACFB54"/>
    <w:rsid w:val="56B7C1C8"/>
    <w:rsid w:val="56FDDA42"/>
    <w:rsid w:val="574A6127"/>
    <w:rsid w:val="577B7BC2"/>
    <w:rsid w:val="578238D2"/>
    <w:rsid w:val="57B2F058"/>
    <w:rsid w:val="57DE9E3D"/>
    <w:rsid w:val="587A2C61"/>
    <w:rsid w:val="58E31666"/>
    <w:rsid w:val="58F023CD"/>
    <w:rsid w:val="5906BBBA"/>
    <w:rsid w:val="591237B3"/>
    <w:rsid w:val="596682DE"/>
    <w:rsid w:val="59748B19"/>
    <w:rsid w:val="59B19AD7"/>
    <w:rsid w:val="59B6B6AE"/>
    <w:rsid w:val="59D2213D"/>
    <w:rsid w:val="59EA15AA"/>
    <w:rsid w:val="5A1FDC39"/>
    <w:rsid w:val="5A229D94"/>
    <w:rsid w:val="5A43BBAF"/>
    <w:rsid w:val="5A4FB957"/>
    <w:rsid w:val="5AE8B1CA"/>
    <w:rsid w:val="5B44B0CF"/>
    <w:rsid w:val="5B545753"/>
    <w:rsid w:val="5B87C066"/>
    <w:rsid w:val="5B9200E9"/>
    <w:rsid w:val="5BB7016D"/>
    <w:rsid w:val="5BE8D5EC"/>
    <w:rsid w:val="5C8856DA"/>
    <w:rsid w:val="5C9D6FED"/>
    <w:rsid w:val="5CA5CAEC"/>
    <w:rsid w:val="5D1892A6"/>
    <w:rsid w:val="5D292B32"/>
    <w:rsid w:val="5D2E7CE3"/>
    <w:rsid w:val="5D42538F"/>
    <w:rsid w:val="5D527847"/>
    <w:rsid w:val="5D705798"/>
    <w:rsid w:val="5DB1E85B"/>
    <w:rsid w:val="5DDD225C"/>
    <w:rsid w:val="5DE5A8D6"/>
    <w:rsid w:val="5E667EA7"/>
    <w:rsid w:val="5E68AE11"/>
    <w:rsid w:val="5E865E93"/>
    <w:rsid w:val="5EA61B5D"/>
    <w:rsid w:val="5EC8936F"/>
    <w:rsid w:val="5EDFB03F"/>
    <w:rsid w:val="5EF57AE8"/>
    <w:rsid w:val="5EF64BB7"/>
    <w:rsid w:val="5F4B2D9C"/>
    <w:rsid w:val="5FE3FFD8"/>
    <w:rsid w:val="5FF4B717"/>
    <w:rsid w:val="602D9EC3"/>
    <w:rsid w:val="60336F65"/>
    <w:rsid w:val="6038B7A1"/>
    <w:rsid w:val="6044655B"/>
    <w:rsid w:val="60896BB3"/>
    <w:rsid w:val="609847C3"/>
    <w:rsid w:val="60A73BDE"/>
    <w:rsid w:val="611D60FA"/>
    <w:rsid w:val="6151361B"/>
    <w:rsid w:val="61B93A48"/>
    <w:rsid w:val="61C9FB18"/>
    <w:rsid w:val="61E43E41"/>
    <w:rsid w:val="623BF614"/>
    <w:rsid w:val="62EE0325"/>
    <w:rsid w:val="62FC7D55"/>
    <w:rsid w:val="63492D60"/>
    <w:rsid w:val="635D98F4"/>
    <w:rsid w:val="63979B5F"/>
    <w:rsid w:val="63B97D3B"/>
    <w:rsid w:val="63F6E17F"/>
    <w:rsid w:val="64E4FDC1"/>
    <w:rsid w:val="65158731"/>
    <w:rsid w:val="6570A4ED"/>
    <w:rsid w:val="657DAB5C"/>
    <w:rsid w:val="658F5A0B"/>
    <w:rsid w:val="65A2D8AB"/>
    <w:rsid w:val="65A61137"/>
    <w:rsid w:val="65EF94C0"/>
    <w:rsid w:val="660ABBA9"/>
    <w:rsid w:val="663379BA"/>
    <w:rsid w:val="66344227"/>
    <w:rsid w:val="66502E61"/>
    <w:rsid w:val="66649C22"/>
    <w:rsid w:val="66C0B8C5"/>
    <w:rsid w:val="66CAA59F"/>
    <w:rsid w:val="673C192F"/>
    <w:rsid w:val="673EA90C"/>
    <w:rsid w:val="673F9E57"/>
    <w:rsid w:val="678BC71F"/>
    <w:rsid w:val="67CC89DD"/>
    <w:rsid w:val="67E6E320"/>
    <w:rsid w:val="67E91ECB"/>
    <w:rsid w:val="67FE7CEF"/>
    <w:rsid w:val="680AC236"/>
    <w:rsid w:val="68826491"/>
    <w:rsid w:val="68DDF2A5"/>
    <w:rsid w:val="68EA525C"/>
    <w:rsid w:val="690DC524"/>
    <w:rsid w:val="69692DF5"/>
    <w:rsid w:val="6997BD9A"/>
    <w:rsid w:val="69B86EE4"/>
    <w:rsid w:val="69FAA2A8"/>
    <w:rsid w:val="6A065012"/>
    <w:rsid w:val="6A1AB4D8"/>
    <w:rsid w:val="6A815FFE"/>
    <w:rsid w:val="6AB631B0"/>
    <w:rsid w:val="6AC7506E"/>
    <w:rsid w:val="6ACF6E08"/>
    <w:rsid w:val="6AD30773"/>
    <w:rsid w:val="6AFA1305"/>
    <w:rsid w:val="6B2D80BD"/>
    <w:rsid w:val="6B338DFB"/>
    <w:rsid w:val="6B98E665"/>
    <w:rsid w:val="6BEA7066"/>
    <w:rsid w:val="6BF4545A"/>
    <w:rsid w:val="6C1A76CD"/>
    <w:rsid w:val="6C5C07AD"/>
    <w:rsid w:val="6C8310F8"/>
    <w:rsid w:val="6C97418E"/>
    <w:rsid w:val="6CD0EA75"/>
    <w:rsid w:val="6CDE3359"/>
    <w:rsid w:val="6CF41570"/>
    <w:rsid w:val="6D35C0F9"/>
    <w:rsid w:val="6D73151E"/>
    <w:rsid w:val="6D86C3C2"/>
    <w:rsid w:val="6DC7D8ED"/>
    <w:rsid w:val="6DD5995F"/>
    <w:rsid w:val="6DE7C70F"/>
    <w:rsid w:val="6E0126D7"/>
    <w:rsid w:val="6E29E2A3"/>
    <w:rsid w:val="6E964420"/>
    <w:rsid w:val="6EBEB545"/>
    <w:rsid w:val="6EC2C149"/>
    <w:rsid w:val="6EE5C80A"/>
    <w:rsid w:val="6F238E4F"/>
    <w:rsid w:val="6F519404"/>
    <w:rsid w:val="6F6A15A6"/>
    <w:rsid w:val="6F883652"/>
    <w:rsid w:val="6FA08E37"/>
    <w:rsid w:val="6FAA5F65"/>
    <w:rsid w:val="6FD62AE7"/>
    <w:rsid w:val="6FDB0853"/>
    <w:rsid w:val="707DE933"/>
    <w:rsid w:val="70C5CF0F"/>
    <w:rsid w:val="70CECB46"/>
    <w:rsid w:val="70D7BA3E"/>
    <w:rsid w:val="71089C75"/>
    <w:rsid w:val="7120D9D0"/>
    <w:rsid w:val="712EF81A"/>
    <w:rsid w:val="72259540"/>
    <w:rsid w:val="72627E94"/>
    <w:rsid w:val="72D1C9CB"/>
    <w:rsid w:val="733780D9"/>
    <w:rsid w:val="7368E8F8"/>
    <w:rsid w:val="736B869E"/>
    <w:rsid w:val="73A9D859"/>
    <w:rsid w:val="73AD79E1"/>
    <w:rsid w:val="73F03EE1"/>
    <w:rsid w:val="7450BFCC"/>
    <w:rsid w:val="74651468"/>
    <w:rsid w:val="746AD1A4"/>
    <w:rsid w:val="747B982C"/>
    <w:rsid w:val="74AE7976"/>
    <w:rsid w:val="74E9453E"/>
    <w:rsid w:val="74ED98D0"/>
    <w:rsid w:val="7537609D"/>
    <w:rsid w:val="757CE9B1"/>
    <w:rsid w:val="7581F4FD"/>
    <w:rsid w:val="758CC3A7"/>
    <w:rsid w:val="75F6CE0E"/>
    <w:rsid w:val="76064591"/>
    <w:rsid w:val="766131EF"/>
    <w:rsid w:val="766D4E80"/>
    <w:rsid w:val="773CC0A0"/>
    <w:rsid w:val="77489E5C"/>
    <w:rsid w:val="7781F4A4"/>
    <w:rsid w:val="78462758"/>
    <w:rsid w:val="78719115"/>
    <w:rsid w:val="7880A37B"/>
    <w:rsid w:val="78D9DD2B"/>
    <w:rsid w:val="790D5CE3"/>
    <w:rsid w:val="7934E2C5"/>
    <w:rsid w:val="795B3E11"/>
    <w:rsid w:val="79B56A51"/>
    <w:rsid w:val="7A5B0CA4"/>
    <w:rsid w:val="7A662067"/>
    <w:rsid w:val="7A7BA1D9"/>
    <w:rsid w:val="7A82ABA0"/>
    <w:rsid w:val="7AD3FA27"/>
    <w:rsid w:val="7AE421D5"/>
    <w:rsid w:val="7B3546CB"/>
    <w:rsid w:val="7B3E4497"/>
    <w:rsid w:val="7BB3C443"/>
    <w:rsid w:val="7BE6A285"/>
    <w:rsid w:val="7BEF93F4"/>
    <w:rsid w:val="7C107DCD"/>
    <w:rsid w:val="7C117DED"/>
    <w:rsid w:val="7C65917F"/>
    <w:rsid w:val="7C7C6C65"/>
    <w:rsid w:val="7C92DED3"/>
    <w:rsid w:val="7CA472E5"/>
    <w:rsid w:val="7D428566"/>
    <w:rsid w:val="7DD52861"/>
    <w:rsid w:val="7DF1FE36"/>
    <w:rsid w:val="7E36686D"/>
    <w:rsid w:val="7E447D92"/>
    <w:rsid w:val="7E457642"/>
    <w:rsid w:val="7E7B5B73"/>
    <w:rsid w:val="7EBD0DA5"/>
    <w:rsid w:val="7EC31013"/>
    <w:rsid w:val="7EC4FA30"/>
    <w:rsid w:val="7ED1F4A7"/>
    <w:rsid w:val="7F402278"/>
    <w:rsid w:val="7F5C58DE"/>
    <w:rsid w:val="7F8FB21E"/>
    <w:rsid w:val="7F9A6DA6"/>
    <w:rsid w:val="7F9B5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D45B1"/>
  <w15:chartTrackingRefBased/>
  <w15:docId w15:val="{1F95EE29-7315-F546-94AE-84DDB6E62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uiPriority w:val="1"/>
    <w:rsid w:val="4DEC020D"/>
  </w:style>
  <w:style w:type="character" w:customStyle="1" w:styleId="eop">
    <w:name w:val="eop"/>
    <w:basedOn w:val="DefaultParagraphFont"/>
    <w:uiPriority w:val="1"/>
    <w:rsid w:val="4DEC020D"/>
  </w:style>
  <w:style w:type="paragraph" w:customStyle="1" w:styleId="paragraph">
    <w:name w:val="paragraph"/>
    <w:basedOn w:val="Normal"/>
    <w:uiPriority w:val="1"/>
    <w:rsid w:val="4DEC020D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0D3B5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B08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13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3E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3E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913E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jpeg"/><Relationship Id="rId4" Type="http://schemas.openxmlformats.org/officeDocument/2006/relationships/customXml" Target="../customXml/item4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34ad1fd-ba34-4b1f-b3d0-8e5f7c23ed5d">
      <Terms xmlns="http://schemas.microsoft.com/office/infopath/2007/PartnerControls"/>
    </lcf76f155ced4ddcb4097134ff3c332f>
    <TaxCatchAll xmlns="c8f99107-f9bd-4f25-be51-b95b42a73f9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825611751D1514A9FB4E6BF644498C1" ma:contentTypeVersion="16" ma:contentTypeDescription="Ein neues Dokument erstellen." ma:contentTypeScope="" ma:versionID="31be78078ba9ef9d032a170688b93c59">
  <xsd:schema xmlns:xsd="http://www.w3.org/2001/XMLSchema" xmlns:xs="http://www.w3.org/2001/XMLSchema" xmlns:p="http://schemas.microsoft.com/office/2006/metadata/properties" xmlns:ns2="f34ad1fd-ba34-4b1f-b3d0-8e5f7c23ed5d" xmlns:ns3="c8f99107-f9bd-4f25-be51-b95b42a73f95" targetNamespace="http://schemas.microsoft.com/office/2006/metadata/properties" ma:root="true" ma:fieldsID="7dea74db9124cf9af0d1902f67a9013d" ns2:_="" ns3:_="">
    <xsd:import namespace="f34ad1fd-ba34-4b1f-b3d0-8e5f7c23ed5d"/>
    <xsd:import namespace="c8f99107-f9bd-4f25-be51-b95b42a73f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4ad1fd-ba34-4b1f-b3d0-8e5f7c23ed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f99107-f9bd-4f25-be51-b95b42a73f9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f9e298c-f2de-40a5-98e2-400e8030a445}" ma:internalName="TaxCatchAll" ma:showField="CatchAllData" ma:web="c8f99107-f9bd-4f25-be51-b95b42a73f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6681F8-979A-4974-B74F-C32AA30A2254}">
  <ds:schemaRefs>
    <ds:schemaRef ds:uri="http://schemas.microsoft.com/office/2006/metadata/properties"/>
    <ds:schemaRef ds:uri="http://schemas.microsoft.com/office/infopath/2007/PartnerControls"/>
    <ds:schemaRef ds:uri="f34ad1fd-ba34-4b1f-b3d0-8e5f7c23ed5d"/>
    <ds:schemaRef ds:uri="c8f99107-f9bd-4f25-be51-b95b42a73f95"/>
  </ds:schemaRefs>
</ds:datastoreItem>
</file>

<file path=customXml/itemProps2.xml><?xml version="1.0" encoding="utf-8"?>
<ds:datastoreItem xmlns:ds="http://schemas.openxmlformats.org/officeDocument/2006/customXml" ds:itemID="{550BE55B-16A5-4373-940D-BFFF822285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C2F00E-1185-4EDF-94CE-F5AB0215182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78D0A4A-B2CA-43A8-96C1-6FFA4A9B7E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4ad1fd-ba34-4b1f-b3d0-8e5f7c23ed5d"/>
    <ds:schemaRef ds:uri="c8f99107-f9bd-4f25-be51-b95b42a73f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3686</Words>
  <Characters>21012</Characters>
  <Application>Microsoft Office Word</Application>
  <DocSecurity>0</DocSecurity>
  <Lines>175</Lines>
  <Paragraphs>49</Paragraphs>
  <ScaleCrop>false</ScaleCrop>
  <Company/>
  <LinksUpToDate>false</LinksUpToDate>
  <CharactersWithSpaces>2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ka, Marvin</dc:creator>
  <cp:keywords/>
  <dc:description/>
  <cp:lastModifiedBy>Rafia Qaisar</cp:lastModifiedBy>
  <cp:revision>166</cp:revision>
  <dcterms:created xsi:type="dcterms:W3CDTF">2022-10-05T09:13:00Z</dcterms:created>
  <dcterms:modified xsi:type="dcterms:W3CDTF">2023-06-14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25611751D1514A9FB4E6BF644498C1</vt:lpwstr>
  </property>
  <property fmtid="{D5CDD505-2E9C-101B-9397-08002B2CF9AE}" pid="3" name="MediaServiceImageTags">
    <vt:lpwstr/>
  </property>
</Properties>
</file>